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BC178B" w14:textId="77777777" w:rsidR="00E90825" w:rsidRPr="00C107FB" w:rsidRDefault="00E90825" w:rsidP="00E90825">
      <w:pPr>
        <w:jc w:val="center"/>
        <w:rPr>
          <w:b/>
          <w:bCs/>
          <w:sz w:val="24"/>
          <w:szCs w:val="24"/>
        </w:rPr>
      </w:pPr>
      <w:r w:rsidRPr="00C107FB">
        <w:rPr>
          <w:b/>
          <w:bCs/>
          <w:sz w:val="24"/>
          <w:szCs w:val="24"/>
        </w:rPr>
        <w:t>A qualitative study on utilization of vulnerability assessment tool for heatwave-related health adaptation intervention in Australia</w:t>
      </w:r>
    </w:p>
    <w:p w14:paraId="38DFF927" w14:textId="77777777" w:rsidR="00E90825" w:rsidRPr="00C107FB" w:rsidRDefault="00E90825" w:rsidP="00E90825">
      <w:pPr>
        <w:jc w:val="center"/>
        <w:rPr>
          <w:b/>
          <w:bCs/>
          <w:sz w:val="24"/>
          <w:szCs w:val="24"/>
        </w:rPr>
      </w:pPr>
    </w:p>
    <w:p w14:paraId="036615DA" w14:textId="6485814E" w:rsidR="00E90825" w:rsidRPr="00C107FB" w:rsidRDefault="00E90825" w:rsidP="00E90825">
      <w:pPr>
        <w:spacing w:line="360" w:lineRule="auto"/>
        <w:jc w:val="center"/>
        <w:rPr>
          <w:sz w:val="20"/>
          <w:szCs w:val="20"/>
        </w:rPr>
      </w:pPr>
      <w:r w:rsidRPr="00C107FB">
        <w:rPr>
          <w:sz w:val="20"/>
          <w:szCs w:val="20"/>
        </w:rPr>
        <w:t>Patrick Amoatey</w:t>
      </w:r>
      <w:r w:rsidRPr="00C107FB">
        <w:rPr>
          <w:sz w:val="20"/>
          <w:szCs w:val="20"/>
          <w:vertAlign w:val="superscript"/>
        </w:rPr>
        <w:t>1*</w:t>
      </w:r>
      <w:r w:rsidRPr="00C107FB">
        <w:rPr>
          <w:sz w:val="20"/>
          <w:szCs w:val="20"/>
        </w:rPr>
        <w:t>, Grace Arnot</w:t>
      </w:r>
      <w:r w:rsidRPr="00C107FB">
        <w:rPr>
          <w:sz w:val="20"/>
          <w:szCs w:val="20"/>
          <w:vertAlign w:val="superscript"/>
        </w:rPr>
        <w:t>2</w:t>
      </w:r>
      <w:r w:rsidRPr="00C107FB">
        <w:rPr>
          <w:sz w:val="20"/>
          <w:szCs w:val="20"/>
        </w:rPr>
        <w:t>, Aklilu Endalamaw</w:t>
      </w:r>
      <w:r w:rsidRPr="00C107FB">
        <w:rPr>
          <w:sz w:val="20"/>
          <w:szCs w:val="20"/>
          <w:vertAlign w:val="superscript"/>
        </w:rPr>
        <w:t>1</w:t>
      </w:r>
      <w:r w:rsidRPr="00C107FB">
        <w:rPr>
          <w:sz w:val="20"/>
          <w:szCs w:val="20"/>
        </w:rPr>
        <w:t>, Nicholas J.Osborne</w:t>
      </w:r>
      <w:r w:rsidRPr="00C107FB">
        <w:rPr>
          <w:sz w:val="20"/>
          <w:szCs w:val="20"/>
          <w:vertAlign w:val="superscript"/>
        </w:rPr>
        <w:t>1,3,4</w:t>
      </w:r>
      <w:r w:rsidRPr="00C107FB">
        <w:rPr>
          <w:sz w:val="20"/>
          <w:szCs w:val="20"/>
        </w:rPr>
        <w:t>, Zhiwei Xu</w:t>
      </w:r>
      <w:r w:rsidRPr="00C107FB">
        <w:rPr>
          <w:sz w:val="20"/>
          <w:szCs w:val="20"/>
          <w:vertAlign w:val="superscript"/>
        </w:rPr>
        <w:t>5</w:t>
      </w:r>
      <w:r w:rsidRPr="00C107FB">
        <w:rPr>
          <w:sz w:val="20"/>
          <w:szCs w:val="20"/>
        </w:rPr>
        <w:t>, Dung Phung</w:t>
      </w:r>
      <w:r w:rsidRPr="00C107FB">
        <w:rPr>
          <w:sz w:val="20"/>
          <w:szCs w:val="20"/>
          <w:vertAlign w:val="superscript"/>
        </w:rPr>
        <w:t>1</w:t>
      </w:r>
    </w:p>
    <w:p w14:paraId="7E610703" w14:textId="0C865D37" w:rsidR="00E90825" w:rsidRPr="00C107FB" w:rsidRDefault="00E90825" w:rsidP="00E90825">
      <w:pPr>
        <w:spacing w:after="0" w:line="360" w:lineRule="auto"/>
        <w:jc w:val="center"/>
        <w:rPr>
          <w:rFonts w:eastAsia="Times New Roman" w:cstheme="minorHAnsi"/>
          <w:sz w:val="18"/>
          <w:szCs w:val="18"/>
          <w:lang w:val="en-GB" w:eastAsia="en-GB"/>
        </w:rPr>
      </w:pPr>
      <w:r w:rsidRPr="00C107FB">
        <w:rPr>
          <w:rFonts w:eastAsia="Times New Roman" w:cstheme="minorHAnsi"/>
          <w:sz w:val="18"/>
          <w:szCs w:val="18"/>
          <w:vertAlign w:val="superscript"/>
          <w:lang w:val="en-GB" w:eastAsia="en-GB"/>
        </w:rPr>
        <w:t>1</w:t>
      </w:r>
      <w:r w:rsidRPr="00C107FB">
        <w:rPr>
          <w:rFonts w:eastAsia="Times New Roman" w:cstheme="minorHAnsi"/>
          <w:sz w:val="18"/>
          <w:szCs w:val="18"/>
          <w:lang w:val="en-GB" w:eastAsia="en-GB"/>
        </w:rPr>
        <w:t xml:space="preserve">School of Public Health, </w:t>
      </w:r>
      <w:bookmarkStart w:id="0" w:name="_Hlk214117814"/>
      <w:r w:rsidRPr="00C107FB">
        <w:rPr>
          <w:rFonts w:eastAsia="Times New Roman" w:cstheme="minorHAnsi"/>
          <w:sz w:val="18"/>
          <w:szCs w:val="18"/>
          <w:lang w:val="en-GB" w:eastAsia="en-GB"/>
        </w:rPr>
        <w:t xml:space="preserve">Faculty of Health, Medicine and Behavioural Sciences (HMBS), </w:t>
      </w:r>
      <w:bookmarkEnd w:id="0"/>
      <w:r w:rsidRPr="00C107FB">
        <w:rPr>
          <w:rFonts w:eastAsia="Times New Roman" w:cstheme="minorHAnsi"/>
          <w:sz w:val="18"/>
          <w:szCs w:val="18"/>
          <w:lang w:val="en-GB" w:eastAsia="en-GB"/>
        </w:rPr>
        <w:t>The University of Queensland,</w:t>
      </w:r>
      <w:r w:rsidR="00A90A1C">
        <w:rPr>
          <w:rFonts w:eastAsia="Times New Roman" w:cstheme="minorHAnsi"/>
          <w:sz w:val="18"/>
          <w:szCs w:val="18"/>
          <w:lang w:val="en-GB" w:eastAsia="en-GB"/>
        </w:rPr>
        <w:t xml:space="preserve"> 288 Herston Road, Herston, QLD 4006, Australia </w:t>
      </w:r>
    </w:p>
    <w:p w14:paraId="6B56EE7B" w14:textId="6ADC8E3A" w:rsidR="00E90825" w:rsidRPr="00C107FB" w:rsidRDefault="00E90825" w:rsidP="00E90825">
      <w:pPr>
        <w:spacing w:after="0" w:line="360" w:lineRule="auto"/>
        <w:jc w:val="center"/>
        <w:rPr>
          <w:rFonts w:eastAsia="Times New Roman" w:cstheme="minorHAnsi"/>
          <w:sz w:val="18"/>
          <w:szCs w:val="18"/>
          <w:lang w:val="en-GB" w:eastAsia="en-GB"/>
        </w:rPr>
      </w:pPr>
      <w:r w:rsidRPr="00C107FB">
        <w:rPr>
          <w:rFonts w:eastAsia="Times New Roman" w:cstheme="minorHAnsi"/>
          <w:sz w:val="18"/>
          <w:szCs w:val="18"/>
          <w:vertAlign w:val="superscript"/>
          <w:lang w:val="en-GB" w:eastAsia="en-GB"/>
        </w:rPr>
        <w:t>2</w:t>
      </w:r>
      <w:r w:rsidRPr="00C107FB">
        <w:rPr>
          <w:rFonts w:eastAsia="Times New Roman" w:cstheme="minorHAnsi"/>
          <w:sz w:val="18"/>
          <w:szCs w:val="18"/>
          <w:lang w:val="en-GB" w:eastAsia="en-GB"/>
        </w:rPr>
        <w:t xml:space="preserve">Institute </w:t>
      </w:r>
      <w:r w:rsidR="00A90A1C">
        <w:rPr>
          <w:rFonts w:eastAsia="Times New Roman" w:cstheme="minorHAnsi"/>
          <w:sz w:val="18"/>
          <w:szCs w:val="18"/>
          <w:lang w:val="en-GB" w:eastAsia="en-GB"/>
        </w:rPr>
        <w:t>for</w:t>
      </w:r>
      <w:r w:rsidRPr="00C107FB">
        <w:rPr>
          <w:rFonts w:eastAsia="Times New Roman" w:cstheme="minorHAnsi"/>
          <w:sz w:val="18"/>
          <w:szCs w:val="18"/>
          <w:lang w:val="en-GB" w:eastAsia="en-GB"/>
        </w:rPr>
        <w:t xml:space="preserve"> Health Transformation,</w:t>
      </w:r>
      <w:r w:rsidR="00A90A1C">
        <w:rPr>
          <w:rFonts w:eastAsia="Times New Roman" w:cstheme="minorHAnsi"/>
          <w:sz w:val="18"/>
          <w:szCs w:val="18"/>
          <w:lang w:val="en-GB" w:eastAsia="en-GB"/>
        </w:rPr>
        <w:t xml:space="preserve"> F</w:t>
      </w:r>
      <w:r w:rsidR="00A90A1C" w:rsidRPr="00C107FB">
        <w:rPr>
          <w:rFonts w:eastAsia="Times New Roman" w:cstheme="minorHAnsi"/>
          <w:sz w:val="18"/>
          <w:szCs w:val="18"/>
          <w:lang w:val="en-GB" w:eastAsia="en-GB"/>
        </w:rPr>
        <w:t xml:space="preserve">aculty of </w:t>
      </w:r>
      <w:r w:rsidR="00A90A1C" w:rsidRPr="00C107FB">
        <w:rPr>
          <w:rFonts w:eastAsia="Times New Roman" w:cstheme="minorHAnsi"/>
          <w:sz w:val="18"/>
          <w:szCs w:val="18"/>
          <w:lang w:val="en-GB" w:eastAsia="en-GB"/>
        </w:rPr>
        <w:t>Health, Deakin</w:t>
      </w:r>
      <w:r w:rsidRPr="00C107FB">
        <w:rPr>
          <w:rFonts w:eastAsia="Times New Roman" w:cstheme="minorHAnsi"/>
          <w:sz w:val="18"/>
          <w:szCs w:val="18"/>
          <w:lang w:val="en-GB" w:eastAsia="en-GB"/>
        </w:rPr>
        <w:t xml:space="preserve"> University, 1 </w:t>
      </w:r>
      <w:proofErr w:type="spellStart"/>
      <w:r w:rsidRPr="00C107FB">
        <w:rPr>
          <w:rFonts w:eastAsia="Times New Roman" w:cstheme="minorHAnsi"/>
          <w:sz w:val="18"/>
          <w:szCs w:val="18"/>
          <w:lang w:val="en-GB" w:eastAsia="en-GB"/>
        </w:rPr>
        <w:t>Geringhap</w:t>
      </w:r>
      <w:proofErr w:type="spellEnd"/>
      <w:r w:rsidRPr="00C107FB">
        <w:rPr>
          <w:rFonts w:eastAsia="Times New Roman" w:cstheme="minorHAnsi"/>
          <w:sz w:val="18"/>
          <w:szCs w:val="18"/>
          <w:lang w:val="en-GB" w:eastAsia="en-GB"/>
        </w:rPr>
        <w:t xml:space="preserve"> Street, Geelong, VIC 3220, Australia </w:t>
      </w:r>
    </w:p>
    <w:p w14:paraId="0107D036" w14:textId="1C2B8CCD" w:rsidR="00E90825" w:rsidRPr="00C107FB" w:rsidRDefault="00E90825" w:rsidP="00000598">
      <w:pPr>
        <w:spacing w:after="0" w:line="360" w:lineRule="auto"/>
        <w:jc w:val="center"/>
        <w:rPr>
          <w:rFonts w:eastAsia="Times New Roman" w:cstheme="minorHAnsi"/>
          <w:sz w:val="18"/>
          <w:szCs w:val="18"/>
          <w:lang w:val="en-GB" w:eastAsia="en-GB"/>
        </w:rPr>
      </w:pPr>
      <w:r w:rsidRPr="00C107FB">
        <w:rPr>
          <w:rFonts w:eastAsia="Times New Roman" w:cstheme="minorHAnsi"/>
          <w:sz w:val="18"/>
          <w:szCs w:val="18"/>
          <w:vertAlign w:val="superscript"/>
          <w:lang w:val="en-GB" w:eastAsia="en-GB"/>
        </w:rPr>
        <w:t>3</w:t>
      </w:r>
      <w:r w:rsidRPr="00C107FB">
        <w:rPr>
          <w:rFonts w:eastAsia="Times New Roman" w:cstheme="minorHAnsi"/>
          <w:sz w:val="18"/>
          <w:szCs w:val="18"/>
          <w:lang w:val="en-GB" w:eastAsia="en-GB"/>
        </w:rPr>
        <w:t>School of Population Health, University of New South Wales,</w:t>
      </w:r>
      <w:r w:rsidR="00435D4D" w:rsidRPr="00435D4D">
        <w:t xml:space="preserve"> </w:t>
      </w:r>
      <w:r w:rsidR="00435D4D" w:rsidRPr="00435D4D">
        <w:rPr>
          <w:rFonts w:eastAsia="Times New Roman" w:cstheme="minorHAnsi"/>
          <w:sz w:val="18"/>
          <w:szCs w:val="18"/>
          <w:lang w:val="en-GB" w:eastAsia="en-GB"/>
        </w:rPr>
        <w:t>55 Botany Street, Randwick</w:t>
      </w:r>
      <w:r w:rsidR="00000598">
        <w:rPr>
          <w:rFonts w:eastAsia="Times New Roman" w:cstheme="minorHAnsi"/>
          <w:sz w:val="18"/>
          <w:szCs w:val="18"/>
          <w:lang w:val="en-GB" w:eastAsia="en-GB"/>
        </w:rPr>
        <w:t xml:space="preserve">, </w:t>
      </w:r>
      <w:r w:rsidR="00435D4D" w:rsidRPr="00435D4D">
        <w:rPr>
          <w:rFonts w:eastAsia="Times New Roman" w:cstheme="minorHAnsi"/>
          <w:sz w:val="18"/>
          <w:szCs w:val="18"/>
          <w:lang w:val="en-GB" w:eastAsia="en-GB"/>
        </w:rPr>
        <w:t>NSW 2031</w:t>
      </w:r>
      <w:r w:rsidR="00435D4D">
        <w:rPr>
          <w:rFonts w:eastAsia="Times New Roman" w:cstheme="minorHAnsi"/>
          <w:sz w:val="18"/>
          <w:szCs w:val="18"/>
          <w:lang w:val="en-GB" w:eastAsia="en-GB"/>
        </w:rPr>
        <w:t xml:space="preserve">, </w:t>
      </w:r>
      <w:r w:rsidRPr="00C107FB">
        <w:rPr>
          <w:rFonts w:eastAsia="Times New Roman" w:cstheme="minorHAnsi"/>
          <w:sz w:val="18"/>
          <w:szCs w:val="18"/>
          <w:lang w:val="en-GB" w:eastAsia="en-GB"/>
        </w:rPr>
        <w:t>Australia</w:t>
      </w:r>
    </w:p>
    <w:p w14:paraId="23CB4DE8" w14:textId="7AB56C19" w:rsidR="00E90825" w:rsidRPr="00C107FB" w:rsidRDefault="00E90825" w:rsidP="00000598">
      <w:pPr>
        <w:spacing w:after="0" w:line="360" w:lineRule="auto"/>
        <w:jc w:val="center"/>
        <w:rPr>
          <w:rFonts w:eastAsia="Times New Roman" w:cstheme="minorHAnsi"/>
          <w:sz w:val="18"/>
          <w:szCs w:val="18"/>
          <w:lang w:val="en-GB" w:eastAsia="en-GB"/>
        </w:rPr>
      </w:pPr>
      <w:r w:rsidRPr="00C107FB">
        <w:rPr>
          <w:rFonts w:eastAsia="Times New Roman" w:cstheme="minorHAnsi"/>
          <w:sz w:val="18"/>
          <w:szCs w:val="18"/>
          <w:vertAlign w:val="superscript"/>
          <w:lang w:val="en-GB" w:eastAsia="en-GB"/>
        </w:rPr>
        <w:t>4</w:t>
      </w:r>
      <w:r w:rsidRPr="00C107FB">
        <w:rPr>
          <w:rFonts w:eastAsia="Times New Roman" w:cstheme="minorHAnsi"/>
          <w:sz w:val="18"/>
          <w:szCs w:val="18"/>
          <w:lang w:val="en-GB" w:eastAsia="en-GB"/>
        </w:rPr>
        <w:t xml:space="preserve">European Centre for Environment and Human Health (ECEHH), University of Exeter Medical School, </w:t>
      </w:r>
      <w:r w:rsidR="00000598" w:rsidRPr="00000598">
        <w:rPr>
          <w:rFonts w:eastAsia="Times New Roman" w:cstheme="minorHAnsi"/>
          <w:sz w:val="18"/>
          <w:szCs w:val="18"/>
          <w:lang w:val="en-GB" w:eastAsia="en-GB"/>
        </w:rPr>
        <w:t>Peter Lanyon Building</w:t>
      </w:r>
      <w:r w:rsidR="00000598">
        <w:rPr>
          <w:rFonts w:eastAsia="Times New Roman" w:cstheme="minorHAnsi"/>
          <w:sz w:val="18"/>
          <w:szCs w:val="18"/>
          <w:lang w:val="en-GB" w:eastAsia="en-GB"/>
        </w:rPr>
        <w:t xml:space="preserve"> </w:t>
      </w:r>
      <w:r w:rsidR="00000598" w:rsidRPr="00000598">
        <w:rPr>
          <w:rFonts w:eastAsia="Times New Roman" w:cstheme="minorHAnsi"/>
          <w:sz w:val="18"/>
          <w:szCs w:val="18"/>
          <w:lang w:val="en-GB" w:eastAsia="en-GB"/>
        </w:rPr>
        <w:t>12</w:t>
      </w:r>
      <w:r w:rsidR="00422E98">
        <w:rPr>
          <w:rFonts w:eastAsia="Times New Roman" w:cstheme="minorHAnsi"/>
          <w:sz w:val="18"/>
          <w:szCs w:val="18"/>
          <w:lang w:val="en-GB" w:eastAsia="en-GB"/>
        </w:rPr>
        <w:t xml:space="preserve">, </w:t>
      </w:r>
      <w:r w:rsidR="00000598" w:rsidRPr="00000598">
        <w:rPr>
          <w:rFonts w:eastAsia="Times New Roman" w:cstheme="minorHAnsi"/>
          <w:sz w:val="18"/>
          <w:szCs w:val="18"/>
          <w:lang w:val="en-GB" w:eastAsia="en-GB"/>
        </w:rPr>
        <w:t>Penryn, Cornwall, TR10 8RD</w:t>
      </w:r>
      <w:r w:rsidR="00000598">
        <w:rPr>
          <w:rFonts w:eastAsia="Times New Roman" w:cstheme="minorHAnsi"/>
          <w:sz w:val="18"/>
          <w:szCs w:val="18"/>
          <w:lang w:val="en-GB" w:eastAsia="en-GB"/>
        </w:rPr>
        <w:t>, United Kingdom</w:t>
      </w:r>
    </w:p>
    <w:p w14:paraId="49789027" w14:textId="63B1A7EB" w:rsidR="00E90825" w:rsidRPr="00C107FB" w:rsidRDefault="00E90825" w:rsidP="00E90825">
      <w:pPr>
        <w:jc w:val="center"/>
        <w:rPr>
          <w:b/>
          <w:bCs/>
          <w:sz w:val="24"/>
          <w:szCs w:val="24"/>
        </w:rPr>
      </w:pPr>
      <w:r w:rsidRPr="00C107FB">
        <w:rPr>
          <w:rFonts w:eastAsia="Times New Roman" w:cstheme="minorHAnsi"/>
          <w:sz w:val="18"/>
          <w:szCs w:val="18"/>
          <w:vertAlign w:val="superscript"/>
          <w:lang w:val="en-GB" w:eastAsia="en-GB"/>
        </w:rPr>
        <w:t>5</w:t>
      </w:r>
      <w:r w:rsidRPr="00C107FB">
        <w:rPr>
          <w:rFonts w:eastAsia="Times New Roman" w:cstheme="minorHAnsi"/>
          <w:sz w:val="18"/>
          <w:szCs w:val="18"/>
          <w:lang w:val="en-GB" w:eastAsia="en-GB"/>
        </w:rPr>
        <w:t xml:space="preserve">School of Medicine and Dentistry, Griffith University, </w:t>
      </w:r>
      <w:r w:rsidR="00000598" w:rsidRPr="00000598">
        <w:rPr>
          <w:rFonts w:eastAsia="Times New Roman" w:cstheme="minorHAnsi"/>
          <w:sz w:val="18"/>
          <w:szCs w:val="18"/>
          <w:lang w:val="en-GB" w:eastAsia="en-GB"/>
        </w:rPr>
        <w:t xml:space="preserve">Parklands Drive, Southport, Gold </w:t>
      </w:r>
      <w:r w:rsidR="00422E98" w:rsidRPr="00000598">
        <w:rPr>
          <w:rFonts w:eastAsia="Times New Roman" w:cstheme="minorHAnsi"/>
          <w:sz w:val="18"/>
          <w:szCs w:val="18"/>
          <w:lang w:val="en-GB" w:eastAsia="en-GB"/>
        </w:rPr>
        <w:t>Coast,</w:t>
      </w:r>
      <w:r w:rsidR="00000598" w:rsidRPr="00000598">
        <w:rPr>
          <w:rFonts w:eastAsia="Times New Roman" w:cstheme="minorHAnsi"/>
          <w:sz w:val="18"/>
          <w:szCs w:val="18"/>
          <w:lang w:val="en-GB" w:eastAsia="en-GB"/>
        </w:rPr>
        <w:t xml:space="preserve"> QLD 4222</w:t>
      </w:r>
      <w:r w:rsidR="00422E98">
        <w:rPr>
          <w:rFonts w:eastAsia="Times New Roman" w:cstheme="minorHAnsi"/>
          <w:sz w:val="18"/>
          <w:szCs w:val="18"/>
          <w:lang w:val="en-GB" w:eastAsia="en-GB"/>
        </w:rPr>
        <w:t>, Australia</w:t>
      </w:r>
    </w:p>
    <w:p w14:paraId="669A787C" w14:textId="77777777" w:rsidR="00234F5C" w:rsidRPr="000A2D82" w:rsidRDefault="00234F5C" w:rsidP="00234F5C">
      <w:pPr>
        <w:rPr>
          <w:b/>
          <w:bCs/>
          <w:sz w:val="24"/>
          <w:szCs w:val="24"/>
        </w:rPr>
      </w:pPr>
    </w:p>
    <w:p w14:paraId="4F0D27C7" w14:textId="0ECCAE7E" w:rsidR="00234F5C" w:rsidRDefault="00234F5C" w:rsidP="00234F5C">
      <w:pPr>
        <w:spacing w:after="0" w:line="360" w:lineRule="auto"/>
        <w:rPr>
          <w:rFonts w:eastAsia="Times New Roman" w:cstheme="minorHAnsi"/>
          <w:sz w:val="18"/>
          <w:szCs w:val="18"/>
          <w:lang w:val="en-GB" w:eastAsia="en-GB"/>
        </w:rPr>
      </w:pPr>
      <w:r w:rsidRPr="00157B38">
        <w:rPr>
          <w:rFonts w:eastAsia="Times New Roman" w:cstheme="minorHAnsi"/>
          <w:sz w:val="18"/>
          <w:szCs w:val="18"/>
          <w:lang w:val="en-GB" w:eastAsia="en-GB"/>
        </w:rPr>
        <w:t>*Corresponding author:</w:t>
      </w:r>
      <w:r w:rsidR="00EB784B">
        <w:t xml:space="preserve"> </w:t>
      </w:r>
      <w:r w:rsidR="00EB784B" w:rsidRPr="00EB784B">
        <w:rPr>
          <w:rFonts w:eastAsia="Times New Roman" w:cstheme="minorHAnsi"/>
          <w:sz w:val="18"/>
          <w:szCs w:val="18"/>
          <w:lang w:val="en-GB" w:eastAsia="en-GB"/>
        </w:rPr>
        <w:t>School of Public Health, Faculty of Health, Medicine and Behavioural Sciences (HMBS), The University of Queensland, 288 Herston Road, Herston, QLD 4006, Australia</w:t>
      </w:r>
      <w:r w:rsidRPr="00157B38">
        <w:rPr>
          <w:rFonts w:eastAsia="Times New Roman" w:cstheme="minorHAnsi"/>
          <w:sz w:val="18"/>
          <w:szCs w:val="18"/>
          <w:lang w:val="en-GB" w:eastAsia="en-GB"/>
        </w:rPr>
        <w:t>, E</w:t>
      </w:r>
      <w:r>
        <w:rPr>
          <w:rFonts w:eastAsia="Times New Roman" w:cstheme="minorHAnsi"/>
          <w:sz w:val="18"/>
          <w:szCs w:val="18"/>
          <w:lang w:val="en-GB" w:eastAsia="en-GB"/>
        </w:rPr>
        <w:t>-</w:t>
      </w:r>
      <w:r w:rsidRPr="00157B38">
        <w:rPr>
          <w:rFonts w:eastAsia="Times New Roman" w:cstheme="minorHAnsi"/>
          <w:sz w:val="18"/>
          <w:szCs w:val="18"/>
          <w:lang w:val="en-GB" w:eastAsia="en-GB"/>
        </w:rPr>
        <w:t>ma</w:t>
      </w:r>
      <w:r>
        <w:rPr>
          <w:rFonts w:eastAsia="Times New Roman" w:cstheme="minorHAnsi"/>
          <w:sz w:val="18"/>
          <w:szCs w:val="18"/>
          <w:lang w:val="en-GB" w:eastAsia="en-GB"/>
        </w:rPr>
        <w:t>i</w:t>
      </w:r>
      <w:r w:rsidRPr="00157B38">
        <w:rPr>
          <w:rFonts w:eastAsia="Times New Roman" w:cstheme="minorHAnsi"/>
          <w:sz w:val="18"/>
          <w:szCs w:val="18"/>
          <w:lang w:val="en-GB" w:eastAsia="en-GB"/>
        </w:rPr>
        <w:t xml:space="preserve">l: </w:t>
      </w:r>
      <w:hyperlink r:id="rId11" w:history="1">
        <w:r w:rsidRPr="00157B38">
          <w:rPr>
            <w:rStyle w:val="Hyperlink"/>
            <w:rFonts w:eastAsia="Times New Roman" w:cstheme="minorHAnsi"/>
            <w:sz w:val="18"/>
            <w:szCs w:val="18"/>
            <w:lang w:val="en-GB" w:eastAsia="en-GB"/>
          </w:rPr>
          <w:t>olando2009@yahoo.com</w:t>
        </w:r>
      </w:hyperlink>
    </w:p>
    <w:p w14:paraId="3C4673CD" w14:textId="77777777" w:rsidR="00DB5F6B" w:rsidRPr="00C107FB" w:rsidRDefault="00DB5F6B" w:rsidP="000058F6">
      <w:pPr>
        <w:spacing w:line="360" w:lineRule="auto"/>
        <w:rPr>
          <w:rFonts w:eastAsia="Times New Roman" w:cstheme="minorHAnsi"/>
          <w:sz w:val="18"/>
          <w:szCs w:val="18"/>
          <w:lang w:val="en-GB" w:eastAsia="en-GB"/>
        </w:rPr>
      </w:pPr>
    </w:p>
    <w:p w14:paraId="296B8F40" w14:textId="3C8219BE" w:rsidR="00DB5F6B" w:rsidRPr="00C107FB" w:rsidRDefault="00AC6053" w:rsidP="000058F6">
      <w:pPr>
        <w:spacing w:line="360" w:lineRule="auto"/>
        <w:rPr>
          <w:b/>
          <w:bCs/>
          <w:sz w:val="24"/>
          <w:szCs w:val="24"/>
          <w:u w:val="single"/>
        </w:rPr>
      </w:pPr>
      <w:r w:rsidRPr="00C107FB">
        <w:rPr>
          <w:b/>
          <w:bCs/>
          <w:sz w:val="24"/>
          <w:szCs w:val="24"/>
          <w:u w:val="single"/>
        </w:rPr>
        <w:t>Supplemental</w:t>
      </w:r>
      <w:r w:rsidR="00DB5F6B" w:rsidRPr="00C107FB">
        <w:rPr>
          <w:b/>
          <w:bCs/>
          <w:sz w:val="24"/>
          <w:szCs w:val="24"/>
          <w:u w:val="single"/>
        </w:rPr>
        <w:t xml:space="preserve"> </w:t>
      </w:r>
      <w:r w:rsidR="00522E1D" w:rsidRPr="00C107FB">
        <w:rPr>
          <w:b/>
          <w:bCs/>
          <w:sz w:val="24"/>
          <w:szCs w:val="24"/>
          <w:u w:val="single"/>
        </w:rPr>
        <w:t>Methods S</w:t>
      </w:r>
      <w:r w:rsidR="00DB5F6B" w:rsidRPr="00C107FB">
        <w:rPr>
          <w:b/>
          <w:bCs/>
          <w:sz w:val="24"/>
          <w:szCs w:val="24"/>
          <w:u w:val="single"/>
        </w:rPr>
        <w:t>1:</w:t>
      </w:r>
      <w:r w:rsidR="00737296" w:rsidRPr="00C107FB">
        <w:rPr>
          <w:b/>
          <w:bCs/>
          <w:sz w:val="24"/>
          <w:szCs w:val="24"/>
          <w:u w:val="single"/>
        </w:rPr>
        <w:t xml:space="preserve"> </w:t>
      </w:r>
      <w:r w:rsidR="00DB5F6B" w:rsidRPr="00C107FB">
        <w:rPr>
          <w:b/>
          <w:bCs/>
          <w:sz w:val="24"/>
          <w:szCs w:val="24"/>
          <w:u w:val="single"/>
        </w:rPr>
        <w:t xml:space="preserve">Interview </w:t>
      </w:r>
      <w:r w:rsidR="00E10733" w:rsidRPr="00C107FB">
        <w:rPr>
          <w:b/>
          <w:bCs/>
          <w:sz w:val="24"/>
          <w:szCs w:val="24"/>
          <w:u w:val="single"/>
        </w:rPr>
        <w:t>g</w:t>
      </w:r>
      <w:r w:rsidR="00DB5F6B" w:rsidRPr="00C107FB">
        <w:rPr>
          <w:b/>
          <w:bCs/>
          <w:sz w:val="24"/>
          <w:szCs w:val="24"/>
          <w:u w:val="single"/>
        </w:rPr>
        <w:t xml:space="preserve">uide </w:t>
      </w:r>
    </w:p>
    <w:p w14:paraId="1E647E80" w14:textId="77777777" w:rsidR="00DB5F6B" w:rsidRPr="00C107FB" w:rsidRDefault="00DB5F6B" w:rsidP="000058F6">
      <w:pPr>
        <w:spacing w:line="360" w:lineRule="auto"/>
        <w:rPr>
          <w:sz w:val="24"/>
          <w:szCs w:val="24"/>
        </w:rPr>
      </w:pPr>
    </w:p>
    <w:p w14:paraId="78AD9BF9" w14:textId="273C31C8" w:rsidR="00737296" w:rsidRPr="00C107FB" w:rsidRDefault="00737296" w:rsidP="000058F6">
      <w:pPr>
        <w:spacing w:after="0" w:line="360" w:lineRule="auto"/>
        <w:rPr>
          <w:rFonts w:cstheme="minorHAnsi"/>
          <w:sz w:val="24"/>
          <w:szCs w:val="24"/>
        </w:rPr>
      </w:pPr>
      <w:r w:rsidRPr="00C107FB">
        <w:rPr>
          <w:rFonts w:cstheme="minorHAnsi"/>
          <w:b/>
          <w:bCs/>
          <w:sz w:val="24"/>
          <w:szCs w:val="24"/>
        </w:rPr>
        <w:t>Study Aim:</w:t>
      </w:r>
      <w:r w:rsidRPr="00C107FB">
        <w:rPr>
          <w:rFonts w:cstheme="minorHAnsi"/>
          <w:sz w:val="24"/>
          <w:szCs w:val="24"/>
        </w:rPr>
        <w:t xml:space="preserve"> To investigate the perception</w:t>
      </w:r>
      <w:r w:rsidR="007112AC" w:rsidRPr="00C107FB">
        <w:rPr>
          <w:rFonts w:cstheme="minorHAnsi"/>
          <w:sz w:val="24"/>
          <w:szCs w:val="24"/>
        </w:rPr>
        <w:t xml:space="preserve"> and experience </w:t>
      </w:r>
      <w:r w:rsidRPr="00C107FB">
        <w:rPr>
          <w:rFonts w:cstheme="minorHAnsi"/>
          <w:sz w:val="24"/>
          <w:szCs w:val="24"/>
        </w:rPr>
        <w:t xml:space="preserve"> of heat</w:t>
      </w:r>
      <w:r w:rsidR="006551CA" w:rsidRPr="00C107FB">
        <w:rPr>
          <w:rFonts w:cstheme="minorHAnsi"/>
          <w:sz w:val="24"/>
          <w:szCs w:val="24"/>
        </w:rPr>
        <w:t>wave</w:t>
      </w:r>
      <w:r w:rsidRPr="00C107FB">
        <w:rPr>
          <w:rFonts w:cstheme="minorHAnsi"/>
          <w:sz w:val="24"/>
          <w:szCs w:val="24"/>
        </w:rPr>
        <w:t xml:space="preserve"> vulnerability maps among </w:t>
      </w:r>
      <w:r w:rsidR="006551CA" w:rsidRPr="00C107FB">
        <w:rPr>
          <w:rFonts w:cstheme="minorHAnsi"/>
          <w:sz w:val="24"/>
          <w:szCs w:val="24"/>
        </w:rPr>
        <w:t>heatwave management professionals across</w:t>
      </w:r>
      <w:r w:rsidRPr="00C107FB">
        <w:rPr>
          <w:rFonts w:cstheme="minorHAnsi"/>
          <w:sz w:val="24"/>
          <w:szCs w:val="24"/>
        </w:rPr>
        <w:t xml:space="preserve"> Australia</w:t>
      </w:r>
      <w:r w:rsidR="00631AB4" w:rsidRPr="00C107FB">
        <w:rPr>
          <w:rFonts w:cstheme="minorHAnsi"/>
          <w:sz w:val="24"/>
          <w:szCs w:val="24"/>
        </w:rPr>
        <w:t xml:space="preserve"> using a qualitative interview approach</w:t>
      </w:r>
      <w:r w:rsidRPr="00C107FB">
        <w:rPr>
          <w:rFonts w:cstheme="minorHAnsi"/>
          <w:sz w:val="24"/>
          <w:szCs w:val="24"/>
        </w:rPr>
        <w:t>.</w:t>
      </w:r>
    </w:p>
    <w:p w14:paraId="37459F5C" w14:textId="77777777" w:rsidR="00737296" w:rsidRPr="00C107FB" w:rsidRDefault="00737296" w:rsidP="000058F6">
      <w:pPr>
        <w:spacing w:after="0" w:line="360" w:lineRule="auto"/>
        <w:rPr>
          <w:rFonts w:cstheme="minorHAnsi"/>
          <w:sz w:val="24"/>
          <w:szCs w:val="24"/>
        </w:rPr>
      </w:pPr>
    </w:p>
    <w:p w14:paraId="04FF68AA" w14:textId="77777777" w:rsidR="00737296" w:rsidRPr="00C107FB" w:rsidRDefault="00737296" w:rsidP="000058F6">
      <w:pPr>
        <w:spacing w:after="0" w:line="360" w:lineRule="auto"/>
        <w:rPr>
          <w:rFonts w:cstheme="minorHAnsi"/>
          <w:b/>
          <w:bCs/>
          <w:sz w:val="24"/>
          <w:szCs w:val="24"/>
        </w:rPr>
      </w:pPr>
      <w:r w:rsidRPr="00C107FB">
        <w:rPr>
          <w:rFonts w:cstheme="minorHAnsi"/>
          <w:b/>
          <w:bCs/>
          <w:sz w:val="24"/>
          <w:szCs w:val="24"/>
        </w:rPr>
        <w:t>Specific objectives:</w:t>
      </w:r>
    </w:p>
    <w:p w14:paraId="555EE5DF" w14:textId="7D29BEDB" w:rsidR="00737296" w:rsidRPr="00C107FB" w:rsidRDefault="00631AB4" w:rsidP="000058F6">
      <w:pPr>
        <w:spacing w:after="0" w:line="360" w:lineRule="auto"/>
        <w:rPr>
          <w:rFonts w:cstheme="minorHAnsi"/>
          <w:sz w:val="24"/>
          <w:szCs w:val="24"/>
        </w:rPr>
      </w:pPr>
      <w:r w:rsidRPr="00C107FB">
        <w:rPr>
          <w:rFonts w:cstheme="minorHAnsi"/>
          <w:sz w:val="24"/>
          <w:szCs w:val="24"/>
        </w:rPr>
        <w:t xml:space="preserve">1. </w:t>
      </w:r>
      <w:r w:rsidR="00737296" w:rsidRPr="00C107FB">
        <w:rPr>
          <w:rFonts w:cstheme="minorHAnsi"/>
          <w:sz w:val="24"/>
          <w:szCs w:val="24"/>
        </w:rPr>
        <w:t>To understand the perception of the heat vulnerability assessment index (HVI) among the key climate change and health stakeholders.</w:t>
      </w:r>
    </w:p>
    <w:p w14:paraId="34A58AFB" w14:textId="008F672E" w:rsidR="00737296" w:rsidRPr="00C107FB" w:rsidRDefault="00631AB4" w:rsidP="000058F6">
      <w:pPr>
        <w:spacing w:after="0" w:line="360" w:lineRule="auto"/>
        <w:rPr>
          <w:rFonts w:cstheme="minorHAnsi"/>
          <w:sz w:val="24"/>
          <w:szCs w:val="24"/>
        </w:rPr>
      </w:pPr>
      <w:r w:rsidRPr="00C107FB">
        <w:rPr>
          <w:rFonts w:cstheme="minorHAnsi"/>
          <w:sz w:val="24"/>
          <w:szCs w:val="24"/>
        </w:rPr>
        <w:t xml:space="preserve">2. </w:t>
      </w:r>
      <w:r w:rsidR="00737296" w:rsidRPr="00C107FB">
        <w:rPr>
          <w:rFonts w:cstheme="minorHAnsi"/>
          <w:sz w:val="24"/>
          <w:szCs w:val="24"/>
        </w:rPr>
        <w:t>To explore the potential benefits, challenges, and future recommendations of integrating HVI mapping into future current heat action plans.</w:t>
      </w:r>
    </w:p>
    <w:p w14:paraId="7CF6AC34" w14:textId="77777777" w:rsidR="00737296" w:rsidRPr="00C107FB" w:rsidRDefault="00737296" w:rsidP="000058F6">
      <w:pPr>
        <w:spacing w:after="0" w:line="360" w:lineRule="auto"/>
        <w:rPr>
          <w:rFonts w:cstheme="minorHAnsi"/>
          <w:sz w:val="24"/>
          <w:szCs w:val="24"/>
        </w:rPr>
      </w:pPr>
    </w:p>
    <w:p w14:paraId="1E39320A" w14:textId="77777777" w:rsidR="00737296" w:rsidRPr="00C107FB" w:rsidRDefault="00737296" w:rsidP="000058F6">
      <w:pPr>
        <w:spacing w:after="0" w:line="360" w:lineRule="auto"/>
        <w:rPr>
          <w:rFonts w:cstheme="minorHAnsi"/>
          <w:b/>
          <w:bCs/>
          <w:sz w:val="24"/>
          <w:szCs w:val="24"/>
          <w:u w:val="single"/>
        </w:rPr>
      </w:pPr>
      <w:r w:rsidRPr="00C107FB">
        <w:rPr>
          <w:rFonts w:cstheme="minorHAnsi"/>
          <w:b/>
          <w:bCs/>
          <w:sz w:val="24"/>
          <w:szCs w:val="24"/>
          <w:u w:val="single"/>
        </w:rPr>
        <w:t>Introduction</w:t>
      </w:r>
    </w:p>
    <w:p w14:paraId="134179E2" w14:textId="77777777" w:rsidR="00737296" w:rsidRPr="00C107FB" w:rsidRDefault="00737296" w:rsidP="000058F6">
      <w:pPr>
        <w:pStyle w:val="ListParagraph"/>
        <w:numPr>
          <w:ilvl w:val="0"/>
          <w:numId w:val="18"/>
        </w:numPr>
        <w:spacing w:after="0" w:line="360" w:lineRule="auto"/>
        <w:rPr>
          <w:rFonts w:cstheme="minorHAnsi"/>
          <w:sz w:val="24"/>
          <w:szCs w:val="24"/>
        </w:rPr>
      </w:pPr>
      <w:r w:rsidRPr="00C107FB">
        <w:rPr>
          <w:rFonts w:cstheme="minorHAnsi"/>
          <w:sz w:val="24"/>
          <w:szCs w:val="24"/>
        </w:rPr>
        <w:t>Introducing myself to participants.</w:t>
      </w:r>
    </w:p>
    <w:p w14:paraId="51ED9B2F" w14:textId="77777777" w:rsidR="00737296" w:rsidRPr="00C107FB" w:rsidRDefault="00737296" w:rsidP="000058F6">
      <w:pPr>
        <w:pStyle w:val="ListParagraph"/>
        <w:numPr>
          <w:ilvl w:val="0"/>
          <w:numId w:val="18"/>
        </w:numPr>
        <w:spacing w:after="0" w:line="360" w:lineRule="auto"/>
        <w:rPr>
          <w:rFonts w:cstheme="minorHAnsi"/>
          <w:sz w:val="24"/>
          <w:szCs w:val="24"/>
        </w:rPr>
      </w:pPr>
      <w:r w:rsidRPr="00C107FB">
        <w:rPr>
          <w:rFonts w:cstheme="minorHAnsi"/>
          <w:sz w:val="24"/>
          <w:szCs w:val="24"/>
        </w:rPr>
        <w:t>Explain the aim of the study.</w:t>
      </w:r>
    </w:p>
    <w:p w14:paraId="236729E0" w14:textId="77777777" w:rsidR="00737296" w:rsidRPr="00C107FB" w:rsidRDefault="00737296" w:rsidP="000058F6">
      <w:pPr>
        <w:pStyle w:val="ListParagraph"/>
        <w:numPr>
          <w:ilvl w:val="0"/>
          <w:numId w:val="18"/>
        </w:numPr>
        <w:spacing w:after="0" w:line="360" w:lineRule="auto"/>
        <w:rPr>
          <w:rFonts w:cstheme="minorHAnsi"/>
          <w:sz w:val="24"/>
          <w:szCs w:val="24"/>
        </w:rPr>
      </w:pPr>
      <w:r w:rsidRPr="00C107FB">
        <w:rPr>
          <w:rFonts w:cstheme="minorHAnsi"/>
          <w:sz w:val="24"/>
          <w:szCs w:val="24"/>
        </w:rPr>
        <w:t>Stating the duration of the interview.</w:t>
      </w:r>
    </w:p>
    <w:p w14:paraId="47BE3B02" w14:textId="77777777" w:rsidR="00737296" w:rsidRPr="00C107FB" w:rsidRDefault="00737296" w:rsidP="000058F6">
      <w:pPr>
        <w:pStyle w:val="ListParagraph"/>
        <w:numPr>
          <w:ilvl w:val="0"/>
          <w:numId w:val="18"/>
        </w:numPr>
        <w:spacing w:after="0" w:line="360" w:lineRule="auto"/>
        <w:rPr>
          <w:rFonts w:cstheme="minorHAnsi"/>
          <w:sz w:val="24"/>
          <w:szCs w:val="24"/>
        </w:rPr>
      </w:pPr>
      <w:r w:rsidRPr="00C107FB">
        <w:rPr>
          <w:rFonts w:cstheme="minorHAnsi"/>
          <w:sz w:val="24"/>
          <w:szCs w:val="24"/>
        </w:rPr>
        <w:lastRenderedPageBreak/>
        <w:t>Explaining that the responses are confidential and de-identified. Respondents may decide to decline to answer certain questions or may refuse to participate in the interview or discontinue the interview at any point during the interview.</w:t>
      </w:r>
    </w:p>
    <w:p w14:paraId="67EAA440" w14:textId="77777777" w:rsidR="00737296" w:rsidRPr="00C107FB" w:rsidRDefault="00737296" w:rsidP="000058F6">
      <w:pPr>
        <w:pStyle w:val="ListParagraph"/>
        <w:numPr>
          <w:ilvl w:val="0"/>
          <w:numId w:val="18"/>
        </w:numPr>
        <w:spacing w:after="0" w:line="360" w:lineRule="auto"/>
        <w:rPr>
          <w:rFonts w:cstheme="minorHAnsi"/>
          <w:sz w:val="24"/>
          <w:szCs w:val="24"/>
        </w:rPr>
      </w:pPr>
      <w:r w:rsidRPr="00C107FB">
        <w:rPr>
          <w:rFonts w:cstheme="minorHAnsi"/>
          <w:sz w:val="24"/>
          <w:szCs w:val="24"/>
        </w:rPr>
        <w:t>Ensuring that participants have read the information sheet online.</w:t>
      </w:r>
    </w:p>
    <w:p w14:paraId="2FAC1400" w14:textId="77777777" w:rsidR="00737296" w:rsidRPr="00C107FB" w:rsidRDefault="00737296" w:rsidP="000058F6">
      <w:pPr>
        <w:pStyle w:val="ListParagraph"/>
        <w:numPr>
          <w:ilvl w:val="0"/>
          <w:numId w:val="18"/>
        </w:numPr>
        <w:spacing w:after="0" w:line="360" w:lineRule="auto"/>
        <w:rPr>
          <w:rFonts w:cstheme="minorHAnsi"/>
          <w:sz w:val="24"/>
          <w:szCs w:val="24"/>
        </w:rPr>
      </w:pPr>
      <w:r w:rsidRPr="00C107FB">
        <w:rPr>
          <w:rFonts w:cstheme="minorHAnsi"/>
          <w:sz w:val="24"/>
          <w:szCs w:val="24"/>
        </w:rPr>
        <w:t>Ensuring that participants have accepted the consent form.</w:t>
      </w:r>
    </w:p>
    <w:p w14:paraId="77881B4A" w14:textId="77777777" w:rsidR="00737296" w:rsidRPr="00C107FB" w:rsidRDefault="00737296" w:rsidP="000058F6">
      <w:pPr>
        <w:spacing w:after="0" w:line="360" w:lineRule="auto"/>
        <w:rPr>
          <w:rFonts w:cstheme="minorHAnsi"/>
          <w:sz w:val="24"/>
          <w:szCs w:val="24"/>
        </w:rPr>
      </w:pPr>
    </w:p>
    <w:p w14:paraId="3B8BD72D" w14:textId="77777777" w:rsidR="00737296" w:rsidRPr="00C107FB" w:rsidRDefault="00737296" w:rsidP="000058F6">
      <w:pPr>
        <w:spacing w:after="0" w:line="360" w:lineRule="auto"/>
        <w:rPr>
          <w:rFonts w:cstheme="minorHAnsi"/>
          <w:sz w:val="24"/>
          <w:szCs w:val="24"/>
        </w:rPr>
      </w:pPr>
      <w:r w:rsidRPr="00C107FB">
        <w:rPr>
          <w:rFonts w:cstheme="minorHAnsi"/>
          <w:b/>
          <w:bCs/>
          <w:sz w:val="24"/>
          <w:szCs w:val="24"/>
          <w:u w:val="single"/>
        </w:rPr>
        <w:t>The Key Areas of the Interview</w:t>
      </w:r>
    </w:p>
    <w:p w14:paraId="7ECAA565" w14:textId="77777777" w:rsidR="00737296" w:rsidRPr="00C107FB" w:rsidRDefault="00737296" w:rsidP="000058F6">
      <w:pPr>
        <w:pStyle w:val="ListParagraph"/>
        <w:numPr>
          <w:ilvl w:val="0"/>
          <w:numId w:val="18"/>
        </w:numPr>
        <w:spacing w:after="0" w:line="360" w:lineRule="auto"/>
        <w:rPr>
          <w:rFonts w:cstheme="minorHAnsi"/>
          <w:sz w:val="24"/>
          <w:szCs w:val="24"/>
        </w:rPr>
      </w:pPr>
      <w:r w:rsidRPr="00C107FB">
        <w:rPr>
          <w:rFonts w:cstheme="minorHAnsi"/>
          <w:sz w:val="24"/>
          <w:szCs w:val="24"/>
        </w:rPr>
        <w:t>Perception of heat vulnerability index maps.</w:t>
      </w:r>
    </w:p>
    <w:p w14:paraId="3F3821E8" w14:textId="77777777" w:rsidR="00737296" w:rsidRPr="00C107FB" w:rsidRDefault="00737296" w:rsidP="000058F6">
      <w:pPr>
        <w:pStyle w:val="ListParagraph"/>
        <w:numPr>
          <w:ilvl w:val="0"/>
          <w:numId w:val="18"/>
        </w:numPr>
        <w:spacing w:after="0" w:line="360" w:lineRule="auto"/>
        <w:rPr>
          <w:rFonts w:cstheme="minorHAnsi"/>
          <w:sz w:val="24"/>
          <w:szCs w:val="24"/>
        </w:rPr>
      </w:pPr>
      <w:r w:rsidRPr="00C107FB">
        <w:rPr>
          <w:rFonts w:cstheme="minorHAnsi"/>
          <w:sz w:val="24"/>
          <w:szCs w:val="24"/>
        </w:rPr>
        <w:t>Benefits of integrating heat vulnerability index maps into Australia's heat action plans.</w:t>
      </w:r>
    </w:p>
    <w:p w14:paraId="677991D4" w14:textId="77777777" w:rsidR="00737296" w:rsidRPr="00C107FB" w:rsidRDefault="00737296" w:rsidP="000058F6">
      <w:pPr>
        <w:pStyle w:val="ListParagraph"/>
        <w:numPr>
          <w:ilvl w:val="0"/>
          <w:numId w:val="18"/>
        </w:numPr>
        <w:spacing w:after="0" w:line="360" w:lineRule="auto"/>
        <w:rPr>
          <w:rFonts w:cstheme="minorHAnsi"/>
          <w:sz w:val="24"/>
          <w:szCs w:val="24"/>
        </w:rPr>
      </w:pPr>
      <w:r w:rsidRPr="00C107FB">
        <w:rPr>
          <w:rFonts w:cstheme="minorHAnsi"/>
          <w:sz w:val="24"/>
          <w:szCs w:val="24"/>
        </w:rPr>
        <w:t>Potential challenges of integrating heat vulnerability index maps into heat action plans.</w:t>
      </w:r>
    </w:p>
    <w:p w14:paraId="3DDC55F8" w14:textId="77777777" w:rsidR="00737296" w:rsidRPr="00C107FB" w:rsidRDefault="00737296" w:rsidP="000058F6">
      <w:pPr>
        <w:pStyle w:val="ListParagraph"/>
        <w:numPr>
          <w:ilvl w:val="0"/>
          <w:numId w:val="18"/>
        </w:numPr>
        <w:spacing w:after="0" w:line="360" w:lineRule="auto"/>
        <w:rPr>
          <w:rFonts w:cstheme="minorHAnsi"/>
          <w:sz w:val="24"/>
          <w:szCs w:val="24"/>
        </w:rPr>
      </w:pPr>
      <w:r w:rsidRPr="00C107FB">
        <w:rPr>
          <w:rFonts w:cstheme="minorHAnsi"/>
          <w:sz w:val="24"/>
          <w:szCs w:val="24"/>
        </w:rPr>
        <w:t>How to Improve the effectiveness of heat vulnerability index maps into heat action plans in the future.</w:t>
      </w:r>
    </w:p>
    <w:p w14:paraId="1B20F84F" w14:textId="77777777" w:rsidR="00737296" w:rsidRPr="00C107FB" w:rsidRDefault="00737296" w:rsidP="000058F6">
      <w:pPr>
        <w:spacing w:after="0" w:line="360" w:lineRule="auto"/>
        <w:rPr>
          <w:rFonts w:cstheme="minorHAnsi"/>
          <w:sz w:val="24"/>
          <w:szCs w:val="24"/>
        </w:rPr>
      </w:pPr>
    </w:p>
    <w:p w14:paraId="5AE2B07D" w14:textId="49C5076F" w:rsidR="00737296" w:rsidRPr="00C107FB" w:rsidRDefault="00FC6A05" w:rsidP="000058F6">
      <w:pPr>
        <w:spacing w:after="0" w:line="360" w:lineRule="auto"/>
        <w:jc w:val="both"/>
        <w:rPr>
          <w:rFonts w:cstheme="minorHAnsi"/>
          <w:b/>
          <w:bCs/>
          <w:sz w:val="24"/>
          <w:szCs w:val="24"/>
          <w:u w:val="single"/>
        </w:rPr>
      </w:pPr>
      <w:r w:rsidRPr="00C107FB">
        <w:rPr>
          <w:rFonts w:cstheme="minorHAnsi"/>
          <w:b/>
          <w:bCs/>
          <w:sz w:val="24"/>
          <w:szCs w:val="24"/>
          <w:u w:val="single"/>
        </w:rPr>
        <w:t xml:space="preserve">(A) </w:t>
      </w:r>
      <w:r w:rsidR="00737296" w:rsidRPr="00C107FB">
        <w:rPr>
          <w:rFonts w:cstheme="minorHAnsi"/>
          <w:b/>
          <w:bCs/>
          <w:sz w:val="24"/>
          <w:szCs w:val="24"/>
          <w:u w:val="single"/>
        </w:rPr>
        <w:t xml:space="preserve">Part one: </w:t>
      </w:r>
    </w:p>
    <w:p w14:paraId="45998852" w14:textId="77777777" w:rsidR="00737296" w:rsidRPr="00C107FB" w:rsidRDefault="00737296" w:rsidP="000058F6">
      <w:pPr>
        <w:spacing w:after="0" w:line="360" w:lineRule="auto"/>
        <w:jc w:val="both"/>
        <w:rPr>
          <w:rFonts w:cstheme="minorHAnsi"/>
          <w:i/>
          <w:iCs/>
          <w:sz w:val="24"/>
          <w:szCs w:val="24"/>
          <w:u w:val="single"/>
        </w:rPr>
      </w:pPr>
      <w:r w:rsidRPr="00C107FB">
        <w:rPr>
          <w:rFonts w:cstheme="minorHAnsi"/>
          <w:i/>
          <w:iCs/>
          <w:sz w:val="24"/>
          <w:szCs w:val="24"/>
          <w:u w:val="single"/>
        </w:rPr>
        <w:t>Participant’s  Demographic and Professional Information.</w:t>
      </w:r>
    </w:p>
    <w:p w14:paraId="2E0F949F" w14:textId="77777777" w:rsidR="00737296" w:rsidRPr="00C107FB" w:rsidRDefault="00737296" w:rsidP="000058F6">
      <w:pPr>
        <w:pStyle w:val="ListParagraph"/>
        <w:numPr>
          <w:ilvl w:val="0"/>
          <w:numId w:val="17"/>
        </w:numPr>
        <w:spacing w:after="0" w:line="360" w:lineRule="auto"/>
        <w:jc w:val="both"/>
        <w:rPr>
          <w:rFonts w:cstheme="minorHAnsi"/>
          <w:sz w:val="24"/>
          <w:szCs w:val="24"/>
        </w:rPr>
      </w:pPr>
      <w:r w:rsidRPr="00C107FB">
        <w:rPr>
          <w:rFonts w:cstheme="minorHAnsi"/>
          <w:sz w:val="24"/>
          <w:szCs w:val="24"/>
        </w:rPr>
        <w:t>Age</w:t>
      </w:r>
    </w:p>
    <w:p w14:paraId="26C561A5" w14:textId="77777777" w:rsidR="00737296" w:rsidRPr="00C107FB" w:rsidRDefault="00737296" w:rsidP="000058F6">
      <w:pPr>
        <w:pStyle w:val="ListParagraph"/>
        <w:numPr>
          <w:ilvl w:val="0"/>
          <w:numId w:val="17"/>
        </w:numPr>
        <w:spacing w:after="0" w:line="360" w:lineRule="auto"/>
        <w:jc w:val="both"/>
        <w:rPr>
          <w:rFonts w:cstheme="minorHAnsi"/>
          <w:sz w:val="24"/>
          <w:szCs w:val="24"/>
        </w:rPr>
      </w:pPr>
      <w:r w:rsidRPr="00C107FB">
        <w:rPr>
          <w:rFonts w:cstheme="minorHAnsi"/>
          <w:sz w:val="24"/>
          <w:szCs w:val="24"/>
        </w:rPr>
        <w:t>Sex (Male or Female)</w:t>
      </w:r>
    </w:p>
    <w:p w14:paraId="7D3FAE29" w14:textId="77777777" w:rsidR="00737296" w:rsidRPr="00C107FB" w:rsidRDefault="00737296" w:rsidP="000058F6">
      <w:pPr>
        <w:pStyle w:val="ListParagraph"/>
        <w:numPr>
          <w:ilvl w:val="0"/>
          <w:numId w:val="17"/>
        </w:numPr>
        <w:spacing w:after="0" w:line="360" w:lineRule="auto"/>
        <w:jc w:val="both"/>
        <w:rPr>
          <w:rFonts w:cstheme="minorHAnsi"/>
          <w:sz w:val="24"/>
          <w:szCs w:val="24"/>
        </w:rPr>
      </w:pPr>
      <w:r w:rsidRPr="00C107FB">
        <w:rPr>
          <w:rFonts w:cstheme="minorHAnsi"/>
          <w:sz w:val="24"/>
          <w:szCs w:val="24"/>
        </w:rPr>
        <w:t>Highest Educational level</w:t>
      </w:r>
    </w:p>
    <w:p w14:paraId="0F095614" w14:textId="77777777" w:rsidR="00737296" w:rsidRPr="00C107FB" w:rsidRDefault="00737296" w:rsidP="000058F6">
      <w:pPr>
        <w:pStyle w:val="ListParagraph"/>
        <w:numPr>
          <w:ilvl w:val="0"/>
          <w:numId w:val="17"/>
        </w:numPr>
        <w:spacing w:after="0" w:line="360" w:lineRule="auto"/>
        <w:jc w:val="both"/>
        <w:rPr>
          <w:rFonts w:cstheme="minorHAnsi"/>
          <w:sz w:val="24"/>
          <w:szCs w:val="24"/>
        </w:rPr>
      </w:pPr>
      <w:r w:rsidRPr="00C107FB">
        <w:rPr>
          <w:rFonts w:cstheme="minorHAnsi"/>
          <w:sz w:val="24"/>
          <w:szCs w:val="24"/>
        </w:rPr>
        <w:t>Citizenship status (Australian citizen , Not Australian Citizen)</w:t>
      </w:r>
    </w:p>
    <w:p w14:paraId="7438086A" w14:textId="77777777" w:rsidR="00737296" w:rsidRPr="00C107FB" w:rsidRDefault="00737296" w:rsidP="000058F6">
      <w:pPr>
        <w:pStyle w:val="ListParagraph"/>
        <w:numPr>
          <w:ilvl w:val="0"/>
          <w:numId w:val="17"/>
        </w:numPr>
        <w:spacing w:after="0" w:line="360" w:lineRule="auto"/>
        <w:jc w:val="both"/>
        <w:rPr>
          <w:rFonts w:cstheme="minorHAnsi"/>
          <w:sz w:val="24"/>
          <w:szCs w:val="24"/>
        </w:rPr>
      </w:pPr>
      <w:r w:rsidRPr="00C107FB">
        <w:rPr>
          <w:rFonts w:cstheme="minorHAnsi"/>
          <w:sz w:val="24"/>
          <w:szCs w:val="24"/>
        </w:rPr>
        <w:t>Years living in Australia</w:t>
      </w:r>
    </w:p>
    <w:p w14:paraId="24A7D1D5" w14:textId="77777777" w:rsidR="00737296" w:rsidRPr="00C107FB" w:rsidRDefault="00737296" w:rsidP="000058F6">
      <w:pPr>
        <w:pStyle w:val="ListParagraph"/>
        <w:numPr>
          <w:ilvl w:val="0"/>
          <w:numId w:val="17"/>
        </w:numPr>
        <w:spacing w:after="0" w:line="360" w:lineRule="auto"/>
        <w:jc w:val="both"/>
        <w:rPr>
          <w:rFonts w:cstheme="minorHAnsi"/>
          <w:sz w:val="24"/>
          <w:szCs w:val="24"/>
        </w:rPr>
      </w:pPr>
      <w:r w:rsidRPr="00C107FB">
        <w:rPr>
          <w:rFonts w:cstheme="minorHAnsi"/>
          <w:sz w:val="24"/>
          <w:szCs w:val="24"/>
        </w:rPr>
        <w:t>State you are living</w:t>
      </w:r>
    </w:p>
    <w:p w14:paraId="55298DA7" w14:textId="4214256F" w:rsidR="00737296" w:rsidRPr="00C107FB" w:rsidRDefault="00737296" w:rsidP="000058F6">
      <w:pPr>
        <w:pStyle w:val="ListParagraph"/>
        <w:numPr>
          <w:ilvl w:val="0"/>
          <w:numId w:val="17"/>
        </w:numPr>
        <w:spacing w:after="0" w:line="360" w:lineRule="auto"/>
        <w:jc w:val="both"/>
        <w:rPr>
          <w:rFonts w:cstheme="minorHAnsi"/>
          <w:sz w:val="24"/>
          <w:szCs w:val="24"/>
        </w:rPr>
      </w:pPr>
      <w:r w:rsidRPr="00C107FB">
        <w:rPr>
          <w:rFonts w:cstheme="minorHAnsi"/>
          <w:sz w:val="24"/>
          <w:szCs w:val="24"/>
        </w:rPr>
        <w:t>Name of your institution</w:t>
      </w:r>
      <w:r w:rsidR="00737D27" w:rsidRPr="00C107FB">
        <w:rPr>
          <w:rFonts w:cstheme="minorHAnsi"/>
          <w:sz w:val="24"/>
          <w:szCs w:val="24"/>
        </w:rPr>
        <w:t>/</w:t>
      </w:r>
      <w:r w:rsidRPr="00C107FB">
        <w:rPr>
          <w:rFonts w:cstheme="minorHAnsi"/>
          <w:sz w:val="24"/>
          <w:szCs w:val="24"/>
        </w:rPr>
        <w:t xml:space="preserve">department </w:t>
      </w:r>
    </w:p>
    <w:p w14:paraId="362C1F21" w14:textId="77777777" w:rsidR="00737296" w:rsidRPr="00C107FB" w:rsidRDefault="00737296" w:rsidP="000058F6">
      <w:pPr>
        <w:pStyle w:val="ListParagraph"/>
        <w:numPr>
          <w:ilvl w:val="0"/>
          <w:numId w:val="17"/>
        </w:numPr>
        <w:spacing w:after="0" w:line="360" w:lineRule="auto"/>
        <w:jc w:val="both"/>
        <w:rPr>
          <w:rFonts w:cstheme="minorHAnsi"/>
          <w:sz w:val="24"/>
          <w:szCs w:val="24"/>
        </w:rPr>
      </w:pPr>
      <w:r w:rsidRPr="00C107FB">
        <w:rPr>
          <w:rFonts w:cstheme="minorHAnsi"/>
          <w:sz w:val="24"/>
          <w:szCs w:val="24"/>
        </w:rPr>
        <w:t xml:space="preserve">Your position </w:t>
      </w:r>
    </w:p>
    <w:p w14:paraId="55B2F833" w14:textId="77777777" w:rsidR="00737296" w:rsidRPr="00C107FB" w:rsidRDefault="00737296" w:rsidP="000058F6">
      <w:pPr>
        <w:pStyle w:val="ListParagraph"/>
        <w:numPr>
          <w:ilvl w:val="0"/>
          <w:numId w:val="17"/>
        </w:numPr>
        <w:spacing w:after="0" w:line="360" w:lineRule="auto"/>
        <w:jc w:val="both"/>
        <w:rPr>
          <w:rFonts w:cstheme="minorHAnsi"/>
          <w:sz w:val="24"/>
          <w:szCs w:val="24"/>
        </w:rPr>
      </w:pPr>
      <w:r w:rsidRPr="00C107FB">
        <w:rPr>
          <w:rFonts w:cstheme="minorHAnsi"/>
          <w:sz w:val="24"/>
          <w:szCs w:val="24"/>
        </w:rPr>
        <w:t>Your role in the department</w:t>
      </w:r>
    </w:p>
    <w:p w14:paraId="6EF23055" w14:textId="623A7305" w:rsidR="00631AB4" w:rsidRPr="00C107FB" w:rsidRDefault="00737296" w:rsidP="000058F6">
      <w:pPr>
        <w:pStyle w:val="ListParagraph"/>
        <w:numPr>
          <w:ilvl w:val="0"/>
          <w:numId w:val="17"/>
        </w:numPr>
        <w:spacing w:after="0" w:line="360" w:lineRule="auto"/>
        <w:jc w:val="both"/>
        <w:rPr>
          <w:rFonts w:cstheme="minorHAnsi"/>
          <w:sz w:val="24"/>
          <w:szCs w:val="24"/>
        </w:rPr>
      </w:pPr>
      <w:r w:rsidRPr="00C107FB">
        <w:rPr>
          <w:rFonts w:cstheme="minorHAnsi"/>
          <w:sz w:val="24"/>
          <w:szCs w:val="24"/>
        </w:rPr>
        <w:t>Number of years spent working on heat-health/climate-health or your role</w:t>
      </w:r>
    </w:p>
    <w:p w14:paraId="2AF84D96" w14:textId="77777777" w:rsidR="00631AB4" w:rsidRPr="00C107FB" w:rsidRDefault="00631AB4" w:rsidP="000058F6">
      <w:pPr>
        <w:spacing w:after="0" w:line="360" w:lineRule="auto"/>
        <w:jc w:val="both"/>
        <w:rPr>
          <w:rFonts w:cstheme="minorHAnsi"/>
          <w:sz w:val="24"/>
          <w:szCs w:val="24"/>
        </w:rPr>
      </w:pPr>
    </w:p>
    <w:p w14:paraId="327F3145" w14:textId="6AC04893" w:rsidR="00737296" w:rsidRPr="00C107FB" w:rsidRDefault="00FC6A05" w:rsidP="000058F6">
      <w:pPr>
        <w:spacing w:after="0" w:line="360" w:lineRule="auto"/>
        <w:jc w:val="both"/>
        <w:rPr>
          <w:rFonts w:cstheme="minorHAnsi"/>
          <w:b/>
          <w:bCs/>
          <w:sz w:val="24"/>
          <w:szCs w:val="24"/>
          <w:u w:val="single"/>
        </w:rPr>
      </w:pPr>
      <w:r w:rsidRPr="00C107FB">
        <w:rPr>
          <w:rFonts w:cstheme="minorHAnsi"/>
          <w:b/>
          <w:bCs/>
          <w:color w:val="000000" w:themeColor="text1"/>
          <w:sz w:val="24"/>
          <w:szCs w:val="24"/>
          <w:u w:val="single"/>
        </w:rPr>
        <w:t xml:space="preserve">(B) </w:t>
      </w:r>
      <w:r w:rsidR="00737296" w:rsidRPr="00C107FB">
        <w:rPr>
          <w:rFonts w:cstheme="minorHAnsi"/>
          <w:b/>
          <w:bCs/>
          <w:color w:val="000000" w:themeColor="text1"/>
          <w:sz w:val="24"/>
          <w:szCs w:val="24"/>
          <w:u w:val="single"/>
        </w:rPr>
        <w:t xml:space="preserve">Part two: </w:t>
      </w:r>
    </w:p>
    <w:p w14:paraId="5491E03C" w14:textId="77777777" w:rsidR="00737296" w:rsidRPr="00C107FB" w:rsidRDefault="00737296" w:rsidP="000058F6">
      <w:pPr>
        <w:spacing w:after="0" w:line="360" w:lineRule="auto"/>
        <w:jc w:val="both"/>
        <w:rPr>
          <w:rFonts w:cstheme="minorHAnsi"/>
          <w:sz w:val="24"/>
          <w:szCs w:val="24"/>
        </w:rPr>
      </w:pPr>
      <w:r w:rsidRPr="00C107FB">
        <w:rPr>
          <w:rFonts w:cstheme="minorHAnsi"/>
          <w:sz w:val="24"/>
          <w:szCs w:val="24"/>
        </w:rPr>
        <w:t xml:space="preserve">  </w:t>
      </w:r>
      <w:r w:rsidRPr="00C107FB">
        <w:rPr>
          <w:rFonts w:cstheme="minorHAnsi"/>
          <w:i/>
          <w:iCs/>
          <w:sz w:val="24"/>
          <w:szCs w:val="24"/>
          <w:u w:val="single"/>
        </w:rPr>
        <w:t>(I) Knowledge of the Vulnerability Index Map</w:t>
      </w:r>
    </w:p>
    <w:p w14:paraId="7B54322A" w14:textId="77777777" w:rsidR="00737296" w:rsidRPr="00C107FB" w:rsidRDefault="00737296" w:rsidP="000058F6">
      <w:pPr>
        <w:pStyle w:val="ListParagraph"/>
        <w:numPr>
          <w:ilvl w:val="0"/>
          <w:numId w:val="19"/>
        </w:numPr>
        <w:spacing w:after="0" w:line="360" w:lineRule="auto"/>
        <w:jc w:val="both"/>
        <w:rPr>
          <w:rFonts w:cstheme="minorHAnsi"/>
          <w:b/>
          <w:bCs/>
          <w:sz w:val="24"/>
          <w:szCs w:val="24"/>
        </w:rPr>
      </w:pPr>
      <w:r w:rsidRPr="00C107FB">
        <w:rPr>
          <w:rFonts w:cstheme="minorHAnsi"/>
          <w:b/>
          <w:bCs/>
          <w:sz w:val="24"/>
          <w:szCs w:val="24"/>
        </w:rPr>
        <w:t xml:space="preserve">Are you aware of the heat vulnerability index map? </w:t>
      </w:r>
    </w:p>
    <w:p w14:paraId="68156353" w14:textId="77777777" w:rsidR="00737296" w:rsidRPr="00C107FB" w:rsidRDefault="00737296" w:rsidP="000058F6">
      <w:pPr>
        <w:pStyle w:val="ListParagraph"/>
        <w:spacing w:after="0" w:line="360" w:lineRule="auto"/>
        <w:jc w:val="both"/>
        <w:rPr>
          <w:rFonts w:cstheme="minorHAnsi"/>
          <w:sz w:val="24"/>
          <w:szCs w:val="24"/>
          <w:u w:val="single"/>
        </w:rPr>
      </w:pPr>
      <w:r w:rsidRPr="00C107FB">
        <w:rPr>
          <w:rFonts w:cstheme="minorHAnsi"/>
          <w:sz w:val="24"/>
          <w:szCs w:val="24"/>
          <w:u w:val="single"/>
        </w:rPr>
        <w:lastRenderedPageBreak/>
        <w:t>Interviewer’s Probes:</w:t>
      </w:r>
    </w:p>
    <w:p w14:paraId="179060EA" w14:textId="77777777" w:rsidR="00737296" w:rsidRPr="00C107FB" w:rsidRDefault="00737296" w:rsidP="000058F6">
      <w:pPr>
        <w:pStyle w:val="ListParagraph"/>
        <w:numPr>
          <w:ilvl w:val="0"/>
          <w:numId w:val="20"/>
        </w:numPr>
        <w:spacing w:after="0" w:line="360" w:lineRule="auto"/>
        <w:jc w:val="both"/>
        <w:rPr>
          <w:rFonts w:cstheme="minorHAnsi"/>
          <w:sz w:val="24"/>
          <w:szCs w:val="24"/>
        </w:rPr>
      </w:pPr>
      <w:r w:rsidRPr="00C107FB">
        <w:rPr>
          <w:rFonts w:cstheme="minorHAnsi"/>
          <w:sz w:val="24"/>
          <w:szCs w:val="24"/>
        </w:rPr>
        <w:t>Can you share where you came across it?</w:t>
      </w:r>
    </w:p>
    <w:p w14:paraId="18E2AADB" w14:textId="77777777" w:rsidR="00737296" w:rsidRPr="00C107FB" w:rsidRDefault="00737296" w:rsidP="000058F6">
      <w:pPr>
        <w:pStyle w:val="ListParagraph"/>
        <w:numPr>
          <w:ilvl w:val="0"/>
          <w:numId w:val="20"/>
        </w:numPr>
        <w:spacing w:after="0" w:line="360" w:lineRule="auto"/>
        <w:jc w:val="both"/>
        <w:rPr>
          <w:rFonts w:cstheme="minorHAnsi"/>
          <w:b/>
          <w:bCs/>
          <w:sz w:val="24"/>
          <w:szCs w:val="24"/>
        </w:rPr>
      </w:pPr>
      <w:r w:rsidRPr="00C107FB">
        <w:rPr>
          <w:rFonts w:cstheme="minorHAnsi"/>
          <w:sz w:val="24"/>
          <w:szCs w:val="24"/>
        </w:rPr>
        <w:t>Does Australia have one at a national level?</w:t>
      </w:r>
    </w:p>
    <w:p w14:paraId="4AC14FBA" w14:textId="77777777" w:rsidR="00737296" w:rsidRPr="00C107FB" w:rsidRDefault="00737296" w:rsidP="000058F6">
      <w:pPr>
        <w:pStyle w:val="ListParagraph"/>
        <w:numPr>
          <w:ilvl w:val="0"/>
          <w:numId w:val="20"/>
        </w:numPr>
        <w:spacing w:after="0" w:line="360" w:lineRule="auto"/>
        <w:jc w:val="both"/>
        <w:rPr>
          <w:rFonts w:cstheme="minorHAnsi"/>
          <w:b/>
          <w:bCs/>
          <w:sz w:val="24"/>
          <w:szCs w:val="24"/>
        </w:rPr>
      </w:pPr>
      <w:r w:rsidRPr="00C107FB">
        <w:rPr>
          <w:rFonts w:cstheme="minorHAnsi"/>
          <w:sz w:val="24"/>
          <w:szCs w:val="24"/>
        </w:rPr>
        <w:t>What about the States?</w:t>
      </w:r>
    </w:p>
    <w:p w14:paraId="751C66F0" w14:textId="77777777" w:rsidR="00737296" w:rsidRPr="00C107FB" w:rsidRDefault="00737296" w:rsidP="000058F6">
      <w:pPr>
        <w:pStyle w:val="ListParagraph"/>
        <w:spacing w:after="0" w:line="360" w:lineRule="auto"/>
        <w:jc w:val="both"/>
        <w:rPr>
          <w:rFonts w:cstheme="minorHAnsi"/>
          <w:b/>
          <w:bCs/>
          <w:sz w:val="24"/>
          <w:szCs w:val="24"/>
        </w:rPr>
      </w:pPr>
    </w:p>
    <w:p w14:paraId="5DA5F341" w14:textId="77777777" w:rsidR="00737296" w:rsidRPr="00C107FB" w:rsidRDefault="00737296" w:rsidP="000058F6">
      <w:pPr>
        <w:spacing w:after="0" w:line="360" w:lineRule="auto"/>
        <w:jc w:val="both"/>
        <w:rPr>
          <w:rFonts w:cstheme="minorHAnsi"/>
          <w:b/>
          <w:bCs/>
          <w:sz w:val="24"/>
          <w:szCs w:val="24"/>
        </w:rPr>
      </w:pPr>
      <w:r w:rsidRPr="00C107FB">
        <w:rPr>
          <w:rFonts w:cstheme="minorHAnsi"/>
          <w:sz w:val="24"/>
          <w:szCs w:val="24"/>
        </w:rPr>
        <w:t xml:space="preserve">  </w:t>
      </w:r>
      <w:r w:rsidRPr="00C107FB">
        <w:rPr>
          <w:rFonts w:cstheme="minorHAnsi"/>
          <w:i/>
          <w:iCs/>
          <w:sz w:val="24"/>
          <w:szCs w:val="24"/>
          <w:u w:val="single"/>
        </w:rPr>
        <w:t>(II) Integration of Vulnerability Index Map in Heat Health Plans</w:t>
      </w:r>
    </w:p>
    <w:p w14:paraId="4271FE5F" w14:textId="77777777" w:rsidR="00737296" w:rsidRPr="00C107FB" w:rsidRDefault="00737296" w:rsidP="000058F6">
      <w:pPr>
        <w:spacing w:after="0" w:line="360" w:lineRule="auto"/>
        <w:jc w:val="both"/>
        <w:rPr>
          <w:rFonts w:cstheme="minorHAnsi"/>
          <w:sz w:val="24"/>
          <w:szCs w:val="24"/>
        </w:rPr>
      </w:pPr>
      <w:r w:rsidRPr="00C107FB">
        <w:rPr>
          <w:rFonts w:cstheme="minorHAnsi"/>
          <w:b/>
          <w:bCs/>
          <w:sz w:val="24"/>
          <w:szCs w:val="24"/>
        </w:rPr>
        <w:t xml:space="preserve"> (2) Do you think it is important to integrate the heat vulnerability index map into State-level heat health plans or State Emergency Management Plan Extreme Heat Sub-Plan?</w:t>
      </w:r>
    </w:p>
    <w:p w14:paraId="2A3862B9" w14:textId="77777777" w:rsidR="00737296" w:rsidRPr="00C107FB" w:rsidRDefault="00737296" w:rsidP="000058F6">
      <w:pPr>
        <w:spacing w:after="0" w:line="360" w:lineRule="auto"/>
        <w:jc w:val="both"/>
        <w:rPr>
          <w:rFonts w:cstheme="minorHAnsi"/>
          <w:b/>
          <w:bCs/>
          <w:sz w:val="24"/>
          <w:szCs w:val="24"/>
        </w:rPr>
      </w:pPr>
      <w:r w:rsidRPr="00C107FB">
        <w:rPr>
          <w:rFonts w:cstheme="minorHAnsi"/>
          <w:b/>
          <w:bCs/>
          <w:sz w:val="24"/>
          <w:szCs w:val="24"/>
        </w:rPr>
        <w:t xml:space="preserve"> in Australia?</w:t>
      </w:r>
    </w:p>
    <w:p w14:paraId="50300F60" w14:textId="77777777" w:rsidR="00737296" w:rsidRPr="00C107FB" w:rsidRDefault="00737296" w:rsidP="000058F6">
      <w:pPr>
        <w:spacing w:after="0" w:line="360" w:lineRule="auto"/>
        <w:jc w:val="both"/>
        <w:rPr>
          <w:rFonts w:cstheme="minorHAnsi"/>
          <w:sz w:val="24"/>
          <w:szCs w:val="24"/>
          <w:u w:val="single"/>
        </w:rPr>
      </w:pPr>
      <w:r w:rsidRPr="00C107FB">
        <w:rPr>
          <w:rFonts w:cstheme="minorHAnsi"/>
          <w:sz w:val="24"/>
          <w:szCs w:val="24"/>
        </w:rPr>
        <w:t xml:space="preserve">        </w:t>
      </w:r>
      <w:r w:rsidRPr="00C107FB">
        <w:rPr>
          <w:rFonts w:cstheme="minorHAnsi"/>
          <w:sz w:val="24"/>
          <w:szCs w:val="24"/>
          <w:u w:val="single"/>
        </w:rPr>
        <w:t>Interviewer’s Probes:</w:t>
      </w:r>
    </w:p>
    <w:p w14:paraId="5ECAAA3E" w14:textId="77777777" w:rsidR="00737296" w:rsidRPr="00C107FB" w:rsidRDefault="00737296" w:rsidP="000058F6">
      <w:pPr>
        <w:pStyle w:val="ListParagraph"/>
        <w:numPr>
          <w:ilvl w:val="0"/>
          <w:numId w:val="15"/>
        </w:numPr>
        <w:spacing w:after="0" w:line="360" w:lineRule="auto"/>
        <w:jc w:val="both"/>
        <w:rPr>
          <w:rFonts w:cstheme="minorHAnsi"/>
          <w:sz w:val="24"/>
          <w:szCs w:val="24"/>
        </w:rPr>
      </w:pPr>
      <w:r w:rsidRPr="00C107FB">
        <w:rPr>
          <w:rFonts w:cstheme="minorHAnsi"/>
          <w:sz w:val="24"/>
          <w:szCs w:val="24"/>
        </w:rPr>
        <w:t>Can the map better identify highly or least vulnerable areas?</w:t>
      </w:r>
    </w:p>
    <w:p w14:paraId="1FF1FA98" w14:textId="77777777" w:rsidR="00737296" w:rsidRPr="00C107FB" w:rsidRDefault="00737296" w:rsidP="000058F6">
      <w:pPr>
        <w:pStyle w:val="ListParagraph"/>
        <w:numPr>
          <w:ilvl w:val="0"/>
          <w:numId w:val="15"/>
        </w:numPr>
        <w:spacing w:after="0" w:line="360" w:lineRule="auto"/>
        <w:jc w:val="both"/>
        <w:rPr>
          <w:rFonts w:cstheme="minorHAnsi"/>
          <w:sz w:val="24"/>
          <w:szCs w:val="24"/>
        </w:rPr>
      </w:pPr>
      <w:r w:rsidRPr="00C107FB">
        <w:rPr>
          <w:rFonts w:cstheme="minorHAnsi"/>
          <w:sz w:val="24"/>
          <w:szCs w:val="24"/>
        </w:rPr>
        <w:t>Can the map help develop targeted interventions that meet the needs of vulnerable communities?</w:t>
      </w:r>
    </w:p>
    <w:p w14:paraId="21276C8B" w14:textId="77777777" w:rsidR="00737296" w:rsidRPr="00C107FB" w:rsidRDefault="00737296" w:rsidP="000058F6">
      <w:pPr>
        <w:pStyle w:val="ListParagraph"/>
        <w:numPr>
          <w:ilvl w:val="0"/>
          <w:numId w:val="15"/>
        </w:numPr>
        <w:spacing w:after="0" w:line="360" w:lineRule="auto"/>
        <w:jc w:val="both"/>
        <w:rPr>
          <w:rFonts w:cstheme="minorHAnsi"/>
          <w:sz w:val="24"/>
          <w:szCs w:val="24"/>
        </w:rPr>
      </w:pPr>
      <w:r w:rsidRPr="00C107FB">
        <w:rPr>
          <w:rFonts w:cstheme="minorHAnsi"/>
          <w:sz w:val="24"/>
          <w:szCs w:val="24"/>
        </w:rPr>
        <w:t>What specific community-based interventions can the map help to develop?</w:t>
      </w:r>
    </w:p>
    <w:p w14:paraId="007BC360" w14:textId="77777777" w:rsidR="00737296" w:rsidRPr="00C107FB" w:rsidRDefault="00737296" w:rsidP="000058F6">
      <w:pPr>
        <w:pStyle w:val="ListParagraph"/>
        <w:numPr>
          <w:ilvl w:val="0"/>
          <w:numId w:val="15"/>
        </w:numPr>
        <w:spacing w:after="0" w:line="360" w:lineRule="auto"/>
        <w:jc w:val="both"/>
        <w:rPr>
          <w:rFonts w:cstheme="minorHAnsi"/>
          <w:sz w:val="24"/>
          <w:szCs w:val="24"/>
        </w:rPr>
      </w:pPr>
      <w:r w:rsidRPr="00C107FB">
        <w:rPr>
          <w:rFonts w:cstheme="minorHAnsi"/>
          <w:sz w:val="24"/>
          <w:szCs w:val="24"/>
        </w:rPr>
        <w:t>Can the map effectively mitigate heatwaves compared to current heat public messaging heat alert systems? -Can you share some examples?</w:t>
      </w:r>
    </w:p>
    <w:p w14:paraId="2702FA2A" w14:textId="77777777" w:rsidR="00737296" w:rsidRPr="00C107FB" w:rsidRDefault="00737296" w:rsidP="000058F6">
      <w:pPr>
        <w:pStyle w:val="ListParagraph"/>
        <w:numPr>
          <w:ilvl w:val="0"/>
          <w:numId w:val="15"/>
        </w:numPr>
        <w:spacing w:after="0" w:line="360" w:lineRule="auto"/>
        <w:jc w:val="both"/>
        <w:rPr>
          <w:rFonts w:cstheme="minorHAnsi"/>
          <w:sz w:val="24"/>
          <w:szCs w:val="24"/>
        </w:rPr>
      </w:pPr>
      <w:r w:rsidRPr="00C107FB">
        <w:rPr>
          <w:rFonts w:cstheme="minorHAnsi"/>
          <w:sz w:val="24"/>
          <w:szCs w:val="24"/>
        </w:rPr>
        <w:t>Can the map improve the effectiveness of the current heat action plans when integrated?</w:t>
      </w:r>
    </w:p>
    <w:p w14:paraId="3843F141" w14:textId="77777777" w:rsidR="00737296" w:rsidRPr="00C107FB" w:rsidRDefault="00737296" w:rsidP="000058F6">
      <w:pPr>
        <w:spacing w:after="0" w:line="360" w:lineRule="auto"/>
        <w:jc w:val="both"/>
        <w:rPr>
          <w:rFonts w:cstheme="minorHAnsi"/>
          <w:sz w:val="24"/>
          <w:szCs w:val="24"/>
        </w:rPr>
      </w:pPr>
    </w:p>
    <w:p w14:paraId="218B2158" w14:textId="77777777" w:rsidR="00737296" w:rsidRPr="00C107FB" w:rsidRDefault="00737296" w:rsidP="000058F6">
      <w:pPr>
        <w:spacing w:after="0" w:line="360" w:lineRule="auto"/>
        <w:jc w:val="both"/>
        <w:rPr>
          <w:rFonts w:cstheme="minorHAnsi"/>
          <w:sz w:val="24"/>
          <w:szCs w:val="24"/>
        </w:rPr>
      </w:pPr>
      <w:r w:rsidRPr="00C107FB">
        <w:rPr>
          <w:rFonts w:cstheme="minorHAnsi"/>
          <w:b/>
          <w:bCs/>
          <w:sz w:val="24"/>
          <w:szCs w:val="24"/>
        </w:rPr>
        <w:t>(3) Would you recommend the integration of the heat vulnerability index map into State-level heat health plans or State Emergency Management Plan Extreme Heat Sub-Plan?</w:t>
      </w:r>
    </w:p>
    <w:p w14:paraId="718AFD24" w14:textId="77777777" w:rsidR="00737296" w:rsidRPr="00C107FB" w:rsidRDefault="00737296" w:rsidP="000058F6">
      <w:pPr>
        <w:spacing w:after="0" w:line="360" w:lineRule="auto"/>
        <w:jc w:val="both"/>
        <w:rPr>
          <w:rFonts w:cstheme="minorHAnsi"/>
          <w:b/>
          <w:bCs/>
          <w:sz w:val="24"/>
          <w:szCs w:val="24"/>
        </w:rPr>
      </w:pPr>
      <w:r w:rsidRPr="00C107FB">
        <w:rPr>
          <w:rFonts w:cstheme="minorHAnsi"/>
          <w:b/>
          <w:bCs/>
          <w:sz w:val="24"/>
          <w:szCs w:val="24"/>
        </w:rPr>
        <w:t>in Australia?</w:t>
      </w:r>
    </w:p>
    <w:p w14:paraId="7C1E358D" w14:textId="77777777" w:rsidR="00737296" w:rsidRPr="00C107FB" w:rsidRDefault="00737296" w:rsidP="000058F6">
      <w:pPr>
        <w:pStyle w:val="ListParagraph"/>
        <w:spacing w:after="0" w:line="360" w:lineRule="auto"/>
        <w:jc w:val="both"/>
        <w:rPr>
          <w:rFonts w:cstheme="minorHAnsi"/>
          <w:sz w:val="24"/>
          <w:szCs w:val="24"/>
          <w:u w:val="single"/>
        </w:rPr>
      </w:pPr>
      <w:r w:rsidRPr="00C107FB">
        <w:rPr>
          <w:rFonts w:cstheme="minorHAnsi"/>
          <w:sz w:val="24"/>
          <w:szCs w:val="24"/>
          <w:u w:val="single"/>
        </w:rPr>
        <w:t>Interviewer’s Probes:</w:t>
      </w:r>
    </w:p>
    <w:p w14:paraId="2DF95C95" w14:textId="77777777" w:rsidR="00737296" w:rsidRPr="00C107FB" w:rsidRDefault="00737296" w:rsidP="000058F6">
      <w:pPr>
        <w:pStyle w:val="ListParagraph"/>
        <w:numPr>
          <w:ilvl w:val="0"/>
          <w:numId w:val="15"/>
        </w:numPr>
        <w:spacing w:after="0" w:line="360" w:lineRule="auto"/>
        <w:jc w:val="both"/>
        <w:rPr>
          <w:rFonts w:cstheme="minorHAnsi"/>
          <w:sz w:val="24"/>
          <w:szCs w:val="24"/>
        </w:rPr>
      </w:pPr>
      <w:r w:rsidRPr="00C107FB">
        <w:rPr>
          <w:rFonts w:cstheme="minorHAnsi"/>
          <w:sz w:val="24"/>
          <w:szCs w:val="24"/>
        </w:rPr>
        <w:t>Can you elaborate on any specific reasons?</w:t>
      </w:r>
    </w:p>
    <w:p w14:paraId="52618B6E" w14:textId="77777777" w:rsidR="00737296" w:rsidRPr="00C107FB" w:rsidRDefault="00737296" w:rsidP="000058F6">
      <w:pPr>
        <w:pStyle w:val="ListParagraph"/>
        <w:numPr>
          <w:ilvl w:val="0"/>
          <w:numId w:val="15"/>
        </w:numPr>
        <w:spacing w:after="0" w:line="360" w:lineRule="auto"/>
        <w:jc w:val="both"/>
        <w:rPr>
          <w:rFonts w:cstheme="minorHAnsi"/>
          <w:sz w:val="24"/>
          <w:szCs w:val="24"/>
        </w:rPr>
      </w:pPr>
      <w:r w:rsidRPr="00C107FB">
        <w:rPr>
          <w:rFonts w:cstheme="minorHAnsi"/>
          <w:sz w:val="24"/>
          <w:szCs w:val="24"/>
        </w:rPr>
        <w:t>Would it help improve the effectiveness of the current heat action plans?-How?</w:t>
      </w:r>
    </w:p>
    <w:p w14:paraId="032EE9DC" w14:textId="77777777" w:rsidR="00737296" w:rsidRPr="00C107FB" w:rsidRDefault="00737296" w:rsidP="000058F6">
      <w:pPr>
        <w:pStyle w:val="ListParagraph"/>
        <w:spacing w:after="0" w:line="360" w:lineRule="auto"/>
        <w:ind w:left="1740"/>
        <w:jc w:val="both"/>
        <w:rPr>
          <w:rFonts w:cstheme="minorHAnsi"/>
          <w:sz w:val="24"/>
          <w:szCs w:val="24"/>
        </w:rPr>
      </w:pPr>
    </w:p>
    <w:p w14:paraId="39CE49CE" w14:textId="77777777" w:rsidR="00737296" w:rsidRPr="00C107FB" w:rsidRDefault="00737296" w:rsidP="000058F6">
      <w:pPr>
        <w:spacing w:after="0" w:line="360" w:lineRule="auto"/>
        <w:jc w:val="both"/>
        <w:rPr>
          <w:rFonts w:cstheme="minorHAnsi"/>
          <w:sz w:val="24"/>
          <w:szCs w:val="24"/>
        </w:rPr>
      </w:pPr>
      <w:r w:rsidRPr="00C107FB">
        <w:rPr>
          <w:rFonts w:cstheme="minorHAnsi"/>
          <w:b/>
          <w:bCs/>
          <w:sz w:val="24"/>
          <w:szCs w:val="24"/>
        </w:rPr>
        <w:t>(4) Do you have any idea why Australia has not yet integrated a heat vulnerability index map into State-level heat health plans or State Emergency Management Plan Extreme Heat Sub-Plan?</w:t>
      </w:r>
    </w:p>
    <w:p w14:paraId="39F2361C" w14:textId="77777777" w:rsidR="00737296" w:rsidRPr="00C107FB" w:rsidRDefault="00737296" w:rsidP="000058F6">
      <w:pPr>
        <w:spacing w:after="0" w:line="360" w:lineRule="auto"/>
        <w:jc w:val="both"/>
        <w:rPr>
          <w:rFonts w:cstheme="minorHAnsi"/>
          <w:sz w:val="24"/>
          <w:szCs w:val="24"/>
        </w:rPr>
      </w:pPr>
    </w:p>
    <w:p w14:paraId="1C12AB96" w14:textId="77777777" w:rsidR="00737296" w:rsidRPr="00C107FB" w:rsidRDefault="00737296" w:rsidP="000058F6">
      <w:pPr>
        <w:spacing w:after="0" w:line="360" w:lineRule="auto"/>
        <w:jc w:val="both"/>
        <w:rPr>
          <w:rFonts w:cstheme="minorHAnsi"/>
          <w:i/>
          <w:iCs/>
          <w:sz w:val="24"/>
          <w:szCs w:val="24"/>
          <w:u w:val="single"/>
        </w:rPr>
      </w:pPr>
      <w:r w:rsidRPr="00C107FB">
        <w:rPr>
          <w:rFonts w:cstheme="minorHAnsi"/>
          <w:sz w:val="24"/>
          <w:szCs w:val="24"/>
        </w:rPr>
        <w:lastRenderedPageBreak/>
        <w:t xml:space="preserve">  </w:t>
      </w:r>
      <w:r w:rsidRPr="00C107FB">
        <w:rPr>
          <w:rFonts w:cstheme="minorHAnsi"/>
          <w:i/>
          <w:iCs/>
          <w:sz w:val="24"/>
          <w:szCs w:val="24"/>
          <w:u w:val="single"/>
        </w:rPr>
        <w:t>(III) Potential Challenges and Recommendation  of Vulnerability Index Map</w:t>
      </w:r>
    </w:p>
    <w:p w14:paraId="134D640D" w14:textId="77777777" w:rsidR="00737296" w:rsidRPr="00C107FB" w:rsidRDefault="00737296" w:rsidP="000058F6">
      <w:pPr>
        <w:spacing w:after="0" w:line="360" w:lineRule="auto"/>
        <w:jc w:val="both"/>
        <w:rPr>
          <w:rFonts w:cstheme="minorHAnsi"/>
          <w:b/>
          <w:bCs/>
          <w:sz w:val="24"/>
          <w:szCs w:val="24"/>
        </w:rPr>
      </w:pPr>
      <w:r w:rsidRPr="00C107FB">
        <w:rPr>
          <w:rFonts w:cstheme="minorHAnsi"/>
          <w:b/>
          <w:bCs/>
          <w:sz w:val="24"/>
          <w:szCs w:val="24"/>
        </w:rPr>
        <w:t>(5) What are the potential challenges that could be associated with the integration of vulnerability index maps into State-level heat health plans or State Emergency Management Plan Extreme Heat Sub-Plan in Australia?</w:t>
      </w:r>
    </w:p>
    <w:p w14:paraId="1B03EFF0" w14:textId="77777777" w:rsidR="00737296" w:rsidRPr="00C107FB" w:rsidRDefault="00737296" w:rsidP="000058F6">
      <w:pPr>
        <w:spacing w:after="0" w:line="360" w:lineRule="auto"/>
        <w:jc w:val="both"/>
        <w:rPr>
          <w:rFonts w:cstheme="minorHAnsi"/>
          <w:b/>
          <w:bCs/>
          <w:sz w:val="24"/>
          <w:szCs w:val="24"/>
        </w:rPr>
      </w:pPr>
    </w:p>
    <w:p w14:paraId="2309FAE6" w14:textId="0F751634" w:rsidR="00737296" w:rsidRPr="00C107FB" w:rsidRDefault="00737296" w:rsidP="000058F6">
      <w:pPr>
        <w:spacing w:after="0" w:line="360" w:lineRule="auto"/>
        <w:jc w:val="both"/>
        <w:rPr>
          <w:rFonts w:cstheme="minorHAnsi"/>
          <w:b/>
          <w:bCs/>
          <w:sz w:val="24"/>
          <w:szCs w:val="24"/>
        </w:rPr>
      </w:pPr>
      <w:r w:rsidRPr="00C107FB">
        <w:rPr>
          <w:rFonts w:cstheme="minorHAnsi"/>
          <w:b/>
          <w:bCs/>
          <w:sz w:val="24"/>
          <w:szCs w:val="24"/>
        </w:rPr>
        <w:t>(6) Do you have any recommendation about the integration of vulnerability index maps into State-level heat health plans or State Emergency Management Plan Extreme Heat Sub-Plan in Australia?</w:t>
      </w:r>
    </w:p>
    <w:p w14:paraId="50EB0AD1" w14:textId="77777777" w:rsidR="00737296" w:rsidRPr="00C107FB" w:rsidRDefault="00737296" w:rsidP="000058F6">
      <w:pPr>
        <w:pStyle w:val="ListParagraph"/>
        <w:spacing w:after="0" w:line="360" w:lineRule="auto"/>
        <w:jc w:val="both"/>
        <w:rPr>
          <w:rFonts w:cstheme="minorHAnsi"/>
          <w:sz w:val="24"/>
          <w:szCs w:val="24"/>
          <w:u w:val="single"/>
        </w:rPr>
      </w:pPr>
      <w:r w:rsidRPr="00C107FB">
        <w:rPr>
          <w:rFonts w:cstheme="minorHAnsi"/>
          <w:sz w:val="24"/>
          <w:szCs w:val="24"/>
          <w:u w:val="single"/>
        </w:rPr>
        <w:t>Interviewer’s Probes:</w:t>
      </w:r>
    </w:p>
    <w:p w14:paraId="640AE148" w14:textId="77777777" w:rsidR="00737296" w:rsidRPr="00C107FB" w:rsidRDefault="00737296" w:rsidP="000058F6">
      <w:pPr>
        <w:pStyle w:val="ListParagraph"/>
        <w:numPr>
          <w:ilvl w:val="0"/>
          <w:numId w:val="16"/>
        </w:numPr>
        <w:spacing w:after="0" w:line="360" w:lineRule="auto"/>
        <w:jc w:val="both"/>
        <w:rPr>
          <w:rFonts w:cstheme="minorHAnsi"/>
          <w:sz w:val="24"/>
          <w:szCs w:val="24"/>
        </w:rPr>
      </w:pPr>
      <w:r w:rsidRPr="00C107FB">
        <w:rPr>
          <w:rFonts w:cstheme="minorHAnsi"/>
          <w:sz w:val="24"/>
          <w:szCs w:val="24"/>
        </w:rPr>
        <w:t xml:space="preserve">Could that be reliability issues?-Challenges of identity heat-related deaths and morbidity? </w:t>
      </w:r>
    </w:p>
    <w:p w14:paraId="10717827" w14:textId="77777777" w:rsidR="00737296" w:rsidRPr="00C107FB" w:rsidRDefault="00737296" w:rsidP="000058F6">
      <w:pPr>
        <w:pStyle w:val="ListParagraph"/>
        <w:numPr>
          <w:ilvl w:val="0"/>
          <w:numId w:val="16"/>
        </w:numPr>
        <w:spacing w:after="0" w:line="360" w:lineRule="auto"/>
        <w:jc w:val="both"/>
        <w:rPr>
          <w:rFonts w:cstheme="minorHAnsi"/>
          <w:sz w:val="24"/>
          <w:szCs w:val="24"/>
        </w:rPr>
      </w:pPr>
      <w:r w:rsidRPr="00C107FB">
        <w:rPr>
          <w:rFonts w:cstheme="minorHAnsi"/>
          <w:sz w:val="24"/>
          <w:szCs w:val="24"/>
        </w:rPr>
        <w:t xml:space="preserve">Could that be a methodological issue?- Difficulties of identifying the appropriate indicators-Lacking appropriate statistical approach - Does not determine causal effects? </w:t>
      </w:r>
    </w:p>
    <w:p w14:paraId="6C1B2058" w14:textId="77777777" w:rsidR="00737296" w:rsidRPr="00C107FB" w:rsidRDefault="00737296" w:rsidP="000058F6">
      <w:pPr>
        <w:pStyle w:val="ListParagraph"/>
        <w:numPr>
          <w:ilvl w:val="0"/>
          <w:numId w:val="16"/>
        </w:numPr>
        <w:spacing w:after="0" w:line="360" w:lineRule="auto"/>
        <w:jc w:val="both"/>
        <w:rPr>
          <w:rFonts w:cstheme="minorHAnsi"/>
          <w:sz w:val="24"/>
          <w:szCs w:val="24"/>
        </w:rPr>
      </w:pPr>
      <w:r w:rsidRPr="00C107FB">
        <w:rPr>
          <w:rFonts w:cstheme="minorHAnsi"/>
          <w:sz w:val="24"/>
          <w:szCs w:val="24"/>
        </w:rPr>
        <w:t>Could that be implementation challenges?-Resource intensive,-Capital intensive?</w:t>
      </w:r>
    </w:p>
    <w:p w14:paraId="67B4C84D" w14:textId="77777777" w:rsidR="00737296" w:rsidRPr="00C107FB" w:rsidRDefault="00737296" w:rsidP="000058F6">
      <w:pPr>
        <w:pStyle w:val="ListParagraph"/>
        <w:numPr>
          <w:ilvl w:val="0"/>
          <w:numId w:val="16"/>
        </w:numPr>
        <w:spacing w:after="0" w:line="360" w:lineRule="auto"/>
        <w:jc w:val="both"/>
        <w:rPr>
          <w:rFonts w:cstheme="minorHAnsi"/>
          <w:sz w:val="24"/>
          <w:szCs w:val="24"/>
        </w:rPr>
      </w:pPr>
      <w:r w:rsidRPr="00C107FB">
        <w:rPr>
          <w:rFonts w:cstheme="minorHAnsi"/>
          <w:sz w:val="24"/>
          <w:szCs w:val="24"/>
        </w:rPr>
        <w:t>Public perception issues?-Can the use of a heat vulnerability index map deter people from living in areas identified with high heat vulnerability?-Can the use heat vulnerability index affect housing sales/rent that have high heat vulnerability?</w:t>
      </w:r>
    </w:p>
    <w:p w14:paraId="0775F52B" w14:textId="77777777" w:rsidR="0002006E" w:rsidRPr="00C107FB" w:rsidRDefault="0002006E" w:rsidP="000058F6">
      <w:pPr>
        <w:spacing w:after="0" w:line="360" w:lineRule="auto"/>
        <w:jc w:val="both"/>
        <w:rPr>
          <w:rFonts w:cstheme="minorHAnsi"/>
          <w:sz w:val="24"/>
          <w:szCs w:val="24"/>
        </w:rPr>
      </w:pPr>
    </w:p>
    <w:p w14:paraId="39527C5A" w14:textId="77777777" w:rsidR="00CC2F72" w:rsidRPr="00C107FB" w:rsidRDefault="00CC2F72" w:rsidP="000058F6">
      <w:pPr>
        <w:spacing w:after="0" w:line="360" w:lineRule="auto"/>
        <w:jc w:val="both"/>
        <w:rPr>
          <w:rFonts w:cstheme="minorHAnsi"/>
          <w:b/>
          <w:bCs/>
          <w:sz w:val="24"/>
          <w:szCs w:val="24"/>
        </w:rPr>
      </w:pPr>
      <w:r w:rsidRPr="00C107FB">
        <w:rPr>
          <w:rFonts w:cstheme="minorHAnsi"/>
          <w:b/>
          <w:bCs/>
          <w:sz w:val="24"/>
          <w:szCs w:val="24"/>
        </w:rPr>
        <w:t xml:space="preserve">Before ending the interview, is there anything you would like to add to this topic ? </w:t>
      </w:r>
    </w:p>
    <w:p w14:paraId="2C7962E9" w14:textId="77777777" w:rsidR="00CC2F72" w:rsidRPr="00C107FB" w:rsidRDefault="00CC2F72" w:rsidP="000058F6">
      <w:pPr>
        <w:spacing w:after="0" w:line="360" w:lineRule="auto"/>
        <w:jc w:val="both"/>
        <w:rPr>
          <w:rFonts w:cstheme="minorHAnsi"/>
          <w:sz w:val="24"/>
          <w:szCs w:val="24"/>
        </w:rPr>
      </w:pPr>
    </w:p>
    <w:p w14:paraId="47D452CB" w14:textId="77777777" w:rsidR="00CC2F72" w:rsidRPr="00C107FB" w:rsidRDefault="00CC2F72" w:rsidP="000058F6">
      <w:pPr>
        <w:spacing w:after="0" w:line="360" w:lineRule="auto"/>
        <w:jc w:val="both"/>
        <w:rPr>
          <w:rFonts w:cstheme="minorHAnsi"/>
          <w:sz w:val="24"/>
          <w:szCs w:val="24"/>
        </w:rPr>
      </w:pPr>
      <w:r w:rsidRPr="00C107FB">
        <w:rPr>
          <w:rFonts w:cstheme="minorHAnsi"/>
          <w:sz w:val="24"/>
          <w:szCs w:val="24"/>
        </w:rPr>
        <w:t xml:space="preserve">Thank you so much for participating in these in-depth interviews, I appreciate your time. </w:t>
      </w:r>
    </w:p>
    <w:p w14:paraId="377920E5" w14:textId="4AC68D10" w:rsidR="00CC2F72" w:rsidRPr="00C107FB" w:rsidRDefault="00CC2F72" w:rsidP="000058F6">
      <w:pPr>
        <w:spacing w:after="0" w:line="360" w:lineRule="auto"/>
        <w:jc w:val="center"/>
        <w:rPr>
          <w:rFonts w:cstheme="minorHAnsi"/>
          <w:b/>
          <w:bCs/>
          <w:sz w:val="24"/>
          <w:szCs w:val="24"/>
        </w:rPr>
      </w:pPr>
      <w:r w:rsidRPr="00C107FB">
        <w:rPr>
          <w:rFonts w:cstheme="minorHAnsi"/>
          <w:b/>
          <w:bCs/>
          <w:sz w:val="24"/>
          <w:szCs w:val="24"/>
        </w:rPr>
        <w:t>-------------------------------------------------------------------------------------------------------------------------</w:t>
      </w:r>
    </w:p>
    <w:p w14:paraId="67419C1A" w14:textId="6770E8A0" w:rsidR="0002006E" w:rsidRPr="00C107FB" w:rsidRDefault="00CC2F72" w:rsidP="00631AB4">
      <w:pPr>
        <w:spacing w:after="0" w:line="360" w:lineRule="auto"/>
        <w:jc w:val="center"/>
        <w:rPr>
          <w:rFonts w:cstheme="minorHAnsi"/>
          <w:b/>
          <w:bCs/>
          <w:sz w:val="24"/>
          <w:szCs w:val="24"/>
        </w:rPr>
      </w:pPr>
      <w:r w:rsidRPr="00C107FB">
        <w:rPr>
          <w:rFonts w:cstheme="minorHAnsi"/>
          <w:b/>
          <w:bCs/>
          <w:sz w:val="24"/>
          <w:szCs w:val="24"/>
        </w:rPr>
        <w:t>END OF INTERVIEW</w:t>
      </w:r>
    </w:p>
    <w:p w14:paraId="3C47B001" w14:textId="77777777" w:rsidR="0002006E" w:rsidRPr="00C107FB" w:rsidRDefault="0002006E" w:rsidP="000058F6">
      <w:pPr>
        <w:spacing w:after="0" w:line="360" w:lineRule="auto"/>
        <w:jc w:val="both"/>
        <w:rPr>
          <w:rFonts w:cstheme="minorHAnsi"/>
          <w:sz w:val="24"/>
          <w:szCs w:val="24"/>
        </w:rPr>
      </w:pPr>
    </w:p>
    <w:p w14:paraId="19F95176" w14:textId="77777777" w:rsidR="00C90199" w:rsidRPr="00C107FB" w:rsidRDefault="00C90199" w:rsidP="000058F6">
      <w:pPr>
        <w:spacing w:after="0" w:line="360" w:lineRule="auto"/>
        <w:jc w:val="both"/>
        <w:rPr>
          <w:rFonts w:cstheme="minorHAnsi"/>
          <w:sz w:val="24"/>
          <w:szCs w:val="24"/>
        </w:rPr>
      </w:pPr>
    </w:p>
    <w:p w14:paraId="2D4BE04B" w14:textId="77777777" w:rsidR="00C90199" w:rsidRPr="00C107FB" w:rsidRDefault="00C90199" w:rsidP="000058F6">
      <w:pPr>
        <w:spacing w:after="0" w:line="360" w:lineRule="auto"/>
        <w:jc w:val="both"/>
        <w:rPr>
          <w:rFonts w:cstheme="minorHAnsi"/>
          <w:sz w:val="24"/>
          <w:szCs w:val="24"/>
        </w:rPr>
      </w:pPr>
    </w:p>
    <w:p w14:paraId="396DA94A" w14:textId="77777777" w:rsidR="00C90199" w:rsidRPr="00C107FB" w:rsidRDefault="00C90199" w:rsidP="000058F6">
      <w:pPr>
        <w:spacing w:after="0" w:line="360" w:lineRule="auto"/>
        <w:jc w:val="both"/>
        <w:rPr>
          <w:rFonts w:cstheme="minorHAnsi"/>
          <w:sz w:val="24"/>
          <w:szCs w:val="24"/>
        </w:rPr>
      </w:pPr>
    </w:p>
    <w:p w14:paraId="5F2661A3" w14:textId="77777777" w:rsidR="00E90825" w:rsidRPr="00C107FB" w:rsidRDefault="00E90825" w:rsidP="000058F6">
      <w:pPr>
        <w:spacing w:after="0" w:line="360" w:lineRule="auto"/>
        <w:jc w:val="both"/>
        <w:rPr>
          <w:rFonts w:cstheme="minorHAnsi"/>
          <w:sz w:val="24"/>
          <w:szCs w:val="24"/>
        </w:rPr>
      </w:pPr>
    </w:p>
    <w:p w14:paraId="363F6505" w14:textId="77777777" w:rsidR="00246527" w:rsidRPr="00C107FB" w:rsidRDefault="00246527" w:rsidP="000058F6">
      <w:pPr>
        <w:spacing w:after="0" w:line="360" w:lineRule="auto"/>
        <w:jc w:val="both"/>
        <w:rPr>
          <w:rFonts w:cstheme="minorHAnsi"/>
          <w:sz w:val="24"/>
          <w:szCs w:val="24"/>
        </w:rPr>
      </w:pPr>
    </w:p>
    <w:p w14:paraId="6A01BA71" w14:textId="325CE158" w:rsidR="00DB01DD" w:rsidRPr="00C107FB" w:rsidRDefault="00DB01DD" w:rsidP="00DB01DD">
      <w:pPr>
        <w:spacing w:after="0" w:line="276" w:lineRule="auto"/>
        <w:rPr>
          <w:b/>
          <w:bCs/>
          <w:sz w:val="24"/>
          <w:szCs w:val="24"/>
        </w:rPr>
      </w:pPr>
      <w:r w:rsidRPr="00C107FB">
        <w:rPr>
          <w:b/>
          <w:bCs/>
          <w:sz w:val="24"/>
          <w:szCs w:val="24"/>
        </w:rPr>
        <w:lastRenderedPageBreak/>
        <w:t xml:space="preserve">Table S1. </w:t>
      </w:r>
      <w:r w:rsidRPr="00C107FB">
        <w:rPr>
          <w:sz w:val="24"/>
          <w:szCs w:val="24"/>
        </w:rPr>
        <w:t>Theme one:</w:t>
      </w:r>
      <w:r w:rsidRPr="00C107FB">
        <w:rPr>
          <w:b/>
          <w:bCs/>
          <w:sz w:val="24"/>
          <w:szCs w:val="24"/>
        </w:rPr>
        <w:t xml:space="preserve"> </w:t>
      </w:r>
      <w:r w:rsidRPr="00C107FB">
        <w:rPr>
          <w:sz w:val="24"/>
          <w:szCs w:val="24"/>
        </w:rPr>
        <w:t xml:space="preserve">HMPs have moderate levels of awareness of heat vulnerability, particularly in the context of locating the hottest areas </w:t>
      </w:r>
    </w:p>
    <w:tbl>
      <w:tblPr>
        <w:tblW w:w="97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13"/>
        <w:gridCol w:w="5955"/>
      </w:tblGrid>
      <w:tr w:rsidR="00DB01DD" w:rsidRPr="00C107FB" w14:paraId="53FEF805" w14:textId="77777777" w:rsidTr="003E4CD5">
        <w:trPr>
          <w:trHeight w:val="229"/>
        </w:trPr>
        <w:tc>
          <w:tcPr>
            <w:tcW w:w="3813" w:type="dxa"/>
            <w:noWrap/>
            <w:vAlign w:val="bottom"/>
          </w:tcPr>
          <w:p w14:paraId="5F5A69E0" w14:textId="77777777" w:rsidR="00DB01DD" w:rsidRPr="00C107FB" w:rsidRDefault="00DB01DD" w:rsidP="003E4CD5">
            <w:pPr>
              <w:spacing w:after="0" w:line="240" w:lineRule="auto"/>
              <w:rPr>
                <w:rFonts w:eastAsia="Times New Roman" w:cstheme="minorHAnsi"/>
                <w:b/>
                <w:bCs/>
                <w:color w:val="000000"/>
                <w:sz w:val="20"/>
                <w:szCs w:val="20"/>
                <w:lang w:eastAsia="en-AU"/>
              </w:rPr>
            </w:pPr>
            <w:r w:rsidRPr="00C107FB">
              <w:rPr>
                <w:rFonts w:eastAsia="Times New Roman" w:cstheme="minorHAnsi"/>
                <w:b/>
                <w:bCs/>
                <w:color w:val="000000"/>
                <w:sz w:val="20"/>
                <w:szCs w:val="20"/>
                <w:lang w:eastAsia="en-AU"/>
              </w:rPr>
              <w:t>Subthemes</w:t>
            </w:r>
          </w:p>
        </w:tc>
        <w:tc>
          <w:tcPr>
            <w:tcW w:w="5955" w:type="dxa"/>
          </w:tcPr>
          <w:p w14:paraId="2A9C94A3" w14:textId="77777777" w:rsidR="00DB01DD" w:rsidRPr="00C107FB" w:rsidRDefault="00DB01DD" w:rsidP="003E4CD5">
            <w:pPr>
              <w:spacing w:after="0" w:line="240" w:lineRule="auto"/>
              <w:rPr>
                <w:rFonts w:eastAsia="Times New Roman" w:cstheme="minorHAnsi"/>
                <w:b/>
                <w:bCs/>
                <w:color w:val="000000"/>
                <w:sz w:val="20"/>
                <w:szCs w:val="20"/>
                <w:lang w:eastAsia="en-AU"/>
              </w:rPr>
            </w:pPr>
            <w:r w:rsidRPr="00C107FB">
              <w:rPr>
                <w:rFonts w:eastAsia="Times New Roman" w:cstheme="minorHAnsi"/>
                <w:b/>
                <w:bCs/>
                <w:color w:val="000000"/>
                <w:sz w:val="20"/>
                <w:szCs w:val="20"/>
                <w:lang w:eastAsia="en-AU"/>
              </w:rPr>
              <w:t>Supporting quotes (participant)</w:t>
            </w:r>
          </w:p>
        </w:tc>
      </w:tr>
      <w:tr w:rsidR="00DB01DD" w:rsidRPr="00C107FB" w14:paraId="399DCF72" w14:textId="77777777" w:rsidTr="003E4CD5">
        <w:trPr>
          <w:trHeight w:val="229"/>
        </w:trPr>
        <w:tc>
          <w:tcPr>
            <w:tcW w:w="3813" w:type="dxa"/>
            <w:noWrap/>
            <w:vAlign w:val="bottom"/>
          </w:tcPr>
          <w:p w14:paraId="777DCA9A" w14:textId="77777777" w:rsidR="00DB01DD" w:rsidRPr="00C107FB" w:rsidRDefault="00DB01DD" w:rsidP="003E4CD5">
            <w:pPr>
              <w:spacing w:after="0" w:line="240" w:lineRule="auto"/>
              <w:rPr>
                <w:rFonts w:eastAsia="Times New Roman" w:cstheme="minorHAnsi"/>
                <w:color w:val="000000"/>
                <w:sz w:val="20"/>
                <w:szCs w:val="20"/>
                <w:lang w:eastAsia="en-AU"/>
              </w:rPr>
            </w:pPr>
            <w:bookmarkStart w:id="1" w:name="_Hlk191885841"/>
            <w:r w:rsidRPr="00C107FB">
              <w:rPr>
                <w:rFonts w:eastAsia="Times New Roman" w:cstheme="minorHAnsi"/>
                <w:color w:val="000000"/>
                <w:sz w:val="20"/>
                <w:szCs w:val="20"/>
                <w:lang w:eastAsia="en-AU"/>
              </w:rPr>
              <w:t xml:space="preserve">Characterizes heat-prone areas </w:t>
            </w:r>
            <w:bookmarkEnd w:id="1"/>
          </w:p>
        </w:tc>
        <w:tc>
          <w:tcPr>
            <w:tcW w:w="5955" w:type="dxa"/>
          </w:tcPr>
          <w:p w14:paraId="2FD280A4" w14:textId="77777777" w:rsidR="00DB01DD" w:rsidRPr="00C107FB" w:rsidRDefault="00DB01DD"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So, people were having lots of concrete around them, a real concrete jungle, and they didn't have air conditioning built in so people were relying on fans, so they were considered a lot more vulnerable….”</w:t>
            </w:r>
            <w:r w:rsidRPr="00C107FB">
              <w:t xml:space="preserve"> </w:t>
            </w:r>
            <w:r w:rsidRPr="00C107FB">
              <w:rPr>
                <w:rFonts w:eastAsia="Times New Roman" w:cstheme="minorHAnsi"/>
                <w:color w:val="000000"/>
                <w:sz w:val="20"/>
                <w:szCs w:val="20"/>
                <w:lang w:eastAsia="en-AU"/>
              </w:rPr>
              <w:t>Participant 18, Female, SA, Health</w:t>
            </w:r>
          </w:p>
        </w:tc>
      </w:tr>
      <w:tr w:rsidR="00DB01DD" w:rsidRPr="00C107FB" w14:paraId="63B225A8" w14:textId="77777777" w:rsidTr="003E4CD5">
        <w:trPr>
          <w:trHeight w:val="229"/>
        </w:trPr>
        <w:tc>
          <w:tcPr>
            <w:tcW w:w="3813" w:type="dxa"/>
            <w:noWrap/>
            <w:vAlign w:val="bottom"/>
          </w:tcPr>
          <w:p w14:paraId="762C2745" w14:textId="77777777" w:rsidR="00DB01DD" w:rsidRPr="00C107FB" w:rsidRDefault="00DB01DD" w:rsidP="003E4CD5">
            <w:pPr>
              <w:spacing w:after="0" w:line="240" w:lineRule="auto"/>
              <w:rPr>
                <w:rFonts w:eastAsia="Times New Roman" w:cstheme="minorHAnsi"/>
                <w:color w:val="000000"/>
                <w:sz w:val="20"/>
                <w:szCs w:val="20"/>
                <w:lang w:eastAsia="en-AU"/>
              </w:rPr>
            </w:pPr>
          </w:p>
        </w:tc>
        <w:tc>
          <w:tcPr>
            <w:tcW w:w="5955" w:type="dxa"/>
          </w:tcPr>
          <w:p w14:paraId="16EB80A0" w14:textId="77777777" w:rsidR="00DB01DD" w:rsidRPr="00C107FB" w:rsidRDefault="00DB01DD"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I understand  there was some heat mapping undertaken, and it was introduced and used in some of the original plans and some research that was done around heat sinking cities and things like that ” Participant 08, Female, VIC, Emergency Services.</w:t>
            </w:r>
          </w:p>
        </w:tc>
      </w:tr>
      <w:tr w:rsidR="00DB01DD" w:rsidRPr="00C107FB" w14:paraId="6C9D3A1D" w14:textId="77777777" w:rsidTr="003E4CD5">
        <w:trPr>
          <w:trHeight w:val="229"/>
        </w:trPr>
        <w:tc>
          <w:tcPr>
            <w:tcW w:w="3813" w:type="dxa"/>
            <w:noWrap/>
            <w:vAlign w:val="bottom"/>
          </w:tcPr>
          <w:p w14:paraId="445B8C53" w14:textId="77777777" w:rsidR="00DB01DD" w:rsidRPr="00C107FB" w:rsidRDefault="00DB01DD"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 xml:space="preserve">Role of urban plantation </w:t>
            </w:r>
          </w:p>
        </w:tc>
        <w:tc>
          <w:tcPr>
            <w:tcW w:w="5955" w:type="dxa"/>
          </w:tcPr>
          <w:p w14:paraId="07233462" w14:textId="77777777" w:rsidR="00DB01DD" w:rsidRPr="00C107FB" w:rsidRDefault="00DB01DD"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I also had previously led a program of work characterizing the urban heat island and heat vulnerability in Sydney, where we looked and tracked land at the tree cover and canopy cover” Participant 20, Male, NSW, Climate/Environment</w:t>
            </w:r>
          </w:p>
        </w:tc>
      </w:tr>
      <w:tr w:rsidR="00DB01DD" w:rsidRPr="00C107FB" w14:paraId="1FB3EBC9" w14:textId="77777777" w:rsidTr="003E4CD5">
        <w:trPr>
          <w:trHeight w:val="229"/>
        </w:trPr>
        <w:tc>
          <w:tcPr>
            <w:tcW w:w="3813" w:type="dxa"/>
            <w:noWrap/>
            <w:vAlign w:val="bottom"/>
          </w:tcPr>
          <w:p w14:paraId="66CB524F" w14:textId="77777777" w:rsidR="00DB01DD" w:rsidRPr="00C107FB" w:rsidRDefault="00DB01DD" w:rsidP="003E4CD5">
            <w:pPr>
              <w:spacing w:after="0" w:line="240" w:lineRule="auto"/>
              <w:rPr>
                <w:rFonts w:eastAsia="Times New Roman" w:cstheme="minorHAnsi"/>
                <w:color w:val="000000"/>
                <w:sz w:val="20"/>
                <w:szCs w:val="20"/>
                <w:lang w:eastAsia="en-AU"/>
              </w:rPr>
            </w:pPr>
          </w:p>
        </w:tc>
        <w:tc>
          <w:tcPr>
            <w:tcW w:w="5955" w:type="dxa"/>
          </w:tcPr>
          <w:p w14:paraId="21219092" w14:textId="77777777" w:rsidR="00DB01DD" w:rsidRPr="00C107FB" w:rsidRDefault="00DB01DD" w:rsidP="003E4CD5">
            <w:pPr>
              <w:spacing w:after="0" w:line="240" w:lineRule="auto"/>
              <w:rPr>
                <w:rFonts w:eastAsia="Times New Roman" w:cstheme="minorHAnsi"/>
                <w:color w:val="000000"/>
                <w:sz w:val="20"/>
                <w:szCs w:val="20"/>
                <w:lang w:eastAsia="en-AU"/>
              </w:rPr>
            </w:pPr>
            <w:bookmarkStart w:id="2" w:name="_Hlk191894772"/>
            <w:r w:rsidRPr="00C107FB">
              <w:rPr>
                <w:rFonts w:eastAsia="Times New Roman" w:cstheme="minorHAnsi"/>
                <w:color w:val="000000"/>
                <w:sz w:val="20"/>
                <w:szCs w:val="20"/>
                <w:lang w:eastAsia="en-AU"/>
              </w:rPr>
              <w:t>“I guess, and there's parts of public health that are involved with greener spaces and initiatives within South Australia to promote better environments that reduce heat” Participant 14, Male, SA</w:t>
            </w:r>
            <w:bookmarkEnd w:id="2"/>
            <w:r w:rsidRPr="00C107FB">
              <w:rPr>
                <w:rFonts w:eastAsia="Times New Roman" w:cstheme="minorHAnsi"/>
                <w:color w:val="000000"/>
                <w:sz w:val="20"/>
                <w:szCs w:val="20"/>
                <w:lang w:eastAsia="en-AU"/>
              </w:rPr>
              <w:t xml:space="preserve">, Health </w:t>
            </w:r>
          </w:p>
        </w:tc>
      </w:tr>
      <w:tr w:rsidR="00DB01DD" w:rsidRPr="00C107FB" w14:paraId="18949542" w14:textId="77777777" w:rsidTr="003E4CD5">
        <w:trPr>
          <w:trHeight w:val="229"/>
        </w:trPr>
        <w:tc>
          <w:tcPr>
            <w:tcW w:w="3813" w:type="dxa"/>
            <w:noWrap/>
            <w:vAlign w:val="bottom"/>
          </w:tcPr>
          <w:p w14:paraId="54694114" w14:textId="77777777" w:rsidR="00DB01DD" w:rsidRPr="00C107FB" w:rsidRDefault="00DB01DD" w:rsidP="003E4CD5">
            <w:pPr>
              <w:spacing w:after="0" w:line="240" w:lineRule="auto"/>
              <w:rPr>
                <w:rFonts w:eastAsia="Times New Roman" w:cstheme="minorHAnsi"/>
                <w:color w:val="000000"/>
                <w:sz w:val="20"/>
                <w:szCs w:val="20"/>
                <w:lang w:eastAsia="en-AU"/>
              </w:rPr>
            </w:pPr>
            <w:bookmarkStart w:id="3" w:name="_Hlk191895381"/>
            <w:r w:rsidRPr="00C107FB">
              <w:rPr>
                <w:rFonts w:eastAsia="Times New Roman" w:cstheme="minorHAnsi"/>
                <w:color w:val="000000"/>
                <w:sz w:val="20"/>
                <w:szCs w:val="20"/>
                <w:lang w:eastAsia="en-AU"/>
              </w:rPr>
              <w:t>Awareness through heat-related roles, projects, combined with climate policy</w:t>
            </w:r>
            <w:bookmarkEnd w:id="3"/>
          </w:p>
        </w:tc>
        <w:tc>
          <w:tcPr>
            <w:tcW w:w="5955" w:type="dxa"/>
          </w:tcPr>
          <w:p w14:paraId="64F28BE8" w14:textId="271E0540" w:rsidR="00DB01DD" w:rsidRPr="00C107FB" w:rsidRDefault="00DB01DD"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w:t>
            </w:r>
            <w:r w:rsidR="005D2336" w:rsidRPr="00C107FB">
              <w:rPr>
                <w:rFonts w:eastAsia="Times New Roman" w:cstheme="minorHAnsi"/>
                <w:color w:val="000000"/>
                <w:sz w:val="20"/>
                <w:szCs w:val="20"/>
                <w:lang w:eastAsia="en-AU"/>
              </w:rPr>
              <w:t>W</w:t>
            </w:r>
            <w:r w:rsidRPr="00C107FB">
              <w:rPr>
                <w:rFonts w:eastAsia="Times New Roman" w:cstheme="minorHAnsi"/>
                <w:color w:val="000000"/>
                <w:sz w:val="20"/>
                <w:szCs w:val="20"/>
                <w:lang w:eastAsia="en-AU"/>
              </w:rPr>
              <w:t>e built a vulnerability index as part of an ongoing component of that project,</w:t>
            </w:r>
            <w:r w:rsidRPr="00C107FB">
              <w:t xml:space="preserve"> </w:t>
            </w:r>
            <w:r w:rsidRPr="00C107FB">
              <w:rPr>
                <w:rFonts w:eastAsia="Times New Roman" w:cstheme="minorHAnsi"/>
                <w:color w:val="000000"/>
                <w:sz w:val="20"/>
                <w:szCs w:val="20"/>
                <w:lang w:eastAsia="en-AU"/>
              </w:rPr>
              <w:t xml:space="preserve">and that looks at various kind of adaptive capacities and coping capacities that exist within communities”, </w:t>
            </w:r>
          </w:p>
          <w:p w14:paraId="47EE35D9" w14:textId="77777777" w:rsidR="00DB01DD" w:rsidRPr="00C107FB" w:rsidRDefault="00DB01DD" w:rsidP="003E4CD5">
            <w:pPr>
              <w:spacing w:after="0" w:line="240" w:lineRule="auto"/>
              <w:rPr>
                <w:rFonts w:eastAsia="Times New Roman" w:cstheme="minorHAnsi"/>
                <w:color w:val="000000"/>
                <w:sz w:val="20"/>
                <w:szCs w:val="20"/>
                <w:lang w:eastAsia="en-AU"/>
              </w:rPr>
            </w:pPr>
            <w:bookmarkStart w:id="4" w:name="_Hlk191898848"/>
            <w:bookmarkStart w:id="5" w:name="_Hlk193221691"/>
            <w:r w:rsidRPr="00C107FB">
              <w:rPr>
                <w:rFonts w:eastAsia="Times New Roman" w:cstheme="minorHAnsi"/>
                <w:color w:val="000000"/>
                <w:sz w:val="20"/>
                <w:szCs w:val="20"/>
                <w:lang w:eastAsia="en-AU"/>
              </w:rPr>
              <w:t>Participant 16, Male, QLD,</w:t>
            </w:r>
            <w:r w:rsidRPr="00C107FB">
              <w:t xml:space="preserve"> </w:t>
            </w:r>
            <w:bookmarkEnd w:id="4"/>
            <w:r w:rsidRPr="00C107FB">
              <w:rPr>
                <w:rFonts w:eastAsia="Times New Roman" w:cstheme="minorHAnsi"/>
                <w:color w:val="000000"/>
                <w:sz w:val="20"/>
                <w:szCs w:val="20"/>
                <w:lang w:eastAsia="en-AU"/>
              </w:rPr>
              <w:t xml:space="preserve">Emergency Services </w:t>
            </w:r>
            <w:bookmarkEnd w:id="5"/>
          </w:p>
        </w:tc>
      </w:tr>
      <w:tr w:rsidR="00DB01DD" w:rsidRPr="00C107FB" w14:paraId="4E272DC6" w14:textId="77777777" w:rsidTr="003E4CD5">
        <w:trPr>
          <w:trHeight w:val="229"/>
        </w:trPr>
        <w:tc>
          <w:tcPr>
            <w:tcW w:w="3813" w:type="dxa"/>
            <w:noWrap/>
            <w:vAlign w:val="bottom"/>
          </w:tcPr>
          <w:p w14:paraId="172ECD23" w14:textId="77777777" w:rsidR="00DB01DD" w:rsidRPr="00C107FB" w:rsidRDefault="00DB01DD" w:rsidP="003E4CD5">
            <w:pPr>
              <w:spacing w:after="0" w:line="240" w:lineRule="auto"/>
              <w:rPr>
                <w:rFonts w:eastAsia="Times New Roman" w:cstheme="minorHAnsi"/>
                <w:color w:val="000000"/>
                <w:sz w:val="20"/>
                <w:szCs w:val="20"/>
                <w:lang w:eastAsia="en-AU"/>
              </w:rPr>
            </w:pPr>
          </w:p>
        </w:tc>
        <w:tc>
          <w:tcPr>
            <w:tcW w:w="5955" w:type="dxa"/>
          </w:tcPr>
          <w:p w14:paraId="7980681E" w14:textId="77777777" w:rsidR="00DB01DD" w:rsidRPr="00C107FB" w:rsidRDefault="00DB01DD"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It's really sort of popped up at a national level through the National Climate Change Adaptation Strategy, and I think that the Commonwealth, Department of Health and Aging is starting to do a lot more work around heat-health and adaptation” Participant 01, Female, NT,</w:t>
            </w:r>
            <w:r w:rsidRPr="00C107FB">
              <w:t xml:space="preserve"> </w:t>
            </w:r>
            <w:r w:rsidRPr="00C107FB">
              <w:rPr>
                <w:rFonts w:eastAsia="Times New Roman" w:cstheme="minorHAnsi"/>
                <w:color w:val="000000"/>
                <w:sz w:val="20"/>
                <w:szCs w:val="20"/>
                <w:lang w:eastAsia="en-AU"/>
              </w:rPr>
              <w:t>Health</w:t>
            </w:r>
          </w:p>
        </w:tc>
      </w:tr>
      <w:tr w:rsidR="00DB01DD" w:rsidRPr="00C107FB" w14:paraId="6D386137" w14:textId="77777777" w:rsidTr="003E4CD5">
        <w:trPr>
          <w:trHeight w:val="229"/>
        </w:trPr>
        <w:tc>
          <w:tcPr>
            <w:tcW w:w="3813" w:type="dxa"/>
            <w:noWrap/>
            <w:vAlign w:val="bottom"/>
          </w:tcPr>
          <w:p w14:paraId="5013EDE7" w14:textId="77777777" w:rsidR="00DB01DD" w:rsidRPr="00C107FB" w:rsidRDefault="00DB01DD" w:rsidP="003E4CD5">
            <w:pPr>
              <w:spacing w:after="0" w:line="240" w:lineRule="auto"/>
              <w:rPr>
                <w:rFonts w:eastAsia="Times New Roman" w:cstheme="minorHAnsi"/>
                <w:color w:val="000000"/>
                <w:sz w:val="20"/>
                <w:szCs w:val="20"/>
                <w:lang w:eastAsia="en-AU"/>
              </w:rPr>
            </w:pPr>
          </w:p>
          <w:p w14:paraId="279AA31E" w14:textId="77777777" w:rsidR="00DB01DD" w:rsidRPr="00C107FB" w:rsidRDefault="00DB01DD" w:rsidP="003E4CD5">
            <w:pPr>
              <w:spacing w:after="0" w:line="240" w:lineRule="auto"/>
              <w:rPr>
                <w:rFonts w:eastAsia="Times New Roman" w:cstheme="minorHAnsi"/>
                <w:color w:val="000000"/>
                <w:sz w:val="20"/>
                <w:szCs w:val="20"/>
                <w:lang w:eastAsia="en-AU"/>
              </w:rPr>
            </w:pPr>
          </w:p>
          <w:p w14:paraId="72707476" w14:textId="77777777" w:rsidR="00DB01DD" w:rsidRPr="00C107FB" w:rsidRDefault="00DB01DD"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Recognise structural vulnerability due to poor socioeconomic and housing conditions</w:t>
            </w:r>
          </w:p>
        </w:tc>
        <w:tc>
          <w:tcPr>
            <w:tcW w:w="5955" w:type="dxa"/>
          </w:tcPr>
          <w:p w14:paraId="5F30C668" w14:textId="77777777" w:rsidR="00DB01DD" w:rsidRPr="00C107FB" w:rsidRDefault="00DB01DD"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look at a number of different social factors and economic factors I guess around areas within South Australia, look at anything from housing stock and their ability to cope with heat and heat vulnerabilities through to economic impacts on people being able to make improvements to their living situations and circumstances” Participant 14, Male, SA, Health.</w:t>
            </w:r>
          </w:p>
        </w:tc>
      </w:tr>
      <w:tr w:rsidR="00DB01DD" w:rsidRPr="00C107FB" w14:paraId="3DCD112E" w14:textId="77777777" w:rsidTr="003E4CD5">
        <w:trPr>
          <w:trHeight w:val="229"/>
        </w:trPr>
        <w:tc>
          <w:tcPr>
            <w:tcW w:w="3813" w:type="dxa"/>
            <w:noWrap/>
            <w:vAlign w:val="bottom"/>
          </w:tcPr>
          <w:p w14:paraId="26F6683A" w14:textId="77777777" w:rsidR="00DB01DD" w:rsidRPr="00C107FB" w:rsidRDefault="00DB01DD" w:rsidP="003E4CD5">
            <w:pPr>
              <w:spacing w:after="0" w:line="240" w:lineRule="auto"/>
              <w:rPr>
                <w:rFonts w:eastAsia="Times New Roman" w:cstheme="minorHAnsi"/>
                <w:color w:val="000000"/>
                <w:sz w:val="20"/>
                <w:szCs w:val="20"/>
                <w:lang w:eastAsia="en-AU"/>
              </w:rPr>
            </w:pPr>
          </w:p>
        </w:tc>
        <w:tc>
          <w:tcPr>
            <w:tcW w:w="5955" w:type="dxa"/>
          </w:tcPr>
          <w:p w14:paraId="56094C9D" w14:textId="77777777" w:rsidR="00DB01DD" w:rsidRPr="00C107FB" w:rsidRDefault="00DB01DD"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I was saying, before, we have a lot of people come in from remote communities and they will just sleep rough in parks, and that's different, and so we might include that information. These are the typical areas that they are, and they don't have anything to do with the social housing”</w:t>
            </w:r>
            <w:r w:rsidRPr="00C107FB">
              <w:t xml:space="preserve"> </w:t>
            </w:r>
            <w:r w:rsidRPr="00C107FB">
              <w:rPr>
                <w:rFonts w:eastAsia="Times New Roman" w:cstheme="minorHAnsi"/>
                <w:color w:val="000000"/>
                <w:sz w:val="20"/>
                <w:szCs w:val="20"/>
                <w:lang w:eastAsia="en-AU"/>
              </w:rPr>
              <w:t>Participant 13, Female, NT, City Council.</w:t>
            </w:r>
          </w:p>
        </w:tc>
      </w:tr>
      <w:tr w:rsidR="00DB01DD" w:rsidRPr="00C107FB" w14:paraId="1EB0DEA6" w14:textId="77777777" w:rsidTr="003E4CD5">
        <w:trPr>
          <w:trHeight w:val="229"/>
        </w:trPr>
        <w:tc>
          <w:tcPr>
            <w:tcW w:w="3813" w:type="dxa"/>
            <w:noWrap/>
            <w:vAlign w:val="bottom"/>
          </w:tcPr>
          <w:p w14:paraId="7F18EBFF" w14:textId="77777777" w:rsidR="00DB01DD" w:rsidRPr="00C107FB" w:rsidRDefault="00DB01DD" w:rsidP="003E4CD5">
            <w:pPr>
              <w:spacing w:after="0" w:line="240" w:lineRule="auto"/>
              <w:rPr>
                <w:rFonts w:eastAsia="Times New Roman" w:cstheme="minorHAnsi"/>
                <w:color w:val="000000"/>
                <w:sz w:val="20"/>
                <w:szCs w:val="20"/>
                <w:lang w:eastAsia="en-AU"/>
              </w:rPr>
            </w:pPr>
            <w:bookmarkStart w:id="6" w:name="_Hlk191921394"/>
            <w:r w:rsidRPr="00C107FB">
              <w:rPr>
                <w:rFonts w:eastAsia="Times New Roman" w:cstheme="minorHAnsi"/>
                <w:color w:val="000000"/>
                <w:sz w:val="20"/>
                <w:szCs w:val="20"/>
                <w:lang w:eastAsia="en-AU"/>
              </w:rPr>
              <w:t>Conscious of worsened health outcomes for those of older age and with health conditions</w:t>
            </w:r>
            <w:bookmarkEnd w:id="6"/>
          </w:p>
        </w:tc>
        <w:tc>
          <w:tcPr>
            <w:tcW w:w="5955" w:type="dxa"/>
          </w:tcPr>
          <w:p w14:paraId="7A22911E" w14:textId="77777777" w:rsidR="00DB01DD" w:rsidRPr="00C107FB" w:rsidRDefault="00DB01DD"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 xml:space="preserve">“So, we know that there's going to be comorbidity, there's going to be high levels of comorbidity, there's going to be high elderly population, so presumably more vulnerable to heatwave events” </w:t>
            </w:r>
          </w:p>
          <w:p w14:paraId="1B2612ED" w14:textId="77777777" w:rsidR="00DB01DD" w:rsidRPr="00C107FB" w:rsidRDefault="00DB01DD"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Participant 15, Female, QLD, Health</w:t>
            </w:r>
          </w:p>
        </w:tc>
      </w:tr>
      <w:tr w:rsidR="00DB01DD" w:rsidRPr="00C107FB" w14:paraId="76AE6A25" w14:textId="77777777" w:rsidTr="003E4CD5">
        <w:trPr>
          <w:trHeight w:val="229"/>
        </w:trPr>
        <w:tc>
          <w:tcPr>
            <w:tcW w:w="3813" w:type="dxa"/>
            <w:noWrap/>
            <w:vAlign w:val="bottom"/>
          </w:tcPr>
          <w:p w14:paraId="025A43E6" w14:textId="77777777" w:rsidR="00DB01DD" w:rsidRPr="00C107FB" w:rsidRDefault="00DB01DD" w:rsidP="003E4CD5">
            <w:pPr>
              <w:spacing w:after="0" w:line="240" w:lineRule="auto"/>
              <w:rPr>
                <w:rFonts w:eastAsia="Times New Roman" w:cstheme="minorHAnsi"/>
                <w:color w:val="000000"/>
                <w:sz w:val="20"/>
                <w:szCs w:val="20"/>
                <w:lang w:eastAsia="en-AU"/>
              </w:rPr>
            </w:pPr>
          </w:p>
        </w:tc>
        <w:tc>
          <w:tcPr>
            <w:tcW w:w="5955" w:type="dxa"/>
          </w:tcPr>
          <w:p w14:paraId="5BEB8DDE" w14:textId="77777777" w:rsidR="00DB01DD" w:rsidRPr="00C107FB" w:rsidRDefault="00DB01DD"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So, you know, some people are really quite unwell, and don't have any concept of whether it's hot or cold outside, they will dress in 16 layers regardless of the temperature” Participant 18, Female, SA, Health</w:t>
            </w:r>
          </w:p>
        </w:tc>
      </w:tr>
      <w:tr w:rsidR="00DB01DD" w:rsidRPr="00C107FB" w14:paraId="47A657B5" w14:textId="77777777" w:rsidTr="003E4CD5">
        <w:trPr>
          <w:trHeight w:val="229"/>
        </w:trPr>
        <w:tc>
          <w:tcPr>
            <w:tcW w:w="3813" w:type="dxa"/>
            <w:noWrap/>
            <w:vAlign w:val="bottom"/>
          </w:tcPr>
          <w:p w14:paraId="1C2AFEE3" w14:textId="77777777" w:rsidR="00DB01DD" w:rsidRPr="00C107FB" w:rsidRDefault="00DB01DD" w:rsidP="003E4CD5">
            <w:pPr>
              <w:spacing w:after="0" w:line="240" w:lineRule="auto"/>
              <w:rPr>
                <w:rFonts w:eastAsia="Times New Roman" w:cstheme="minorHAnsi"/>
                <w:color w:val="000000"/>
                <w:sz w:val="20"/>
                <w:szCs w:val="20"/>
                <w:lang w:eastAsia="en-AU"/>
              </w:rPr>
            </w:pPr>
          </w:p>
        </w:tc>
        <w:tc>
          <w:tcPr>
            <w:tcW w:w="5955" w:type="dxa"/>
          </w:tcPr>
          <w:p w14:paraId="3880FE3E" w14:textId="77777777" w:rsidR="00DB01DD" w:rsidRPr="00C107FB" w:rsidRDefault="00DB01DD"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that might be say, pregnant moms as an example, or even if you just come out of hospital, obviously you are compromised in some way” Participant 06, Male, WA, Health</w:t>
            </w:r>
          </w:p>
        </w:tc>
      </w:tr>
    </w:tbl>
    <w:p w14:paraId="537F83A9" w14:textId="77777777" w:rsidR="00DB01DD" w:rsidRPr="00C107FB" w:rsidRDefault="00DB01DD" w:rsidP="00DB01DD">
      <w:pPr>
        <w:spacing w:after="0" w:line="360" w:lineRule="auto"/>
        <w:rPr>
          <w:b/>
          <w:bCs/>
          <w:sz w:val="24"/>
          <w:szCs w:val="24"/>
        </w:rPr>
      </w:pPr>
    </w:p>
    <w:p w14:paraId="25AD8783" w14:textId="77777777" w:rsidR="00246527" w:rsidRPr="00C107FB" w:rsidRDefault="00246527" w:rsidP="000058F6">
      <w:pPr>
        <w:spacing w:after="0" w:line="360" w:lineRule="auto"/>
        <w:jc w:val="both"/>
        <w:rPr>
          <w:rFonts w:cstheme="minorHAnsi"/>
          <w:sz w:val="24"/>
          <w:szCs w:val="24"/>
        </w:rPr>
      </w:pPr>
    </w:p>
    <w:p w14:paraId="752CAD96" w14:textId="77777777" w:rsidR="00C930FF" w:rsidRPr="00C107FB" w:rsidRDefault="00C930FF" w:rsidP="000058F6">
      <w:pPr>
        <w:spacing w:after="0" w:line="360" w:lineRule="auto"/>
        <w:jc w:val="both"/>
        <w:rPr>
          <w:rFonts w:cstheme="minorHAnsi"/>
          <w:sz w:val="24"/>
          <w:szCs w:val="24"/>
        </w:rPr>
      </w:pPr>
    </w:p>
    <w:p w14:paraId="2055F9DD" w14:textId="77777777" w:rsidR="00C930FF" w:rsidRPr="00C107FB" w:rsidRDefault="00C930FF" w:rsidP="000058F6">
      <w:pPr>
        <w:spacing w:after="0" w:line="360" w:lineRule="auto"/>
        <w:jc w:val="both"/>
        <w:rPr>
          <w:rFonts w:cstheme="minorHAnsi"/>
          <w:sz w:val="24"/>
          <w:szCs w:val="24"/>
        </w:rPr>
      </w:pPr>
    </w:p>
    <w:p w14:paraId="5767C07C" w14:textId="1F970084" w:rsidR="004D1FA5" w:rsidRPr="00C107FB" w:rsidRDefault="004D1FA5" w:rsidP="004D1FA5">
      <w:pPr>
        <w:spacing w:after="0" w:line="276" w:lineRule="auto"/>
        <w:rPr>
          <w:b/>
          <w:bCs/>
          <w:sz w:val="24"/>
          <w:szCs w:val="24"/>
        </w:rPr>
      </w:pPr>
      <w:r w:rsidRPr="00C107FB">
        <w:rPr>
          <w:b/>
          <w:bCs/>
          <w:sz w:val="24"/>
          <w:szCs w:val="24"/>
        </w:rPr>
        <w:t xml:space="preserve">Table </w:t>
      </w:r>
      <w:r w:rsidR="00DA1F19" w:rsidRPr="00C107FB">
        <w:rPr>
          <w:b/>
          <w:bCs/>
          <w:sz w:val="24"/>
          <w:szCs w:val="24"/>
        </w:rPr>
        <w:t>S</w:t>
      </w:r>
      <w:r w:rsidR="00D9510C" w:rsidRPr="00C107FB">
        <w:rPr>
          <w:b/>
          <w:bCs/>
          <w:sz w:val="24"/>
          <w:szCs w:val="24"/>
        </w:rPr>
        <w:t>2</w:t>
      </w:r>
      <w:r w:rsidRPr="00C107FB">
        <w:rPr>
          <w:b/>
          <w:bCs/>
          <w:sz w:val="24"/>
          <w:szCs w:val="24"/>
        </w:rPr>
        <w:t>.</w:t>
      </w:r>
      <w:r w:rsidRPr="00C107FB">
        <w:t xml:space="preserve"> </w:t>
      </w:r>
      <w:r w:rsidRPr="00C107FB">
        <w:rPr>
          <w:sz w:val="24"/>
          <w:szCs w:val="24"/>
        </w:rPr>
        <w:t xml:space="preserve">Theme two: HVI is considered an important tool for heatwave planning, public information, and urban design </w:t>
      </w:r>
    </w:p>
    <w:tbl>
      <w:tblPr>
        <w:tblW w:w="96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51"/>
        <w:gridCol w:w="5859"/>
      </w:tblGrid>
      <w:tr w:rsidR="004D1FA5" w:rsidRPr="00C107FB" w14:paraId="12DBF783" w14:textId="77777777" w:rsidTr="003E4CD5">
        <w:trPr>
          <w:trHeight w:val="233"/>
        </w:trPr>
        <w:tc>
          <w:tcPr>
            <w:tcW w:w="3751" w:type="dxa"/>
            <w:noWrap/>
            <w:vAlign w:val="bottom"/>
          </w:tcPr>
          <w:p w14:paraId="42504956" w14:textId="77777777" w:rsidR="004D1FA5" w:rsidRPr="00C107FB" w:rsidRDefault="004D1FA5" w:rsidP="003E4CD5">
            <w:pPr>
              <w:spacing w:after="0" w:line="240" w:lineRule="auto"/>
              <w:rPr>
                <w:rFonts w:eastAsia="Times New Roman" w:cstheme="minorHAnsi"/>
                <w:b/>
                <w:bCs/>
                <w:color w:val="000000"/>
                <w:sz w:val="20"/>
                <w:szCs w:val="20"/>
                <w:lang w:eastAsia="en-AU"/>
              </w:rPr>
            </w:pPr>
            <w:r w:rsidRPr="00C107FB">
              <w:rPr>
                <w:rFonts w:eastAsia="Times New Roman" w:cstheme="minorHAnsi"/>
                <w:b/>
                <w:bCs/>
                <w:color w:val="000000"/>
                <w:sz w:val="20"/>
                <w:szCs w:val="20"/>
                <w:lang w:eastAsia="en-AU"/>
              </w:rPr>
              <w:t>Subthemes</w:t>
            </w:r>
          </w:p>
        </w:tc>
        <w:tc>
          <w:tcPr>
            <w:tcW w:w="5859" w:type="dxa"/>
          </w:tcPr>
          <w:p w14:paraId="1D1A3E7D" w14:textId="77777777" w:rsidR="004D1FA5" w:rsidRPr="00C107FB" w:rsidRDefault="004D1FA5" w:rsidP="003E4CD5">
            <w:pPr>
              <w:spacing w:after="0" w:line="240" w:lineRule="auto"/>
              <w:rPr>
                <w:rFonts w:eastAsia="Times New Roman" w:cstheme="minorHAnsi"/>
                <w:b/>
                <w:bCs/>
                <w:color w:val="000000"/>
                <w:sz w:val="20"/>
                <w:szCs w:val="20"/>
                <w:lang w:eastAsia="en-AU"/>
              </w:rPr>
            </w:pPr>
            <w:r w:rsidRPr="00C107FB">
              <w:rPr>
                <w:rFonts w:eastAsia="Times New Roman" w:cstheme="minorHAnsi"/>
                <w:b/>
                <w:bCs/>
                <w:color w:val="000000"/>
                <w:sz w:val="20"/>
                <w:szCs w:val="20"/>
                <w:lang w:eastAsia="en-AU"/>
              </w:rPr>
              <w:t>Supporting quotes (participant)</w:t>
            </w:r>
          </w:p>
        </w:tc>
      </w:tr>
      <w:tr w:rsidR="004D1FA5" w:rsidRPr="00C107FB" w14:paraId="434C02F0" w14:textId="77777777" w:rsidTr="003E4CD5">
        <w:trPr>
          <w:trHeight w:val="233"/>
        </w:trPr>
        <w:tc>
          <w:tcPr>
            <w:tcW w:w="3751" w:type="dxa"/>
            <w:noWrap/>
            <w:vAlign w:val="bottom"/>
          </w:tcPr>
          <w:p w14:paraId="1BB3159D" w14:textId="77777777" w:rsidR="004D1FA5" w:rsidRPr="00C107FB" w:rsidRDefault="004D1FA5"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For planning and preparedness</w:t>
            </w:r>
          </w:p>
        </w:tc>
        <w:tc>
          <w:tcPr>
            <w:tcW w:w="5859" w:type="dxa"/>
          </w:tcPr>
          <w:p w14:paraId="4050E447" w14:textId="77777777" w:rsidR="004D1FA5" w:rsidRPr="00C107FB" w:rsidRDefault="004D1FA5" w:rsidP="003E4CD5">
            <w:pPr>
              <w:spacing w:after="0" w:line="240" w:lineRule="auto"/>
              <w:rPr>
                <w:rFonts w:eastAsia="Times New Roman" w:cstheme="minorHAnsi"/>
                <w:color w:val="000000"/>
                <w:sz w:val="20"/>
                <w:szCs w:val="20"/>
                <w:lang w:eastAsia="en-AU"/>
              </w:rPr>
            </w:pPr>
            <w:bookmarkStart w:id="7" w:name="_Hlk192072452"/>
            <w:r w:rsidRPr="00C107FB">
              <w:rPr>
                <w:rFonts w:eastAsia="Times New Roman" w:cstheme="minorHAnsi"/>
                <w:color w:val="000000"/>
                <w:sz w:val="20"/>
                <w:szCs w:val="20"/>
                <w:lang w:eastAsia="en-AU"/>
              </w:rPr>
              <w:t xml:space="preserve">“So, you it'd help with planning, essentially like you wanna you want to have a list of actions, a list of the risks and vulnerabilities within your community before an event happens” </w:t>
            </w:r>
          </w:p>
          <w:p w14:paraId="7A525321" w14:textId="77777777" w:rsidR="004D1FA5" w:rsidRPr="00C107FB" w:rsidRDefault="004D1FA5"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Participant 16, Male, QLD, Emergency Services</w:t>
            </w:r>
            <w:bookmarkEnd w:id="7"/>
          </w:p>
        </w:tc>
      </w:tr>
      <w:tr w:rsidR="004D1FA5" w:rsidRPr="00C107FB" w14:paraId="32BEC91E" w14:textId="77777777" w:rsidTr="003E4CD5">
        <w:trPr>
          <w:trHeight w:val="233"/>
        </w:trPr>
        <w:tc>
          <w:tcPr>
            <w:tcW w:w="3751" w:type="dxa"/>
            <w:noWrap/>
            <w:vAlign w:val="bottom"/>
          </w:tcPr>
          <w:p w14:paraId="56198508" w14:textId="77777777" w:rsidR="004D1FA5" w:rsidRPr="00C107FB" w:rsidRDefault="004D1FA5" w:rsidP="003E4CD5">
            <w:pPr>
              <w:spacing w:after="0" w:line="240" w:lineRule="auto"/>
              <w:rPr>
                <w:rFonts w:eastAsia="Times New Roman" w:cstheme="minorHAnsi"/>
                <w:color w:val="000000"/>
                <w:sz w:val="20"/>
                <w:szCs w:val="20"/>
                <w:lang w:eastAsia="en-AU"/>
              </w:rPr>
            </w:pPr>
            <w:bookmarkStart w:id="8" w:name="_Hlk192072914"/>
          </w:p>
        </w:tc>
        <w:tc>
          <w:tcPr>
            <w:tcW w:w="5859" w:type="dxa"/>
          </w:tcPr>
          <w:p w14:paraId="2C116790" w14:textId="77777777" w:rsidR="004D1FA5" w:rsidRPr="00C107FB" w:rsidRDefault="004D1FA5"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But it's sort of like I said our heatwave management plan has been about responding to heatwave, whereas I think the you know, knowing about where heat vulnerability is, can help us more in that preparedness, planning phases, you know, and sort of building that community resilience to heatwave”  Participant 01, Female, NT, Health</w:t>
            </w:r>
          </w:p>
        </w:tc>
      </w:tr>
      <w:tr w:rsidR="004D1FA5" w:rsidRPr="00C107FB" w14:paraId="7AE7E5F7" w14:textId="77777777" w:rsidTr="003E4CD5">
        <w:trPr>
          <w:trHeight w:val="233"/>
        </w:trPr>
        <w:tc>
          <w:tcPr>
            <w:tcW w:w="3751" w:type="dxa"/>
            <w:noWrap/>
            <w:vAlign w:val="bottom"/>
          </w:tcPr>
          <w:p w14:paraId="5C365A84" w14:textId="77777777" w:rsidR="004D1FA5" w:rsidRPr="00C107FB" w:rsidRDefault="004D1FA5" w:rsidP="003E4CD5">
            <w:pPr>
              <w:spacing w:after="0" w:line="240" w:lineRule="auto"/>
              <w:rPr>
                <w:rFonts w:eastAsia="Times New Roman" w:cstheme="minorHAnsi"/>
                <w:color w:val="000000"/>
                <w:sz w:val="20"/>
                <w:szCs w:val="20"/>
                <w:lang w:eastAsia="en-AU"/>
              </w:rPr>
            </w:pPr>
            <w:bookmarkStart w:id="9" w:name="_Hlk192073220"/>
            <w:bookmarkEnd w:id="8"/>
            <w:r w:rsidRPr="00C107FB">
              <w:rPr>
                <w:rFonts w:eastAsia="Times New Roman" w:cstheme="minorHAnsi"/>
                <w:color w:val="000000"/>
                <w:sz w:val="20"/>
                <w:szCs w:val="20"/>
                <w:lang w:eastAsia="en-AU"/>
              </w:rPr>
              <w:t>Information resources</w:t>
            </w:r>
          </w:p>
        </w:tc>
        <w:tc>
          <w:tcPr>
            <w:tcW w:w="5859" w:type="dxa"/>
          </w:tcPr>
          <w:p w14:paraId="2C3B52E5" w14:textId="77777777" w:rsidR="004D1FA5" w:rsidRPr="00C107FB" w:rsidRDefault="004D1FA5" w:rsidP="003E4CD5">
            <w:pPr>
              <w:spacing w:after="0" w:line="240" w:lineRule="auto"/>
              <w:rPr>
                <w:rFonts w:eastAsia="Times New Roman" w:cstheme="minorHAnsi"/>
                <w:color w:val="000000"/>
                <w:sz w:val="20"/>
                <w:szCs w:val="20"/>
                <w:lang w:eastAsia="en-AU"/>
              </w:rPr>
            </w:pPr>
            <w:bookmarkStart w:id="10" w:name="_Hlk192107540"/>
            <w:r w:rsidRPr="00C107FB">
              <w:rPr>
                <w:rFonts w:eastAsia="Times New Roman" w:cstheme="minorHAnsi"/>
                <w:color w:val="000000"/>
                <w:sz w:val="20"/>
                <w:szCs w:val="20"/>
                <w:lang w:eastAsia="en-AU"/>
              </w:rPr>
              <w:t>“I think things like heat vulnerability maps are an important communication tool  to raise the profile of heat as a hazard of critical importance  that might focus the minds of governments on heat as a hazard” Participant 04, Male, QLD,</w:t>
            </w:r>
            <w:r w:rsidRPr="00C107FB">
              <w:t xml:space="preserve"> </w:t>
            </w:r>
            <w:r w:rsidRPr="00C107FB">
              <w:rPr>
                <w:rFonts w:eastAsia="Times New Roman" w:cstheme="minorHAnsi"/>
                <w:color w:val="000000"/>
                <w:sz w:val="20"/>
                <w:szCs w:val="20"/>
                <w:lang w:eastAsia="en-AU"/>
              </w:rPr>
              <w:t xml:space="preserve">Climate/Environment </w:t>
            </w:r>
            <w:bookmarkEnd w:id="10"/>
          </w:p>
        </w:tc>
      </w:tr>
      <w:bookmarkEnd w:id="9"/>
      <w:tr w:rsidR="004D1FA5" w:rsidRPr="00C107FB" w14:paraId="32D32BDF" w14:textId="77777777" w:rsidTr="003E4CD5">
        <w:trPr>
          <w:trHeight w:val="233"/>
        </w:trPr>
        <w:tc>
          <w:tcPr>
            <w:tcW w:w="3751" w:type="dxa"/>
            <w:noWrap/>
            <w:vAlign w:val="bottom"/>
          </w:tcPr>
          <w:p w14:paraId="2D6E3F93" w14:textId="77777777" w:rsidR="004D1FA5" w:rsidRPr="00C107FB" w:rsidRDefault="004D1FA5" w:rsidP="003E4CD5">
            <w:pPr>
              <w:spacing w:after="0" w:line="240" w:lineRule="auto"/>
              <w:rPr>
                <w:rFonts w:eastAsia="Times New Roman" w:cstheme="minorHAnsi"/>
                <w:color w:val="000000"/>
                <w:sz w:val="20"/>
                <w:szCs w:val="20"/>
                <w:lang w:eastAsia="en-AU"/>
              </w:rPr>
            </w:pPr>
          </w:p>
        </w:tc>
        <w:tc>
          <w:tcPr>
            <w:tcW w:w="5859" w:type="dxa"/>
          </w:tcPr>
          <w:p w14:paraId="7989B434" w14:textId="28182236" w:rsidR="004D1FA5" w:rsidRPr="00C107FB" w:rsidRDefault="004D1FA5" w:rsidP="003E4CD5">
            <w:pPr>
              <w:spacing w:after="0" w:line="240" w:lineRule="auto"/>
              <w:rPr>
                <w:rFonts w:eastAsia="Times New Roman" w:cstheme="minorHAnsi"/>
                <w:color w:val="000000"/>
                <w:sz w:val="20"/>
                <w:szCs w:val="20"/>
                <w:lang w:eastAsia="en-AU"/>
              </w:rPr>
            </w:pPr>
            <w:bookmarkStart w:id="11" w:name="_Hlk192107825"/>
            <w:r w:rsidRPr="00C107FB">
              <w:rPr>
                <w:rFonts w:eastAsia="Times New Roman" w:cstheme="minorHAnsi"/>
                <w:color w:val="000000"/>
                <w:sz w:val="20"/>
                <w:szCs w:val="20"/>
                <w:lang w:eastAsia="en-AU"/>
              </w:rPr>
              <w:t xml:space="preserve">“To  be honest, I think it's probably a better education and engagement piece for broader stakeholders, and whether that's community groups, </w:t>
            </w:r>
            <w:r w:rsidR="002E118A" w:rsidRPr="00C107FB">
              <w:rPr>
                <w:rFonts w:eastAsia="Times New Roman" w:cstheme="minorHAnsi"/>
                <w:color w:val="000000"/>
                <w:sz w:val="20"/>
                <w:szCs w:val="20"/>
                <w:lang w:eastAsia="en-AU"/>
              </w:rPr>
              <w:t>non-governmental organisations (</w:t>
            </w:r>
            <w:r w:rsidRPr="00C107FB">
              <w:rPr>
                <w:rFonts w:eastAsia="Times New Roman" w:cstheme="minorHAnsi"/>
                <w:color w:val="000000"/>
                <w:sz w:val="20"/>
                <w:szCs w:val="20"/>
                <w:lang w:eastAsia="en-AU"/>
              </w:rPr>
              <w:t>NGOs</w:t>
            </w:r>
            <w:r w:rsidR="002E118A" w:rsidRPr="00C107FB">
              <w:rPr>
                <w:rFonts w:eastAsia="Times New Roman" w:cstheme="minorHAnsi"/>
                <w:color w:val="000000"/>
                <w:sz w:val="20"/>
                <w:szCs w:val="20"/>
                <w:lang w:eastAsia="en-AU"/>
              </w:rPr>
              <w:t>)</w:t>
            </w:r>
            <w:r w:rsidRPr="00C107FB">
              <w:rPr>
                <w:rFonts w:eastAsia="Times New Roman" w:cstheme="minorHAnsi"/>
                <w:color w:val="000000"/>
                <w:sz w:val="20"/>
                <w:szCs w:val="20"/>
                <w:lang w:eastAsia="en-AU"/>
              </w:rPr>
              <w:t>, even like community members as well to kind of get a sense of the vulnerability within their area” Participant 15, Female, QLD, Health</w:t>
            </w:r>
            <w:bookmarkEnd w:id="11"/>
          </w:p>
        </w:tc>
      </w:tr>
      <w:tr w:rsidR="004D1FA5" w:rsidRPr="00C107FB" w14:paraId="340E6E5A" w14:textId="77777777" w:rsidTr="003E4CD5">
        <w:trPr>
          <w:trHeight w:val="233"/>
        </w:trPr>
        <w:tc>
          <w:tcPr>
            <w:tcW w:w="3751" w:type="dxa"/>
            <w:noWrap/>
            <w:vAlign w:val="bottom"/>
          </w:tcPr>
          <w:p w14:paraId="6A46E2F3" w14:textId="77777777" w:rsidR="004D1FA5" w:rsidRPr="00C107FB" w:rsidRDefault="004D1FA5" w:rsidP="003E4CD5">
            <w:pPr>
              <w:spacing w:after="0" w:line="240" w:lineRule="auto"/>
              <w:rPr>
                <w:rFonts w:eastAsia="Times New Roman" w:cstheme="minorHAnsi"/>
                <w:color w:val="000000"/>
                <w:sz w:val="20"/>
                <w:szCs w:val="20"/>
                <w:lang w:eastAsia="en-AU"/>
              </w:rPr>
            </w:pPr>
            <w:bookmarkStart w:id="12" w:name="_Hlk192108452"/>
            <w:r w:rsidRPr="00C107FB">
              <w:rPr>
                <w:rFonts w:eastAsia="Times New Roman" w:cstheme="minorHAnsi"/>
                <w:color w:val="000000"/>
                <w:sz w:val="20"/>
                <w:szCs w:val="20"/>
                <w:lang w:eastAsia="en-AU"/>
              </w:rPr>
              <w:t>Sustainable urban design and resilient communities</w:t>
            </w:r>
            <w:bookmarkEnd w:id="12"/>
          </w:p>
        </w:tc>
        <w:tc>
          <w:tcPr>
            <w:tcW w:w="5859" w:type="dxa"/>
          </w:tcPr>
          <w:p w14:paraId="3C7D756B" w14:textId="77777777" w:rsidR="004D1FA5" w:rsidRPr="00C107FB" w:rsidRDefault="004D1FA5"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But, as I said, it's just not a tool that our own Department of Health has really, I suppose, used as a tool to help us, but we're aware of it. I think our climate change teams are probably you know they started it, they need it and helps with our urban design planning. Participant 17, Female, VIC,</w:t>
            </w:r>
            <w:r w:rsidRPr="00C107FB">
              <w:t xml:space="preserve"> </w:t>
            </w:r>
            <w:r w:rsidRPr="00C107FB">
              <w:rPr>
                <w:rFonts w:eastAsia="Times New Roman" w:cstheme="minorHAnsi"/>
                <w:color w:val="000000"/>
                <w:sz w:val="20"/>
                <w:szCs w:val="20"/>
                <w:lang w:eastAsia="en-AU"/>
              </w:rPr>
              <w:t>City Council</w:t>
            </w:r>
          </w:p>
        </w:tc>
      </w:tr>
      <w:tr w:rsidR="004D1FA5" w:rsidRPr="00C107FB" w14:paraId="23B1DAF3" w14:textId="77777777" w:rsidTr="003E4CD5">
        <w:trPr>
          <w:trHeight w:val="233"/>
        </w:trPr>
        <w:tc>
          <w:tcPr>
            <w:tcW w:w="3751" w:type="dxa"/>
            <w:noWrap/>
            <w:vAlign w:val="bottom"/>
          </w:tcPr>
          <w:p w14:paraId="28AC3C6D" w14:textId="77777777" w:rsidR="004D1FA5" w:rsidRPr="00C107FB" w:rsidRDefault="004D1FA5" w:rsidP="003E4CD5">
            <w:pPr>
              <w:spacing w:after="0" w:line="240" w:lineRule="auto"/>
              <w:rPr>
                <w:rFonts w:eastAsia="Times New Roman" w:cstheme="minorHAnsi"/>
                <w:color w:val="000000"/>
                <w:sz w:val="20"/>
                <w:szCs w:val="20"/>
                <w:lang w:eastAsia="en-AU"/>
              </w:rPr>
            </w:pPr>
          </w:p>
        </w:tc>
        <w:tc>
          <w:tcPr>
            <w:tcW w:w="5859" w:type="dxa"/>
          </w:tcPr>
          <w:p w14:paraId="7296F13E" w14:textId="77777777" w:rsidR="004D1FA5" w:rsidRPr="00C107FB" w:rsidRDefault="004D1FA5" w:rsidP="003E4CD5">
            <w:pPr>
              <w:spacing w:after="0" w:line="240" w:lineRule="auto"/>
              <w:rPr>
                <w:rFonts w:eastAsia="Times New Roman" w:cstheme="minorHAnsi"/>
                <w:b/>
                <w:bCs/>
                <w:color w:val="000000"/>
                <w:sz w:val="20"/>
                <w:szCs w:val="20"/>
                <w:lang w:eastAsia="en-AU"/>
              </w:rPr>
            </w:pPr>
            <w:r w:rsidRPr="00C107FB">
              <w:rPr>
                <w:rFonts w:eastAsia="Times New Roman" w:cstheme="minorHAnsi"/>
                <w:color w:val="000000"/>
                <w:sz w:val="20"/>
                <w:szCs w:val="20"/>
                <w:lang w:eastAsia="en-AU"/>
              </w:rPr>
              <w:t xml:space="preserve">“….knowing about where heat vulnerability is, can help us more in that preparedness, planning phases, you know, </w:t>
            </w:r>
            <w:bookmarkStart w:id="13" w:name="_Hlk192109235"/>
            <w:r w:rsidRPr="00C107FB">
              <w:rPr>
                <w:rFonts w:eastAsia="Times New Roman" w:cstheme="minorHAnsi"/>
                <w:color w:val="000000"/>
                <w:sz w:val="20"/>
                <w:szCs w:val="20"/>
                <w:lang w:eastAsia="en-AU"/>
              </w:rPr>
              <w:t>and sort of building that community resilience to heatwave</w:t>
            </w:r>
            <w:r w:rsidRPr="00C107FB">
              <w:rPr>
                <w:rFonts w:eastAsia="Times New Roman" w:cstheme="minorHAnsi"/>
                <w:b/>
                <w:bCs/>
                <w:color w:val="000000"/>
                <w:sz w:val="20"/>
                <w:szCs w:val="20"/>
                <w:lang w:eastAsia="en-AU"/>
              </w:rPr>
              <w:t>”</w:t>
            </w:r>
            <w:r w:rsidRPr="00C107FB">
              <w:rPr>
                <w:rFonts w:eastAsia="Times New Roman" w:cstheme="minorHAnsi"/>
                <w:color w:val="000000"/>
                <w:sz w:val="20"/>
                <w:szCs w:val="20"/>
                <w:lang w:eastAsia="en-AU"/>
              </w:rPr>
              <w:t xml:space="preserve"> Participant 01, Female, NT, Health</w:t>
            </w:r>
            <w:bookmarkEnd w:id="13"/>
          </w:p>
        </w:tc>
      </w:tr>
      <w:tr w:rsidR="004D1FA5" w:rsidRPr="00C107FB" w14:paraId="69DC0EE2" w14:textId="77777777" w:rsidTr="003E4CD5">
        <w:trPr>
          <w:trHeight w:val="233"/>
        </w:trPr>
        <w:tc>
          <w:tcPr>
            <w:tcW w:w="3751" w:type="dxa"/>
            <w:noWrap/>
            <w:vAlign w:val="bottom"/>
          </w:tcPr>
          <w:p w14:paraId="792966D4" w14:textId="77777777" w:rsidR="004D1FA5" w:rsidRPr="00C107FB" w:rsidRDefault="004D1FA5" w:rsidP="003E4CD5">
            <w:pPr>
              <w:spacing w:after="0" w:line="240" w:lineRule="auto"/>
              <w:rPr>
                <w:rFonts w:eastAsia="Times New Roman" w:cstheme="minorHAnsi"/>
                <w:color w:val="000000"/>
                <w:sz w:val="20"/>
                <w:szCs w:val="20"/>
                <w:lang w:eastAsia="en-AU"/>
              </w:rPr>
            </w:pPr>
            <w:bookmarkStart w:id="14" w:name="_Hlk192109400"/>
            <w:r w:rsidRPr="00C107FB">
              <w:rPr>
                <w:rFonts w:eastAsia="Times New Roman" w:cstheme="minorHAnsi"/>
                <w:color w:val="000000"/>
                <w:sz w:val="20"/>
                <w:szCs w:val="20"/>
                <w:lang w:eastAsia="en-AU"/>
              </w:rPr>
              <w:t>Mitigation and risk assessment tool</w:t>
            </w:r>
            <w:bookmarkEnd w:id="14"/>
          </w:p>
        </w:tc>
        <w:tc>
          <w:tcPr>
            <w:tcW w:w="5859" w:type="dxa"/>
          </w:tcPr>
          <w:p w14:paraId="445AC8F4" w14:textId="77777777" w:rsidR="004D1FA5" w:rsidRPr="00C107FB" w:rsidRDefault="004D1FA5"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 xml:space="preserve">"We could consider measures particularly for those higher vulnerable areas. I'd be willing to see the map. Then I think also, we could potentially incorporate it into our risk assessment kind of protocol, which is where we kind of look at what the area the population affected will be by the heatwave" </w:t>
            </w:r>
            <w:bookmarkStart w:id="15" w:name="_Hlk192147395"/>
            <w:r w:rsidRPr="00C107FB">
              <w:rPr>
                <w:rFonts w:eastAsia="Times New Roman" w:cstheme="minorHAnsi"/>
                <w:color w:val="000000"/>
                <w:sz w:val="20"/>
                <w:szCs w:val="20"/>
                <w:lang w:eastAsia="en-AU"/>
              </w:rPr>
              <w:t>Participant 11, Female, TAS, Health</w:t>
            </w:r>
            <w:bookmarkEnd w:id="15"/>
          </w:p>
        </w:tc>
      </w:tr>
      <w:tr w:rsidR="004D1FA5" w:rsidRPr="00C107FB" w14:paraId="36FBA645" w14:textId="77777777" w:rsidTr="003E4CD5">
        <w:trPr>
          <w:trHeight w:val="233"/>
        </w:trPr>
        <w:tc>
          <w:tcPr>
            <w:tcW w:w="3751" w:type="dxa"/>
            <w:noWrap/>
            <w:vAlign w:val="bottom"/>
          </w:tcPr>
          <w:p w14:paraId="3A33D090" w14:textId="77777777" w:rsidR="004D1FA5" w:rsidRPr="00C107FB" w:rsidRDefault="004D1FA5" w:rsidP="003E4CD5">
            <w:pPr>
              <w:spacing w:after="0" w:line="240" w:lineRule="auto"/>
              <w:rPr>
                <w:rFonts w:eastAsia="Times New Roman" w:cstheme="minorHAnsi"/>
                <w:color w:val="000000"/>
                <w:sz w:val="20"/>
                <w:szCs w:val="20"/>
                <w:lang w:eastAsia="en-AU"/>
              </w:rPr>
            </w:pPr>
          </w:p>
        </w:tc>
        <w:tc>
          <w:tcPr>
            <w:tcW w:w="5859" w:type="dxa"/>
          </w:tcPr>
          <w:p w14:paraId="70D503B2" w14:textId="77777777" w:rsidR="004D1FA5" w:rsidRPr="00C107FB" w:rsidRDefault="004D1FA5"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advice for an affluent community that has really good access to well-constructed buildings and insulated and air-conditioned buildings, the advice is going to be very different to a community that might be more rural or regional, that doesn't have access to those amenities”</w:t>
            </w:r>
            <w:bookmarkStart w:id="16" w:name="_Hlk192148105"/>
            <w:r w:rsidRPr="00C107FB">
              <w:rPr>
                <w:rFonts w:eastAsia="Times New Roman" w:cstheme="minorHAnsi"/>
                <w:color w:val="000000"/>
                <w:sz w:val="20"/>
                <w:szCs w:val="20"/>
                <w:lang w:eastAsia="en-AU"/>
              </w:rPr>
              <w:t xml:space="preserve"> Participant 16, Male, QLD, Emergency Services.</w:t>
            </w:r>
            <w:bookmarkEnd w:id="16"/>
          </w:p>
        </w:tc>
      </w:tr>
      <w:tr w:rsidR="004D1FA5" w:rsidRPr="00C107FB" w14:paraId="5B57BEFE" w14:textId="77777777" w:rsidTr="003E4CD5">
        <w:trPr>
          <w:trHeight w:val="233"/>
        </w:trPr>
        <w:tc>
          <w:tcPr>
            <w:tcW w:w="3751" w:type="dxa"/>
            <w:noWrap/>
            <w:vAlign w:val="bottom"/>
          </w:tcPr>
          <w:p w14:paraId="6F268067" w14:textId="77777777" w:rsidR="004D1FA5" w:rsidRPr="00C107FB" w:rsidRDefault="004D1FA5" w:rsidP="003E4CD5">
            <w:pPr>
              <w:spacing w:after="0" w:line="240" w:lineRule="auto"/>
              <w:rPr>
                <w:rFonts w:eastAsia="Times New Roman" w:cstheme="minorHAnsi"/>
                <w:color w:val="000000"/>
                <w:sz w:val="20"/>
                <w:szCs w:val="20"/>
                <w:lang w:eastAsia="en-AU"/>
              </w:rPr>
            </w:pPr>
            <w:bookmarkStart w:id="17" w:name="_Hlk192148279"/>
            <w:r w:rsidRPr="00C107FB">
              <w:rPr>
                <w:rFonts w:eastAsia="Times New Roman" w:cstheme="minorHAnsi"/>
                <w:color w:val="000000"/>
                <w:sz w:val="20"/>
                <w:szCs w:val="20"/>
                <w:lang w:eastAsia="en-AU"/>
              </w:rPr>
              <w:t>Supporting medical services and mental health patients</w:t>
            </w:r>
            <w:bookmarkEnd w:id="17"/>
          </w:p>
        </w:tc>
        <w:tc>
          <w:tcPr>
            <w:tcW w:w="5859" w:type="dxa"/>
          </w:tcPr>
          <w:p w14:paraId="3318D95E" w14:textId="77777777" w:rsidR="004D1FA5" w:rsidRPr="00C107FB" w:rsidRDefault="004D1FA5"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For instance, if the health sector was seeing an increase in requests for ambulances or hospital admissions, it means that they could, prepare and plan for that leading up to an event rather than being reactive” Participant 16, Male, QLD, Emergency Services</w:t>
            </w:r>
          </w:p>
        </w:tc>
      </w:tr>
      <w:tr w:rsidR="004D1FA5" w:rsidRPr="00C107FB" w14:paraId="6177AC52" w14:textId="77777777" w:rsidTr="003E4CD5">
        <w:trPr>
          <w:trHeight w:val="233"/>
        </w:trPr>
        <w:tc>
          <w:tcPr>
            <w:tcW w:w="3751" w:type="dxa"/>
            <w:noWrap/>
            <w:vAlign w:val="bottom"/>
          </w:tcPr>
          <w:p w14:paraId="5046F9ED" w14:textId="77777777" w:rsidR="004D1FA5" w:rsidRPr="00C107FB" w:rsidRDefault="004D1FA5" w:rsidP="003E4CD5">
            <w:pPr>
              <w:spacing w:after="0" w:line="240" w:lineRule="auto"/>
              <w:rPr>
                <w:rFonts w:eastAsia="Times New Roman" w:cstheme="minorHAnsi"/>
                <w:color w:val="000000"/>
                <w:sz w:val="20"/>
                <w:szCs w:val="20"/>
                <w:lang w:eastAsia="en-AU"/>
              </w:rPr>
            </w:pPr>
          </w:p>
        </w:tc>
        <w:tc>
          <w:tcPr>
            <w:tcW w:w="5859" w:type="dxa"/>
          </w:tcPr>
          <w:p w14:paraId="4DEEE944" w14:textId="77777777" w:rsidR="004D1FA5" w:rsidRPr="00C107FB" w:rsidRDefault="004D1FA5" w:rsidP="003E4CD5">
            <w:pPr>
              <w:spacing w:after="0" w:line="240" w:lineRule="auto"/>
              <w:rPr>
                <w:rFonts w:eastAsia="Times New Roman" w:cstheme="minorHAnsi"/>
                <w:color w:val="000000"/>
                <w:sz w:val="20"/>
                <w:szCs w:val="20"/>
                <w:lang w:eastAsia="en-AU"/>
              </w:rPr>
            </w:pPr>
            <w:bookmarkStart w:id="18" w:name="_Hlk192154651"/>
            <w:r w:rsidRPr="00C107FB">
              <w:rPr>
                <w:rFonts w:eastAsia="Times New Roman" w:cstheme="minorHAnsi"/>
                <w:color w:val="000000"/>
                <w:sz w:val="20"/>
                <w:szCs w:val="20"/>
                <w:lang w:eastAsia="en-AU"/>
              </w:rPr>
              <w:t xml:space="preserve">“So, we've put that heat vulnerability assessment tool into service, and there's an expectation that every person in mental health will have this vulnerability assessment tool completed on them, and then have a determination about whether they're actually at risk in an extreme heat episode or  if they have got mitigating strategies that make them less vulnerable ” </w:t>
            </w:r>
            <w:bookmarkStart w:id="19" w:name="_Hlk192154544"/>
            <w:r w:rsidRPr="00C107FB">
              <w:rPr>
                <w:rFonts w:eastAsia="Times New Roman" w:cstheme="minorHAnsi"/>
                <w:color w:val="000000"/>
                <w:sz w:val="20"/>
                <w:szCs w:val="20"/>
                <w:lang w:eastAsia="en-AU"/>
              </w:rPr>
              <w:t>Participant 18, Female, SA, Health.</w:t>
            </w:r>
            <w:bookmarkEnd w:id="18"/>
            <w:bookmarkEnd w:id="19"/>
          </w:p>
        </w:tc>
      </w:tr>
    </w:tbl>
    <w:p w14:paraId="471A9EBB" w14:textId="77777777" w:rsidR="004D1FA5" w:rsidRPr="00C107FB" w:rsidRDefault="004D1FA5" w:rsidP="004D1FA5">
      <w:pPr>
        <w:spacing w:after="0" w:line="360" w:lineRule="auto"/>
        <w:rPr>
          <w:b/>
          <w:bCs/>
          <w:sz w:val="24"/>
          <w:szCs w:val="24"/>
        </w:rPr>
      </w:pPr>
    </w:p>
    <w:p w14:paraId="634836B6" w14:textId="77777777" w:rsidR="004D1FA5" w:rsidRPr="00C107FB" w:rsidRDefault="004D1FA5" w:rsidP="004D1FA5">
      <w:pPr>
        <w:spacing w:after="0" w:line="360" w:lineRule="auto"/>
        <w:rPr>
          <w:sz w:val="24"/>
          <w:szCs w:val="24"/>
        </w:rPr>
      </w:pPr>
    </w:p>
    <w:p w14:paraId="255470F9" w14:textId="77777777" w:rsidR="00631AB4" w:rsidRPr="00C107FB" w:rsidRDefault="00631AB4" w:rsidP="000058F6">
      <w:pPr>
        <w:spacing w:after="0" w:line="360" w:lineRule="auto"/>
        <w:jc w:val="both"/>
        <w:rPr>
          <w:rFonts w:cstheme="minorHAnsi"/>
          <w:sz w:val="24"/>
          <w:szCs w:val="24"/>
        </w:rPr>
      </w:pPr>
    </w:p>
    <w:p w14:paraId="5135062C" w14:textId="05A916F1" w:rsidR="00105334" w:rsidRPr="00C107FB" w:rsidRDefault="00105334" w:rsidP="00105334">
      <w:pPr>
        <w:spacing w:after="0" w:line="276" w:lineRule="auto"/>
        <w:rPr>
          <w:b/>
          <w:bCs/>
          <w:sz w:val="24"/>
          <w:szCs w:val="24"/>
        </w:rPr>
      </w:pPr>
      <w:r w:rsidRPr="00C107FB">
        <w:rPr>
          <w:b/>
          <w:bCs/>
          <w:sz w:val="24"/>
          <w:szCs w:val="24"/>
        </w:rPr>
        <w:t xml:space="preserve">Table </w:t>
      </w:r>
      <w:r w:rsidR="009D6005" w:rsidRPr="00C107FB">
        <w:rPr>
          <w:b/>
          <w:bCs/>
          <w:sz w:val="24"/>
          <w:szCs w:val="24"/>
        </w:rPr>
        <w:t>S</w:t>
      </w:r>
      <w:r w:rsidR="00D9510C" w:rsidRPr="00C107FB">
        <w:rPr>
          <w:b/>
          <w:bCs/>
          <w:sz w:val="24"/>
          <w:szCs w:val="24"/>
        </w:rPr>
        <w:t>3</w:t>
      </w:r>
      <w:r w:rsidRPr="00C107FB">
        <w:rPr>
          <w:b/>
          <w:bCs/>
          <w:sz w:val="24"/>
          <w:szCs w:val="24"/>
        </w:rPr>
        <w:t xml:space="preserve">. </w:t>
      </w:r>
      <w:r w:rsidRPr="00C107FB">
        <w:rPr>
          <w:sz w:val="24"/>
          <w:szCs w:val="24"/>
        </w:rPr>
        <w:t>Theme three:</w:t>
      </w:r>
      <w:r w:rsidRPr="00C107FB">
        <w:rPr>
          <w:b/>
          <w:bCs/>
          <w:sz w:val="24"/>
          <w:szCs w:val="24"/>
        </w:rPr>
        <w:t xml:space="preserve"> </w:t>
      </w:r>
      <w:bookmarkStart w:id="20" w:name="_Hlk192154941"/>
      <w:r w:rsidRPr="00C107FB">
        <w:rPr>
          <w:sz w:val="24"/>
          <w:szCs w:val="24"/>
        </w:rPr>
        <w:t xml:space="preserve">Adherence to traditional heat management strategies, low national awareness, and resourcing problems are perceived as key barriers to a national HVI </w:t>
      </w:r>
      <w:bookmarkEnd w:id="20"/>
    </w:p>
    <w:tbl>
      <w:tblPr>
        <w:tblW w:w="95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25"/>
        <w:gridCol w:w="5819"/>
      </w:tblGrid>
      <w:tr w:rsidR="00105334" w:rsidRPr="00C107FB" w14:paraId="3BB9BD4A" w14:textId="77777777" w:rsidTr="003E4CD5">
        <w:trPr>
          <w:trHeight w:val="235"/>
        </w:trPr>
        <w:tc>
          <w:tcPr>
            <w:tcW w:w="3725" w:type="dxa"/>
            <w:noWrap/>
            <w:vAlign w:val="bottom"/>
          </w:tcPr>
          <w:p w14:paraId="7A3A9CD3" w14:textId="77777777" w:rsidR="00105334" w:rsidRPr="00C107FB" w:rsidRDefault="00105334" w:rsidP="003E4CD5">
            <w:pPr>
              <w:spacing w:after="0" w:line="240" w:lineRule="auto"/>
              <w:rPr>
                <w:rFonts w:eastAsia="Times New Roman" w:cstheme="minorHAnsi"/>
                <w:b/>
                <w:bCs/>
                <w:color w:val="000000"/>
                <w:sz w:val="20"/>
                <w:szCs w:val="20"/>
                <w:lang w:eastAsia="en-AU"/>
              </w:rPr>
            </w:pPr>
            <w:r w:rsidRPr="00C107FB">
              <w:rPr>
                <w:rFonts w:eastAsia="Times New Roman" w:cstheme="minorHAnsi"/>
                <w:b/>
                <w:bCs/>
                <w:color w:val="000000"/>
                <w:sz w:val="20"/>
                <w:szCs w:val="20"/>
                <w:lang w:eastAsia="en-AU"/>
              </w:rPr>
              <w:t>Subthemes</w:t>
            </w:r>
          </w:p>
        </w:tc>
        <w:tc>
          <w:tcPr>
            <w:tcW w:w="5819" w:type="dxa"/>
          </w:tcPr>
          <w:p w14:paraId="359F4F80" w14:textId="77777777" w:rsidR="00105334" w:rsidRPr="00C107FB" w:rsidRDefault="00105334" w:rsidP="003E4CD5">
            <w:pPr>
              <w:spacing w:after="0" w:line="240" w:lineRule="auto"/>
              <w:rPr>
                <w:rFonts w:eastAsia="Times New Roman" w:cstheme="minorHAnsi"/>
                <w:b/>
                <w:bCs/>
                <w:color w:val="000000"/>
                <w:sz w:val="20"/>
                <w:szCs w:val="20"/>
                <w:lang w:eastAsia="en-AU"/>
              </w:rPr>
            </w:pPr>
            <w:r w:rsidRPr="00C107FB">
              <w:rPr>
                <w:rFonts w:eastAsia="Times New Roman" w:cstheme="minorHAnsi"/>
                <w:b/>
                <w:bCs/>
                <w:color w:val="000000"/>
                <w:sz w:val="20"/>
                <w:szCs w:val="20"/>
                <w:lang w:eastAsia="en-AU"/>
              </w:rPr>
              <w:t>Supporting quotes (participant)</w:t>
            </w:r>
          </w:p>
        </w:tc>
      </w:tr>
      <w:tr w:rsidR="00105334" w:rsidRPr="00C107FB" w14:paraId="6D9F0192" w14:textId="77777777" w:rsidTr="003E4CD5">
        <w:trPr>
          <w:trHeight w:val="235"/>
        </w:trPr>
        <w:tc>
          <w:tcPr>
            <w:tcW w:w="3725" w:type="dxa"/>
            <w:noWrap/>
            <w:vAlign w:val="bottom"/>
          </w:tcPr>
          <w:p w14:paraId="5F9F86EA" w14:textId="77777777" w:rsidR="00105334" w:rsidRPr="00C107FB" w:rsidRDefault="00105334" w:rsidP="003E4CD5">
            <w:pPr>
              <w:spacing w:after="0" w:line="240" w:lineRule="auto"/>
              <w:rPr>
                <w:rFonts w:eastAsia="Times New Roman" w:cstheme="minorHAnsi"/>
                <w:color w:val="000000"/>
                <w:sz w:val="20"/>
                <w:szCs w:val="20"/>
                <w:lang w:eastAsia="en-AU"/>
              </w:rPr>
            </w:pPr>
            <w:bookmarkStart w:id="21" w:name="_Hlk192154964"/>
            <w:r w:rsidRPr="00C107FB">
              <w:rPr>
                <w:rFonts w:eastAsia="Times New Roman" w:cstheme="minorHAnsi"/>
                <w:color w:val="000000"/>
                <w:sz w:val="20"/>
                <w:szCs w:val="20"/>
                <w:lang w:eastAsia="en-AU"/>
              </w:rPr>
              <w:t>Resourcing challenges</w:t>
            </w:r>
            <w:bookmarkEnd w:id="21"/>
          </w:p>
        </w:tc>
        <w:tc>
          <w:tcPr>
            <w:tcW w:w="5819" w:type="dxa"/>
          </w:tcPr>
          <w:p w14:paraId="0607A058" w14:textId="77777777" w:rsidR="00105334" w:rsidRPr="00C107FB" w:rsidRDefault="00105334"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Unfortunately, that's council dependent and resource dependent, that is something that I've tried to raise in terms of what would need to be done at a state level funding for councils because there's 77 councils in Queensland, and the majority of those can't afford to do that work " Participant 15, Female, QLD, Health.</w:t>
            </w:r>
          </w:p>
        </w:tc>
      </w:tr>
      <w:tr w:rsidR="00105334" w:rsidRPr="00C107FB" w14:paraId="117E67A2" w14:textId="77777777" w:rsidTr="003E4CD5">
        <w:trPr>
          <w:trHeight w:val="235"/>
        </w:trPr>
        <w:tc>
          <w:tcPr>
            <w:tcW w:w="3725" w:type="dxa"/>
            <w:noWrap/>
            <w:vAlign w:val="bottom"/>
          </w:tcPr>
          <w:p w14:paraId="080C2153" w14:textId="77777777" w:rsidR="00105334" w:rsidRPr="00C107FB" w:rsidRDefault="00105334" w:rsidP="003E4CD5">
            <w:pPr>
              <w:spacing w:after="0" w:line="240" w:lineRule="auto"/>
              <w:rPr>
                <w:rFonts w:eastAsia="Times New Roman" w:cstheme="minorHAnsi"/>
                <w:color w:val="000000"/>
                <w:sz w:val="20"/>
                <w:szCs w:val="20"/>
                <w:lang w:eastAsia="en-AU"/>
              </w:rPr>
            </w:pPr>
          </w:p>
        </w:tc>
        <w:tc>
          <w:tcPr>
            <w:tcW w:w="5819" w:type="dxa"/>
          </w:tcPr>
          <w:p w14:paraId="54671430" w14:textId="77777777" w:rsidR="00105334" w:rsidRPr="00C107FB" w:rsidRDefault="00105334"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We don't necessarily have the resources to kind of pick up these things and lead ourselves, I'd be interested to know if other, how other jurisdictions are using it, but one thing we are doing differently for the 2024 -2025 summer period is we have a heatwave strategy” Participant 11, Female, TAS, Health.</w:t>
            </w:r>
          </w:p>
        </w:tc>
      </w:tr>
      <w:tr w:rsidR="00105334" w:rsidRPr="00C107FB" w14:paraId="36FB11E3" w14:textId="77777777" w:rsidTr="003E4CD5">
        <w:trPr>
          <w:trHeight w:val="235"/>
        </w:trPr>
        <w:tc>
          <w:tcPr>
            <w:tcW w:w="3725" w:type="dxa"/>
            <w:noWrap/>
            <w:vAlign w:val="bottom"/>
          </w:tcPr>
          <w:p w14:paraId="395A5E6F" w14:textId="77777777" w:rsidR="00105334" w:rsidRPr="00C107FB" w:rsidRDefault="00105334" w:rsidP="003E4CD5">
            <w:pPr>
              <w:spacing w:after="0" w:line="240" w:lineRule="auto"/>
              <w:rPr>
                <w:rFonts w:eastAsia="Times New Roman" w:cstheme="minorHAnsi"/>
                <w:color w:val="000000"/>
                <w:sz w:val="20"/>
                <w:szCs w:val="20"/>
                <w:lang w:eastAsia="en-AU"/>
              </w:rPr>
            </w:pPr>
            <w:bookmarkStart w:id="22" w:name="_Hlk192229754"/>
            <w:r w:rsidRPr="00C107FB">
              <w:rPr>
                <w:rFonts w:eastAsia="Times New Roman" w:cstheme="minorHAnsi"/>
                <w:color w:val="000000"/>
                <w:sz w:val="20"/>
                <w:szCs w:val="20"/>
                <w:lang w:eastAsia="en-AU"/>
              </w:rPr>
              <w:t>Limited awareness at policy level</w:t>
            </w:r>
          </w:p>
        </w:tc>
        <w:tc>
          <w:tcPr>
            <w:tcW w:w="5819" w:type="dxa"/>
          </w:tcPr>
          <w:p w14:paraId="5AE5A516" w14:textId="77777777" w:rsidR="00105334" w:rsidRPr="00C107FB" w:rsidRDefault="00105334"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Yeah, I suppose this is just my personal thoughts, because I don't feel like I've ever heard the heat vulnerability map being discussed broadly within government” Participant 09, Male, NSW, Health.</w:t>
            </w:r>
          </w:p>
        </w:tc>
      </w:tr>
      <w:bookmarkEnd w:id="22"/>
      <w:tr w:rsidR="00105334" w:rsidRPr="00C107FB" w14:paraId="06CD6862" w14:textId="77777777" w:rsidTr="003E4CD5">
        <w:trPr>
          <w:trHeight w:val="235"/>
        </w:trPr>
        <w:tc>
          <w:tcPr>
            <w:tcW w:w="3725" w:type="dxa"/>
            <w:noWrap/>
            <w:vAlign w:val="bottom"/>
          </w:tcPr>
          <w:p w14:paraId="58EA0396" w14:textId="77777777" w:rsidR="00105334" w:rsidRPr="00C107FB" w:rsidRDefault="00105334" w:rsidP="003E4CD5">
            <w:pPr>
              <w:spacing w:after="0" w:line="240" w:lineRule="auto"/>
              <w:rPr>
                <w:rFonts w:eastAsia="Times New Roman" w:cstheme="minorHAnsi"/>
                <w:color w:val="000000"/>
                <w:sz w:val="20"/>
                <w:szCs w:val="20"/>
                <w:lang w:eastAsia="en-AU"/>
              </w:rPr>
            </w:pPr>
          </w:p>
        </w:tc>
        <w:tc>
          <w:tcPr>
            <w:tcW w:w="5819" w:type="dxa"/>
          </w:tcPr>
          <w:p w14:paraId="24986E55" w14:textId="34CB2256" w:rsidR="00105334" w:rsidRPr="00C107FB" w:rsidRDefault="00105334" w:rsidP="003E4CD5">
            <w:pPr>
              <w:spacing w:after="0" w:line="240" w:lineRule="auto"/>
              <w:rPr>
                <w:rFonts w:eastAsia="Times New Roman" w:cstheme="minorHAnsi"/>
                <w:color w:val="000000"/>
                <w:sz w:val="20"/>
                <w:szCs w:val="20"/>
                <w:lang w:eastAsia="en-AU"/>
              </w:rPr>
            </w:pPr>
            <w:bookmarkStart w:id="23" w:name="_Hlk192240157"/>
            <w:r w:rsidRPr="00C107FB">
              <w:rPr>
                <w:rFonts w:eastAsia="Times New Roman" w:cstheme="minorHAnsi"/>
                <w:color w:val="000000"/>
                <w:sz w:val="20"/>
                <w:szCs w:val="20"/>
                <w:lang w:eastAsia="en-AU"/>
              </w:rPr>
              <w:t xml:space="preserve">“I think that Australia, is that a fairly low level of urban heat or heat generally awareness. So well, speaking for WA, I think a couple of years ago a paper I saw, WA became last on a list of the mainland States in terms of heat, </w:t>
            </w:r>
            <w:r w:rsidR="002E118A" w:rsidRPr="00C107FB">
              <w:rPr>
                <w:rFonts w:eastAsia="Times New Roman" w:cstheme="minorHAnsi"/>
                <w:color w:val="000000"/>
                <w:sz w:val="20"/>
                <w:szCs w:val="20"/>
                <w:lang w:eastAsia="en-AU"/>
              </w:rPr>
              <w:t>urban heat island (</w:t>
            </w:r>
            <w:r w:rsidRPr="00C107FB">
              <w:rPr>
                <w:rFonts w:eastAsia="Times New Roman" w:cstheme="minorHAnsi"/>
                <w:color w:val="000000"/>
                <w:sz w:val="20"/>
                <w:szCs w:val="20"/>
                <w:lang w:eastAsia="en-AU"/>
              </w:rPr>
              <w:t>UHI</w:t>
            </w:r>
            <w:r w:rsidR="002E118A" w:rsidRPr="00C107FB">
              <w:rPr>
                <w:rFonts w:eastAsia="Times New Roman" w:cstheme="minorHAnsi"/>
                <w:color w:val="000000"/>
                <w:sz w:val="20"/>
                <w:szCs w:val="20"/>
                <w:lang w:eastAsia="en-AU"/>
              </w:rPr>
              <w:t>)</w:t>
            </w:r>
            <w:r w:rsidRPr="00C107FB">
              <w:rPr>
                <w:rFonts w:eastAsia="Times New Roman" w:cstheme="minorHAnsi"/>
                <w:color w:val="000000"/>
                <w:sz w:val="20"/>
                <w:szCs w:val="20"/>
                <w:lang w:eastAsia="en-AU"/>
              </w:rPr>
              <w:t xml:space="preserve"> awareness and UHI mitigation policies” Participant 05, Male, WA, Climate/Environment.</w:t>
            </w:r>
            <w:bookmarkEnd w:id="23"/>
          </w:p>
        </w:tc>
      </w:tr>
      <w:tr w:rsidR="00105334" w:rsidRPr="00C107FB" w14:paraId="6A34C8DA" w14:textId="77777777" w:rsidTr="003E4CD5">
        <w:trPr>
          <w:trHeight w:val="235"/>
        </w:trPr>
        <w:tc>
          <w:tcPr>
            <w:tcW w:w="3725" w:type="dxa"/>
            <w:noWrap/>
            <w:vAlign w:val="bottom"/>
          </w:tcPr>
          <w:p w14:paraId="112A1F3E" w14:textId="77777777" w:rsidR="00105334" w:rsidRPr="00C107FB" w:rsidRDefault="00105334"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Strong preference for the traditional management plans</w:t>
            </w:r>
          </w:p>
        </w:tc>
        <w:tc>
          <w:tcPr>
            <w:tcW w:w="5819" w:type="dxa"/>
          </w:tcPr>
          <w:p w14:paraId="17FD4460" w14:textId="77777777" w:rsidR="00105334" w:rsidRPr="00C107FB" w:rsidRDefault="00105334"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There have been protocols in place for over 5 years but the way it has been done traditionally is very much based on a local assessment following alert that there will be a heatwave from the BOM” Participant 11, Female, TAS, Health</w:t>
            </w:r>
          </w:p>
        </w:tc>
      </w:tr>
      <w:tr w:rsidR="00105334" w:rsidRPr="00C107FB" w14:paraId="65833B4D" w14:textId="77777777" w:rsidTr="003E4CD5">
        <w:trPr>
          <w:trHeight w:val="235"/>
        </w:trPr>
        <w:tc>
          <w:tcPr>
            <w:tcW w:w="3725" w:type="dxa"/>
            <w:noWrap/>
            <w:vAlign w:val="bottom"/>
          </w:tcPr>
          <w:p w14:paraId="060A32F5" w14:textId="77777777" w:rsidR="00105334" w:rsidRPr="00C107FB" w:rsidRDefault="00105334" w:rsidP="003E4CD5">
            <w:pPr>
              <w:spacing w:after="0" w:line="240" w:lineRule="auto"/>
              <w:rPr>
                <w:rFonts w:eastAsia="Times New Roman" w:cstheme="minorHAnsi"/>
                <w:color w:val="000000"/>
                <w:sz w:val="20"/>
                <w:szCs w:val="20"/>
                <w:lang w:eastAsia="en-AU"/>
              </w:rPr>
            </w:pPr>
          </w:p>
        </w:tc>
        <w:tc>
          <w:tcPr>
            <w:tcW w:w="5819" w:type="dxa"/>
          </w:tcPr>
          <w:p w14:paraId="505199B9" w14:textId="77777777" w:rsidR="00105334" w:rsidRPr="00C107FB" w:rsidRDefault="00105334" w:rsidP="003E4CD5">
            <w:pPr>
              <w:spacing w:after="0" w:line="240" w:lineRule="auto"/>
              <w:rPr>
                <w:rFonts w:eastAsia="Times New Roman" w:cstheme="minorHAnsi"/>
                <w:color w:val="000000"/>
                <w:sz w:val="20"/>
                <w:szCs w:val="20"/>
                <w:lang w:eastAsia="en-AU"/>
              </w:rPr>
            </w:pPr>
            <w:bookmarkStart w:id="24" w:name="_Hlk192241939"/>
            <w:r w:rsidRPr="00C107FB">
              <w:rPr>
                <w:rFonts w:eastAsia="Times New Roman" w:cstheme="minorHAnsi"/>
                <w:color w:val="000000"/>
                <w:sz w:val="20"/>
                <w:szCs w:val="20"/>
                <w:lang w:eastAsia="en-AU"/>
              </w:rPr>
              <w:t>“……the vulnerability mapping from our perspective, we are aware of it but we're more driven around the warning systems” Participant 14, Male, SA, Health</w:t>
            </w:r>
            <w:bookmarkEnd w:id="24"/>
          </w:p>
        </w:tc>
      </w:tr>
      <w:tr w:rsidR="00105334" w:rsidRPr="00C107FB" w14:paraId="2A86E819" w14:textId="77777777" w:rsidTr="003E4CD5">
        <w:trPr>
          <w:trHeight w:val="235"/>
        </w:trPr>
        <w:tc>
          <w:tcPr>
            <w:tcW w:w="3725" w:type="dxa"/>
            <w:noWrap/>
            <w:vAlign w:val="bottom"/>
          </w:tcPr>
          <w:p w14:paraId="7686E4CB" w14:textId="77777777" w:rsidR="00105334" w:rsidRPr="00C107FB" w:rsidRDefault="00105334" w:rsidP="003E4CD5">
            <w:pPr>
              <w:spacing w:after="0" w:line="240" w:lineRule="auto"/>
              <w:rPr>
                <w:rFonts w:eastAsia="Times New Roman" w:cstheme="minorHAnsi"/>
                <w:color w:val="000000"/>
                <w:sz w:val="20"/>
                <w:szCs w:val="20"/>
                <w:lang w:eastAsia="en-AU"/>
              </w:rPr>
            </w:pPr>
            <w:bookmarkStart w:id="25" w:name="_Hlk192242664"/>
            <w:r w:rsidRPr="00C107FB">
              <w:rPr>
                <w:rFonts w:eastAsia="Times New Roman" w:cstheme="minorHAnsi"/>
                <w:color w:val="000000"/>
                <w:sz w:val="20"/>
                <w:szCs w:val="20"/>
                <w:lang w:eastAsia="en-AU"/>
              </w:rPr>
              <w:t>Heatwave is not recognized as a natural hazard</w:t>
            </w:r>
            <w:bookmarkEnd w:id="25"/>
          </w:p>
        </w:tc>
        <w:tc>
          <w:tcPr>
            <w:tcW w:w="5819" w:type="dxa"/>
          </w:tcPr>
          <w:p w14:paraId="30042833" w14:textId="77777777" w:rsidR="00105334" w:rsidRPr="00C107FB" w:rsidRDefault="00105334"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A big thing, I think, when it comes to the disaster management side is that a lot of emergency management agencies don't recognize heat as a natural disaster, or emergency event, it doesn't come under the national disaster arrangements, so it goes under the radar a little bit” Participant 04, Male, QLD, Climate/Environment</w:t>
            </w:r>
          </w:p>
        </w:tc>
      </w:tr>
      <w:tr w:rsidR="00105334" w:rsidRPr="00C107FB" w14:paraId="1AD53985" w14:textId="77777777" w:rsidTr="003E4CD5">
        <w:trPr>
          <w:trHeight w:val="235"/>
        </w:trPr>
        <w:tc>
          <w:tcPr>
            <w:tcW w:w="3725" w:type="dxa"/>
            <w:noWrap/>
            <w:vAlign w:val="bottom"/>
          </w:tcPr>
          <w:p w14:paraId="1482CA12" w14:textId="77777777" w:rsidR="00105334" w:rsidRPr="00C107FB" w:rsidRDefault="00105334" w:rsidP="003E4CD5">
            <w:pPr>
              <w:spacing w:after="0" w:line="240" w:lineRule="auto"/>
              <w:rPr>
                <w:rFonts w:eastAsia="Times New Roman" w:cstheme="minorHAnsi"/>
                <w:color w:val="000000"/>
                <w:sz w:val="20"/>
                <w:szCs w:val="20"/>
                <w:lang w:eastAsia="en-AU"/>
              </w:rPr>
            </w:pPr>
          </w:p>
        </w:tc>
        <w:tc>
          <w:tcPr>
            <w:tcW w:w="5819" w:type="dxa"/>
          </w:tcPr>
          <w:p w14:paraId="788ED6D9" w14:textId="77777777" w:rsidR="00105334" w:rsidRPr="00C107FB" w:rsidRDefault="00105334" w:rsidP="003E4CD5">
            <w:pPr>
              <w:spacing w:after="0" w:line="240" w:lineRule="auto"/>
              <w:rPr>
                <w:rFonts w:eastAsia="Times New Roman" w:cstheme="minorHAnsi"/>
                <w:color w:val="000000"/>
                <w:sz w:val="20"/>
                <w:szCs w:val="20"/>
                <w:lang w:eastAsia="en-AU"/>
              </w:rPr>
            </w:pPr>
            <w:bookmarkStart w:id="26" w:name="_Hlk192251591"/>
            <w:r w:rsidRPr="00C107FB">
              <w:rPr>
                <w:rFonts w:eastAsia="Times New Roman" w:cstheme="minorHAnsi"/>
                <w:color w:val="000000"/>
                <w:sz w:val="20"/>
                <w:szCs w:val="20"/>
                <w:lang w:eastAsia="en-AU"/>
              </w:rPr>
              <w:t>“So yeah, I just think it's because we had those really huge fire events in 2019 and 2020 that they were in the forefront of everyone's mind, and the impact was dramatic, and all the other hazards might have disappeared a little bit behind it. Yeah, but heatwave is not there, If that makes sense” Participant 12, Female, ACT,</w:t>
            </w:r>
            <w:r w:rsidRPr="00C107FB">
              <w:t xml:space="preserve"> </w:t>
            </w:r>
            <w:r w:rsidRPr="00C107FB">
              <w:rPr>
                <w:rFonts w:eastAsia="Times New Roman" w:cstheme="minorHAnsi"/>
                <w:color w:val="000000"/>
                <w:sz w:val="20"/>
                <w:szCs w:val="20"/>
                <w:lang w:eastAsia="en-AU"/>
              </w:rPr>
              <w:t>Meteorology</w:t>
            </w:r>
            <w:bookmarkEnd w:id="26"/>
          </w:p>
        </w:tc>
      </w:tr>
      <w:tr w:rsidR="00105334" w:rsidRPr="00C107FB" w14:paraId="0245C908" w14:textId="77777777" w:rsidTr="003E4CD5">
        <w:trPr>
          <w:trHeight w:val="235"/>
        </w:trPr>
        <w:tc>
          <w:tcPr>
            <w:tcW w:w="3725" w:type="dxa"/>
            <w:noWrap/>
            <w:vAlign w:val="bottom"/>
          </w:tcPr>
          <w:p w14:paraId="010C725F" w14:textId="77777777" w:rsidR="00105334" w:rsidRPr="00C107FB" w:rsidRDefault="00105334" w:rsidP="003E4CD5">
            <w:pPr>
              <w:spacing w:after="0" w:line="240" w:lineRule="auto"/>
              <w:rPr>
                <w:rFonts w:eastAsia="Times New Roman" w:cstheme="minorHAnsi"/>
                <w:color w:val="000000"/>
                <w:sz w:val="20"/>
                <w:szCs w:val="20"/>
                <w:lang w:eastAsia="en-AU"/>
              </w:rPr>
            </w:pPr>
            <w:bookmarkStart w:id="27" w:name="_Hlk192252665"/>
            <w:r w:rsidRPr="00C107FB">
              <w:rPr>
                <w:rFonts w:eastAsia="Times New Roman" w:cstheme="minorHAnsi"/>
                <w:color w:val="000000"/>
                <w:sz w:val="20"/>
                <w:szCs w:val="20"/>
                <w:lang w:eastAsia="en-AU"/>
              </w:rPr>
              <w:t>Lack of consensus about the ownership of the tool</w:t>
            </w:r>
            <w:bookmarkEnd w:id="27"/>
          </w:p>
        </w:tc>
        <w:tc>
          <w:tcPr>
            <w:tcW w:w="5819" w:type="dxa"/>
          </w:tcPr>
          <w:p w14:paraId="558C4BD3" w14:textId="77777777" w:rsidR="00105334" w:rsidRPr="00C107FB" w:rsidRDefault="00105334" w:rsidP="003E4CD5">
            <w:pPr>
              <w:spacing w:after="0" w:line="240" w:lineRule="auto"/>
            </w:pPr>
            <w:r w:rsidRPr="00C107FB">
              <w:rPr>
                <w:rFonts w:eastAsia="Times New Roman" w:cstheme="minorHAnsi"/>
                <w:color w:val="000000"/>
                <w:sz w:val="20"/>
                <w:szCs w:val="20"/>
                <w:lang w:eastAsia="en-AU"/>
              </w:rPr>
              <w:t>“It's always been a tension between heatwave and emergency services and the health agencies as well who takes responsibility for it,  I think over the last couple of years It's evolved that all agencies need to step up given It's one of our biggest risks in terms of hazards” Participant 12, Female, ACT, Meteorology</w:t>
            </w:r>
          </w:p>
        </w:tc>
      </w:tr>
      <w:tr w:rsidR="00105334" w:rsidRPr="00C107FB" w14:paraId="6994F0C8" w14:textId="77777777" w:rsidTr="003E4CD5">
        <w:trPr>
          <w:trHeight w:val="235"/>
        </w:trPr>
        <w:tc>
          <w:tcPr>
            <w:tcW w:w="3725" w:type="dxa"/>
            <w:noWrap/>
            <w:vAlign w:val="bottom"/>
          </w:tcPr>
          <w:p w14:paraId="4A3DDBA6" w14:textId="77777777" w:rsidR="00105334" w:rsidRPr="00C107FB" w:rsidRDefault="00105334" w:rsidP="003E4CD5">
            <w:pPr>
              <w:spacing w:after="0" w:line="240" w:lineRule="auto"/>
              <w:rPr>
                <w:rFonts w:eastAsia="Times New Roman" w:cstheme="minorHAnsi"/>
                <w:color w:val="000000"/>
                <w:sz w:val="20"/>
                <w:szCs w:val="20"/>
                <w:lang w:eastAsia="en-AU"/>
              </w:rPr>
            </w:pPr>
          </w:p>
        </w:tc>
        <w:tc>
          <w:tcPr>
            <w:tcW w:w="5819" w:type="dxa"/>
          </w:tcPr>
          <w:p w14:paraId="42203B6F" w14:textId="77777777" w:rsidR="00105334" w:rsidRPr="00C107FB" w:rsidRDefault="00105334" w:rsidP="003E4CD5">
            <w:pPr>
              <w:spacing w:after="0" w:line="240" w:lineRule="auto"/>
              <w:rPr>
                <w:rFonts w:eastAsia="Times New Roman" w:cstheme="minorHAnsi"/>
                <w:color w:val="000000"/>
                <w:sz w:val="20"/>
                <w:szCs w:val="20"/>
                <w:lang w:eastAsia="en-AU"/>
              </w:rPr>
            </w:pPr>
            <w:bookmarkStart w:id="28" w:name="_Hlk192256079"/>
            <w:r w:rsidRPr="00C107FB">
              <w:rPr>
                <w:rFonts w:eastAsia="Times New Roman" w:cstheme="minorHAnsi"/>
                <w:color w:val="000000"/>
                <w:sz w:val="20"/>
                <w:szCs w:val="20"/>
                <w:lang w:eastAsia="en-AU"/>
              </w:rPr>
              <w:t xml:space="preserve">“…… who's </w:t>
            </w:r>
            <w:proofErr w:type="spellStart"/>
            <w:r w:rsidRPr="00C107FB">
              <w:rPr>
                <w:rFonts w:eastAsia="Times New Roman" w:cstheme="minorHAnsi"/>
                <w:color w:val="000000"/>
                <w:sz w:val="20"/>
                <w:szCs w:val="20"/>
                <w:lang w:eastAsia="en-AU"/>
              </w:rPr>
              <w:t>gonna</w:t>
            </w:r>
            <w:proofErr w:type="spellEnd"/>
            <w:r w:rsidRPr="00C107FB">
              <w:rPr>
                <w:rFonts w:eastAsia="Times New Roman" w:cstheme="minorHAnsi"/>
                <w:color w:val="000000"/>
                <w:sz w:val="20"/>
                <w:szCs w:val="20"/>
                <w:lang w:eastAsia="en-AU"/>
              </w:rPr>
              <w:t xml:space="preserve"> own the system, who's </w:t>
            </w:r>
            <w:proofErr w:type="spellStart"/>
            <w:r w:rsidRPr="00C107FB">
              <w:rPr>
                <w:rFonts w:eastAsia="Times New Roman" w:cstheme="minorHAnsi"/>
                <w:color w:val="000000"/>
                <w:sz w:val="20"/>
                <w:szCs w:val="20"/>
                <w:lang w:eastAsia="en-AU"/>
              </w:rPr>
              <w:t>gonna</w:t>
            </w:r>
            <w:proofErr w:type="spellEnd"/>
            <w:r w:rsidRPr="00C107FB">
              <w:rPr>
                <w:rFonts w:eastAsia="Times New Roman" w:cstheme="minorHAnsi"/>
                <w:color w:val="000000"/>
                <w:sz w:val="20"/>
                <w:szCs w:val="20"/>
                <w:lang w:eastAsia="en-AU"/>
              </w:rPr>
              <w:t xml:space="preserve"> host it,  where's it live, because again, while we are the hazard management agency, community vulnerability is not something that the Health Department </w:t>
            </w:r>
            <w:proofErr w:type="spellStart"/>
            <w:r w:rsidRPr="00C107FB">
              <w:rPr>
                <w:rFonts w:eastAsia="Times New Roman" w:cstheme="minorHAnsi"/>
                <w:color w:val="000000"/>
                <w:sz w:val="20"/>
                <w:szCs w:val="20"/>
                <w:lang w:eastAsia="en-AU"/>
              </w:rPr>
              <w:t>suppose to</w:t>
            </w:r>
            <w:proofErr w:type="spellEnd"/>
            <w:r w:rsidRPr="00C107FB">
              <w:rPr>
                <w:rFonts w:eastAsia="Times New Roman" w:cstheme="minorHAnsi"/>
                <w:color w:val="000000"/>
                <w:sz w:val="20"/>
                <w:szCs w:val="20"/>
                <w:lang w:eastAsia="en-AU"/>
              </w:rPr>
              <w:t xml:space="preserve"> owns. If that's why put it so, you know. Is that is it more of a State government? Or does it sits in a department of communities or a community sort of space?” Participant 06, Male, WA, Health</w:t>
            </w:r>
            <w:bookmarkEnd w:id="28"/>
            <w:r w:rsidRPr="00C107FB">
              <w:rPr>
                <w:rFonts w:eastAsia="Times New Roman" w:cstheme="minorHAnsi"/>
                <w:color w:val="000000"/>
                <w:sz w:val="20"/>
                <w:szCs w:val="20"/>
                <w:lang w:eastAsia="en-AU"/>
              </w:rPr>
              <w:t xml:space="preserve"> </w:t>
            </w:r>
          </w:p>
        </w:tc>
      </w:tr>
      <w:tr w:rsidR="00105334" w:rsidRPr="00C107FB" w14:paraId="00C822A2" w14:textId="77777777" w:rsidTr="003E4CD5">
        <w:trPr>
          <w:trHeight w:val="235"/>
        </w:trPr>
        <w:tc>
          <w:tcPr>
            <w:tcW w:w="3725" w:type="dxa"/>
            <w:noWrap/>
            <w:vAlign w:val="bottom"/>
          </w:tcPr>
          <w:p w14:paraId="11E6123C" w14:textId="77777777" w:rsidR="00105334" w:rsidRPr="00C107FB" w:rsidRDefault="00105334" w:rsidP="003E4CD5">
            <w:pPr>
              <w:spacing w:after="0" w:line="240" w:lineRule="auto"/>
              <w:rPr>
                <w:rFonts w:eastAsia="Times New Roman" w:cstheme="minorHAnsi"/>
                <w:color w:val="000000"/>
                <w:sz w:val="20"/>
                <w:szCs w:val="20"/>
                <w:lang w:eastAsia="en-AU"/>
              </w:rPr>
            </w:pPr>
            <w:bookmarkStart w:id="29" w:name="_Hlk192256672"/>
            <w:r w:rsidRPr="00C107FB">
              <w:rPr>
                <w:rFonts w:eastAsia="Times New Roman" w:cstheme="minorHAnsi"/>
                <w:color w:val="000000"/>
                <w:sz w:val="20"/>
                <w:szCs w:val="20"/>
                <w:lang w:eastAsia="en-AU"/>
              </w:rPr>
              <w:t>Prioritising of critical infrastructures</w:t>
            </w:r>
          </w:p>
        </w:tc>
        <w:tc>
          <w:tcPr>
            <w:tcW w:w="5819" w:type="dxa"/>
          </w:tcPr>
          <w:p w14:paraId="425638A6" w14:textId="77777777" w:rsidR="00105334" w:rsidRPr="00C107FB" w:rsidRDefault="00105334" w:rsidP="003E4CD5">
            <w:pPr>
              <w:spacing w:after="0" w:line="240" w:lineRule="auto"/>
              <w:rPr>
                <w:rFonts w:eastAsia="Times New Roman" w:cstheme="minorHAnsi"/>
                <w:color w:val="000000"/>
                <w:sz w:val="20"/>
                <w:szCs w:val="20"/>
                <w:lang w:eastAsia="en-AU"/>
              </w:rPr>
            </w:pPr>
            <w:bookmarkStart w:id="30" w:name="_Hlk192261186"/>
            <w:r w:rsidRPr="00C107FB">
              <w:rPr>
                <w:rFonts w:eastAsia="Times New Roman" w:cstheme="minorHAnsi"/>
                <w:color w:val="000000"/>
                <w:sz w:val="20"/>
                <w:szCs w:val="20"/>
                <w:lang w:eastAsia="en-AU"/>
              </w:rPr>
              <w:t xml:space="preserve">“So, there's a lot more focus on those infrastructure damage, basically and rather than events that lead to human health impact. I think in some ways heat as a hazard has gone under the radar a little </w:t>
            </w:r>
            <w:r w:rsidRPr="00C107FB">
              <w:rPr>
                <w:rFonts w:eastAsia="Times New Roman" w:cstheme="minorHAnsi"/>
                <w:color w:val="000000"/>
                <w:sz w:val="20"/>
                <w:szCs w:val="20"/>
                <w:lang w:eastAsia="en-AU"/>
              </w:rPr>
              <w:lastRenderedPageBreak/>
              <w:t>bit in terms of government policy to address that…” Participant 04, Male, QLD, Climate/Environment</w:t>
            </w:r>
            <w:bookmarkEnd w:id="30"/>
          </w:p>
        </w:tc>
      </w:tr>
      <w:bookmarkEnd w:id="29"/>
      <w:tr w:rsidR="00105334" w:rsidRPr="00C107FB" w14:paraId="2E56766F" w14:textId="77777777" w:rsidTr="003E4CD5">
        <w:trPr>
          <w:trHeight w:val="235"/>
        </w:trPr>
        <w:tc>
          <w:tcPr>
            <w:tcW w:w="3725" w:type="dxa"/>
            <w:noWrap/>
            <w:vAlign w:val="bottom"/>
          </w:tcPr>
          <w:p w14:paraId="18E54AAA" w14:textId="77777777" w:rsidR="00105334" w:rsidRPr="00C107FB" w:rsidRDefault="00105334" w:rsidP="003E4CD5">
            <w:pPr>
              <w:spacing w:after="0" w:line="240" w:lineRule="auto"/>
              <w:rPr>
                <w:rFonts w:eastAsia="Times New Roman" w:cstheme="minorHAnsi"/>
                <w:color w:val="000000"/>
                <w:sz w:val="20"/>
                <w:szCs w:val="20"/>
                <w:lang w:eastAsia="en-AU"/>
              </w:rPr>
            </w:pPr>
          </w:p>
        </w:tc>
        <w:tc>
          <w:tcPr>
            <w:tcW w:w="5819" w:type="dxa"/>
          </w:tcPr>
          <w:p w14:paraId="2F6E1CDF" w14:textId="77777777" w:rsidR="00105334" w:rsidRPr="00C107FB" w:rsidRDefault="00105334"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Whereas now we understand the true risk, particularly with transport and energy and infrastructure, it's now being approached more broadly than just a health issue, which is very important” Participant 15, Female, QLD, Health.</w:t>
            </w:r>
          </w:p>
        </w:tc>
      </w:tr>
    </w:tbl>
    <w:p w14:paraId="460A533B" w14:textId="77777777" w:rsidR="00105334" w:rsidRPr="00C107FB" w:rsidRDefault="00105334" w:rsidP="00105334">
      <w:pPr>
        <w:spacing w:after="0" w:line="360" w:lineRule="auto"/>
        <w:rPr>
          <w:sz w:val="20"/>
          <w:szCs w:val="20"/>
        </w:rPr>
      </w:pPr>
      <w:r w:rsidRPr="00C107FB">
        <w:rPr>
          <w:sz w:val="20"/>
          <w:szCs w:val="20"/>
        </w:rPr>
        <w:t xml:space="preserve">Abbreviations:  UHI, urban heat island </w:t>
      </w:r>
    </w:p>
    <w:p w14:paraId="41C855F3" w14:textId="77777777" w:rsidR="00105334" w:rsidRPr="00C107FB" w:rsidRDefault="00105334" w:rsidP="000058F6">
      <w:pPr>
        <w:spacing w:after="0" w:line="360" w:lineRule="auto"/>
        <w:jc w:val="both"/>
        <w:rPr>
          <w:rFonts w:cstheme="minorHAnsi"/>
          <w:sz w:val="24"/>
          <w:szCs w:val="24"/>
        </w:rPr>
      </w:pPr>
    </w:p>
    <w:p w14:paraId="39D52D3B" w14:textId="1B8780BC" w:rsidR="00B21294" w:rsidRPr="00C107FB" w:rsidRDefault="00B21294" w:rsidP="00B21294">
      <w:pPr>
        <w:spacing w:after="0" w:line="276" w:lineRule="auto"/>
        <w:rPr>
          <w:b/>
          <w:bCs/>
          <w:sz w:val="24"/>
          <w:szCs w:val="24"/>
        </w:rPr>
      </w:pPr>
      <w:r w:rsidRPr="00C107FB">
        <w:rPr>
          <w:b/>
          <w:bCs/>
          <w:sz w:val="24"/>
          <w:szCs w:val="24"/>
        </w:rPr>
        <w:t xml:space="preserve">Table </w:t>
      </w:r>
      <w:r w:rsidR="00D9510C" w:rsidRPr="00C107FB">
        <w:rPr>
          <w:b/>
          <w:bCs/>
          <w:sz w:val="24"/>
          <w:szCs w:val="24"/>
        </w:rPr>
        <w:t>S4</w:t>
      </w:r>
      <w:r w:rsidRPr="00C107FB">
        <w:rPr>
          <w:b/>
          <w:bCs/>
          <w:sz w:val="24"/>
          <w:szCs w:val="24"/>
        </w:rPr>
        <w:t xml:space="preserve"> . </w:t>
      </w:r>
      <w:bookmarkStart w:id="31" w:name="_Hlk192261826"/>
      <w:r w:rsidRPr="00C107FB">
        <w:rPr>
          <w:sz w:val="24"/>
          <w:szCs w:val="24"/>
        </w:rPr>
        <w:t>Theme four:</w:t>
      </w:r>
      <w:r w:rsidRPr="00C107FB">
        <w:rPr>
          <w:b/>
          <w:bCs/>
          <w:sz w:val="24"/>
          <w:szCs w:val="24"/>
        </w:rPr>
        <w:t xml:space="preserve"> </w:t>
      </w:r>
      <w:r w:rsidRPr="00C107FB">
        <w:rPr>
          <w:sz w:val="24"/>
          <w:szCs w:val="24"/>
        </w:rPr>
        <w:t>The current HVI is faced with methodological inconsistencies, limited understanding, and low confidence among policy</w:t>
      </w:r>
      <w:bookmarkEnd w:id="31"/>
      <w:r w:rsidRPr="00C107FB">
        <w:rPr>
          <w:sz w:val="24"/>
          <w:szCs w:val="24"/>
        </w:rPr>
        <w:t xml:space="preserve">makers </w:t>
      </w:r>
    </w:p>
    <w:tbl>
      <w:tblPr>
        <w:tblW w:w="96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51"/>
        <w:gridCol w:w="5859"/>
      </w:tblGrid>
      <w:tr w:rsidR="00B21294" w:rsidRPr="00C107FB" w14:paraId="60BD03AE" w14:textId="77777777" w:rsidTr="003E4CD5">
        <w:trPr>
          <w:trHeight w:val="235"/>
        </w:trPr>
        <w:tc>
          <w:tcPr>
            <w:tcW w:w="3751" w:type="dxa"/>
            <w:noWrap/>
            <w:vAlign w:val="bottom"/>
          </w:tcPr>
          <w:p w14:paraId="42350D1F" w14:textId="77777777" w:rsidR="00B21294" w:rsidRPr="00C107FB" w:rsidRDefault="00B21294" w:rsidP="003E4CD5">
            <w:pPr>
              <w:spacing w:after="0" w:line="240" w:lineRule="auto"/>
              <w:rPr>
                <w:rFonts w:eastAsia="Times New Roman" w:cstheme="minorHAnsi"/>
                <w:b/>
                <w:bCs/>
                <w:color w:val="000000"/>
                <w:sz w:val="20"/>
                <w:szCs w:val="20"/>
                <w:lang w:eastAsia="en-AU"/>
              </w:rPr>
            </w:pPr>
            <w:r w:rsidRPr="00C107FB">
              <w:rPr>
                <w:rFonts w:eastAsia="Times New Roman" w:cstheme="minorHAnsi"/>
                <w:b/>
                <w:bCs/>
                <w:color w:val="000000"/>
                <w:sz w:val="20"/>
                <w:szCs w:val="20"/>
                <w:lang w:eastAsia="en-AU"/>
              </w:rPr>
              <w:t>Sub-themes</w:t>
            </w:r>
          </w:p>
        </w:tc>
        <w:tc>
          <w:tcPr>
            <w:tcW w:w="5859" w:type="dxa"/>
          </w:tcPr>
          <w:p w14:paraId="08452C31" w14:textId="77777777" w:rsidR="00B21294" w:rsidRPr="00C107FB" w:rsidRDefault="00B21294" w:rsidP="003E4CD5">
            <w:pPr>
              <w:spacing w:after="0" w:line="240" w:lineRule="auto"/>
              <w:rPr>
                <w:rFonts w:eastAsia="Times New Roman" w:cstheme="minorHAnsi"/>
                <w:b/>
                <w:bCs/>
                <w:color w:val="000000"/>
                <w:sz w:val="20"/>
                <w:szCs w:val="20"/>
                <w:lang w:eastAsia="en-AU"/>
              </w:rPr>
            </w:pPr>
            <w:r w:rsidRPr="00C107FB">
              <w:rPr>
                <w:rFonts w:eastAsia="Times New Roman" w:cstheme="minorHAnsi"/>
                <w:b/>
                <w:bCs/>
                <w:color w:val="000000"/>
                <w:sz w:val="20"/>
                <w:szCs w:val="20"/>
                <w:lang w:eastAsia="en-AU"/>
              </w:rPr>
              <w:t>Supporting quotes (participant)</w:t>
            </w:r>
          </w:p>
        </w:tc>
      </w:tr>
      <w:tr w:rsidR="00B21294" w:rsidRPr="00C107FB" w14:paraId="1CC3CE42" w14:textId="77777777" w:rsidTr="003E4CD5">
        <w:trPr>
          <w:trHeight w:val="235"/>
        </w:trPr>
        <w:tc>
          <w:tcPr>
            <w:tcW w:w="3751" w:type="dxa"/>
            <w:noWrap/>
            <w:vAlign w:val="bottom"/>
          </w:tcPr>
          <w:p w14:paraId="4E4306AC" w14:textId="77777777" w:rsidR="00B21294" w:rsidRPr="00C107FB" w:rsidRDefault="00B21294" w:rsidP="003E4CD5">
            <w:pPr>
              <w:spacing w:after="0" w:line="240" w:lineRule="auto"/>
              <w:rPr>
                <w:rFonts w:eastAsia="Times New Roman" w:cstheme="minorHAnsi"/>
                <w:color w:val="000000"/>
                <w:sz w:val="20"/>
                <w:szCs w:val="20"/>
                <w:lang w:eastAsia="en-AU"/>
              </w:rPr>
            </w:pPr>
            <w:bookmarkStart w:id="32" w:name="_Hlk192261852"/>
            <w:r w:rsidRPr="00C107FB">
              <w:rPr>
                <w:rFonts w:eastAsia="Times New Roman" w:cstheme="minorHAnsi"/>
                <w:color w:val="000000"/>
                <w:sz w:val="20"/>
                <w:szCs w:val="20"/>
                <w:lang w:eastAsia="en-AU"/>
              </w:rPr>
              <w:t>Methodological inconsistencies: standardization</w:t>
            </w:r>
            <w:bookmarkEnd w:id="32"/>
          </w:p>
        </w:tc>
        <w:tc>
          <w:tcPr>
            <w:tcW w:w="5859" w:type="dxa"/>
          </w:tcPr>
          <w:p w14:paraId="7C63D3DD" w14:textId="77777777" w:rsidR="00B21294" w:rsidRPr="00C107FB" w:rsidRDefault="00B21294" w:rsidP="003E4CD5">
            <w:pPr>
              <w:spacing w:after="0" w:line="240" w:lineRule="auto"/>
              <w:rPr>
                <w:rFonts w:eastAsia="Times New Roman" w:cstheme="minorHAnsi"/>
                <w:color w:val="000000"/>
                <w:sz w:val="20"/>
                <w:szCs w:val="20"/>
                <w:lang w:eastAsia="en-AU"/>
              </w:rPr>
            </w:pPr>
            <w:bookmarkStart w:id="33" w:name="_Hlk192331362"/>
            <w:r w:rsidRPr="00C107FB">
              <w:rPr>
                <w:rFonts w:eastAsia="Times New Roman" w:cstheme="minorHAnsi"/>
                <w:color w:val="000000"/>
                <w:sz w:val="20"/>
                <w:szCs w:val="20"/>
                <w:lang w:eastAsia="en-AU"/>
              </w:rPr>
              <w:t>"….there's a risk that there'll be these kinds of products coming from multiple directions using different data sets, different versions of metrics from various places that could get a bit messy and difficult to navigate across the board" Participant 04, Male, QLD, Climate/Environment.</w:t>
            </w:r>
            <w:bookmarkEnd w:id="33"/>
          </w:p>
        </w:tc>
      </w:tr>
      <w:tr w:rsidR="00B21294" w:rsidRPr="00C107FB" w14:paraId="7C3166C3" w14:textId="77777777" w:rsidTr="003E4CD5">
        <w:trPr>
          <w:trHeight w:val="235"/>
        </w:trPr>
        <w:tc>
          <w:tcPr>
            <w:tcW w:w="3751" w:type="dxa"/>
            <w:noWrap/>
            <w:vAlign w:val="bottom"/>
          </w:tcPr>
          <w:p w14:paraId="1ECC6EF4" w14:textId="77777777" w:rsidR="00B21294" w:rsidRPr="00C107FB" w:rsidRDefault="00B21294" w:rsidP="003E4CD5">
            <w:pPr>
              <w:spacing w:after="0" w:line="240" w:lineRule="auto"/>
              <w:rPr>
                <w:rFonts w:eastAsia="Times New Roman" w:cstheme="minorHAnsi"/>
                <w:color w:val="000000"/>
                <w:sz w:val="20"/>
                <w:szCs w:val="20"/>
                <w:lang w:eastAsia="en-AU"/>
              </w:rPr>
            </w:pPr>
          </w:p>
        </w:tc>
        <w:tc>
          <w:tcPr>
            <w:tcW w:w="5859" w:type="dxa"/>
          </w:tcPr>
          <w:p w14:paraId="23C94A3A" w14:textId="77777777" w:rsidR="00B21294" w:rsidRPr="00C107FB" w:rsidRDefault="00B21294"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I know New South Wales is one of the first ones to have a State level resource and then recently the Australian Climate Service has come out with a national one. Even Griffith recently released one as well. But I think it's a bit of a challenge because we know they don't talk to each other, and they all have kind of slightly different things as well” Participant 15, Female, QLD, Health.</w:t>
            </w:r>
          </w:p>
        </w:tc>
      </w:tr>
      <w:tr w:rsidR="00B21294" w:rsidRPr="00C107FB" w14:paraId="01D3B387" w14:textId="77777777" w:rsidTr="003E4CD5">
        <w:trPr>
          <w:trHeight w:val="235"/>
        </w:trPr>
        <w:tc>
          <w:tcPr>
            <w:tcW w:w="3751" w:type="dxa"/>
            <w:noWrap/>
            <w:vAlign w:val="bottom"/>
          </w:tcPr>
          <w:p w14:paraId="0E4042ED" w14:textId="77777777" w:rsidR="00B21294" w:rsidRPr="00C107FB" w:rsidRDefault="00B21294"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Complicated tool: lacks granular details  and difficult to understand</w:t>
            </w:r>
          </w:p>
        </w:tc>
        <w:tc>
          <w:tcPr>
            <w:tcW w:w="5859" w:type="dxa"/>
          </w:tcPr>
          <w:p w14:paraId="525429C8" w14:textId="77777777" w:rsidR="00B21294" w:rsidRPr="00C107FB" w:rsidRDefault="00B21294" w:rsidP="003E4CD5">
            <w:pPr>
              <w:spacing w:after="0" w:line="240" w:lineRule="auto"/>
              <w:rPr>
                <w:rFonts w:eastAsia="Times New Roman" w:cstheme="minorHAnsi"/>
                <w:color w:val="000000"/>
                <w:sz w:val="20"/>
                <w:szCs w:val="20"/>
                <w:lang w:eastAsia="en-AU"/>
              </w:rPr>
            </w:pPr>
            <w:bookmarkStart w:id="34" w:name="_Hlk192339059"/>
            <w:r w:rsidRPr="00C107FB">
              <w:rPr>
                <w:rFonts w:eastAsia="Times New Roman" w:cstheme="minorHAnsi"/>
                <w:color w:val="000000"/>
                <w:sz w:val="20"/>
                <w:szCs w:val="20"/>
                <w:lang w:eastAsia="en-AU"/>
              </w:rPr>
              <w:t>“So, you've sort of run the risk of providing it an interpretation of the data, so what does it mean, I think  it's really the hardest part” Participant 08, Female, VIC, Emergency Services</w:t>
            </w:r>
            <w:bookmarkEnd w:id="34"/>
          </w:p>
        </w:tc>
      </w:tr>
      <w:tr w:rsidR="00B21294" w:rsidRPr="00C107FB" w14:paraId="498B8556" w14:textId="77777777" w:rsidTr="003E4CD5">
        <w:trPr>
          <w:trHeight w:val="235"/>
        </w:trPr>
        <w:tc>
          <w:tcPr>
            <w:tcW w:w="3751" w:type="dxa"/>
            <w:noWrap/>
            <w:vAlign w:val="bottom"/>
          </w:tcPr>
          <w:p w14:paraId="319AFBAA" w14:textId="77777777" w:rsidR="00B21294" w:rsidRPr="00C107FB" w:rsidRDefault="00B21294" w:rsidP="003E4CD5">
            <w:pPr>
              <w:spacing w:after="0" w:line="240" w:lineRule="auto"/>
              <w:rPr>
                <w:rFonts w:eastAsia="Times New Roman" w:cstheme="minorHAnsi"/>
                <w:color w:val="000000"/>
                <w:sz w:val="20"/>
                <w:szCs w:val="20"/>
                <w:lang w:eastAsia="en-AU"/>
              </w:rPr>
            </w:pPr>
          </w:p>
        </w:tc>
        <w:tc>
          <w:tcPr>
            <w:tcW w:w="5859" w:type="dxa"/>
          </w:tcPr>
          <w:p w14:paraId="21B57663" w14:textId="77777777" w:rsidR="00B21294" w:rsidRPr="00C107FB" w:rsidRDefault="00B21294"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It is actually quite difficult to interpret the maps sometimes, so you really need the expert people in the room talking you through some of it  particularly when it's got various components to it, like you've got the vulnerability risk, and then you've got the coping capacity” Participant 12, Female, ACT, Meteorology.</w:t>
            </w:r>
          </w:p>
        </w:tc>
      </w:tr>
      <w:tr w:rsidR="00B21294" w:rsidRPr="00C107FB" w14:paraId="60CA89B6" w14:textId="77777777" w:rsidTr="003E4CD5">
        <w:trPr>
          <w:trHeight w:val="235"/>
        </w:trPr>
        <w:tc>
          <w:tcPr>
            <w:tcW w:w="3751" w:type="dxa"/>
            <w:noWrap/>
            <w:vAlign w:val="bottom"/>
          </w:tcPr>
          <w:p w14:paraId="08871820" w14:textId="77777777" w:rsidR="00B21294" w:rsidRPr="00C107FB" w:rsidRDefault="00B21294" w:rsidP="003E4CD5">
            <w:pPr>
              <w:spacing w:after="0" w:line="240" w:lineRule="auto"/>
              <w:rPr>
                <w:rFonts w:eastAsia="Times New Roman" w:cstheme="minorHAnsi"/>
                <w:color w:val="000000"/>
                <w:sz w:val="20"/>
                <w:szCs w:val="20"/>
                <w:lang w:eastAsia="en-AU"/>
              </w:rPr>
            </w:pPr>
            <w:bookmarkStart w:id="35" w:name="_Hlk192339824"/>
            <w:r w:rsidRPr="00C107FB">
              <w:rPr>
                <w:rFonts w:eastAsia="Times New Roman" w:cstheme="minorHAnsi"/>
                <w:color w:val="000000"/>
                <w:sz w:val="20"/>
                <w:szCs w:val="20"/>
                <w:lang w:eastAsia="en-AU"/>
              </w:rPr>
              <w:t>Low level of trust among policymakers</w:t>
            </w:r>
            <w:bookmarkEnd w:id="35"/>
          </w:p>
        </w:tc>
        <w:tc>
          <w:tcPr>
            <w:tcW w:w="5859" w:type="dxa"/>
          </w:tcPr>
          <w:p w14:paraId="41B53BF9" w14:textId="77777777" w:rsidR="00B21294" w:rsidRPr="00C107FB" w:rsidRDefault="00B21294"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 xml:space="preserve">“So, it's not so much the quality of the research, It’s the quality of the interactions between these communities, </w:t>
            </w:r>
            <w:bookmarkStart w:id="36" w:name="_Hlk192347008"/>
            <w:r w:rsidRPr="00C107FB">
              <w:rPr>
                <w:rFonts w:eastAsia="Times New Roman" w:cstheme="minorHAnsi"/>
                <w:color w:val="000000"/>
                <w:sz w:val="20"/>
                <w:szCs w:val="20"/>
                <w:lang w:eastAsia="en-AU"/>
              </w:rPr>
              <w:t>because the policy makers are not confident in how they should use the data” Participant 03, Male, SA, Meteorology</w:t>
            </w:r>
            <w:bookmarkEnd w:id="36"/>
          </w:p>
        </w:tc>
      </w:tr>
      <w:tr w:rsidR="00B21294" w:rsidRPr="00C107FB" w14:paraId="3D886FE9" w14:textId="77777777" w:rsidTr="003E4CD5">
        <w:trPr>
          <w:trHeight w:val="235"/>
        </w:trPr>
        <w:tc>
          <w:tcPr>
            <w:tcW w:w="3751" w:type="dxa"/>
            <w:noWrap/>
            <w:vAlign w:val="bottom"/>
          </w:tcPr>
          <w:p w14:paraId="5511E52E" w14:textId="77777777" w:rsidR="00B21294" w:rsidRPr="00C107FB" w:rsidRDefault="00B21294" w:rsidP="003E4CD5">
            <w:pPr>
              <w:spacing w:after="0" w:line="240" w:lineRule="auto"/>
              <w:rPr>
                <w:rFonts w:eastAsia="Times New Roman" w:cstheme="minorHAnsi"/>
                <w:color w:val="000000"/>
                <w:sz w:val="20"/>
                <w:szCs w:val="20"/>
                <w:lang w:eastAsia="en-AU"/>
              </w:rPr>
            </w:pPr>
          </w:p>
        </w:tc>
        <w:tc>
          <w:tcPr>
            <w:tcW w:w="5859" w:type="dxa"/>
          </w:tcPr>
          <w:p w14:paraId="2A91FC4A" w14:textId="77777777" w:rsidR="00B21294" w:rsidRPr="00C107FB" w:rsidRDefault="00B21294" w:rsidP="003E4CD5">
            <w:pPr>
              <w:spacing w:after="0" w:line="240" w:lineRule="auto"/>
              <w:rPr>
                <w:rFonts w:eastAsia="Times New Roman" w:cstheme="minorHAnsi"/>
                <w:color w:val="000000"/>
                <w:sz w:val="20"/>
                <w:szCs w:val="20"/>
                <w:lang w:eastAsia="en-AU"/>
              </w:rPr>
            </w:pPr>
            <w:bookmarkStart w:id="37" w:name="_Hlk192347056"/>
            <w:r w:rsidRPr="00C107FB">
              <w:rPr>
                <w:rFonts w:eastAsia="Times New Roman" w:cstheme="minorHAnsi"/>
                <w:color w:val="000000"/>
                <w:sz w:val="20"/>
                <w:szCs w:val="20"/>
                <w:lang w:eastAsia="en-AU"/>
              </w:rPr>
              <w:t>“So, if you expect a spike in crime or a spike in ambulance turnouts or hospitalizations are your observations matching what you expected to happen?. I think, until you can kind of test it in theory , it's very difficult to have confidence in in a model” Participant 16, Male, QLD, Emergency Services.</w:t>
            </w:r>
            <w:bookmarkEnd w:id="37"/>
          </w:p>
        </w:tc>
      </w:tr>
      <w:tr w:rsidR="00B21294" w:rsidRPr="00C107FB" w14:paraId="6FC9A08A" w14:textId="77777777" w:rsidTr="003E4CD5">
        <w:trPr>
          <w:trHeight w:val="235"/>
        </w:trPr>
        <w:tc>
          <w:tcPr>
            <w:tcW w:w="3751" w:type="dxa"/>
            <w:noWrap/>
            <w:vAlign w:val="bottom"/>
          </w:tcPr>
          <w:p w14:paraId="363A0CFF" w14:textId="77777777" w:rsidR="00B21294" w:rsidRPr="00C107FB" w:rsidRDefault="00B21294" w:rsidP="003E4CD5">
            <w:pPr>
              <w:spacing w:after="0" w:line="240" w:lineRule="auto"/>
              <w:rPr>
                <w:rFonts w:eastAsia="Times New Roman" w:cstheme="minorHAnsi"/>
                <w:color w:val="000000"/>
                <w:sz w:val="20"/>
                <w:szCs w:val="20"/>
                <w:lang w:eastAsia="en-AU"/>
              </w:rPr>
            </w:pPr>
            <w:bookmarkStart w:id="38" w:name="_Hlk192347999"/>
            <w:r w:rsidRPr="00C107FB">
              <w:rPr>
                <w:rFonts w:eastAsia="Times New Roman" w:cstheme="minorHAnsi"/>
                <w:color w:val="000000"/>
                <w:sz w:val="20"/>
                <w:szCs w:val="20"/>
                <w:lang w:eastAsia="en-AU"/>
              </w:rPr>
              <w:t>Volatility of the input data</w:t>
            </w:r>
          </w:p>
        </w:tc>
        <w:tc>
          <w:tcPr>
            <w:tcW w:w="5859" w:type="dxa"/>
          </w:tcPr>
          <w:p w14:paraId="6C1153D2" w14:textId="77777777" w:rsidR="00B21294" w:rsidRPr="00C107FB" w:rsidRDefault="00B21294"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Once you get into a vulnerability map, it's got all those built social natural factors in there that are also going to change over time, so it just makes it very challenging from the climate longer term climate perspective” Participant 04, Male, QLD, Climate/Environment.</w:t>
            </w:r>
          </w:p>
        </w:tc>
      </w:tr>
      <w:bookmarkEnd w:id="38"/>
      <w:tr w:rsidR="00B21294" w:rsidRPr="00C107FB" w14:paraId="030775AA" w14:textId="77777777" w:rsidTr="003E4CD5">
        <w:trPr>
          <w:trHeight w:val="235"/>
        </w:trPr>
        <w:tc>
          <w:tcPr>
            <w:tcW w:w="3751" w:type="dxa"/>
            <w:noWrap/>
            <w:vAlign w:val="bottom"/>
          </w:tcPr>
          <w:p w14:paraId="2520B4B6" w14:textId="77777777" w:rsidR="00B21294" w:rsidRPr="00C107FB" w:rsidRDefault="00B21294" w:rsidP="003E4CD5">
            <w:pPr>
              <w:spacing w:after="0" w:line="240" w:lineRule="auto"/>
              <w:rPr>
                <w:rFonts w:eastAsia="Times New Roman" w:cstheme="minorHAnsi"/>
                <w:color w:val="000000"/>
                <w:sz w:val="20"/>
                <w:szCs w:val="20"/>
                <w:lang w:eastAsia="en-AU"/>
              </w:rPr>
            </w:pPr>
          </w:p>
        </w:tc>
        <w:tc>
          <w:tcPr>
            <w:tcW w:w="5859" w:type="dxa"/>
          </w:tcPr>
          <w:p w14:paraId="72C17737" w14:textId="77777777" w:rsidR="00B21294" w:rsidRPr="00C107FB" w:rsidRDefault="00B21294" w:rsidP="003E4CD5">
            <w:pPr>
              <w:spacing w:after="0" w:line="240" w:lineRule="auto"/>
              <w:rPr>
                <w:rFonts w:eastAsia="Times New Roman" w:cstheme="minorHAnsi"/>
                <w:color w:val="000000"/>
                <w:sz w:val="20"/>
                <w:szCs w:val="20"/>
                <w:lang w:eastAsia="en-AU"/>
              </w:rPr>
            </w:pPr>
            <w:bookmarkStart w:id="39" w:name="_Hlk192356546"/>
            <w:r w:rsidRPr="00C107FB">
              <w:rPr>
                <w:rFonts w:eastAsia="Times New Roman" w:cstheme="minorHAnsi"/>
                <w:color w:val="000000"/>
                <w:sz w:val="20"/>
                <w:szCs w:val="20"/>
                <w:lang w:eastAsia="en-AU"/>
              </w:rPr>
              <w:t>“What I think is that the heat vulnerability indices are going to change rapidly as infrastructure changes, as populations change, as immigrants arrive. So, it’s something that needs to be able to be dynamically refreshed on a fairly rapid update as an asset so that planners can see where risk is growing and diminishing across communities, whether by location or by type of community” Participant 03, Male, SA, Meteorology.</w:t>
            </w:r>
            <w:bookmarkEnd w:id="39"/>
          </w:p>
        </w:tc>
      </w:tr>
    </w:tbl>
    <w:p w14:paraId="5039B7D3" w14:textId="77777777" w:rsidR="00B21294" w:rsidRPr="00C107FB" w:rsidRDefault="00B21294" w:rsidP="00B21294">
      <w:pPr>
        <w:spacing w:after="0" w:line="360" w:lineRule="auto"/>
        <w:rPr>
          <w:sz w:val="24"/>
          <w:szCs w:val="24"/>
        </w:rPr>
      </w:pPr>
    </w:p>
    <w:p w14:paraId="1ED576F9" w14:textId="77777777" w:rsidR="00B21294" w:rsidRPr="00C107FB" w:rsidRDefault="00B21294" w:rsidP="000058F6">
      <w:pPr>
        <w:spacing w:after="0" w:line="360" w:lineRule="auto"/>
        <w:jc w:val="both"/>
        <w:rPr>
          <w:rFonts w:cstheme="minorHAnsi"/>
          <w:sz w:val="24"/>
          <w:szCs w:val="24"/>
        </w:rPr>
      </w:pPr>
    </w:p>
    <w:p w14:paraId="06B86435" w14:textId="5FD6A0EE" w:rsidR="00E3094E" w:rsidRPr="00C107FB" w:rsidRDefault="00E3094E" w:rsidP="00E3094E">
      <w:pPr>
        <w:spacing w:after="0" w:line="360" w:lineRule="auto"/>
        <w:rPr>
          <w:b/>
          <w:bCs/>
          <w:sz w:val="24"/>
          <w:szCs w:val="24"/>
        </w:rPr>
      </w:pPr>
      <w:r w:rsidRPr="00C107FB">
        <w:rPr>
          <w:b/>
          <w:bCs/>
          <w:sz w:val="24"/>
          <w:szCs w:val="24"/>
        </w:rPr>
        <w:lastRenderedPageBreak/>
        <w:t>Table S</w:t>
      </w:r>
      <w:r w:rsidR="00D9510C" w:rsidRPr="00C107FB">
        <w:rPr>
          <w:b/>
          <w:bCs/>
          <w:sz w:val="24"/>
          <w:szCs w:val="24"/>
        </w:rPr>
        <w:t>5</w:t>
      </w:r>
      <w:r w:rsidRPr="00C107FB">
        <w:rPr>
          <w:b/>
          <w:bCs/>
          <w:sz w:val="24"/>
          <w:szCs w:val="24"/>
        </w:rPr>
        <w:t>.</w:t>
      </w:r>
      <w:bookmarkStart w:id="40" w:name="_Hlk192356837"/>
      <w:r w:rsidRPr="00C107FB">
        <w:rPr>
          <w:sz w:val="24"/>
          <w:szCs w:val="24"/>
        </w:rPr>
        <w:t>Theme five:</w:t>
      </w:r>
      <w:r w:rsidRPr="00C107FB">
        <w:rPr>
          <w:b/>
          <w:bCs/>
          <w:sz w:val="24"/>
          <w:szCs w:val="24"/>
        </w:rPr>
        <w:t xml:space="preserve"> </w:t>
      </w:r>
      <w:r w:rsidRPr="00C107FB">
        <w:rPr>
          <w:sz w:val="24"/>
          <w:szCs w:val="24"/>
        </w:rPr>
        <w:t>HMP are well-positioned to evaluate HVI and encourage</w:t>
      </w:r>
      <w:r w:rsidRPr="00C107FB">
        <w:t xml:space="preserve"> </w:t>
      </w:r>
      <w:r w:rsidRPr="00C107FB">
        <w:rPr>
          <w:sz w:val="24"/>
          <w:szCs w:val="24"/>
        </w:rPr>
        <w:t xml:space="preserve">broader engagement of the index in Australia </w:t>
      </w:r>
      <w:bookmarkEnd w:id="40"/>
    </w:p>
    <w:tbl>
      <w:tblPr>
        <w:tblW w:w="97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98"/>
        <w:gridCol w:w="5933"/>
      </w:tblGrid>
      <w:tr w:rsidR="00E3094E" w:rsidRPr="00C107FB" w14:paraId="74A3C2A3" w14:textId="77777777" w:rsidTr="003E4CD5">
        <w:trPr>
          <w:trHeight w:val="235"/>
        </w:trPr>
        <w:tc>
          <w:tcPr>
            <w:tcW w:w="3798" w:type="dxa"/>
            <w:noWrap/>
            <w:vAlign w:val="bottom"/>
          </w:tcPr>
          <w:p w14:paraId="6AE90AA3" w14:textId="77777777" w:rsidR="00E3094E" w:rsidRPr="00C107FB" w:rsidRDefault="00E3094E" w:rsidP="003E4CD5">
            <w:pPr>
              <w:spacing w:after="0" w:line="240" w:lineRule="auto"/>
              <w:rPr>
                <w:rFonts w:eastAsia="Times New Roman" w:cstheme="minorHAnsi"/>
                <w:b/>
                <w:bCs/>
                <w:color w:val="000000"/>
                <w:sz w:val="20"/>
                <w:szCs w:val="20"/>
                <w:lang w:eastAsia="en-AU"/>
              </w:rPr>
            </w:pPr>
            <w:r w:rsidRPr="00C107FB">
              <w:rPr>
                <w:rFonts w:eastAsia="Times New Roman" w:cstheme="minorHAnsi"/>
                <w:b/>
                <w:bCs/>
                <w:color w:val="000000"/>
                <w:sz w:val="20"/>
                <w:szCs w:val="20"/>
                <w:lang w:eastAsia="en-AU"/>
              </w:rPr>
              <w:t>Subthemes</w:t>
            </w:r>
          </w:p>
        </w:tc>
        <w:tc>
          <w:tcPr>
            <w:tcW w:w="5933" w:type="dxa"/>
          </w:tcPr>
          <w:p w14:paraId="0949F0B3" w14:textId="77777777" w:rsidR="00E3094E" w:rsidRPr="00C107FB" w:rsidRDefault="00E3094E" w:rsidP="003E4CD5">
            <w:pPr>
              <w:spacing w:after="0" w:line="240" w:lineRule="auto"/>
              <w:rPr>
                <w:rFonts w:eastAsia="Times New Roman" w:cstheme="minorHAnsi"/>
                <w:b/>
                <w:bCs/>
                <w:color w:val="000000"/>
                <w:sz w:val="20"/>
                <w:szCs w:val="20"/>
                <w:lang w:eastAsia="en-AU"/>
              </w:rPr>
            </w:pPr>
            <w:r w:rsidRPr="00C107FB">
              <w:rPr>
                <w:rFonts w:eastAsia="Times New Roman" w:cstheme="minorHAnsi"/>
                <w:b/>
                <w:bCs/>
                <w:color w:val="000000"/>
                <w:sz w:val="20"/>
                <w:szCs w:val="20"/>
                <w:lang w:eastAsia="en-AU"/>
              </w:rPr>
              <w:t>Supporting quotes (participant)</w:t>
            </w:r>
          </w:p>
        </w:tc>
      </w:tr>
      <w:tr w:rsidR="00E3094E" w:rsidRPr="00C107FB" w14:paraId="129254F9" w14:textId="77777777" w:rsidTr="003E4CD5">
        <w:trPr>
          <w:trHeight w:val="235"/>
        </w:trPr>
        <w:tc>
          <w:tcPr>
            <w:tcW w:w="3798" w:type="dxa"/>
            <w:noWrap/>
            <w:vAlign w:val="bottom"/>
          </w:tcPr>
          <w:p w14:paraId="496EEF96" w14:textId="77777777" w:rsidR="00E3094E" w:rsidRPr="00C107FB" w:rsidRDefault="00E3094E" w:rsidP="003E4CD5">
            <w:pPr>
              <w:spacing w:after="0" w:line="240" w:lineRule="auto"/>
              <w:rPr>
                <w:rFonts w:eastAsia="Times New Roman" w:cstheme="minorHAnsi"/>
                <w:color w:val="000000"/>
                <w:sz w:val="20"/>
                <w:szCs w:val="20"/>
                <w:lang w:eastAsia="en-AU"/>
              </w:rPr>
            </w:pPr>
            <w:bookmarkStart w:id="41" w:name="_Hlk192356894"/>
            <w:r w:rsidRPr="00C107FB">
              <w:rPr>
                <w:rFonts w:eastAsia="Times New Roman" w:cstheme="minorHAnsi"/>
                <w:color w:val="000000"/>
                <w:sz w:val="20"/>
                <w:szCs w:val="20"/>
                <w:lang w:eastAsia="en-AU"/>
              </w:rPr>
              <w:t xml:space="preserve">Requires validation with health data  </w:t>
            </w:r>
          </w:p>
        </w:tc>
        <w:tc>
          <w:tcPr>
            <w:tcW w:w="5933" w:type="dxa"/>
          </w:tcPr>
          <w:p w14:paraId="3FEA1772" w14:textId="77777777" w:rsidR="00E3094E" w:rsidRPr="00C107FB" w:rsidRDefault="00E3094E" w:rsidP="003E4CD5">
            <w:pPr>
              <w:spacing w:after="0" w:line="240" w:lineRule="auto"/>
              <w:rPr>
                <w:rFonts w:eastAsia="Times New Roman" w:cstheme="minorHAnsi"/>
                <w:color w:val="000000"/>
                <w:sz w:val="20"/>
                <w:szCs w:val="20"/>
                <w:lang w:eastAsia="en-AU"/>
              </w:rPr>
            </w:pPr>
            <w:bookmarkStart w:id="42" w:name="_Hlk192484268"/>
            <w:r w:rsidRPr="00C107FB">
              <w:rPr>
                <w:rFonts w:eastAsia="Times New Roman" w:cstheme="minorHAnsi"/>
                <w:color w:val="000000"/>
                <w:sz w:val="20"/>
                <w:szCs w:val="20"/>
                <w:lang w:eastAsia="en-AU"/>
              </w:rPr>
              <w:t>“You look at the data, including hospital admissions just to see what's happening is there evidence that the index that you've developed does  it track? high vulnerability equal higher number of admissions, that sort of thing" Participant 05, Male, WA, Climate/Environment</w:t>
            </w:r>
            <w:bookmarkEnd w:id="42"/>
          </w:p>
        </w:tc>
      </w:tr>
      <w:bookmarkEnd w:id="41"/>
      <w:tr w:rsidR="00E3094E" w:rsidRPr="00C107FB" w14:paraId="143F43DE" w14:textId="77777777" w:rsidTr="003E4CD5">
        <w:trPr>
          <w:trHeight w:val="235"/>
        </w:trPr>
        <w:tc>
          <w:tcPr>
            <w:tcW w:w="3798" w:type="dxa"/>
            <w:noWrap/>
            <w:vAlign w:val="bottom"/>
          </w:tcPr>
          <w:p w14:paraId="12D27ECB" w14:textId="77777777" w:rsidR="00E3094E" w:rsidRPr="00C107FB" w:rsidRDefault="00E3094E" w:rsidP="003E4CD5">
            <w:pPr>
              <w:spacing w:after="0" w:line="240" w:lineRule="auto"/>
              <w:rPr>
                <w:rFonts w:eastAsia="Times New Roman" w:cstheme="minorHAnsi"/>
                <w:color w:val="000000"/>
                <w:sz w:val="20"/>
                <w:szCs w:val="20"/>
                <w:lang w:eastAsia="en-AU"/>
              </w:rPr>
            </w:pPr>
          </w:p>
        </w:tc>
        <w:tc>
          <w:tcPr>
            <w:tcW w:w="5933" w:type="dxa"/>
          </w:tcPr>
          <w:p w14:paraId="3056FD46" w14:textId="77777777" w:rsidR="00E3094E" w:rsidRPr="00C107FB" w:rsidRDefault="00E3094E"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I would certainly encourage that any of these mapping products should have some sort of evaluation process where you want to look at things like that, absolutely, there needs to be some sort of effort involved in  saying that this is then reflected on the ground in terms of how the local community responds to, or  impacted by a heat event” Participant 04, Male, QLD, Climate/Environment.</w:t>
            </w:r>
          </w:p>
        </w:tc>
      </w:tr>
      <w:tr w:rsidR="00E3094E" w:rsidRPr="00C107FB" w14:paraId="78CD6EAD" w14:textId="77777777" w:rsidTr="003E4CD5">
        <w:trPr>
          <w:trHeight w:val="235"/>
        </w:trPr>
        <w:tc>
          <w:tcPr>
            <w:tcW w:w="3798" w:type="dxa"/>
            <w:noWrap/>
            <w:vAlign w:val="bottom"/>
          </w:tcPr>
          <w:p w14:paraId="5A1B6288" w14:textId="77777777" w:rsidR="00E3094E" w:rsidRPr="00C107FB" w:rsidRDefault="00E3094E" w:rsidP="003E4CD5">
            <w:pPr>
              <w:spacing w:after="0" w:line="240" w:lineRule="auto"/>
              <w:rPr>
                <w:rFonts w:eastAsia="Times New Roman" w:cstheme="minorHAnsi"/>
                <w:color w:val="000000"/>
                <w:sz w:val="20"/>
                <w:szCs w:val="20"/>
                <w:lang w:eastAsia="en-AU"/>
              </w:rPr>
            </w:pPr>
            <w:bookmarkStart w:id="43" w:name="_Hlk192484476"/>
            <w:r w:rsidRPr="00C107FB">
              <w:rPr>
                <w:rFonts w:eastAsia="Times New Roman" w:cstheme="minorHAnsi"/>
                <w:color w:val="000000"/>
                <w:sz w:val="20"/>
                <w:szCs w:val="20"/>
                <w:lang w:eastAsia="en-AU"/>
              </w:rPr>
              <w:t>Development of the tool  requires multidisciplinary engagement</w:t>
            </w:r>
            <w:bookmarkEnd w:id="43"/>
          </w:p>
        </w:tc>
        <w:tc>
          <w:tcPr>
            <w:tcW w:w="5933" w:type="dxa"/>
          </w:tcPr>
          <w:p w14:paraId="679FCECD" w14:textId="77777777" w:rsidR="00E3094E" w:rsidRPr="00C107FB" w:rsidRDefault="00E3094E" w:rsidP="003E4CD5">
            <w:pPr>
              <w:spacing w:after="0" w:line="240" w:lineRule="auto"/>
              <w:rPr>
                <w:rFonts w:eastAsia="Times New Roman" w:cstheme="minorHAnsi"/>
                <w:color w:val="000000"/>
                <w:sz w:val="20"/>
                <w:szCs w:val="20"/>
                <w:lang w:eastAsia="en-AU"/>
              </w:rPr>
            </w:pPr>
            <w:bookmarkStart w:id="44" w:name="_Hlk192486946"/>
            <w:r w:rsidRPr="00C107FB">
              <w:rPr>
                <w:rFonts w:eastAsia="Times New Roman" w:cstheme="minorHAnsi"/>
                <w:color w:val="000000"/>
                <w:sz w:val="20"/>
                <w:szCs w:val="20"/>
                <w:lang w:eastAsia="en-AU"/>
              </w:rPr>
              <w:t>“You need to bring together the communities that are actually engaged in generating the indices and the responses to those indices. To make sure that people have confidence, and how they should use them” Participant 03, Male, SA, Meteorology.</w:t>
            </w:r>
            <w:bookmarkEnd w:id="44"/>
          </w:p>
        </w:tc>
      </w:tr>
      <w:tr w:rsidR="00E3094E" w:rsidRPr="00C107FB" w14:paraId="7DF84657" w14:textId="77777777" w:rsidTr="003E4CD5">
        <w:trPr>
          <w:trHeight w:val="235"/>
        </w:trPr>
        <w:tc>
          <w:tcPr>
            <w:tcW w:w="3798" w:type="dxa"/>
            <w:noWrap/>
            <w:vAlign w:val="bottom"/>
          </w:tcPr>
          <w:p w14:paraId="7C1BEBBD" w14:textId="77777777" w:rsidR="00E3094E" w:rsidRPr="00C107FB" w:rsidRDefault="00E3094E" w:rsidP="003E4CD5">
            <w:pPr>
              <w:spacing w:after="0" w:line="240" w:lineRule="auto"/>
              <w:rPr>
                <w:rFonts w:eastAsia="Times New Roman" w:cstheme="minorHAnsi"/>
                <w:color w:val="000000"/>
                <w:sz w:val="20"/>
                <w:szCs w:val="20"/>
                <w:lang w:eastAsia="en-AU"/>
              </w:rPr>
            </w:pPr>
          </w:p>
        </w:tc>
        <w:tc>
          <w:tcPr>
            <w:tcW w:w="5933" w:type="dxa"/>
          </w:tcPr>
          <w:p w14:paraId="562FAC77" w14:textId="77777777" w:rsidR="00E3094E" w:rsidRPr="00C107FB" w:rsidRDefault="00E3094E"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It would have to be something that is probably developed  in partnership or collaboration with State and Federal governments. So, I would look at it being like a cooperative research opportunity or something like that” Participant 16, Male, QLD, Emergency Services</w:t>
            </w:r>
          </w:p>
        </w:tc>
      </w:tr>
      <w:tr w:rsidR="00E3094E" w:rsidRPr="00C107FB" w14:paraId="3609EC80" w14:textId="77777777" w:rsidTr="003E4CD5">
        <w:trPr>
          <w:trHeight w:val="235"/>
        </w:trPr>
        <w:tc>
          <w:tcPr>
            <w:tcW w:w="3798" w:type="dxa"/>
            <w:noWrap/>
            <w:vAlign w:val="bottom"/>
          </w:tcPr>
          <w:p w14:paraId="38AF7423" w14:textId="77777777" w:rsidR="00E3094E" w:rsidRPr="00C107FB" w:rsidRDefault="00E3094E" w:rsidP="003E4CD5">
            <w:pPr>
              <w:spacing w:after="0" w:line="240" w:lineRule="auto"/>
              <w:rPr>
                <w:rFonts w:eastAsia="Times New Roman" w:cstheme="minorHAnsi"/>
                <w:color w:val="000000"/>
                <w:sz w:val="20"/>
                <w:szCs w:val="20"/>
                <w:lang w:eastAsia="en-AU"/>
              </w:rPr>
            </w:pPr>
            <w:bookmarkStart w:id="45" w:name="_Hlk192487535"/>
            <w:r w:rsidRPr="00C107FB">
              <w:rPr>
                <w:rFonts w:eastAsia="Times New Roman" w:cstheme="minorHAnsi"/>
                <w:color w:val="000000"/>
                <w:sz w:val="20"/>
                <w:szCs w:val="20"/>
                <w:lang w:eastAsia="en-AU"/>
              </w:rPr>
              <w:t>Need for community-specific information</w:t>
            </w:r>
          </w:p>
        </w:tc>
        <w:tc>
          <w:tcPr>
            <w:tcW w:w="5933" w:type="dxa"/>
          </w:tcPr>
          <w:p w14:paraId="3E07385C" w14:textId="77777777" w:rsidR="00E3094E" w:rsidRPr="00C107FB" w:rsidRDefault="00E3094E"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I think one of the reasons is type of people who are the vulnerable people might differ in each city. So, the vulnerable people in Darwin are very different to say homeless people in Sydney or Melbourne they got completely different, like the typical circumstances that they're in are just so different to the type of vulnerable people in Darwin,  and I don’t think you can use the same criteria” Participant 13, Female, NT,</w:t>
            </w:r>
            <w:r w:rsidRPr="00C107FB">
              <w:t xml:space="preserve"> </w:t>
            </w:r>
            <w:r w:rsidRPr="00C107FB">
              <w:rPr>
                <w:rFonts w:eastAsia="Times New Roman" w:cstheme="minorHAnsi"/>
                <w:color w:val="000000"/>
                <w:sz w:val="20"/>
                <w:szCs w:val="20"/>
                <w:lang w:eastAsia="en-AU"/>
              </w:rPr>
              <w:t xml:space="preserve">City Council </w:t>
            </w:r>
          </w:p>
        </w:tc>
      </w:tr>
      <w:tr w:rsidR="00E3094E" w14:paraId="632AC3F6" w14:textId="77777777" w:rsidTr="003E4CD5">
        <w:trPr>
          <w:trHeight w:val="235"/>
        </w:trPr>
        <w:tc>
          <w:tcPr>
            <w:tcW w:w="3798" w:type="dxa"/>
            <w:noWrap/>
            <w:vAlign w:val="bottom"/>
          </w:tcPr>
          <w:p w14:paraId="35C2C47D" w14:textId="77777777" w:rsidR="00E3094E" w:rsidRPr="00C107FB" w:rsidRDefault="00E3094E" w:rsidP="003E4CD5">
            <w:pPr>
              <w:spacing w:after="0" w:line="240" w:lineRule="auto"/>
              <w:rPr>
                <w:rFonts w:eastAsia="Times New Roman" w:cstheme="minorHAnsi"/>
                <w:color w:val="000000"/>
                <w:sz w:val="20"/>
                <w:szCs w:val="20"/>
                <w:lang w:eastAsia="en-AU"/>
              </w:rPr>
            </w:pPr>
            <w:bookmarkStart w:id="46" w:name="_Hlk192494506"/>
            <w:bookmarkEnd w:id="45"/>
          </w:p>
        </w:tc>
        <w:tc>
          <w:tcPr>
            <w:tcW w:w="5933" w:type="dxa"/>
          </w:tcPr>
          <w:p w14:paraId="0BF8CF06" w14:textId="77777777" w:rsidR="00E3094E" w:rsidRPr="0033509C" w:rsidRDefault="00E3094E" w:rsidP="003E4CD5">
            <w:pPr>
              <w:spacing w:after="0" w:line="240" w:lineRule="auto"/>
              <w:rPr>
                <w:rFonts w:eastAsia="Times New Roman" w:cstheme="minorHAnsi"/>
                <w:color w:val="000000"/>
                <w:sz w:val="20"/>
                <w:szCs w:val="20"/>
                <w:lang w:eastAsia="en-AU"/>
              </w:rPr>
            </w:pPr>
            <w:r w:rsidRPr="00C107FB">
              <w:rPr>
                <w:rFonts w:eastAsia="Times New Roman" w:cstheme="minorHAnsi"/>
                <w:color w:val="000000"/>
                <w:sz w:val="20"/>
                <w:szCs w:val="20"/>
                <w:lang w:eastAsia="en-AU"/>
              </w:rPr>
              <w:t>“So, if for instance, somebody is developing a heat vulnerability index they will have to look at this specific characteristics of each community and take that into consideration, if you lump up everything, it wouldn't be useful” Participant 02, Male, NT, Health</w:t>
            </w:r>
          </w:p>
        </w:tc>
      </w:tr>
      <w:bookmarkEnd w:id="46"/>
    </w:tbl>
    <w:p w14:paraId="7AACA9B4" w14:textId="77777777" w:rsidR="00E3094E" w:rsidRPr="0033509C" w:rsidRDefault="00E3094E" w:rsidP="00E3094E">
      <w:pPr>
        <w:spacing w:after="0" w:line="360" w:lineRule="auto"/>
        <w:rPr>
          <w:sz w:val="24"/>
          <w:szCs w:val="24"/>
        </w:rPr>
      </w:pPr>
    </w:p>
    <w:p w14:paraId="4CF74976" w14:textId="77777777" w:rsidR="00E3094E" w:rsidRPr="0033509C" w:rsidRDefault="00E3094E" w:rsidP="00E3094E">
      <w:pPr>
        <w:spacing w:after="0" w:line="360" w:lineRule="auto"/>
        <w:rPr>
          <w:b/>
          <w:bCs/>
          <w:sz w:val="24"/>
          <w:szCs w:val="24"/>
        </w:rPr>
      </w:pPr>
    </w:p>
    <w:p w14:paraId="7515EB3F" w14:textId="77777777" w:rsidR="00D9246D" w:rsidRDefault="00D9246D" w:rsidP="000058F6">
      <w:pPr>
        <w:spacing w:after="0" w:line="360" w:lineRule="auto"/>
        <w:jc w:val="both"/>
        <w:rPr>
          <w:rFonts w:cstheme="minorHAnsi"/>
          <w:sz w:val="24"/>
          <w:szCs w:val="24"/>
        </w:rPr>
      </w:pPr>
    </w:p>
    <w:sectPr w:rsidR="00D9246D" w:rsidSect="00CF7650">
      <w:footerReference w:type="default" r:id="rId12"/>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916592" w14:textId="77777777" w:rsidR="00F00A9C" w:rsidRDefault="00F00A9C">
      <w:pPr>
        <w:spacing w:after="0" w:line="240" w:lineRule="auto"/>
      </w:pPr>
      <w:r>
        <w:separator/>
      </w:r>
    </w:p>
  </w:endnote>
  <w:endnote w:type="continuationSeparator" w:id="0">
    <w:p w14:paraId="4A58DF81" w14:textId="77777777" w:rsidR="00F00A9C" w:rsidRDefault="00F00A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42756700"/>
      <w:docPartObj>
        <w:docPartGallery w:val="Page Numbers (Bottom of Page)"/>
        <w:docPartUnique/>
      </w:docPartObj>
    </w:sdtPr>
    <w:sdtEndPr>
      <w:rPr>
        <w:noProof/>
      </w:rPr>
    </w:sdtEndPr>
    <w:sdtContent>
      <w:p w14:paraId="2E3347BF" w14:textId="60BEDE45" w:rsidR="00E14ECE" w:rsidRDefault="00E14EC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CD2430E" w14:textId="77777777" w:rsidR="00E14ECE" w:rsidRDefault="00E14E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5D0CDB" w14:textId="77777777" w:rsidR="00F00A9C" w:rsidRDefault="00F00A9C">
      <w:pPr>
        <w:spacing w:after="0" w:line="240" w:lineRule="auto"/>
      </w:pPr>
      <w:r>
        <w:separator/>
      </w:r>
    </w:p>
  </w:footnote>
  <w:footnote w:type="continuationSeparator" w:id="0">
    <w:p w14:paraId="25B7C3F8" w14:textId="77777777" w:rsidR="00F00A9C" w:rsidRDefault="00F00A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1430A"/>
    <w:multiLevelType w:val="hybridMultilevel"/>
    <w:tmpl w:val="594AF466"/>
    <w:lvl w:ilvl="0" w:tplc="9D60D21C">
      <w:start w:val="1"/>
      <w:numFmt w:val="decimal"/>
      <w:lvlText w:val="(%1)"/>
      <w:lvlJc w:val="left"/>
      <w:pPr>
        <w:ind w:left="720" w:hanging="360"/>
      </w:pPr>
      <w:rPr>
        <w:rFonts w:hint="default"/>
      </w:rPr>
    </w:lvl>
    <w:lvl w:ilvl="1" w:tplc="FC028CC6" w:tentative="1">
      <w:start w:val="1"/>
      <w:numFmt w:val="lowerLetter"/>
      <w:lvlText w:val="%2."/>
      <w:lvlJc w:val="left"/>
      <w:pPr>
        <w:ind w:left="1440" w:hanging="360"/>
      </w:pPr>
    </w:lvl>
    <w:lvl w:ilvl="2" w:tplc="FE267C94" w:tentative="1">
      <w:start w:val="1"/>
      <w:numFmt w:val="lowerRoman"/>
      <w:lvlText w:val="%3."/>
      <w:lvlJc w:val="right"/>
      <w:pPr>
        <w:ind w:left="2160" w:hanging="180"/>
      </w:pPr>
    </w:lvl>
    <w:lvl w:ilvl="3" w:tplc="C436D3AA" w:tentative="1">
      <w:start w:val="1"/>
      <w:numFmt w:val="decimal"/>
      <w:lvlText w:val="%4."/>
      <w:lvlJc w:val="left"/>
      <w:pPr>
        <w:ind w:left="2880" w:hanging="360"/>
      </w:pPr>
    </w:lvl>
    <w:lvl w:ilvl="4" w:tplc="9DBEEC2A" w:tentative="1">
      <w:start w:val="1"/>
      <w:numFmt w:val="lowerLetter"/>
      <w:lvlText w:val="%5."/>
      <w:lvlJc w:val="left"/>
      <w:pPr>
        <w:ind w:left="3600" w:hanging="360"/>
      </w:pPr>
    </w:lvl>
    <w:lvl w:ilvl="5" w:tplc="9C3ADFCC" w:tentative="1">
      <w:start w:val="1"/>
      <w:numFmt w:val="lowerRoman"/>
      <w:lvlText w:val="%6."/>
      <w:lvlJc w:val="right"/>
      <w:pPr>
        <w:ind w:left="4320" w:hanging="180"/>
      </w:pPr>
    </w:lvl>
    <w:lvl w:ilvl="6" w:tplc="481E3C32" w:tentative="1">
      <w:start w:val="1"/>
      <w:numFmt w:val="decimal"/>
      <w:lvlText w:val="%7."/>
      <w:lvlJc w:val="left"/>
      <w:pPr>
        <w:ind w:left="5040" w:hanging="360"/>
      </w:pPr>
    </w:lvl>
    <w:lvl w:ilvl="7" w:tplc="C4103650" w:tentative="1">
      <w:start w:val="1"/>
      <w:numFmt w:val="lowerLetter"/>
      <w:lvlText w:val="%8."/>
      <w:lvlJc w:val="left"/>
      <w:pPr>
        <w:ind w:left="5760" w:hanging="360"/>
      </w:pPr>
    </w:lvl>
    <w:lvl w:ilvl="8" w:tplc="E41A7AE0" w:tentative="1">
      <w:start w:val="1"/>
      <w:numFmt w:val="lowerRoman"/>
      <w:lvlText w:val="%9."/>
      <w:lvlJc w:val="right"/>
      <w:pPr>
        <w:ind w:left="6480" w:hanging="180"/>
      </w:pPr>
    </w:lvl>
  </w:abstractNum>
  <w:abstractNum w:abstractNumId="1" w15:restartNumberingAfterBreak="0">
    <w:nsid w:val="0EFD211E"/>
    <w:multiLevelType w:val="hybridMultilevel"/>
    <w:tmpl w:val="C4E069A4"/>
    <w:lvl w:ilvl="0" w:tplc="53624418">
      <w:start w:val="1"/>
      <w:numFmt w:val="bullet"/>
      <w:lvlText w:val=""/>
      <w:lvlJc w:val="left"/>
      <w:pPr>
        <w:ind w:left="1931" w:hanging="360"/>
      </w:pPr>
      <w:rPr>
        <w:rFonts w:ascii="Symbol" w:hAnsi="Symbol" w:hint="default"/>
      </w:rPr>
    </w:lvl>
    <w:lvl w:ilvl="1" w:tplc="BB9CDE42" w:tentative="1">
      <w:start w:val="1"/>
      <w:numFmt w:val="bullet"/>
      <w:lvlText w:val="o"/>
      <w:lvlJc w:val="left"/>
      <w:pPr>
        <w:ind w:left="2651" w:hanging="360"/>
      </w:pPr>
      <w:rPr>
        <w:rFonts w:ascii="Courier New" w:hAnsi="Courier New" w:cs="Courier New" w:hint="default"/>
      </w:rPr>
    </w:lvl>
    <w:lvl w:ilvl="2" w:tplc="3BC45758" w:tentative="1">
      <w:start w:val="1"/>
      <w:numFmt w:val="bullet"/>
      <w:lvlText w:val=""/>
      <w:lvlJc w:val="left"/>
      <w:pPr>
        <w:ind w:left="3371" w:hanging="360"/>
      </w:pPr>
      <w:rPr>
        <w:rFonts w:ascii="Wingdings" w:hAnsi="Wingdings" w:hint="default"/>
      </w:rPr>
    </w:lvl>
    <w:lvl w:ilvl="3" w:tplc="3D766632" w:tentative="1">
      <w:start w:val="1"/>
      <w:numFmt w:val="bullet"/>
      <w:lvlText w:val=""/>
      <w:lvlJc w:val="left"/>
      <w:pPr>
        <w:ind w:left="4091" w:hanging="360"/>
      </w:pPr>
      <w:rPr>
        <w:rFonts w:ascii="Symbol" w:hAnsi="Symbol" w:hint="default"/>
      </w:rPr>
    </w:lvl>
    <w:lvl w:ilvl="4" w:tplc="005AF03E" w:tentative="1">
      <w:start w:val="1"/>
      <w:numFmt w:val="bullet"/>
      <w:lvlText w:val="o"/>
      <w:lvlJc w:val="left"/>
      <w:pPr>
        <w:ind w:left="4811" w:hanging="360"/>
      </w:pPr>
      <w:rPr>
        <w:rFonts w:ascii="Courier New" w:hAnsi="Courier New" w:cs="Courier New" w:hint="default"/>
      </w:rPr>
    </w:lvl>
    <w:lvl w:ilvl="5" w:tplc="2CF651A6" w:tentative="1">
      <w:start w:val="1"/>
      <w:numFmt w:val="bullet"/>
      <w:lvlText w:val=""/>
      <w:lvlJc w:val="left"/>
      <w:pPr>
        <w:ind w:left="5531" w:hanging="360"/>
      </w:pPr>
      <w:rPr>
        <w:rFonts w:ascii="Wingdings" w:hAnsi="Wingdings" w:hint="default"/>
      </w:rPr>
    </w:lvl>
    <w:lvl w:ilvl="6" w:tplc="B0A674C6" w:tentative="1">
      <w:start w:val="1"/>
      <w:numFmt w:val="bullet"/>
      <w:lvlText w:val=""/>
      <w:lvlJc w:val="left"/>
      <w:pPr>
        <w:ind w:left="6251" w:hanging="360"/>
      </w:pPr>
      <w:rPr>
        <w:rFonts w:ascii="Symbol" w:hAnsi="Symbol" w:hint="default"/>
      </w:rPr>
    </w:lvl>
    <w:lvl w:ilvl="7" w:tplc="672A291C" w:tentative="1">
      <w:start w:val="1"/>
      <w:numFmt w:val="bullet"/>
      <w:lvlText w:val="o"/>
      <w:lvlJc w:val="left"/>
      <w:pPr>
        <w:ind w:left="6971" w:hanging="360"/>
      </w:pPr>
      <w:rPr>
        <w:rFonts w:ascii="Courier New" w:hAnsi="Courier New" w:cs="Courier New" w:hint="default"/>
      </w:rPr>
    </w:lvl>
    <w:lvl w:ilvl="8" w:tplc="9F78286A" w:tentative="1">
      <w:start w:val="1"/>
      <w:numFmt w:val="bullet"/>
      <w:lvlText w:val=""/>
      <w:lvlJc w:val="left"/>
      <w:pPr>
        <w:ind w:left="7691" w:hanging="360"/>
      </w:pPr>
      <w:rPr>
        <w:rFonts w:ascii="Wingdings" w:hAnsi="Wingdings" w:hint="default"/>
      </w:rPr>
    </w:lvl>
  </w:abstractNum>
  <w:abstractNum w:abstractNumId="2" w15:restartNumberingAfterBreak="0">
    <w:nsid w:val="1E55520C"/>
    <w:multiLevelType w:val="hybridMultilevel"/>
    <w:tmpl w:val="D30056F4"/>
    <w:lvl w:ilvl="0" w:tplc="398E8994">
      <w:numFmt w:val="bullet"/>
      <w:lvlText w:val="-"/>
      <w:lvlJc w:val="left"/>
      <w:pPr>
        <w:ind w:left="1440" w:hanging="360"/>
      </w:pPr>
      <w:rPr>
        <w:rFonts w:ascii="Calibri" w:eastAsiaTheme="minorHAnsi" w:hAnsi="Calibri" w:cs="Calibri" w:hint="default"/>
      </w:rPr>
    </w:lvl>
    <w:lvl w:ilvl="1" w:tplc="6BD896F4" w:tentative="1">
      <w:start w:val="1"/>
      <w:numFmt w:val="bullet"/>
      <w:lvlText w:val="o"/>
      <w:lvlJc w:val="left"/>
      <w:pPr>
        <w:ind w:left="2160" w:hanging="360"/>
      </w:pPr>
      <w:rPr>
        <w:rFonts w:ascii="Courier New" w:hAnsi="Courier New" w:cs="Courier New" w:hint="default"/>
      </w:rPr>
    </w:lvl>
    <w:lvl w:ilvl="2" w:tplc="86A4AF1C" w:tentative="1">
      <w:start w:val="1"/>
      <w:numFmt w:val="bullet"/>
      <w:lvlText w:val=""/>
      <w:lvlJc w:val="left"/>
      <w:pPr>
        <w:ind w:left="2880" w:hanging="360"/>
      </w:pPr>
      <w:rPr>
        <w:rFonts w:ascii="Wingdings" w:hAnsi="Wingdings" w:hint="default"/>
      </w:rPr>
    </w:lvl>
    <w:lvl w:ilvl="3" w:tplc="627C9D18" w:tentative="1">
      <w:start w:val="1"/>
      <w:numFmt w:val="bullet"/>
      <w:lvlText w:val=""/>
      <w:lvlJc w:val="left"/>
      <w:pPr>
        <w:ind w:left="3600" w:hanging="360"/>
      </w:pPr>
      <w:rPr>
        <w:rFonts w:ascii="Symbol" w:hAnsi="Symbol" w:hint="default"/>
      </w:rPr>
    </w:lvl>
    <w:lvl w:ilvl="4" w:tplc="0FD6EACE" w:tentative="1">
      <w:start w:val="1"/>
      <w:numFmt w:val="bullet"/>
      <w:lvlText w:val="o"/>
      <w:lvlJc w:val="left"/>
      <w:pPr>
        <w:ind w:left="4320" w:hanging="360"/>
      </w:pPr>
      <w:rPr>
        <w:rFonts w:ascii="Courier New" w:hAnsi="Courier New" w:cs="Courier New" w:hint="default"/>
      </w:rPr>
    </w:lvl>
    <w:lvl w:ilvl="5" w:tplc="8224308C" w:tentative="1">
      <w:start w:val="1"/>
      <w:numFmt w:val="bullet"/>
      <w:lvlText w:val=""/>
      <w:lvlJc w:val="left"/>
      <w:pPr>
        <w:ind w:left="5040" w:hanging="360"/>
      </w:pPr>
      <w:rPr>
        <w:rFonts w:ascii="Wingdings" w:hAnsi="Wingdings" w:hint="default"/>
      </w:rPr>
    </w:lvl>
    <w:lvl w:ilvl="6" w:tplc="C37CE120" w:tentative="1">
      <w:start w:val="1"/>
      <w:numFmt w:val="bullet"/>
      <w:lvlText w:val=""/>
      <w:lvlJc w:val="left"/>
      <w:pPr>
        <w:ind w:left="5760" w:hanging="360"/>
      </w:pPr>
      <w:rPr>
        <w:rFonts w:ascii="Symbol" w:hAnsi="Symbol" w:hint="default"/>
      </w:rPr>
    </w:lvl>
    <w:lvl w:ilvl="7" w:tplc="16C85D60" w:tentative="1">
      <w:start w:val="1"/>
      <w:numFmt w:val="bullet"/>
      <w:lvlText w:val="o"/>
      <w:lvlJc w:val="left"/>
      <w:pPr>
        <w:ind w:left="6480" w:hanging="360"/>
      </w:pPr>
      <w:rPr>
        <w:rFonts w:ascii="Courier New" w:hAnsi="Courier New" w:cs="Courier New" w:hint="default"/>
      </w:rPr>
    </w:lvl>
    <w:lvl w:ilvl="8" w:tplc="97BEFFD6" w:tentative="1">
      <w:start w:val="1"/>
      <w:numFmt w:val="bullet"/>
      <w:lvlText w:val=""/>
      <w:lvlJc w:val="left"/>
      <w:pPr>
        <w:ind w:left="7200" w:hanging="360"/>
      </w:pPr>
      <w:rPr>
        <w:rFonts w:ascii="Wingdings" w:hAnsi="Wingdings" w:hint="default"/>
      </w:rPr>
    </w:lvl>
  </w:abstractNum>
  <w:abstractNum w:abstractNumId="3" w15:restartNumberingAfterBreak="0">
    <w:nsid w:val="2169712C"/>
    <w:multiLevelType w:val="hybridMultilevel"/>
    <w:tmpl w:val="D7067860"/>
    <w:lvl w:ilvl="0" w:tplc="BEE0414C">
      <w:start w:val="2"/>
      <w:numFmt w:val="bullet"/>
      <w:lvlText w:val="-"/>
      <w:lvlJc w:val="left"/>
      <w:pPr>
        <w:ind w:left="1740" w:hanging="360"/>
      </w:pPr>
      <w:rPr>
        <w:rFonts w:ascii="Times New Roman" w:eastAsiaTheme="minorHAnsi" w:hAnsi="Times New Roman" w:cs="Times New Roman" w:hint="default"/>
      </w:rPr>
    </w:lvl>
    <w:lvl w:ilvl="1" w:tplc="8EA84624" w:tentative="1">
      <w:start w:val="1"/>
      <w:numFmt w:val="bullet"/>
      <w:lvlText w:val="o"/>
      <w:lvlJc w:val="left"/>
      <w:pPr>
        <w:ind w:left="2460" w:hanging="360"/>
      </w:pPr>
      <w:rPr>
        <w:rFonts w:ascii="Courier New" w:hAnsi="Courier New" w:cs="Courier New" w:hint="default"/>
      </w:rPr>
    </w:lvl>
    <w:lvl w:ilvl="2" w:tplc="673E5408" w:tentative="1">
      <w:start w:val="1"/>
      <w:numFmt w:val="bullet"/>
      <w:lvlText w:val=""/>
      <w:lvlJc w:val="left"/>
      <w:pPr>
        <w:ind w:left="3180" w:hanging="360"/>
      </w:pPr>
      <w:rPr>
        <w:rFonts w:ascii="Wingdings" w:hAnsi="Wingdings" w:hint="default"/>
      </w:rPr>
    </w:lvl>
    <w:lvl w:ilvl="3" w:tplc="327AD658" w:tentative="1">
      <w:start w:val="1"/>
      <w:numFmt w:val="bullet"/>
      <w:lvlText w:val=""/>
      <w:lvlJc w:val="left"/>
      <w:pPr>
        <w:ind w:left="3900" w:hanging="360"/>
      </w:pPr>
      <w:rPr>
        <w:rFonts w:ascii="Symbol" w:hAnsi="Symbol" w:hint="default"/>
      </w:rPr>
    </w:lvl>
    <w:lvl w:ilvl="4" w:tplc="8FCE6ACE" w:tentative="1">
      <w:start w:val="1"/>
      <w:numFmt w:val="bullet"/>
      <w:lvlText w:val="o"/>
      <w:lvlJc w:val="left"/>
      <w:pPr>
        <w:ind w:left="4620" w:hanging="360"/>
      </w:pPr>
      <w:rPr>
        <w:rFonts w:ascii="Courier New" w:hAnsi="Courier New" w:cs="Courier New" w:hint="default"/>
      </w:rPr>
    </w:lvl>
    <w:lvl w:ilvl="5" w:tplc="E6A27276" w:tentative="1">
      <w:start w:val="1"/>
      <w:numFmt w:val="bullet"/>
      <w:lvlText w:val=""/>
      <w:lvlJc w:val="left"/>
      <w:pPr>
        <w:ind w:left="5340" w:hanging="360"/>
      </w:pPr>
      <w:rPr>
        <w:rFonts w:ascii="Wingdings" w:hAnsi="Wingdings" w:hint="default"/>
      </w:rPr>
    </w:lvl>
    <w:lvl w:ilvl="6" w:tplc="9E129184" w:tentative="1">
      <w:start w:val="1"/>
      <w:numFmt w:val="bullet"/>
      <w:lvlText w:val=""/>
      <w:lvlJc w:val="left"/>
      <w:pPr>
        <w:ind w:left="6060" w:hanging="360"/>
      </w:pPr>
      <w:rPr>
        <w:rFonts w:ascii="Symbol" w:hAnsi="Symbol" w:hint="default"/>
      </w:rPr>
    </w:lvl>
    <w:lvl w:ilvl="7" w:tplc="DD5CD562" w:tentative="1">
      <w:start w:val="1"/>
      <w:numFmt w:val="bullet"/>
      <w:lvlText w:val="o"/>
      <w:lvlJc w:val="left"/>
      <w:pPr>
        <w:ind w:left="6780" w:hanging="360"/>
      </w:pPr>
      <w:rPr>
        <w:rFonts w:ascii="Courier New" w:hAnsi="Courier New" w:cs="Courier New" w:hint="default"/>
      </w:rPr>
    </w:lvl>
    <w:lvl w:ilvl="8" w:tplc="CDBC4EE0" w:tentative="1">
      <w:start w:val="1"/>
      <w:numFmt w:val="bullet"/>
      <w:lvlText w:val=""/>
      <w:lvlJc w:val="left"/>
      <w:pPr>
        <w:ind w:left="7500" w:hanging="360"/>
      </w:pPr>
      <w:rPr>
        <w:rFonts w:ascii="Wingdings" w:hAnsi="Wingdings" w:hint="default"/>
      </w:rPr>
    </w:lvl>
  </w:abstractNum>
  <w:abstractNum w:abstractNumId="4" w15:restartNumberingAfterBreak="0">
    <w:nsid w:val="29A30873"/>
    <w:multiLevelType w:val="hybridMultilevel"/>
    <w:tmpl w:val="CC547024"/>
    <w:lvl w:ilvl="0" w:tplc="DBB68A28">
      <w:start w:val="2"/>
      <w:numFmt w:val="bullet"/>
      <w:lvlText w:val="-"/>
      <w:lvlJc w:val="left"/>
      <w:pPr>
        <w:ind w:left="1800" w:hanging="360"/>
      </w:pPr>
      <w:rPr>
        <w:rFonts w:ascii="Times New Roman" w:eastAsiaTheme="minorHAnsi" w:hAnsi="Times New Roman" w:cs="Times New Roman" w:hint="default"/>
      </w:rPr>
    </w:lvl>
    <w:lvl w:ilvl="1" w:tplc="B726C080" w:tentative="1">
      <w:start w:val="1"/>
      <w:numFmt w:val="bullet"/>
      <w:lvlText w:val="o"/>
      <w:lvlJc w:val="left"/>
      <w:pPr>
        <w:ind w:left="2520" w:hanging="360"/>
      </w:pPr>
      <w:rPr>
        <w:rFonts w:ascii="Courier New" w:hAnsi="Courier New" w:cs="Courier New" w:hint="default"/>
      </w:rPr>
    </w:lvl>
    <w:lvl w:ilvl="2" w:tplc="62D614C8" w:tentative="1">
      <w:start w:val="1"/>
      <w:numFmt w:val="bullet"/>
      <w:lvlText w:val=""/>
      <w:lvlJc w:val="left"/>
      <w:pPr>
        <w:ind w:left="3240" w:hanging="360"/>
      </w:pPr>
      <w:rPr>
        <w:rFonts w:ascii="Wingdings" w:hAnsi="Wingdings" w:hint="default"/>
      </w:rPr>
    </w:lvl>
    <w:lvl w:ilvl="3" w:tplc="8132FE78" w:tentative="1">
      <w:start w:val="1"/>
      <w:numFmt w:val="bullet"/>
      <w:lvlText w:val=""/>
      <w:lvlJc w:val="left"/>
      <w:pPr>
        <w:ind w:left="3960" w:hanging="360"/>
      </w:pPr>
      <w:rPr>
        <w:rFonts w:ascii="Symbol" w:hAnsi="Symbol" w:hint="default"/>
      </w:rPr>
    </w:lvl>
    <w:lvl w:ilvl="4" w:tplc="D8E0CC90" w:tentative="1">
      <w:start w:val="1"/>
      <w:numFmt w:val="bullet"/>
      <w:lvlText w:val="o"/>
      <w:lvlJc w:val="left"/>
      <w:pPr>
        <w:ind w:left="4680" w:hanging="360"/>
      </w:pPr>
      <w:rPr>
        <w:rFonts w:ascii="Courier New" w:hAnsi="Courier New" w:cs="Courier New" w:hint="default"/>
      </w:rPr>
    </w:lvl>
    <w:lvl w:ilvl="5" w:tplc="48E26DF6" w:tentative="1">
      <w:start w:val="1"/>
      <w:numFmt w:val="bullet"/>
      <w:lvlText w:val=""/>
      <w:lvlJc w:val="left"/>
      <w:pPr>
        <w:ind w:left="5400" w:hanging="360"/>
      </w:pPr>
      <w:rPr>
        <w:rFonts w:ascii="Wingdings" w:hAnsi="Wingdings" w:hint="default"/>
      </w:rPr>
    </w:lvl>
    <w:lvl w:ilvl="6" w:tplc="D68C3614" w:tentative="1">
      <w:start w:val="1"/>
      <w:numFmt w:val="bullet"/>
      <w:lvlText w:val=""/>
      <w:lvlJc w:val="left"/>
      <w:pPr>
        <w:ind w:left="6120" w:hanging="360"/>
      </w:pPr>
      <w:rPr>
        <w:rFonts w:ascii="Symbol" w:hAnsi="Symbol" w:hint="default"/>
      </w:rPr>
    </w:lvl>
    <w:lvl w:ilvl="7" w:tplc="2416DDF2" w:tentative="1">
      <w:start w:val="1"/>
      <w:numFmt w:val="bullet"/>
      <w:lvlText w:val="o"/>
      <w:lvlJc w:val="left"/>
      <w:pPr>
        <w:ind w:left="6840" w:hanging="360"/>
      </w:pPr>
      <w:rPr>
        <w:rFonts w:ascii="Courier New" w:hAnsi="Courier New" w:cs="Courier New" w:hint="default"/>
      </w:rPr>
    </w:lvl>
    <w:lvl w:ilvl="8" w:tplc="10B8C022" w:tentative="1">
      <w:start w:val="1"/>
      <w:numFmt w:val="bullet"/>
      <w:lvlText w:val=""/>
      <w:lvlJc w:val="left"/>
      <w:pPr>
        <w:ind w:left="7560" w:hanging="360"/>
      </w:pPr>
      <w:rPr>
        <w:rFonts w:ascii="Wingdings" w:hAnsi="Wingdings" w:hint="default"/>
      </w:rPr>
    </w:lvl>
  </w:abstractNum>
  <w:abstractNum w:abstractNumId="5" w15:restartNumberingAfterBreak="0">
    <w:nsid w:val="389D138A"/>
    <w:multiLevelType w:val="hybridMultilevel"/>
    <w:tmpl w:val="7E726F8A"/>
    <w:lvl w:ilvl="0" w:tplc="C2E08164">
      <w:start w:val="1"/>
      <w:numFmt w:val="bullet"/>
      <w:lvlText w:val=""/>
      <w:lvlJc w:val="left"/>
      <w:pPr>
        <w:ind w:left="1080" w:hanging="360"/>
      </w:pPr>
      <w:rPr>
        <w:rFonts w:ascii="Symbol" w:hAnsi="Symbol" w:hint="default"/>
      </w:rPr>
    </w:lvl>
    <w:lvl w:ilvl="1" w:tplc="7AD0233E" w:tentative="1">
      <w:start w:val="1"/>
      <w:numFmt w:val="bullet"/>
      <w:lvlText w:val="o"/>
      <w:lvlJc w:val="left"/>
      <w:pPr>
        <w:ind w:left="1800" w:hanging="360"/>
      </w:pPr>
      <w:rPr>
        <w:rFonts w:ascii="Courier New" w:hAnsi="Courier New" w:cs="Courier New" w:hint="default"/>
      </w:rPr>
    </w:lvl>
    <w:lvl w:ilvl="2" w:tplc="87F44604" w:tentative="1">
      <w:start w:val="1"/>
      <w:numFmt w:val="bullet"/>
      <w:lvlText w:val=""/>
      <w:lvlJc w:val="left"/>
      <w:pPr>
        <w:ind w:left="2520" w:hanging="360"/>
      </w:pPr>
      <w:rPr>
        <w:rFonts w:ascii="Wingdings" w:hAnsi="Wingdings" w:hint="default"/>
      </w:rPr>
    </w:lvl>
    <w:lvl w:ilvl="3" w:tplc="7BF29046" w:tentative="1">
      <w:start w:val="1"/>
      <w:numFmt w:val="bullet"/>
      <w:lvlText w:val=""/>
      <w:lvlJc w:val="left"/>
      <w:pPr>
        <w:ind w:left="3240" w:hanging="360"/>
      </w:pPr>
      <w:rPr>
        <w:rFonts w:ascii="Symbol" w:hAnsi="Symbol" w:hint="default"/>
      </w:rPr>
    </w:lvl>
    <w:lvl w:ilvl="4" w:tplc="3C68CFC0" w:tentative="1">
      <w:start w:val="1"/>
      <w:numFmt w:val="bullet"/>
      <w:lvlText w:val="o"/>
      <w:lvlJc w:val="left"/>
      <w:pPr>
        <w:ind w:left="3960" w:hanging="360"/>
      </w:pPr>
      <w:rPr>
        <w:rFonts w:ascii="Courier New" w:hAnsi="Courier New" w:cs="Courier New" w:hint="default"/>
      </w:rPr>
    </w:lvl>
    <w:lvl w:ilvl="5" w:tplc="8404FB84" w:tentative="1">
      <w:start w:val="1"/>
      <w:numFmt w:val="bullet"/>
      <w:lvlText w:val=""/>
      <w:lvlJc w:val="left"/>
      <w:pPr>
        <w:ind w:left="4680" w:hanging="360"/>
      </w:pPr>
      <w:rPr>
        <w:rFonts w:ascii="Wingdings" w:hAnsi="Wingdings" w:hint="default"/>
      </w:rPr>
    </w:lvl>
    <w:lvl w:ilvl="6" w:tplc="7BFE3B00" w:tentative="1">
      <w:start w:val="1"/>
      <w:numFmt w:val="bullet"/>
      <w:lvlText w:val=""/>
      <w:lvlJc w:val="left"/>
      <w:pPr>
        <w:ind w:left="5400" w:hanging="360"/>
      </w:pPr>
      <w:rPr>
        <w:rFonts w:ascii="Symbol" w:hAnsi="Symbol" w:hint="default"/>
      </w:rPr>
    </w:lvl>
    <w:lvl w:ilvl="7" w:tplc="F8BAAD1E" w:tentative="1">
      <w:start w:val="1"/>
      <w:numFmt w:val="bullet"/>
      <w:lvlText w:val="o"/>
      <w:lvlJc w:val="left"/>
      <w:pPr>
        <w:ind w:left="6120" w:hanging="360"/>
      </w:pPr>
      <w:rPr>
        <w:rFonts w:ascii="Courier New" w:hAnsi="Courier New" w:cs="Courier New" w:hint="default"/>
      </w:rPr>
    </w:lvl>
    <w:lvl w:ilvl="8" w:tplc="F306F740" w:tentative="1">
      <w:start w:val="1"/>
      <w:numFmt w:val="bullet"/>
      <w:lvlText w:val=""/>
      <w:lvlJc w:val="left"/>
      <w:pPr>
        <w:ind w:left="6840" w:hanging="360"/>
      </w:pPr>
      <w:rPr>
        <w:rFonts w:ascii="Wingdings" w:hAnsi="Wingdings" w:hint="default"/>
      </w:rPr>
    </w:lvl>
  </w:abstractNum>
  <w:abstractNum w:abstractNumId="6" w15:restartNumberingAfterBreak="0">
    <w:nsid w:val="3A3659E0"/>
    <w:multiLevelType w:val="multilevel"/>
    <w:tmpl w:val="1BB07470"/>
    <w:lvl w:ilvl="0">
      <w:start w:val="1"/>
      <w:numFmt w:val="decimal"/>
      <w:lvlText w:val="%1.0"/>
      <w:lvlJc w:val="left"/>
      <w:pPr>
        <w:ind w:left="360" w:hanging="360"/>
      </w:pPr>
      <w:rPr>
        <w:rFonts w:hint="default"/>
      </w:rPr>
    </w:lvl>
    <w:lvl w:ilvl="1">
      <w:start w:val="1"/>
      <w:numFmt w:val="decimal"/>
      <w:lvlText w:val="%1.%2"/>
      <w:lvlJc w:val="left"/>
      <w:pPr>
        <w:ind w:left="643"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7" w15:restartNumberingAfterBreak="0">
    <w:nsid w:val="410822DA"/>
    <w:multiLevelType w:val="hybridMultilevel"/>
    <w:tmpl w:val="7A34B688"/>
    <w:lvl w:ilvl="0" w:tplc="A53ED130">
      <w:start w:val="1"/>
      <w:numFmt w:val="bullet"/>
      <w:lvlText w:val=""/>
      <w:lvlJc w:val="left"/>
      <w:pPr>
        <w:ind w:left="1800" w:hanging="360"/>
      </w:pPr>
      <w:rPr>
        <w:rFonts w:ascii="Symbol" w:hAnsi="Symbol" w:hint="default"/>
      </w:rPr>
    </w:lvl>
    <w:lvl w:ilvl="1" w:tplc="AF5C0D0E" w:tentative="1">
      <w:start w:val="1"/>
      <w:numFmt w:val="bullet"/>
      <w:lvlText w:val="o"/>
      <w:lvlJc w:val="left"/>
      <w:pPr>
        <w:ind w:left="2520" w:hanging="360"/>
      </w:pPr>
      <w:rPr>
        <w:rFonts w:ascii="Courier New" w:hAnsi="Courier New" w:cs="Courier New" w:hint="default"/>
      </w:rPr>
    </w:lvl>
    <w:lvl w:ilvl="2" w:tplc="57A61644" w:tentative="1">
      <w:start w:val="1"/>
      <w:numFmt w:val="bullet"/>
      <w:lvlText w:val=""/>
      <w:lvlJc w:val="left"/>
      <w:pPr>
        <w:ind w:left="3240" w:hanging="360"/>
      </w:pPr>
      <w:rPr>
        <w:rFonts w:ascii="Wingdings" w:hAnsi="Wingdings" w:hint="default"/>
      </w:rPr>
    </w:lvl>
    <w:lvl w:ilvl="3" w:tplc="A796BC54" w:tentative="1">
      <w:start w:val="1"/>
      <w:numFmt w:val="bullet"/>
      <w:lvlText w:val=""/>
      <w:lvlJc w:val="left"/>
      <w:pPr>
        <w:ind w:left="3960" w:hanging="360"/>
      </w:pPr>
      <w:rPr>
        <w:rFonts w:ascii="Symbol" w:hAnsi="Symbol" w:hint="default"/>
      </w:rPr>
    </w:lvl>
    <w:lvl w:ilvl="4" w:tplc="659EE964" w:tentative="1">
      <w:start w:val="1"/>
      <w:numFmt w:val="bullet"/>
      <w:lvlText w:val="o"/>
      <w:lvlJc w:val="left"/>
      <w:pPr>
        <w:ind w:left="4680" w:hanging="360"/>
      </w:pPr>
      <w:rPr>
        <w:rFonts w:ascii="Courier New" w:hAnsi="Courier New" w:cs="Courier New" w:hint="default"/>
      </w:rPr>
    </w:lvl>
    <w:lvl w:ilvl="5" w:tplc="443C2172" w:tentative="1">
      <w:start w:val="1"/>
      <w:numFmt w:val="bullet"/>
      <w:lvlText w:val=""/>
      <w:lvlJc w:val="left"/>
      <w:pPr>
        <w:ind w:left="5400" w:hanging="360"/>
      </w:pPr>
      <w:rPr>
        <w:rFonts w:ascii="Wingdings" w:hAnsi="Wingdings" w:hint="default"/>
      </w:rPr>
    </w:lvl>
    <w:lvl w:ilvl="6" w:tplc="5C3245C0" w:tentative="1">
      <w:start w:val="1"/>
      <w:numFmt w:val="bullet"/>
      <w:lvlText w:val=""/>
      <w:lvlJc w:val="left"/>
      <w:pPr>
        <w:ind w:left="6120" w:hanging="360"/>
      </w:pPr>
      <w:rPr>
        <w:rFonts w:ascii="Symbol" w:hAnsi="Symbol" w:hint="default"/>
      </w:rPr>
    </w:lvl>
    <w:lvl w:ilvl="7" w:tplc="3BD4B556" w:tentative="1">
      <w:start w:val="1"/>
      <w:numFmt w:val="bullet"/>
      <w:lvlText w:val="o"/>
      <w:lvlJc w:val="left"/>
      <w:pPr>
        <w:ind w:left="6840" w:hanging="360"/>
      </w:pPr>
      <w:rPr>
        <w:rFonts w:ascii="Courier New" w:hAnsi="Courier New" w:cs="Courier New" w:hint="default"/>
      </w:rPr>
    </w:lvl>
    <w:lvl w:ilvl="8" w:tplc="1E4E023A" w:tentative="1">
      <w:start w:val="1"/>
      <w:numFmt w:val="bullet"/>
      <w:lvlText w:val=""/>
      <w:lvlJc w:val="left"/>
      <w:pPr>
        <w:ind w:left="7560" w:hanging="360"/>
      </w:pPr>
      <w:rPr>
        <w:rFonts w:ascii="Wingdings" w:hAnsi="Wingdings" w:hint="default"/>
      </w:rPr>
    </w:lvl>
  </w:abstractNum>
  <w:abstractNum w:abstractNumId="8" w15:restartNumberingAfterBreak="0">
    <w:nsid w:val="428B1697"/>
    <w:multiLevelType w:val="hybridMultilevel"/>
    <w:tmpl w:val="C50E334A"/>
    <w:lvl w:ilvl="0" w:tplc="0C090001">
      <w:start w:val="1"/>
      <w:numFmt w:val="bullet"/>
      <w:lvlText w:val=""/>
      <w:lvlJc w:val="left"/>
      <w:pPr>
        <w:ind w:left="3600" w:hanging="360"/>
      </w:pPr>
      <w:rPr>
        <w:rFonts w:ascii="Symbol" w:hAnsi="Symbol" w:hint="default"/>
      </w:rPr>
    </w:lvl>
    <w:lvl w:ilvl="1" w:tplc="0C090003" w:tentative="1">
      <w:start w:val="1"/>
      <w:numFmt w:val="bullet"/>
      <w:lvlText w:val="o"/>
      <w:lvlJc w:val="left"/>
      <w:pPr>
        <w:ind w:left="4320" w:hanging="360"/>
      </w:pPr>
      <w:rPr>
        <w:rFonts w:ascii="Courier New" w:hAnsi="Courier New" w:cs="Courier New" w:hint="default"/>
      </w:rPr>
    </w:lvl>
    <w:lvl w:ilvl="2" w:tplc="0C090005" w:tentative="1">
      <w:start w:val="1"/>
      <w:numFmt w:val="bullet"/>
      <w:lvlText w:val=""/>
      <w:lvlJc w:val="left"/>
      <w:pPr>
        <w:ind w:left="5040" w:hanging="360"/>
      </w:pPr>
      <w:rPr>
        <w:rFonts w:ascii="Wingdings" w:hAnsi="Wingdings" w:hint="default"/>
      </w:rPr>
    </w:lvl>
    <w:lvl w:ilvl="3" w:tplc="0C090001" w:tentative="1">
      <w:start w:val="1"/>
      <w:numFmt w:val="bullet"/>
      <w:lvlText w:val=""/>
      <w:lvlJc w:val="left"/>
      <w:pPr>
        <w:ind w:left="5760" w:hanging="360"/>
      </w:pPr>
      <w:rPr>
        <w:rFonts w:ascii="Symbol" w:hAnsi="Symbol" w:hint="default"/>
      </w:rPr>
    </w:lvl>
    <w:lvl w:ilvl="4" w:tplc="0C090003" w:tentative="1">
      <w:start w:val="1"/>
      <w:numFmt w:val="bullet"/>
      <w:lvlText w:val="o"/>
      <w:lvlJc w:val="left"/>
      <w:pPr>
        <w:ind w:left="6480" w:hanging="360"/>
      </w:pPr>
      <w:rPr>
        <w:rFonts w:ascii="Courier New" w:hAnsi="Courier New" w:cs="Courier New" w:hint="default"/>
      </w:rPr>
    </w:lvl>
    <w:lvl w:ilvl="5" w:tplc="0C090005" w:tentative="1">
      <w:start w:val="1"/>
      <w:numFmt w:val="bullet"/>
      <w:lvlText w:val=""/>
      <w:lvlJc w:val="left"/>
      <w:pPr>
        <w:ind w:left="7200" w:hanging="360"/>
      </w:pPr>
      <w:rPr>
        <w:rFonts w:ascii="Wingdings" w:hAnsi="Wingdings" w:hint="default"/>
      </w:rPr>
    </w:lvl>
    <w:lvl w:ilvl="6" w:tplc="0C090001" w:tentative="1">
      <w:start w:val="1"/>
      <w:numFmt w:val="bullet"/>
      <w:lvlText w:val=""/>
      <w:lvlJc w:val="left"/>
      <w:pPr>
        <w:ind w:left="7920" w:hanging="360"/>
      </w:pPr>
      <w:rPr>
        <w:rFonts w:ascii="Symbol" w:hAnsi="Symbol" w:hint="default"/>
      </w:rPr>
    </w:lvl>
    <w:lvl w:ilvl="7" w:tplc="0C090003" w:tentative="1">
      <w:start w:val="1"/>
      <w:numFmt w:val="bullet"/>
      <w:lvlText w:val="o"/>
      <w:lvlJc w:val="left"/>
      <w:pPr>
        <w:ind w:left="8640" w:hanging="360"/>
      </w:pPr>
      <w:rPr>
        <w:rFonts w:ascii="Courier New" w:hAnsi="Courier New" w:cs="Courier New" w:hint="default"/>
      </w:rPr>
    </w:lvl>
    <w:lvl w:ilvl="8" w:tplc="0C090005" w:tentative="1">
      <w:start w:val="1"/>
      <w:numFmt w:val="bullet"/>
      <w:lvlText w:val=""/>
      <w:lvlJc w:val="left"/>
      <w:pPr>
        <w:ind w:left="9360" w:hanging="360"/>
      </w:pPr>
      <w:rPr>
        <w:rFonts w:ascii="Wingdings" w:hAnsi="Wingdings" w:hint="default"/>
      </w:rPr>
    </w:lvl>
  </w:abstractNum>
  <w:abstractNum w:abstractNumId="9" w15:restartNumberingAfterBreak="0">
    <w:nsid w:val="45C1482C"/>
    <w:multiLevelType w:val="hybridMultilevel"/>
    <w:tmpl w:val="4C026C80"/>
    <w:lvl w:ilvl="0" w:tplc="6082AF66">
      <w:numFmt w:val="bullet"/>
      <w:lvlText w:val="-"/>
      <w:lvlJc w:val="left"/>
      <w:pPr>
        <w:ind w:left="720" w:hanging="360"/>
      </w:pPr>
      <w:rPr>
        <w:rFonts w:ascii="Calibri" w:eastAsiaTheme="minorHAnsi" w:hAnsi="Calibri" w:cs="Calibri" w:hint="default"/>
      </w:rPr>
    </w:lvl>
    <w:lvl w:ilvl="1" w:tplc="91A8677C" w:tentative="1">
      <w:start w:val="1"/>
      <w:numFmt w:val="bullet"/>
      <w:lvlText w:val="o"/>
      <w:lvlJc w:val="left"/>
      <w:pPr>
        <w:ind w:left="1440" w:hanging="360"/>
      </w:pPr>
      <w:rPr>
        <w:rFonts w:ascii="Courier New" w:hAnsi="Courier New" w:cs="Courier New" w:hint="default"/>
      </w:rPr>
    </w:lvl>
    <w:lvl w:ilvl="2" w:tplc="71EC0D5A" w:tentative="1">
      <w:start w:val="1"/>
      <w:numFmt w:val="bullet"/>
      <w:lvlText w:val=""/>
      <w:lvlJc w:val="left"/>
      <w:pPr>
        <w:ind w:left="2160" w:hanging="360"/>
      </w:pPr>
      <w:rPr>
        <w:rFonts w:ascii="Wingdings" w:hAnsi="Wingdings" w:hint="default"/>
      </w:rPr>
    </w:lvl>
    <w:lvl w:ilvl="3" w:tplc="A1FE3BB8" w:tentative="1">
      <w:start w:val="1"/>
      <w:numFmt w:val="bullet"/>
      <w:lvlText w:val=""/>
      <w:lvlJc w:val="left"/>
      <w:pPr>
        <w:ind w:left="2880" w:hanging="360"/>
      </w:pPr>
      <w:rPr>
        <w:rFonts w:ascii="Symbol" w:hAnsi="Symbol" w:hint="default"/>
      </w:rPr>
    </w:lvl>
    <w:lvl w:ilvl="4" w:tplc="623AA224" w:tentative="1">
      <w:start w:val="1"/>
      <w:numFmt w:val="bullet"/>
      <w:lvlText w:val="o"/>
      <w:lvlJc w:val="left"/>
      <w:pPr>
        <w:ind w:left="3600" w:hanging="360"/>
      </w:pPr>
      <w:rPr>
        <w:rFonts w:ascii="Courier New" w:hAnsi="Courier New" w:cs="Courier New" w:hint="default"/>
      </w:rPr>
    </w:lvl>
    <w:lvl w:ilvl="5" w:tplc="E14E01D2" w:tentative="1">
      <w:start w:val="1"/>
      <w:numFmt w:val="bullet"/>
      <w:lvlText w:val=""/>
      <w:lvlJc w:val="left"/>
      <w:pPr>
        <w:ind w:left="4320" w:hanging="360"/>
      </w:pPr>
      <w:rPr>
        <w:rFonts w:ascii="Wingdings" w:hAnsi="Wingdings" w:hint="default"/>
      </w:rPr>
    </w:lvl>
    <w:lvl w:ilvl="6" w:tplc="1242B420" w:tentative="1">
      <w:start w:val="1"/>
      <w:numFmt w:val="bullet"/>
      <w:lvlText w:val=""/>
      <w:lvlJc w:val="left"/>
      <w:pPr>
        <w:ind w:left="5040" w:hanging="360"/>
      </w:pPr>
      <w:rPr>
        <w:rFonts w:ascii="Symbol" w:hAnsi="Symbol" w:hint="default"/>
      </w:rPr>
    </w:lvl>
    <w:lvl w:ilvl="7" w:tplc="BA420720" w:tentative="1">
      <w:start w:val="1"/>
      <w:numFmt w:val="bullet"/>
      <w:lvlText w:val="o"/>
      <w:lvlJc w:val="left"/>
      <w:pPr>
        <w:ind w:left="5760" w:hanging="360"/>
      </w:pPr>
      <w:rPr>
        <w:rFonts w:ascii="Courier New" w:hAnsi="Courier New" w:cs="Courier New" w:hint="default"/>
      </w:rPr>
    </w:lvl>
    <w:lvl w:ilvl="8" w:tplc="A830C582" w:tentative="1">
      <w:start w:val="1"/>
      <w:numFmt w:val="bullet"/>
      <w:lvlText w:val=""/>
      <w:lvlJc w:val="left"/>
      <w:pPr>
        <w:ind w:left="6480" w:hanging="360"/>
      </w:pPr>
      <w:rPr>
        <w:rFonts w:ascii="Wingdings" w:hAnsi="Wingdings" w:hint="default"/>
      </w:rPr>
    </w:lvl>
  </w:abstractNum>
  <w:abstractNum w:abstractNumId="10" w15:restartNumberingAfterBreak="0">
    <w:nsid w:val="462C37A1"/>
    <w:multiLevelType w:val="hybridMultilevel"/>
    <w:tmpl w:val="597A270E"/>
    <w:lvl w:ilvl="0" w:tplc="0D40A72E">
      <w:start w:val="1"/>
      <w:numFmt w:val="decimal"/>
      <w:lvlText w:val="%1."/>
      <w:lvlJc w:val="left"/>
      <w:pPr>
        <w:ind w:left="720" w:hanging="360"/>
      </w:pPr>
      <w:rPr>
        <w:rFonts w:hint="default"/>
      </w:rPr>
    </w:lvl>
    <w:lvl w:ilvl="1" w:tplc="06B0E26C" w:tentative="1">
      <w:start w:val="1"/>
      <w:numFmt w:val="lowerLetter"/>
      <w:lvlText w:val="%2."/>
      <w:lvlJc w:val="left"/>
      <w:pPr>
        <w:ind w:left="1440" w:hanging="360"/>
      </w:pPr>
    </w:lvl>
    <w:lvl w:ilvl="2" w:tplc="E050128C" w:tentative="1">
      <w:start w:val="1"/>
      <w:numFmt w:val="lowerRoman"/>
      <w:lvlText w:val="%3."/>
      <w:lvlJc w:val="right"/>
      <w:pPr>
        <w:ind w:left="2160" w:hanging="180"/>
      </w:pPr>
    </w:lvl>
    <w:lvl w:ilvl="3" w:tplc="F2041B0E" w:tentative="1">
      <w:start w:val="1"/>
      <w:numFmt w:val="decimal"/>
      <w:lvlText w:val="%4."/>
      <w:lvlJc w:val="left"/>
      <w:pPr>
        <w:ind w:left="2880" w:hanging="360"/>
      </w:pPr>
    </w:lvl>
    <w:lvl w:ilvl="4" w:tplc="71147830" w:tentative="1">
      <w:start w:val="1"/>
      <w:numFmt w:val="lowerLetter"/>
      <w:lvlText w:val="%5."/>
      <w:lvlJc w:val="left"/>
      <w:pPr>
        <w:ind w:left="3600" w:hanging="360"/>
      </w:pPr>
    </w:lvl>
    <w:lvl w:ilvl="5" w:tplc="534CE4E8" w:tentative="1">
      <w:start w:val="1"/>
      <w:numFmt w:val="lowerRoman"/>
      <w:lvlText w:val="%6."/>
      <w:lvlJc w:val="right"/>
      <w:pPr>
        <w:ind w:left="4320" w:hanging="180"/>
      </w:pPr>
    </w:lvl>
    <w:lvl w:ilvl="6" w:tplc="4D2C1B6C" w:tentative="1">
      <w:start w:val="1"/>
      <w:numFmt w:val="decimal"/>
      <w:lvlText w:val="%7."/>
      <w:lvlJc w:val="left"/>
      <w:pPr>
        <w:ind w:left="5040" w:hanging="360"/>
      </w:pPr>
    </w:lvl>
    <w:lvl w:ilvl="7" w:tplc="5D9A64C0" w:tentative="1">
      <w:start w:val="1"/>
      <w:numFmt w:val="lowerLetter"/>
      <w:lvlText w:val="%8."/>
      <w:lvlJc w:val="left"/>
      <w:pPr>
        <w:ind w:left="5760" w:hanging="360"/>
      </w:pPr>
    </w:lvl>
    <w:lvl w:ilvl="8" w:tplc="AB569F96" w:tentative="1">
      <w:start w:val="1"/>
      <w:numFmt w:val="lowerRoman"/>
      <w:lvlText w:val="%9."/>
      <w:lvlJc w:val="right"/>
      <w:pPr>
        <w:ind w:left="6480" w:hanging="180"/>
      </w:pPr>
    </w:lvl>
  </w:abstractNum>
  <w:abstractNum w:abstractNumId="11" w15:restartNumberingAfterBreak="0">
    <w:nsid w:val="48070582"/>
    <w:multiLevelType w:val="hybridMultilevel"/>
    <w:tmpl w:val="ED3CBED6"/>
    <w:lvl w:ilvl="0" w:tplc="0C090001">
      <w:start w:val="1"/>
      <w:numFmt w:val="bullet"/>
      <w:lvlText w:val=""/>
      <w:lvlJc w:val="left"/>
      <w:pPr>
        <w:ind w:left="3600" w:hanging="360"/>
      </w:pPr>
      <w:rPr>
        <w:rFonts w:ascii="Symbol" w:hAnsi="Symbol" w:hint="default"/>
      </w:rPr>
    </w:lvl>
    <w:lvl w:ilvl="1" w:tplc="0C090003" w:tentative="1">
      <w:start w:val="1"/>
      <w:numFmt w:val="bullet"/>
      <w:lvlText w:val="o"/>
      <w:lvlJc w:val="left"/>
      <w:pPr>
        <w:ind w:left="4320" w:hanging="360"/>
      </w:pPr>
      <w:rPr>
        <w:rFonts w:ascii="Courier New" w:hAnsi="Courier New" w:cs="Courier New" w:hint="default"/>
      </w:rPr>
    </w:lvl>
    <w:lvl w:ilvl="2" w:tplc="0C090005" w:tentative="1">
      <w:start w:val="1"/>
      <w:numFmt w:val="bullet"/>
      <w:lvlText w:val=""/>
      <w:lvlJc w:val="left"/>
      <w:pPr>
        <w:ind w:left="5040" w:hanging="360"/>
      </w:pPr>
      <w:rPr>
        <w:rFonts w:ascii="Wingdings" w:hAnsi="Wingdings" w:hint="default"/>
      </w:rPr>
    </w:lvl>
    <w:lvl w:ilvl="3" w:tplc="0C090001" w:tentative="1">
      <w:start w:val="1"/>
      <w:numFmt w:val="bullet"/>
      <w:lvlText w:val=""/>
      <w:lvlJc w:val="left"/>
      <w:pPr>
        <w:ind w:left="5760" w:hanging="360"/>
      </w:pPr>
      <w:rPr>
        <w:rFonts w:ascii="Symbol" w:hAnsi="Symbol" w:hint="default"/>
      </w:rPr>
    </w:lvl>
    <w:lvl w:ilvl="4" w:tplc="0C090003" w:tentative="1">
      <w:start w:val="1"/>
      <w:numFmt w:val="bullet"/>
      <w:lvlText w:val="o"/>
      <w:lvlJc w:val="left"/>
      <w:pPr>
        <w:ind w:left="6480" w:hanging="360"/>
      </w:pPr>
      <w:rPr>
        <w:rFonts w:ascii="Courier New" w:hAnsi="Courier New" w:cs="Courier New" w:hint="default"/>
      </w:rPr>
    </w:lvl>
    <w:lvl w:ilvl="5" w:tplc="0C090005" w:tentative="1">
      <w:start w:val="1"/>
      <w:numFmt w:val="bullet"/>
      <w:lvlText w:val=""/>
      <w:lvlJc w:val="left"/>
      <w:pPr>
        <w:ind w:left="7200" w:hanging="360"/>
      </w:pPr>
      <w:rPr>
        <w:rFonts w:ascii="Wingdings" w:hAnsi="Wingdings" w:hint="default"/>
      </w:rPr>
    </w:lvl>
    <w:lvl w:ilvl="6" w:tplc="0C090001" w:tentative="1">
      <w:start w:val="1"/>
      <w:numFmt w:val="bullet"/>
      <w:lvlText w:val=""/>
      <w:lvlJc w:val="left"/>
      <w:pPr>
        <w:ind w:left="7920" w:hanging="360"/>
      </w:pPr>
      <w:rPr>
        <w:rFonts w:ascii="Symbol" w:hAnsi="Symbol" w:hint="default"/>
      </w:rPr>
    </w:lvl>
    <w:lvl w:ilvl="7" w:tplc="0C090003" w:tentative="1">
      <w:start w:val="1"/>
      <w:numFmt w:val="bullet"/>
      <w:lvlText w:val="o"/>
      <w:lvlJc w:val="left"/>
      <w:pPr>
        <w:ind w:left="8640" w:hanging="360"/>
      </w:pPr>
      <w:rPr>
        <w:rFonts w:ascii="Courier New" w:hAnsi="Courier New" w:cs="Courier New" w:hint="default"/>
      </w:rPr>
    </w:lvl>
    <w:lvl w:ilvl="8" w:tplc="0C090005" w:tentative="1">
      <w:start w:val="1"/>
      <w:numFmt w:val="bullet"/>
      <w:lvlText w:val=""/>
      <w:lvlJc w:val="left"/>
      <w:pPr>
        <w:ind w:left="9360" w:hanging="360"/>
      </w:pPr>
      <w:rPr>
        <w:rFonts w:ascii="Wingdings" w:hAnsi="Wingdings" w:hint="default"/>
      </w:rPr>
    </w:lvl>
  </w:abstractNum>
  <w:abstractNum w:abstractNumId="12" w15:restartNumberingAfterBreak="0">
    <w:nsid w:val="4CB74B59"/>
    <w:multiLevelType w:val="hybridMultilevel"/>
    <w:tmpl w:val="C1600240"/>
    <w:lvl w:ilvl="0" w:tplc="1B3C14BE">
      <w:start w:val="1"/>
      <w:numFmt w:val="bullet"/>
      <w:lvlText w:val=""/>
      <w:lvlJc w:val="left"/>
      <w:pPr>
        <w:ind w:left="720" w:hanging="360"/>
      </w:pPr>
      <w:rPr>
        <w:rFonts w:ascii="Symbol" w:hAnsi="Symbol" w:hint="default"/>
      </w:rPr>
    </w:lvl>
    <w:lvl w:ilvl="1" w:tplc="06DA1890" w:tentative="1">
      <w:start w:val="1"/>
      <w:numFmt w:val="bullet"/>
      <w:lvlText w:val="o"/>
      <w:lvlJc w:val="left"/>
      <w:pPr>
        <w:ind w:left="1440" w:hanging="360"/>
      </w:pPr>
      <w:rPr>
        <w:rFonts w:ascii="Courier New" w:hAnsi="Courier New" w:cs="Courier New" w:hint="default"/>
      </w:rPr>
    </w:lvl>
    <w:lvl w:ilvl="2" w:tplc="AA02BD02" w:tentative="1">
      <w:start w:val="1"/>
      <w:numFmt w:val="bullet"/>
      <w:lvlText w:val=""/>
      <w:lvlJc w:val="left"/>
      <w:pPr>
        <w:ind w:left="2160" w:hanging="360"/>
      </w:pPr>
      <w:rPr>
        <w:rFonts w:ascii="Wingdings" w:hAnsi="Wingdings" w:hint="default"/>
      </w:rPr>
    </w:lvl>
    <w:lvl w:ilvl="3" w:tplc="A3E2C232" w:tentative="1">
      <w:start w:val="1"/>
      <w:numFmt w:val="bullet"/>
      <w:lvlText w:val=""/>
      <w:lvlJc w:val="left"/>
      <w:pPr>
        <w:ind w:left="2880" w:hanging="360"/>
      </w:pPr>
      <w:rPr>
        <w:rFonts w:ascii="Symbol" w:hAnsi="Symbol" w:hint="default"/>
      </w:rPr>
    </w:lvl>
    <w:lvl w:ilvl="4" w:tplc="93385476" w:tentative="1">
      <w:start w:val="1"/>
      <w:numFmt w:val="bullet"/>
      <w:lvlText w:val="o"/>
      <w:lvlJc w:val="left"/>
      <w:pPr>
        <w:ind w:left="3600" w:hanging="360"/>
      </w:pPr>
      <w:rPr>
        <w:rFonts w:ascii="Courier New" w:hAnsi="Courier New" w:cs="Courier New" w:hint="default"/>
      </w:rPr>
    </w:lvl>
    <w:lvl w:ilvl="5" w:tplc="B09CBC78" w:tentative="1">
      <w:start w:val="1"/>
      <w:numFmt w:val="bullet"/>
      <w:lvlText w:val=""/>
      <w:lvlJc w:val="left"/>
      <w:pPr>
        <w:ind w:left="4320" w:hanging="360"/>
      </w:pPr>
      <w:rPr>
        <w:rFonts w:ascii="Wingdings" w:hAnsi="Wingdings" w:hint="default"/>
      </w:rPr>
    </w:lvl>
    <w:lvl w:ilvl="6" w:tplc="DFB84050" w:tentative="1">
      <w:start w:val="1"/>
      <w:numFmt w:val="bullet"/>
      <w:lvlText w:val=""/>
      <w:lvlJc w:val="left"/>
      <w:pPr>
        <w:ind w:left="5040" w:hanging="360"/>
      </w:pPr>
      <w:rPr>
        <w:rFonts w:ascii="Symbol" w:hAnsi="Symbol" w:hint="default"/>
      </w:rPr>
    </w:lvl>
    <w:lvl w:ilvl="7" w:tplc="BAA6EFC0" w:tentative="1">
      <w:start w:val="1"/>
      <w:numFmt w:val="bullet"/>
      <w:lvlText w:val="o"/>
      <w:lvlJc w:val="left"/>
      <w:pPr>
        <w:ind w:left="5760" w:hanging="360"/>
      </w:pPr>
      <w:rPr>
        <w:rFonts w:ascii="Courier New" w:hAnsi="Courier New" w:cs="Courier New" w:hint="default"/>
      </w:rPr>
    </w:lvl>
    <w:lvl w:ilvl="8" w:tplc="4D7C1888" w:tentative="1">
      <w:start w:val="1"/>
      <w:numFmt w:val="bullet"/>
      <w:lvlText w:val=""/>
      <w:lvlJc w:val="left"/>
      <w:pPr>
        <w:ind w:left="6480" w:hanging="360"/>
      </w:pPr>
      <w:rPr>
        <w:rFonts w:ascii="Wingdings" w:hAnsi="Wingdings" w:hint="default"/>
      </w:rPr>
    </w:lvl>
  </w:abstractNum>
  <w:abstractNum w:abstractNumId="13" w15:restartNumberingAfterBreak="0">
    <w:nsid w:val="50B87090"/>
    <w:multiLevelType w:val="hybridMultilevel"/>
    <w:tmpl w:val="8E8AB3F8"/>
    <w:lvl w:ilvl="0" w:tplc="ACE41ADC">
      <w:numFmt w:val="bullet"/>
      <w:lvlText w:val="-"/>
      <w:lvlJc w:val="left"/>
      <w:pPr>
        <w:ind w:left="720" w:hanging="360"/>
      </w:pPr>
      <w:rPr>
        <w:rFonts w:ascii="Calibri" w:eastAsiaTheme="minorHAnsi" w:hAnsi="Calibri" w:cs="Calibri" w:hint="default"/>
      </w:rPr>
    </w:lvl>
    <w:lvl w:ilvl="1" w:tplc="B3A2F3B4" w:tentative="1">
      <w:start w:val="1"/>
      <w:numFmt w:val="bullet"/>
      <w:lvlText w:val="o"/>
      <w:lvlJc w:val="left"/>
      <w:pPr>
        <w:ind w:left="1440" w:hanging="360"/>
      </w:pPr>
      <w:rPr>
        <w:rFonts w:ascii="Courier New" w:hAnsi="Courier New" w:cs="Courier New" w:hint="default"/>
      </w:rPr>
    </w:lvl>
    <w:lvl w:ilvl="2" w:tplc="FAE0E604" w:tentative="1">
      <w:start w:val="1"/>
      <w:numFmt w:val="bullet"/>
      <w:lvlText w:val=""/>
      <w:lvlJc w:val="left"/>
      <w:pPr>
        <w:ind w:left="2160" w:hanging="360"/>
      </w:pPr>
      <w:rPr>
        <w:rFonts w:ascii="Wingdings" w:hAnsi="Wingdings" w:hint="default"/>
      </w:rPr>
    </w:lvl>
    <w:lvl w:ilvl="3" w:tplc="D29E72D2" w:tentative="1">
      <w:start w:val="1"/>
      <w:numFmt w:val="bullet"/>
      <w:lvlText w:val=""/>
      <w:lvlJc w:val="left"/>
      <w:pPr>
        <w:ind w:left="2880" w:hanging="360"/>
      </w:pPr>
      <w:rPr>
        <w:rFonts w:ascii="Symbol" w:hAnsi="Symbol" w:hint="default"/>
      </w:rPr>
    </w:lvl>
    <w:lvl w:ilvl="4" w:tplc="5126A7B8" w:tentative="1">
      <w:start w:val="1"/>
      <w:numFmt w:val="bullet"/>
      <w:lvlText w:val="o"/>
      <w:lvlJc w:val="left"/>
      <w:pPr>
        <w:ind w:left="3600" w:hanging="360"/>
      </w:pPr>
      <w:rPr>
        <w:rFonts w:ascii="Courier New" w:hAnsi="Courier New" w:cs="Courier New" w:hint="default"/>
      </w:rPr>
    </w:lvl>
    <w:lvl w:ilvl="5" w:tplc="E876AEB8" w:tentative="1">
      <w:start w:val="1"/>
      <w:numFmt w:val="bullet"/>
      <w:lvlText w:val=""/>
      <w:lvlJc w:val="left"/>
      <w:pPr>
        <w:ind w:left="4320" w:hanging="360"/>
      </w:pPr>
      <w:rPr>
        <w:rFonts w:ascii="Wingdings" w:hAnsi="Wingdings" w:hint="default"/>
      </w:rPr>
    </w:lvl>
    <w:lvl w:ilvl="6" w:tplc="516859B6" w:tentative="1">
      <w:start w:val="1"/>
      <w:numFmt w:val="bullet"/>
      <w:lvlText w:val=""/>
      <w:lvlJc w:val="left"/>
      <w:pPr>
        <w:ind w:left="5040" w:hanging="360"/>
      </w:pPr>
      <w:rPr>
        <w:rFonts w:ascii="Symbol" w:hAnsi="Symbol" w:hint="default"/>
      </w:rPr>
    </w:lvl>
    <w:lvl w:ilvl="7" w:tplc="F718E9FA" w:tentative="1">
      <w:start w:val="1"/>
      <w:numFmt w:val="bullet"/>
      <w:lvlText w:val="o"/>
      <w:lvlJc w:val="left"/>
      <w:pPr>
        <w:ind w:left="5760" w:hanging="360"/>
      </w:pPr>
      <w:rPr>
        <w:rFonts w:ascii="Courier New" w:hAnsi="Courier New" w:cs="Courier New" w:hint="default"/>
      </w:rPr>
    </w:lvl>
    <w:lvl w:ilvl="8" w:tplc="A4584D2E" w:tentative="1">
      <w:start w:val="1"/>
      <w:numFmt w:val="bullet"/>
      <w:lvlText w:val=""/>
      <w:lvlJc w:val="left"/>
      <w:pPr>
        <w:ind w:left="6480" w:hanging="360"/>
      </w:pPr>
      <w:rPr>
        <w:rFonts w:ascii="Wingdings" w:hAnsi="Wingdings" w:hint="default"/>
      </w:rPr>
    </w:lvl>
  </w:abstractNum>
  <w:abstractNum w:abstractNumId="14" w15:restartNumberingAfterBreak="0">
    <w:nsid w:val="54882586"/>
    <w:multiLevelType w:val="hybridMultilevel"/>
    <w:tmpl w:val="157A624C"/>
    <w:lvl w:ilvl="0" w:tplc="6F381796">
      <w:start w:val="10"/>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5ACB662A"/>
    <w:multiLevelType w:val="hybridMultilevel"/>
    <w:tmpl w:val="4CFA8408"/>
    <w:lvl w:ilvl="0" w:tplc="0C09000F">
      <w:start w:val="1"/>
      <w:numFmt w:val="decimal"/>
      <w:lvlText w:val="%1."/>
      <w:lvlJc w:val="left"/>
      <w:pPr>
        <w:ind w:left="3600" w:hanging="360"/>
      </w:pPr>
    </w:lvl>
    <w:lvl w:ilvl="1" w:tplc="0C090019" w:tentative="1">
      <w:start w:val="1"/>
      <w:numFmt w:val="lowerLetter"/>
      <w:lvlText w:val="%2."/>
      <w:lvlJc w:val="left"/>
      <w:pPr>
        <w:ind w:left="4320" w:hanging="360"/>
      </w:pPr>
    </w:lvl>
    <w:lvl w:ilvl="2" w:tplc="0C09001B" w:tentative="1">
      <w:start w:val="1"/>
      <w:numFmt w:val="lowerRoman"/>
      <w:lvlText w:val="%3."/>
      <w:lvlJc w:val="right"/>
      <w:pPr>
        <w:ind w:left="5040" w:hanging="180"/>
      </w:pPr>
    </w:lvl>
    <w:lvl w:ilvl="3" w:tplc="0C09000F" w:tentative="1">
      <w:start w:val="1"/>
      <w:numFmt w:val="decimal"/>
      <w:lvlText w:val="%4."/>
      <w:lvlJc w:val="left"/>
      <w:pPr>
        <w:ind w:left="5760" w:hanging="360"/>
      </w:pPr>
    </w:lvl>
    <w:lvl w:ilvl="4" w:tplc="0C090019" w:tentative="1">
      <w:start w:val="1"/>
      <w:numFmt w:val="lowerLetter"/>
      <w:lvlText w:val="%5."/>
      <w:lvlJc w:val="left"/>
      <w:pPr>
        <w:ind w:left="6480" w:hanging="360"/>
      </w:pPr>
    </w:lvl>
    <w:lvl w:ilvl="5" w:tplc="0C09001B" w:tentative="1">
      <w:start w:val="1"/>
      <w:numFmt w:val="lowerRoman"/>
      <w:lvlText w:val="%6."/>
      <w:lvlJc w:val="right"/>
      <w:pPr>
        <w:ind w:left="7200" w:hanging="180"/>
      </w:pPr>
    </w:lvl>
    <w:lvl w:ilvl="6" w:tplc="0C09000F" w:tentative="1">
      <w:start w:val="1"/>
      <w:numFmt w:val="decimal"/>
      <w:lvlText w:val="%7."/>
      <w:lvlJc w:val="left"/>
      <w:pPr>
        <w:ind w:left="7920" w:hanging="360"/>
      </w:pPr>
    </w:lvl>
    <w:lvl w:ilvl="7" w:tplc="0C090019" w:tentative="1">
      <w:start w:val="1"/>
      <w:numFmt w:val="lowerLetter"/>
      <w:lvlText w:val="%8."/>
      <w:lvlJc w:val="left"/>
      <w:pPr>
        <w:ind w:left="8640" w:hanging="360"/>
      </w:pPr>
    </w:lvl>
    <w:lvl w:ilvl="8" w:tplc="0C09001B" w:tentative="1">
      <w:start w:val="1"/>
      <w:numFmt w:val="lowerRoman"/>
      <w:lvlText w:val="%9."/>
      <w:lvlJc w:val="right"/>
      <w:pPr>
        <w:ind w:left="9360" w:hanging="180"/>
      </w:pPr>
    </w:lvl>
  </w:abstractNum>
  <w:abstractNum w:abstractNumId="16" w15:restartNumberingAfterBreak="0">
    <w:nsid w:val="5B6E4A2F"/>
    <w:multiLevelType w:val="hybridMultilevel"/>
    <w:tmpl w:val="F7B6BDDE"/>
    <w:lvl w:ilvl="0" w:tplc="2592A0D8">
      <w:start w:val="10"/>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01E2DE7"/>
    <w:multiLevelType w:val="hybridMultilevel"/>
    <w:tmpl w:val="076AF258"/>
    <w:lvl w:ilvl="0" w:tplc="766687B4">
      <w:start w:val="3"/>
      <w:numFmt w:val="bullet"/>
      <w:lvlText w:val="-"/>
      <w:lvlJc w:val="left"/>
      <w:pPr>
        <w:ind w:left="1440" w:hanging="360"/>
      </w:pPr>
      <w:rPr>
        <w:rFonts w:ascii="Calibri" w:eastAsiaTheme="minorHAnsi" w:hAnsi="Calibri" w:cs="Calibri" w:hint="default"/>
      </w:rPr>
    </w:lvl>
    <w:lvl w:ilvl="1" w:tplc="AC024E84" w:tentative="1">
      <w:start w:val="1"/>
      <w:numFmt w:val="bullet"/>
      <w:lvlText w:val="o"/>
      <w:lvlJc w:val="left"/>
      <w:pPr>
        <w:ind w:left="2160" w:hanging="360"/>
      </w:pPr>
      <w:rPr>
        <w:rFonts w:ascii="Courier New" w:hAnsi="Courier New" w:cs="Courier New" w:hint="default"/>
      </w:rPr>
    </w:lvl>
    <w:lvl w:ilvl="2" w:tplc="79204D28" w:tentative="1">
      <w:start w:val="1"/>
      <w:numFmt w:val="bullet"/>
      <w:lvlText w:val=""/>
      <w:lvlJc w:val="left"/>
      <w:pPr>
        <w:ind w:left="2880" w:hanging="360"/>
      </w:pPr>
      <w:rPr>
        <w:rFonts w:ascii="Wingdings" w:hAnsi="Wingdings" w:hint="default"/>
      </w:rPr>
    </w:lvl>
    <w:lvl w:ilvl="3" w:tplc="76306F4E" w:tentative="1">
      <w:start w:val="1"/>
      <w:numFmt w:val="bullet"/>
      <w:lvlText w:val=""/>
      <w:lvlJc w:val="left"/>
      <w:pPr>
        <w:ind w:left="3600" w:hanging="360"/>
      </w:pPr>
      <w:rPr>
        <w:rFonts w:ascii="Symbol" w:hAnsi="Symbol" w:hint="default"/>
      </w:rPr>
    </w:lvl>
    <w:lvl w:ilvl="4" w:tplc="97C62246" w:tentative="1">
      <w:start w:val="1"/>
      <w:numFmt w:val="bullet"/>
      <w:lvlText w:val="o"/>
      <w:lvlJc w:val="left"/>
      <w:pPr>
        <w:ind w:left="4320" w:hanging="360"/>
      </w:pPr>
      <w:rPr>
        <w:rFonts w:ascii="Courier New" w:hAnsi="Courier New" w:cs="Courier New" w:hint="default"/>
      </w:rPr>
    </w:lvl>
    <w:lvl w:ilvl="5" w:tplc="3904E17A" w:tentative="1">
      <w:start w:val="1"/>
      <w:numFmt w:val="bullet"/>
      <w:lvlText w:val=""/>
      <w:lvlJc w:val="left"/>
      <w:pPr>
        <w:ind w:left="5040" w:hanging="360"/>
      </w:pPr>
      <w:rPr>
        <w:rFonts w:ascii="Wingdings" w:hAnsi="Wingdings" w:hint="default"/>
      </w:rPr>
    </w:lvl>
    <w:lvl w:ilvl="6" w:tplc="88B64E88" w:tentative="1">
      <w:start w:val="1"/>
      <w:numFmt w:val="bullet"/>
      <w:lvlText w:val=""/>
      <w:lvlJc w:val="left"/>
      <w:pPr>
        <w:ind w:left="5760" w:hanging="360"/>
      </w:pPr>
      <w:rPr>
        <w:rFonts w:ascii="Symbol" w:hAnsi="Symbol" w:hint="default"/>
      </w:rPr>
    </w:lvl>
    <w:lvl w:ilvl="7" w:tplc="3FFE4910" w:tentative="1">
      <w:start w:val="1"/>
      <w:numFmt w:val="bullet"/>
      <w:lvlText w:val="o"/>
      <w:lvlJc w:val="left"/>
      <w:pPr>
        <w:ind w:left="6480" w:hanging="360"/>
      </w:pPr>
      <w:rPr>
        <w:rFonts w:ascii="Courier New" w:hAnsi="Courier New" w:cs="Courier New" w:hint="default"/>
      </w:rPr>
    </w:lvl>
    <w:lvl w:ilvl="8" w:tplc="44B2DD68" w:tentative="1">
      <w:start w:val="1"/>
      <w:numFmt w:val="bullet"/>
      <w:lvlText w:val=""/>
      <w:lvlJc w:val="left"/>
      <w:pPr>
        <w:ind w:left="7200" w:hanging="360"/>
      </w:pPr>
      <w:rPr>
        <w:rFonts w:ascii="Wingdings" w:hAnsi="Wingdings" w:hint="default"/>
      </w:rPr>
    </w:lvl>
  </w:abstractNum>
  <w:abstractNum w:abstractNumId="18" w15:restartNumberingAfterBreak="0">
    <w:nsid w:val="60B303CA"/>
    <w:multiLevelType w:val="hybridMultilevel"/>
    <w:tmpl w:val="B7AE190A"/>
    <w:lvl w:ilvl="0" w:tplc="81E8238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640C6AC9"/>
    <w:multiLevelType w:val="hybridMultilevel"/>
    <w:tmpl w:val="E0A0F3F2"/>
    <w:lvl w:ilvl="0" w:tplc="0A2C99DA">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66A9341D"/>
    <w:multiLevelType w:val="hybridMultilevel"/>
    <w:tmpl w:val="5C12BACC"/>
    <w:lvl w:ilvl="0" w:tplc="AC8E407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6B5D1740"/>
    <w:multiLevelType w:val="hybridMultilevel"/>
    <w:tmpl w:val="2F54F0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746A67E2"/>
    <w:multiLevelType w:val="multilevel"/>
    <w:tmpl w:val="26AE35B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7A7D65B0"/>
    <w:multiLevelType w:val="hybridMultilevel"/>
    <w:tmpl w:val="B6207F34"/>
    <w:lvl w:ilvl="0" w:tplc="27100D50">
      <w:start w:val="2"/>
      <w:numFmt w:val="bullet"/>
      <w:lvlText w:val="-"/>
      <w:lvlJc w:val="left"/>
      <w:pPr>
        <w:ind w:left="1440" w:hanging="360"/>
      </w:pPr>
      <w:rPr>
        <w:rFonts w:ascii="Times New Roman" w:eastAsiaTheme="minorHAnsi" w:hAnsi="Times New Roman" w:cs="Times New Roman" w:hint="default"/>
      </w:rPr>
    </w:lvl>
    <w:lvl w:ilvl="1" w:tplc="131A0F72" w:tentative="1">
      <w:start w:val="1"/>
      <w:numFmt w:val="bullet"/>
      <w:lvlText w:val="o"/>
      <w:lvlJc w:val="left"/>
      <w:pPr>
        <w:ind w:left="2160" w:hanging="360"/>
      </w:pPr>
      <w:rPr>
        <w:rFonts w:ascii="Courier New" w:hAnsi="Courier New" w:cs="Courier New" w:hint="default"/>
      </w:rPr>
    </w:lvl>
    <w:lvl w:ilvl="2" w:tplc="E1F4E92E" w:tentative="1">
      <w:start w:val="1"/>
      <w:numFmt w:val="bullet"/>
      <w:lvlText w:val=""/>
      <w:lvlJc w:val="left"/>
      <w:pPr>
        <w:ind w:left="2880" w:hanging="360"/>
      </w:pPr>
      <w:rPr>
        <w:rFonts w:ascii="Wingdings" w:hAnsi="Wingdings" w:hint="default"/>
      </w:rPr>
    </w:lvl>
    <w:lvl w:ilvl="3" w:tplc="304AEDA6" w:tentative="1">
      <w:start w:val="1"/>
      <w:numFmt w:val="bullet"/>
      <w:lvlText w:val=""/>
      <w:lvlJc w:val="left"/>
      <w:pPr>
        <w:ind w:left="3600" w:hanging="360"/>
      </w:pPr>
      <w:rPr>
        <w:rFonts w:ascii="Symbol" w:hAnsi="Symbol" w:hint="default"/>
      </w:rPr>
    </w:lvl>
    <w:lvl w:ilvl="4" w:tplc="9806CA00" w:tentative="1">
      <w:start w:val="1"/>
      <w:numFmt w:val="bullet"/>
      <w:lvlText w:val="o"/>
      <w:lvlJc w:val="left"/>
      <w:pPr>
        <w:ind w:left="4320" w:hanging="360"/>
      </w:pPr>
      <w:rPr>
        <w:rFonts w:ascii="Courier New" w:hAnsi="Courier New" w:cs="Courier New" w:hint="default"/>
      </w:rPr>
    </w:lvl>
    <w:lvl w:ilvl="5" w:tplc="FAD42114" w:tentative="1">
      <w:start w:val="1"/>
      <w:numFmt w:val="bullet"/>
      <w:lvlText w:val=""/>
      <w:lvlJc w:val="left"/>
      <w:pPr>
        <w:ind w:left="5040" w:hanging="360"/>
      </w:pPr>
      <w:rPr>
        <w:rFonts w:ascii="Wingdings" w:hAnsi="Wingdings" w:hint="default"/>
      </w:rPr>
    </w:lvl>
    <w:lvl w:ilvl="6" w:tplc="7AF488A2" w:tentative="1">
      <w:start w:val="1"/>
      <w:numFmt w:val="bullet"/>
      <w:lvlText w:val=""/>
      <w:lvlJc w:val="left"/>
      <w:pPr>
        <w:ind w:left="5760" w:hanging="360"/>
      </w:pPr>
      <w:rPr>
        <w:rFonts w:ascii="Symbol" w:hAnsi="Symbol" w:hint="default"/>
      </w:rPr>
    </w:lvl>
    <w:lvl w:ilvl="7" w:tplc="3B20B180" w:tentative="1">
      <w:start w:val="1"/>
      <w:numFmt w:val="bullet"/>
      <w:lvlText w:val="o"/>
      <w:lvlJc w:val="left"/>
      <w:pPr>
        <w:ind w:left="6480" w:hanging="360"/>
      </w:pPr>
      <w:rPr>
        <w:rFonts w:ascii="Courier New" w:hAnsi="Courier New" w:cs="Courier New" w:hint="default"/>
      </w:rPr>
    </w:lvl>
    <w:lvl w:ilvl="8" w:tplc="1F1A888A" w:tentative="1">
      <w:start w:val="1"/>
      <w:numFmt w:val="bullet"/>
      <w:lvlText w:val=""/>
      <w:lvlJc w:val="left"/>
      <w:pPr>
        <w:ind w:left="7200" w:hanging="360"/>
      </w:pPr>
      <w:rPr>
        <w:rFonts w:ascii="Wingdings" w:hAnsi="Wingdings" w:hint="default"/>
      </w:rPr>
    </w:lvl>
  </w:abstractNum>
  <w:num w:numId="1" w16cid:durableId="1250851434">
    <w:abstractNumId w:val="6"/>
  </w:num>
  <w:num w:numId="2" w16cid:durableId="114299792">
    <w:abstractNumId w:val="5"/>
  </w:num>
  <w:num w:numId="3" w16cid:durableId="2144345543">
    <w:abstractNumId w:val="7"/>
  </w:num>
  <w:num w:numId="4" w16cid:durableId="1213611354">
    <w:abstractNumId w:val="1"/>
  </w:num>
  <w:num w:numId="5" w16cid:durableId="1267271882">
    <w:abstractNumId w:val="17"/>
  </w:num>
  <w:num w:numId="6" w16cid:durableId="966351211">
    <w:abstractNumId w:val="13"/>
  </w:num>
  <w:num w:numId="7" w16cid:durableId="468398930">
    <w:abstractNumId w:val="9"/>
  </w:num>
  <w:num w:numId="8" w16cid:durableId="1138306064">
    <w:abstractNumId w:val="10"/>
  </w:num>
  <w:num w:numId="9" w16cid:durableId="1934584567">
    <w:abstractNumId w:val="8"/>
  </w:num>
  <w:num w:numId="10" w16cid:durableId="611979880">
    <w:abstractNumId w:val="11"/>
  </w:num>
  <w:num w:numId="11" w16cid:durableId="1830244639">
    <w:abstractNumId w:val="15"/>
  </w:num>
  <w:num w:numId="12" w16cid:durableId="1173450635">
    <w:abstractNumId w:val="21"/>
  </w:num>
  <w:num w:numId="13" w16cid:durableId="987824416">
    <w:abstractNumId w:val="22"/>
  </w:num>
  <w:num w:numId="14" w16cid:durableId="1689062601">
    <w:abstractNumId w:val="19"/>
  </w:num>
  <w:num w:numId="15" w16cid:durableId="743375123">
    <w:abstractNumId w:val="3"/>
  </w:num>
  <w:num w:numId="16" w16cid:durableId="1442334943">
    <w:abstractNumId w:val="23"/>
  </w:num>
  <w:num w:numId="17" w16cid:durableId="733773459">
    <w:abstractNumId w:val="4"/>
  </w:num>
  <w:num w:numId="18" w16cid:durableId="389965796">
    <w:abstractNumId w:val="12"/>
  </w:num>
  <w:num w:numId="19" w16cid:durableId="2090348804">
    <w:abstractNumId w:val="0"/>
  </w:num>
  <w:num w:numId="20" w16cid:durableId="716005821">
    <w:abstractNumId w:val="2"/>
  </w:num>
  <w:num w:numId="21" w16cid:durableId="608706316">
    <w:abstractNumId w:val="20"/>
  </w:num>
  <w:num w:numId="22" w16cid:durableId="1562986145">
    <w:abstractNumId w:val="18"/>
  </w:num>
  <w:num w:numId="23" w16cid:durableId="576597104">
    <w:abstractNumId w:val="16"/>
  </w:num>
  <w:num w:numId="24" w16cid:durableId="188536873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lobal Environ Chang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w0rtsxtzsa02tee59fxsvwmd9209axxe55t&quot;&gt;My EndNote Library&lt;record-ids&gt;&lt;item&gt;652&lt;/item&gt;&lt;item&gt;653&lt;/item&gt;&lt;/record-ids&gt;&lt;/item&gt;&lt;/Libraries&gt;"/>
  </w:docVars>
  <w:rsids>
    <w:rsidRoot w:val="0028799A"/>
    <w:rsid w:val="00000225"/>
    <w:rsid w:val="00000598"/>
    <w:rsid w:val="000009C8"/>
    <w:rsid w:val="00000D47"/>
    <w:rsid w:val="00001BC9"/>
    <w:rsid w:val="00001E1E"/>
    <w:rsid w:val="000025E3"/>
    <w:rsid w:val="00002978"/>
    <w:rsid w:val="0000307D"/>
    <w:rsid w:val="00003A95"/>
    <w:rsid w:val="00003B28"/>
    <w:rsid w:val="00003C82"/>
    <w:rsid w:val="00004F13"/>
    <w:rsid w:val="000057EF"/>
    <w:rsid w:val="000058F6"/>
    <w:rsid w:val="00006D87"/>
    <w:rsid w:val="00006DF4"/>
    <w:rsid w:val="00007AF7"/>
    <w:rsid w:val="0001004E"/>
    <w:rsid w:val="00010188"/>
    <w:rsid w:val="000107B5"/>
    <w:rsid w:val="0001092E"/>
    <w:rsid w:val="00010B68"/>
    <w:rsid w:val="000111E3"/>
    <w:rsid w:val="000114A1"/>
    <w:rsid w:val="000116DC"/>
    <w:rsid w:val="00011A69"/>
    <w:rsid w:val="000120B9"/>
    <w:rsid w:val="000122CC"/>
    <w:rsid w:val="00014FB4"/>
    <w:rsid w:val="000162E0"/>
    <w:rsid w:val="0002006E"/>
    <w:rsid w:val="0002076D"/>
    <w:rsid w:val="00021017"/>
    <w:rsid w:val="00021178"/>
    <w:rsid w:val="00021CC6"/>
    <w:rsid w:val="00022B73"/>
    <w:rsid w:val="00026670"/>
    <w:rsid w:val="00026713"/>
    <w:rsid w:val="00027BBB"/>
    <w:rsid w:val="000302DB"/>
    <w:rsid w:val="00030472"/>
    <w:rsid w:val="00030C18"/>
    <w:rsid w:val="0003135C"/>
    <w:rsid w:val="00031434"/>
    <w:rsid w:val="0003170D"/>
    <w:rsid w:val="00032163"/>
    <w:rsid w:val="00033F67"/>
    <w:rsid w:val="0003427B"/>
    <w:rsid w:val="00034561"/>
    <w:rsid w:val="00034745"/>
    <w:rsid w:val="00034B76"/>
    <w:rsid w:val="000350EF"/>
    <w:rsid w:val="00035796"/>
    <w:rsid w:val="000374AA"/>
    <w:rsid w:val="000376AC"/>
    <w:rsid w:val="00037A45"/>
    <w:rsid w:val="00037B31"/>
    <w:rsid w:val="000404C3"/>
    <w:rsid w:val="00040FB4"/>
    <w:rsid w:val="000419D5"/>
    <w:rsid w:val="00041BBD"/>
    <w:rsid w:val="00043170"/>
    <w:rsid w:val="00043C02"/>
    <w:rsid w:val="00043D2E"/>
    <w:rsid w:val="00043EFA"/>
    <w:rsid w:val="0004406A"/>
    <w:rsid w:val="00044120"/>
    <w:rsid w:val="00045C47"/>
    <w:rsid w:val="00046933"/>
    <w:rsid w:val="00047770"/>
    <w:rsid w:val="000500EA"/>
    <w:rsid w:val="000508DE"/>
    <w:rsid w:val="00050A5B"/>
    <w:rsid w:val="00050BF4"/>
    <w:rsid w:val="00051A22"/>
    <w:rsid w:val="00051D09"/>
    <w:rsid w:val="00052CFF"/>
    <w:rsid w:val="00052F4E"/>
    <w:rsid w:val="00053E58"/>
    <w:rsid w:val="00054A82"/>
    <w:rsid w:val="00054F4F"/>
    <w:rsid w:val="00055240"/>
    <w:rsid w:val="00056C3C"/>
    <w:rsid w:val="00056EDF"/>
    <w:rsid w:val="00057C3C"/>
    <w:rsid w:val="0006115B"/>
    <w:rsid w:val="000630E4"/>
    <w:rsid w:val="00063D6D"/>
    <w:rsid w:val="00064FA9"/>
    <w:rsid w:val="000653FC"/>
    <w:rsid w:val="0006544D"/>
    <w:rsid w:val="00066181"/>
    <w:rsid w:val="00066621"/>
    <w:rsid w:val="00067452"/>
    <w:rsid w:val="0007099A"/>
    <w:rsid w:val="00072832"/>
    <w:rsid w:val="00072B63"/>
    <w:rsid w:val="000731E6"/>
    <w:rsid w:val="00074342"/>
    <w:rsid w:val="000745A3"/>
    <w:rsid w:val="000745B6"/>
    <w:rsid w:val="000746B0"/>
    <w:rsid w:val="0007497D"/>
    <w:rsid w:val="0007517F"/>
    <w:rsid w:val="000755F4"/>
    <w:rsid w:val="0007659D"/>
    <w:rsid w:val="0007664A"/>
    <w:rsid w:val="0007783A"/>
    <w:rsid w:val="00077B1E"/>
    <w:rsid w:val="00080620"/>
    <w:rsid w:val="000812D1"/>
    <w:rsid w:val="00083D0E"/>
    <w:rsid w:val="000847F0"/>
    <w:rsid w:val="000849F9"/>
    <w:rsid w:val="00084E6C"/>
    <w:rsid w:val="0008579C"/>
    <w:rsid w:val="000867E6"/>
    <w:rsid w:val="000875E2"/>
    <w:rsid w:val="00087A51"/>
    <w:rsid w:val="0009013A"/>
    <w:rsid w:val="000901E1"/>
    <w:rsid w:val="000904A2"/>
    <w:rsid w:val="00090961"/>
    <w:rsid w:val="000941DA"/>
    <w:rsid w:val="0009449E"/>
    <w:rsid w:val="00094C6B"/>
    <w:rsid w:val="00096C2C"/>
    <w:rsid w:val="00097EED"/>
    <w:rsid w:val="000A150E"/>
    <w:rsid w:val="000A199C"/>
    <w:rsid w:val="000A1C1A"/>
    <w:rsid w:val="000A2A20"/>
    <w:rsid w:val="000A3344"/>
    <w:rsid w:val="000A3F64"/>
    <w:rsid w:val="000A43B0"/>
    <w:rsid w:val="000A48CA"/>
    <w:rsid w:val="000A6BE5"/>
    <w:rsid w:val="000A7C6F"/>
    <w:rsid w:val="000A7D14"/>
    <w:rsid w:val="000B03A6"/>
    <w:rsid w:val="000B25E3"/>
    <w:rsid w:val="000B3238"/>
    <w:rsid w:val="000B3DB6"/>
    <w:rsid w:val="000B3E93"/>
    <w:rsid w:val="000B44CD"/>
    <w:rsid w:val="000B49B7"/>
    <w:rsid w:val="000B53C3"/>
    <w:rsid w:val="000B6085"/>
    <w:rsid w:val="000B67F5"/>
    <w:rsid w:val="000B6F55"/>
    <w:rsid w:val="000B70C7"/>
    <w:rsid w:val="000B75A3"/>
    <w:rsid w:val="000B7DD2"/>
    <w:rsid w:val="000C0A86"/>
    <w:rsid w:val="000C1D9F"/>
    <w:rsid w:val="000C2446"/>
    <w:rsid w:val="000C4534"/>
    <w:rsid w:val="000C4773"/>
    <w:rsid w:val="000C4F7E"/>
    <w:rsid w:val="000C5B2A"/>
    <w:rsid w:val="000C5CBC"/>
    <w:rsid w:val="000C6982"/>
    <w:rsid w:val="000C72C9"/>
    <w:rsid w:val="000C74D6"/>
    <w:rsid w:val="000D043A"/>
    <w:rsid w:val="000D0B3F"/>
    <w:rsid w:val="000D17B7"/>
    <w:rsid w:val="000D22BE"/>
    <w:rsid w:val="000D2A64"/>
    <w:rsid w:val="000D322F"/>
    <w:rsid w:val="000D39B2"/>
    <w:rsid w:val="000D3B1F"/>
    <w:rsid w:val="000D4245"/>
    <w:rsid w:val="000D4579"/>
    <w:rsid w:val="000D4AF8"/>
    <w:rsid w:val="000D5DB1"/>
    <w:rsid w:val="000D5EB5"/>
    <w:rsid w:val="000D6429"/>
    <w:rsid w:val="000D66CA"/>
    <w:rsid w:val="000D76F5"/>
    <w:rsid w:val="000D7DEE"/>
    <w:rsid w:val="000E047E"/>
    <w:rsid w:val="000E0E7A"/>
    <w:rsid w:val="000E13FB"/>
    <w:rsid w:val="000E1659"/>
    <w:rsid w:val="000E191D"/>
    <w:rsid w:val="000E195F"/>
    <w:rsid w:val="000E238E"/>
    <w:rsid w:val="000E244E"/>
    <w:rsid w:val="000E2E3F"/>
    <w:rsid w:val="000E2F42"/>
    <w:rsid w:val="000E3A3E"/>
    <w:rsid w:val="000E4878"/>
    <w:rsid w:val="000E55F6"/>
    <w:rsid w:val="000E5F8D"/>
    <w:rsid w:val="000E606B"/>
    <w:rsid w:val="000E63F2"/>
    <w:rsid w:val="000E67C7"/>
    <w:rsid w:val="000E6F8C"/>
    <w:rsid w:val="000E7480"/>
    <w:rsid w:val="000E7818"/>
    <w:rsid w:val="000E78D7"/>
    <w:rsid w:val="000F000D"/>
    <w:rsid w:val="000F0297"/>
    <w:rsid w:val="000F136F"/>
    <w:rsid w:val="000F13E9"/>
    <w:rsid w:val="000F3181"/>
    <w:rsid w:val="000F4E14"/>
    <w:rsid w:val="000F528E"/>
    <w:rsid w:val="000F710C"/>
    <w:rsid w:val="000F766B"/>
    <w:rsid w:val="000F794D"/>
    <w:rsid w:val="00100292"/>
    <w:rsid w:val="001005F5"/>
    <w:rsid w:val="00100E91"/>
    <w:rsid w:val="001014C1"/>
    <w:rsid w:val="00101E44"/>
    <w:rsid w:val="00102D6A"/>
    <w:rsid w:val="001038BB"/>
    <w:rsid w:val="00103EC4"/>
    <w:rsid w:val="00104182"/>
    <w:rsid w:val="001045D1"/>
    <w:rsid w:val="00105334"/>
    <w:rsid w:val="001065B3"/>
    <w:rsid w:val="001070CC"/>
    <w:rsid w:val="001106D4"/>
    <w:rsid w:val="00110CA4"/>
    <w:rsid w:val="0011189B"/>
    <w:rsid w:val="00111B25"/>
    <w:rsid w:val="001125B9"/>
    <w:rsid w:val="00112D9A"/>
    <w:rsid w:val="001140B0"/>
    <w:rsid w:val="001142E8"/>
    <w:rsid w:val="0011445B"/>
    <w:rsid w:val="00116858"/>
    <w:rsid w:val="00116D0E"/>
    <w:rsid w:val="00116EE8"/>
    <w:rsid w:val="001178F4"/>
    <w:rsid w:val="00117FCB"/>
    <w:rsid w:val="00120091"/>
    <w:rsid w:val="001214AF"/>
    <w:rsid w:val="00121683"/>
    <w:rsid w:val="001225DC"/>
    <w:rsid w:val="0012280D"/>
    <w:rsid w:val="00123A31"/>
    <w:rsid w:val="00123CF9"/>
    <w:rsid w:val="00124312"/>
    <w:rsid w:val="001243C7"/>
    <w:rsid w:val="00124781"/>
    <w:rsid w:val="00124FE2"/>
    <w:rsid w:val="001250C3"/>
    <w:rsid w:val="00125BD4"/>
    <w:rsid w:val="001263E6"/>
    <w:rsid w:val="0013019F"/>
    <w:rsid w:val="00131668"/>
    <w:rsid w:val="00131869"/>
    <w:rsid w:val="00132CAD"/>
    <w:rsid w:val="00135BF4"/>
    <w:rsid w:val="00136CD9"/>
    <w:rsid w:val="001377F8"/>
    <w:rsid w:val="00141A7A"/>
    <w:rsid w:val="00141DE5"/>
    <w:rsid w:val="00141E80"/>
    <w:rsid w:val="001432A8"/>
    <w:rsid w:val="001459D4"/>
    <w:rsid w:val="00146231"/>
    <w:rsid w:val="0014638A"/>
    <w:rsid w:val="00147470"/>
    <w:rsid w:val="0014775E"/>
    <w:rsid w:val="00151BCA"/>
    <w:rsid w:val="00152385"/>
    <w:rsid w:val="00152819"/>
    <w:rsid w:val="001531F9"/>
    <w:rsid w:val="0015351A"/>
    <w:rsid w:val="0015368B"/>
    <w:rsid w:val="001537A1"/>
    <w:rsid w:val="0015400D"/>
    <w:rsid w:val="00154668"/>
    <w:rsid w:val="00155048"/>
    <w:rsid w:val="00156FE2"/>
    <w:rsid w:val="001606A8"/>
    <w:rsid w:val="001609D0"/>
    <w:rsid w:val="00161147"/>
    <w:rsid w:val="001615BE"/>
    <w:rsid w:val="001619B9"/>
    <w:rsid w:val="00162E3F"/>
    <w:rsid w:val="00163A60"/>
    <w:rsid w:val="00163E96"/>
    <w:rsid w:val="00164BEA"/>
    <w:rsid w:val="00165366"/>
    <w:rsid w:val="0016551D"/>
    <w:rsid w:val="0016553B"/>
    <w:rsid w:val="00165E3B"/>
    <w:rsid w:val="0016641A"/>
    <w:rsid w:val="00167EDB"/>
    <w:rsid w:val="00170649"/>
    <w:rsid w:val="0017154C"/>
    <w:rsid w:val="00171E97"/>
    <w:rsid w:val="00172334"/>
    <w:rsid w:val="00172353"/>
    <w:rsid w:val="0017292E"/>
    <w:rsid w:val="00172B1E"/>
    <w:rsid w:val="00173A37"/>
    <w:rsid w:val="00174AC4"/>
    <w:rsid w:val="00174C47"/>
    <w:rsid w:val="00174E82"/>
    <w:rsid w:val="00175BCB"/>
    <w:rsid w:val="0017653E"/>
    <w:rsid w:val="001771B4"/>
    <w:rsid w:val="001773CF"/>
    <w:rsid w:val="00180054"/>
    <w:rsid w:val="00180397"/>
    <w:rsid w:val="00182FC0"/>
    <w:rsid w:val="0018446A"/>
    <w:rsid w:val="00184ED7"/>
    <w:rsid w:val="00184F83"/>
    <w:rsid w:val="001869BC"/>
    <w:rsid w:val="00187F10"/>
    <w:rsid w:val="00192B91"/>
    <w:rsid w:val="001931AA"/>
    <w:rsid w:val="001938AA"/>
    <w:rsid w:val="00193DF9"/>
    <w:rsid w:val="001940E3"/>
    <w:rsid w:val="00194A39"/>
    <w:rsid w:val="00194A78"/>
    <w:rsid w:val="00195D56"/>
    <w:rsid w:val="0019624E"/>
    <w:rsid w:val="0019666D"/>
    <w:rsid w:val="0019680E"/>
    <w:rsid w:val="001972D3"/>
    <w:rsid w:val="0019749A"/>
    <w:rsid w:val="001A0199"/>
    <w:rsid w:val="001A0EFB"/>
    <w:rsid w:val="001A18D5"/>
    <w:rsid w:val="001A18F2"/>
    <w:rsid w:val="001A1B7E"/>
    <w:rsid w:val="001A2861"/>
    <w:rsid w:val="001A3707"/>
    <w:rsid w:val="001A486C"/>
    <w:rsid w:val="001A4CF2"/>
    <w:rsid w:val="001A57D5"/>
    <w:rsid w:val="001A5B99"/>
    <w:rsid w:val="001A7966"/>
    <w:rsid w:val="001A7BF9"/>
    <w:rsid w:val="001A7ED5"/>
    <w:rsid w:val="001B01E5"/>
    <w:rsid w:val="001B1140"/>
    <w:rsid w:val="001B376D"/>
    <w:rsid w:val="001B4B69"/>
    <w:rsid w:val="001B508B"/>
    <w:rsid w:val="001B709C"/>
    <w:rsid w:val="001B7B27"/>
    <w:rsid w:val="001C12AF"/>
    <w:rsid w:val="001C217A"/>
    <w:rsid w:val="001C23F1"/>
    <w:rsid w:val="001C2852"/>
    <w:rsid w:val="001C3A33"/>
    <w:rsid w:val="001C452E"/>
    <w:rsid w:val="001C50BF"/>
    <w:rsid w:val="001C6ECA"/>
    <w:rsid w:val="001D14B4"/>
    <w:rsid w:val="001D1605"/>
    <w:rsid w:val="001D19EC"/>
    <w:rsid w:val="001D1FD8"/>
    <w:rsid w:val="001D20C6"/>
    <w:rsid w:val="001D230F"/>
    <w:rsid w:val="001D275D"/>
    <w:rsid w:val="001D2FEE"/>
    <w:rsid w:val="001D3A3B"/>
    <w:rsid w:val="001D41C9"/>
    <w:rsid w:val="001D488B"/>
    <w:rsid w:val="001D558A"/>
    <w:rsid w:val="001D619B"/>
    <w:rsid w:val="001D6321"/>
    <w:rsid w:val="001D784F"/>
    <w:rsid w:val="001E0F09"/>
    <w:rsid w:val="001E1CA4"/>
    <w:rsid w:val="001E2CE7"/>
    <w:rsid w:val="001E323A"/>
    <w:rsid w:val="001E3464"/>
    <w:rsid w:val="001E4835"/>
    <w:rsid w:val="001E4E64"/>
    <w:rsid w:val="001E5D23"/>
    <w:rsid w:val="001E6499"/>
    <w:rsid w:val="001E711D"/>
    <w:rsid w:val="001E777C"/>
    <w:rsid w:val="001E7907"/>
    <w:rsid w:val="001F0104"/>
    <w:rsid w:val="001F01FB"/>
    <w:rsid w:val="001F027B"/>
    <w:rsid w:val="001F12F2"/>
    <w:rsid w:val="001F174B"/>
    <w:rsid w:val="001F2170"/>
    <w:rsid w:val="001F22F5"/>
    <w:rsid w:val="001F2386"/>
    <w:rsid w:val="001F33E6"/>
    <w:rsid w:val="001F3671"/>
    <w:rsid w:val="001F3C34"/>
    <w:rsid w:val="001F3F7B"/>
    <w:rsid w:val="001F404C"/>
    <w:rsid w:val="001F5BA4"/>
    <w:rsid w:val="001F67CA"/>
    <w:rsid w:val="001F6FEE"/>
    <w:rsid w:val="001F71A8"/>
    <w:rsid w:val="001F7FDC"/>
    <w:rsid w:val="00201133"/>
    <w:rsid w:val="00201F00"/>
    <w:rsid w:val="002028CE"/>
    <w:rsid w:val="00204B0C"/>
    <w:rsid w:val="00204E66"/>
    <w:rsid w:val="00204FCA"/>
    <w:rsid w:val="0020597F"/>
    <w:rsid w:val="00205DB2"/>
    <w:rsid w:val="00207DEF"/>
    <w:rsid w:val="002102AA"/>
    <w:rsid w:val="00210601"/>
    <w:rsid w:val="002109E8"/>
    <w:rsid w:val="002114D3"/>
    <w:rsid w:val="00212A0E"/>
    <w:rsid w:val="00213E70"/>
    <w:rsid w:val="0021417B"/>
    <w:rsid w:val="002142B2"/>
    <w:rsid w:val="00214A4F"/>
    <w:rsid w:val="0021597E"/>
    <w:rsid w:val="002160B2"/>
    <w:rsid w:val="002165F1"/>
    <w:rsid w:val="00216C60"/>
    <w:rsid w:val="00220E9D"/>
    <w:rsid w:val="00221A3F"/>
    <w:rsid w:val="00222EEB"/>
    <w:rsid w:val="0022679D"/>
    <w:rsid w:val="00226849"/>
    <w:rsid w:val="00227D02"/>
    <w:rsid w:val="00227E68"/>
    <w:rsid w:val="00232943"/>
    <w:rsid w:val="00233C6A"/>
    <w:rsid w:val="00234F5C"/>
    <w:rsid w:val="00234FE3"/>
    <w:rsid w:val="00236337"/>
    <w:rsid w:val="00236BCA"/>
    <w:rsid w:val="00237578"/>
    <w:rsid w:val="0023783F"/>
    <w:rsid w:val="00237A7E"/>
    <w:rsid w:val="00240511"/>
    <w:rsid w:val="0024399C"/>
    <w:rsid w:val="00243EB9"/>
    <w:rsid w:val="00243F3B"/>
    <w:rsid w:val="00245B69"/>
    <w:rsid w:val="00246527"/>
    <w:rsid w:val="00247318"/>
    <w:rsid w:val="00247A89"/>
    <w:rsid w:val="002500CA"/>
    <w:rsid w:val="00250847"/>
    <w:rsid w:val="00251205"/>
    <w:rsid w:val="00251FF2"/>
    <w:rsid w:val="00252343"/>
    <w:rsid w:val="00252724"/>
    <w:rsid w:val="002546CF"/>
    <w:rsid w:val="0025498D"/>
    <w:rsid w:val="00255625"/>
    <w:rsid w:val="00255B45"/>
    <w:rsid w:val="00256420"/>
    <w:rsid w:val="002567B1"/>
    <w:rsid w:val="00256809"/>
    <w:rsid w:val="00257647"/>
    <w:rsid w:val="0025778C"/>
    <w:rsid w:val="00257AE6"/>
    <w:rsid w:val="00257EF0"/>
    <w:rsid w:val="00260EC3"/>
    <w:rsid w:val="00261C74"/>
    <w:rsid w:val="00264336"/>
    <w:rsid w:val="002653EC"/>
    <w:rsid w:val="002659FB"/>
    <w:rsid w:val="00265BE7"/>
    <w:rsid w:val="002664FD"/>
    <w:rsid w:val="00266F8D"/>
    <w:rsid w:val="00270F07"/>
    <w:rsid w:val="00272FB4"/>
    <w:rsid w:val="00272FF3"/>
    <w:rsid w:val="00274359"/>
    <w:rsid w:val="00274CB7"/>
    <w:rsid w:val="00275AEE"/>
    <w:rsid w:val="0027771E"/>
    <w:rsid w:val="00277730"/>
    <w:rsid w:val="0028173D"/>
    <w:rsid w:val="0028196B"/>
    <w:rsid w:val="00281BF8"/>
    <w:rsid w:val="00282DE0"/>
    <w:rsid w:val="002837C8"/>
    <w:rsid w:val="00283B76"/>
    <w:rsid w:val="0028422B"/>
    <w:rsid w:val="002842E0"/>
    <w:rsid w:val="002859F8"/>
    <w:rsid w:val="00285A46"/>
    <w:rsid w:val="00286512"/>
    <w:rsid w:val="00287241"/>
    <w:rsid w:val="0028799A"/>
    <w:rsid w:val="00287A91"/>
    <w:rsid w:val="00287E19"/>
    <w:rsid w:val="00291183"/>
    <w:rsid w:val="00291B4E"/>
    <w:rsid w:val="00292308"/>
    <w:rsid w:val="00292636"/>
    <w:rsid w:val="00292683"/>
    <w:rsid w:val="00293524"/>
    <w:rsid w:val="002938B8"/>
    <w:rsid w:val="00293905"/>
    <w:rsid w:val="0029403E"/>
    <w:rsid w:val="00294A8C"/>
    <w:rsid w:val="002955ED"/>
    <w:rsid w:val="002967CA"/>
    <w:rsid w:val="002968FD"/>
    <w:rsid w:val="00296C6B"/>
    <w:rsid w:val="00296CB9"/>
    <w:rsid w:val="00297659"/>
    <w:rsid w:val="00297A5D"/>
    <w:rsid w:val="002A11A9"/>
    <w:rsid w:val="002A3707"/>
    <w:rsid w:val="002A3EFE"/>
    <w:rsid w:val="002A4283"/>
    <w:rsid w:val="002A455E"/>
    <w:rsid w:val="002A4F0C"/>
    <w:rsid w:val="002A581F"/>
    <w:rsid w:val="002A6603"/>
    <w:rsid w:val="002A662A"/>
    <w:rsid w:val="002A67A9"/>
    <w:rsid w:val="002B00C3"/>
    <w:rsid w:val="002B1743"/>
    <w:rsid w:val="002B2421"/>
    <w:rsid w:val="002B2FB9"/>
    <w:rsid w:val="002B3D4C"/>
    <w:rsid w:val="002B40C8"/>
    <w:rsid w:val="002B419D"/>
    <w:rsid w:val="002B41A3"/>
    <w:rsid w:val="002B513B"/>
    <w:rsid w:val="002B66C5"/>
    <w:rsid w:val="002B6BA5"/>
    <w:rsid w:val="002B7355"/>
    <w:rsid w:val="002C0144"/>
    <w:rsid w:val="002C334B"/>
    <w:rsid w:val="002C3A73"/>
    <w:rsid w:val="002C4DB9"/>
    <w:rsid w:val="002C62DC"/>
    <w:rsid w:val="002C6769"/>
    <w:rsid w:val="002D052F"/>
    <w:rsid w:val="002D0A9D"/>
    <w:rsid w:val="002D17C0"/>
    <w:rsid w:val="002D1BA7"/>
    <w:rsid w:val="002D2913"/>
    <w:rsid w:val="002D388C"/>
    <w:rsid w:val="002D3975"/>
    <w:rsid w:val="002D3985"/>
    <w:rsid w:val="002D3EEA"/>
    <w:rsid w:val="002D443A"/>
    <w:rsid w:val="002D455E"/>
    <w:rsid w:val="002D4CDD"/>
    <w:rsid w:val="002D5030"/>
    <w:rsid w:val="002D571F"/>
    <w:rsid w:val="002D603F"/>
    <w:rsid w:val="002D73BD"/>
    <w:rsid w:val="002D76D9"/>
    <w:rsid w:val="002D7966"/>
    <w:rsid w:val="002E0801"/>
    <w:rsid w:val="002E0D87"/>
    <w:rsid w:val="002E0E00"/>
    <w:rsid w:val="002E0F43"/>
    <w:rsid w:val="002E118A"/>
    <w:rsid w:val="002E1FBC"/>
    <w:rsid w:val="002E3243"/>
    <w:rsid w:val="002E37F2"/>
    <w:rsid w:val="002E44DD"/>
    <w:rsid w:val="002E5351"/>
    <w:rsid w:val="002E5418"/>
    <w:rsid w:val="002E5549"/>
    <w:rsid w:val="002E6099"/>
    <w:rsid w:val="002F1B6E"/>
    <w:rsid w:val="002F1E02"/>
    <w:rsid w:val="002F231E"/>
    <w:rsid w:val="002F2B2B"/>
    <w:rsid w:val="002F310E"/>
    <w:rsid w:val="002F3959"/>
    <w:rsid w:val="002F42C7"/>
    <w:rsid w:val="002F44A8"/>
    <w:rsid w:val="002F4631"/>
    <w:rsid w:val="002F4E52"/>
    <w:rsid w:val="002F5019"/>
    <w:rsid w:val="002F5230"/>
    <w:rsid w:val="002F634B"/>
    <w:rsid w:val="002F66B2"/>
    <w:rsid w:val="002F7075"/>
    <w:rsid w:val="002F7282"/>
    <w:rsid w:val="002F7D48"/>
    <w:rsid w:val="002F7EC6"/>
    <w:rsid w:val="0030027E"/>
    <w:rsid w:val="00300434"/>
    <w:rsid w:val="0030067F"/>
    <w:rsid w:val="0030157A"/>
    <w:rsid w:val="00302331"/>
    <w:rsid w:val="00304016"/>
    <w:rsid w:val="00304742"/>
    <w:rsid w:val="00304AC1"/>
    <w:rsid w:val="00304E4B"/>
    <w:rsid w:val="00306065"/>
    <w:rsid w:val="00306A6A"/>
    <w:rsid w:val="003073B0"/>
    <w:rsid w:val="0030796E"/>
    <w:rsid w:val="0031039D"/>
    <w:rsid w:val="00310C31"/>
    <w:rsid w:val="00310DB2"/>
    <w:rsid w:val="0031233B"/>
    <w:rsid w:val="00312CD0"/>
    <w:rsid w:val="00315BCC"/>
    <w:rsid w:val="003160B5"/>
    <w:rsid w:val="00316A98"/>
    <w:rsid w:val="00317C46"/>
    <w:rsid w:val="003203F6"/>
    <w:rsid w:val="00320D30"/>
    <w:rsid w:val="003225C2"/>
    <w:rsid w:val="003226FA"/>
    <w:rsid w:val="003228B5"/>
    <w:rsid w:val="003228D0"/>
    <w:rsid w:val="00322E40"/>
    <w:rsid w:val="00323861"/>
    <w:rsid w:val="00324AA6"/>
    <w:rsid w:val="00324FC2"/>
    <w:rsid w:val="0032531A"/>
    <w:rsid w:val="00325AFD"/>
    <w:rsid w:val="00326265"/>
    <w:rsid w:val="00330416"/>
    <w:rsid w:val="00330C0A"/>
    <w:rsid w:val="00330F88"/>
    <w:rsid w:val="00331808"/>
    <w:rsid w:val="00331841"/>
    <w:rsid w:val="00331BCF"/>
    <w:rsid w:val="00332023"/>
    <w:rsid w:val="003324D5"/>
    <w:rsid w:val="003347A1"/>
    <w:rsid w:val="00334824"/>
    <w:rsid w:val="0033487A"/>
    <w:rsid w:val="003358B6"/>
    <w:rsid w:val="00335DD1"/>
    <w:rsid w:val="003364FC"/>
    <w:rsid w:val="00336AE6"/>
    <w:rsid w:val="00337361"/>
    <w:rsid w:val="003412B2"/>
    <w:rsid w:val="0034136A"/>
    <w:rsid w:val="003424C2"/>
    <w:rsid w:val="00342730"/>
    <w:rsid w:val="00342F98"/>
    <w:rsid w:val="00342FE7"/>
    <w:rsid w:val="003439CE"/>
    <w:rsid w:val="00344214"/>
    <w:rsid w:val="003448BC"/>
    <w:rsid w:val="003449E9"/>
    <w:rsid w:val="0034580A"/>
    <w:rsid w:val="00345C1D"/>
    <w:rsid w:val="00346EAC"/>
    <w:rsid w:val="00347AEB"/>
    <w:rsid w:val="00347CE5"/>
    <w:rsid w:val="00350263"/>
    <w:rsid w:val="00350423"/>
    <w:rsid w:val="0035097C"/>
    <w:rsid w:val="00350B23"/>
    <w:rsid w:val="003514FD"/>
    <w:rsid w:val="00351817"/>
    <w:rsid w:val="00352731"/>
    <w:rsid w:val="00354486"/>
    <w:rsid w:val="003547BD"/>
    <w:rsid w:val="00354A58"/>
    <w:rsid w:val="0035540A"/>
    <w:rsid w:val="00355558"/>
    <w:rsid w:val="00355F55"/>
    <w:rsid w:val="00357C56"/>
    <w:rsid w:val="00357D31"/>
    <w:rsid w:val="00357DE4"/>
    <w:rsid w:val="00357F8C"/>
    <w:rsid w:val="003603A9"/>
    <w:rsid w:val="00360784"/>
    <w:rsid w:val="003620A9"/>
    <w:rsid w:val="00362628"/>
    <w:rsid w:val="00363CCB"/>
    <w:rsid w:val="0036533A"/>
    <w:rsid w:val="00365374"/>
    <w:rsid w:val="0036614E"/>
    <w:rsid w:val="00366270"/>
    <w:rsid w:val="0037191F"/>
    <w:rsid w:val="00371CAB"/>
    <w:rsid w:val="00372922"/>
    <w:rsid w:val="003735B4"/>
    <w:rsid w:val="0037380A"/>
    <w:rsid w:val="00373B48"/>
    <w:rsid w:val="00374473"/>
    <w:rsid w:val="003750C3"/>
    <w:rsid w:val="00376F1E"/>
    <w:rsid w:val="00377B1C"/>
    <w:rsid w:val="0038069B"/>
    <w:rsid w:val="00381261"/>
    <w:rsid w:val="0038281A"/>
    <w:rsid w:val="0038448F"/>
    <w:rsid w:val="0038452C"/>
    <w:rsid w:val="003846CE"/>
    <w:rsid w:val="003849B7"/>
    <w:rsid w:val="00384C98"/>
    <w:rsid w:val="00384F2E"/>
    <w:rsid w:val="0038705B"/>
    <w:rsid w:val="00387596"/>
    <w:rsid w:val="00390A3C"/>
    <w:rsid w:val="00390A40"/>
    <w:rsid w:val="00391137"/>
    <w:rsid w:val="0039154C"/>
    <w:rsid w:val="00391711"/>
    <w:rsid w:val="00391A99"/>
    <w:rsid w:val="00392899"/>
    <w:rsid w:val="00392CEF"/>
    <w:rsid w:val="00393234"/>
    <w:rsid w:val="003941C6"/>
    <w:rsid w:val="003941C8"/>
    <w:rsid w:val="00395379"/>
    <w:rsid w:val="00395C00"/>
    <w:rsid w:val="00396885"/>
    <w:rsid w:val="00396DCF"/>
    <w:rsid w:val="00397215"/>
    <w:rsid w:val="00397C5A"/>
    <w:rsid w:val="00397DC2"/>
    <w:rsid w:val="003A0553"/>
    <w:rsid w:val="003A0797"/>
    <w:rsid w:val="003A09EB"/>
    <w:rsid w:val="003A0FD2"/>
    <w:rsid w:val="003A164E"/>
    <w:rsid w:val="003A183C"/>
    <w:rsid w:val="003A23B7"/>
    <w:rsid w:val="003A26C0"/>
    <w:rsid w:val="003A312A"/>
    <w:rsid w:val="003A353A"/>
    <w:rsid w:val="003A3AC6"/>
    <w:rsid w:val="003A4BA5"/>
    <w:rsid w:val="003A603D"/>
    <w:rsid w:val="003A7DA3"/>
    <w:rsid w:val="003A7E35"/>
    <w:rsid w:val="003A7E3E"/>
    <w:rsid w:val="003B0500"/>
    <w:rsid w:val="003B06A2"/>
    <w:rsid w:val="003B09FA"/>
    <w:rsid w:val="003B1D1F"/>
    <w:rsid w:val="003B1DEF"/>
    <w:rsid w:val="003B218F"/>
    <w:rsid w:val="003B25A7"/>
    <w:rsid w:val="003B3579"/>
    <w:rsid w:val="003B3CF7"/>
    <w:rsid w:val="003B415F"/>
    <w:rsid w:val="003B44A6"/>
    <w:rsid w:val="003B44EE"/>
    <w:rsid w:val="003B5237"/>
    <w:rsid w:val="003B60F3"/>
    <w:rsid w:val="003B6FF8"/>
    <w:rsid w:val="003B744F"/>
    <w:rsid w:val="003C0250"/>
    <w:rsid w:val="003C06DE"/>
    <w:rsid w:val="003C08C6"/>
    <w:rsid w:val="003C0CA9"/>
    <w:rsid w:val="003C258A"/>
    <w:rsid w:val="003C2F17"/>
    <w:rsid w:val="003C40CD"/>
    <w:rsid w:val="003C5040"/>
    <w:rsid w:val="003C5488"/>
    <w:rsid w:val="003C56E1"/>
    <w:rsid w:val="003C5914"/>
    <w:rsid w:val="003C737F"/>
    <w:rsid w:val="003D110B"/>
    <w:rsid w:val="003D18AC"/>
    <w:rsid w:val="003D1F00"/>
    <w:rsid w:val="003D3B26"/>
    <w:rsid w:val="003D4BC7"/>
    <w:rsid w:val="003D6804"/>
    <w:rsid w:val="003D7413"/>
    <w:rsid w:val="003D7B6A"/>
    <w:rsid w:val="003E2973"/>
    <w:rsid w:val="003E2A55"/>
    <w:rsid w:val="003E34C3"/>
    <w:rsid w:val="003E4F83"/>
    <w:rsid w:val="003E55B9"/>
    <w:rsid w:val="003E5A3B"/>
    <w:rsid w:val="003E5D5A"/>
    <w:rsid w:val="003E5E45"/>
    <w:rsid w:val="003E61B3"/>
    <w:rsid w:val="003E6DFB"/>
    <w:rsid w:val="003E7796"/>
    <w:rsid w:val="003F03F2"/>
    <w:rsid w:val="003F3AD5"/>
    <w:rsid w:val="003F4545"/>
    <w:rsid w:val="003F488E"/>
    <w:rsid w:val="003F5381"/>
    <w:rsid w:val="003F5B5F"/>
    <w:rsid w:val="003F60C3"/>
    <w:rsid w:val="003F651E"/>
    <w:rsid w:val="003F655E"/>
    <w:rsid w:val="003F6B9C"/>
    <w:rsid w:val="003F7E74"/>
    <w:rsid w:val="0040031D"/>
    <w:rsid w:val="00401580"/>
    <w:rsid w:val="00401E06"/>
    <w:rsid w:val="00402B45"/>
    <w:rsid w:val="004031DE"/>
    <w:rsid w:val="004033C6"/>
    <w:rsid w:val="004033DC"/>
    <w:rsid w:val="004039D0"/>
    <w:rsid w:val="00403DDF"/>
    <w:rsid w:val="00403E88"/>
    <w:rsid w:val="004041BC"/>
    <w:rsid w:val="004042CE"/>
    <w:rsid w:val="004053FF"/>
    <w:rsid w:val="00406140"/>
    <w:rsid w:val="00406B68"/>
    <w:rsid w:val="00410BA5"/>
    <w:rsid w:val="00412566"/>
    <w:rsid w:val="00413036"/>
    <w:rsid w:val="00414233"/>
    <w:rsid w:val="0041497B"/>
    <w:rsid w:val="00414992"/>
    <w:rsid w:val="00416C54"/>
    <w:rsid w:val="00416D52"/>
    <w:rsid w:val="00416E22"/>
    <w:rsid w:val="00416E6B"/>
    <w:rsid w:val="0042143E"/>
    <w:rsid w:val="004215E2"/>
    <w:rsid w:val="004224DC"/>
    <w:rsid w:val="004227EB"/>
    <w:rsid w:val="00422868"/>
    <w:rsid w:val="00422E98"/>
    <w:rsid w:val="00424328"/>
    <w:rsid w:val="00424389"/>
    <w:rsid w:val="0042446F"/>
    <w:rsid w:val="004335AE"/>
    <w:rsid w:val="00433B6D"/>
    <w:rsid w:val="00433B80"/>
    <w:rsid w:val="004353BC"/>
    <w:rsid w:val="00435D4D"/>
    <w:rsid w:val="00435DC8"/>
    <w:rsid w:val="0043626D"/>
    <w:rsid w:val="00437068"/>
    <w:rsid w:val="00437F40"/>
    <w:rsid w:val="004426A4"/>
    <w:rsid w:val="004463ED"/>
    <w:rsid w:val="00446445"/>
    <w:rsid w:val="0044737E"/>
    <w:rsid w:val="00447744"/>
    <w:rsid w:val="00447AB8"/>
    <w:rsid w:val="00450061"/>
    <w:rsid w:val="00450848"/>
    <w:rsid w:val="004512AF"/>
    <w:rsid w:val="00451A42"/>
    <w:rsid w:val="00451F15"/>
    <w:rsid w:val="0045287F"/>
    <w:rsid w:val="00453316"/>
    <w:rsid w:val="00453928"/>
    <w:rsid w:val="0045434C"/>
    <w:rsid w:val="00455019"/>
    <w:rsid w:val="004557E5"/>
    <w:rsid w:val="004564E7"/>
    <w:rsid w:val="00457971"/>
    <w:rsid w:val="004607AD"/>
    <w:rsid w:val="00460A19"/>
    <w:rsid w:val="00460FA1"/>
    <w:rsid w:val="004620D8"/>
    <w:rsid w:val="00462775"/>
    <w:rsid w:val="004633C1"/>
    <w:rsid w:val="00463515"/>
    <w:rsid w:val="004666A8"/>
    <w:rsid w:val="0046685D"/>
    <w:rsid w:val="00466D25"/>
    <w:rsid w:val="00471CC6"/>
    <w:rsid w:val="004725F6"/>
    <w:rsid w:val="004731BA"/>
    <w:rsid w:val="00473496"/>
    <w:rsid w:val="00473818"/>
    <w:rsid w:val="00475BEE"/>
    <w:rsid w:val="0047609A"/>
    <w:rsid w:val="004762B6"/>
    <w:rsid w:val="004804F0"/>
    <w:rsid w:val="00480670"/>
    <w:rsid w:val="004807D5"/>
    <w:rsid w:val="00480C3A"/>
    <w:rsid w:val="00483515"/>
    <w:rsid w:val="00483B9D"/>
    <w:rsid w:val="004843E3"/>
    <w:rsid w:val="004856C8"/>
    <w:rsid w:val="0048571D"/>
    <w:rsid w:val="0048689A"/>
    <w:rsid w:val="004870FA"/>
    <w:rsid w:val="004877E1"/>
    <w:rsid w:val="00487D2A"/>
    <w:rsid w:val="00487F71"/>
    <w:rsid w:val="00490276"/>
    <w:rsid w:val="00490C34"/>
    <w:rsid w:val="00491762"/>
    <w:rsid w:val="00491CAC"/>
    <w:rsid w:val="00493DEC"/>
    <w:rsid w:val="00493F5F"/>
    <w:rsid w:val="00494344"/>
    <w:rsid w:val="004943A2"/>
    <w:rsid w:val="0049527F"/>
    <w:rsid w:val="0049573C"/>
    <w:rsid w:val="00495A5E"/>
    <w:rsid w:val="00496995"/>
    <w:rsid w:val="0049774A"/>
    <w:rsid w:val="0049787B"/>
    <w:rsid w:val="00497F1F"/>
    <w:rsid w:val="004A01B3"/>
    <w:rsid w:val="004A0C61"/>
    <w:rsid w:val="004A1200"/>
    <w:rsid w:val="004A12E2"/>
    <w:rsid w:val="004A34B1"/>
    <w:rsid w:val="004A3811"/>
    <w:rsid w:val="004A4EC5"/>
    <w:rsid w:val="004A5227"/>
    <w:rsid w:val="004A74FE"/>
    <w:rsid w:val="004A7EA5"/>
    <w:rsid w:val="004B017C"/>
    <w:rsid w:val="004B0402"/>
    <w:rsid w:val="004B1442"/>
    <w:rsid w:val="004B21F0"/>
    <w:rsid w:val="004B23D3"/>
    <w:rsid w:val="004B2E7A"/>
    <w:rsid w:val="004B342D"/>
    <w:rsid w:val="004B4D63"/>
    <w:rsid w:val="004B538B"/>
    <w:rsid w:val="004B5B4C"/>
    <w:rsid w:val="004B73E9"/>
    <w:rsid w:val="004B753D"/>
    <w:rsid w:val="004B7C2B"/>
    <w:rsid w:val="004C0F66"/>
    <w:rsid w:val="004C1434"/>
    <w:rsid w:val="004C19E2"/>
    <w:rsid w:val="004C1DE9"/>
    <w:rsid w:val="004C2A0E"/>
    <w:rsid w:val="004C37FF"/>
    <w:rsid w:val="004C39F2"/>
    <w:rsid w:val="004C3D17"/>
    <w:rsid w:val="004C4A0C"/>
    <w:rsid w:val="004C50CE"/>
    <w:rsid w:val="004C5968"/>
    <w:rsid w:val="004C5F28"/>
    <w:rsid w:val="004C5FBB"/>
    <w:rsid w:val="004C6553"/>
    <w:rsid w:val="004D046E"/>
    <w:rsid w:val="004D0509"/>
    <w:rsid w:val="004D0A25"/>
    <w:rsid w:val="004D0CFE"/>
    <w:rsid w:val="004D0F3E"/>
    <w:rsid w:val="004D1FA5"/>
    <w:rsid w:val="004D2AA7"/>
    <w:rsid w:val="004D3E66"/>
    <w:rsid w:val="004D4C9D"/>
    <w:rsid w:val="004D5603"/>
    <w:rsid w:val="004D5789"/>
    <w:rsid w:val="004D7277"/>
    <w:rsid w:val="004D7449"/>
    <w:rsid w:val="004E0060"/>
    <w:rsid w:val="004E0495"/>
    <w:rsid w:val="004E0C55"/>
    <w:rsid w:val="004E15A8"/>
    <w:rsid w:val="004E250A"/>
    <w:rsid w:val="004E3580"/>
    <w:rsid w:val="004E535F"/>
    <w:rsid w:val="004E5B90"/>
    <w:rsid w:val="004E60DA"/>
    <w:rsid w:val="004F197E"/>
    <w:rsid w:val="004F1AFF"/>
    <w:rsid w:val="004F229E"/>
    <w:rsid w:val="004F28D3"/>
    <w:rsid w:val="004F2F6D"/>
    <w:rsid w:val="004F3824"/>
    <w:rsid w:val="004F3DFB"/>
    <w:rsid w:val="004F4898"/>
    <w:rsid w:val="004F59D8"/>
    <w:rsid w:val="004F6E80"/>
    <w:rsid w:val="004F719C"/>
    <w:rsid w:val="004F739A"/>
    <w:rsid w:val="004F75F1"/>
    <w:rsid w:val="005001E0"/>
    <w:rsid w:val="00500374"/>
    <w:rsid w:val="00500514"/>
    <w:rsid w:val="00500B21"/>
    <w:rsid w:val="00501460"/>
    <w:rsid w:val="00502547"/>
    <w:rsid w:val="00502F56"/>
    <w:rsid w:val="005036DE"/>
    <w:rsid w:val="00503FEC"/>
    <w:rsid w:val="00505532"/>
    <w:rsid w:val="00505854"/>
    <w:rsid w:val="0050638E"/>
    <w:rsid w:val="00510253"/>
    <w:rsid w:val="00510E38"/>
    <w:rsid w:val="00512DC8"/>
    <w:rsid w:val="00515E4A"/>
    <w:rsid w:val="00515EC8"/>
    <w:rsid w:val="00516F7E"/>
    <w:rsid w:val="0051720C"/>
    <w:rsid w:val="00520726"/>
    <w:rsid w:val="00520842"/>
    <w:rsid w:val="005209AE"/>
    <w:rsid w:val="005209BB"/>
    <w:rsid w:val="00520F0C"/>
    <w:rsid w:val="005213C3"/>
    <w:rsid w:val="005217CD"/>
    <w:rsid w:val="00521CCC"/>
    <w:rsid w:val="00522280"/>
    <w:rsid w:val="00522723"/>
    <w:rsid w:val="00522788"/>
    <w:rsid w:val="00522E1D"/>
    <w:rsid w:val="005237C5"/>
    <w:rsid w:val="00523AD9"/>
    <w:rsid w:val="005246FC"/>
    <w:rsid w:val="00525A50"/>
    <w:rsid w:val="00525AE8"/>
    <w:rsid w:val="00525CA5"/>
    <w:rsid w:val="00526EB1"/>
    <w:rsid w:val="00527A88"/>
    <w:rsid w:val="00530C71"/>
    <w:rsid w:val="0053148C"/>
    <w:rsid w:val="00531F56"/>
    <w:rsid w:val="00532831"/>
    <w:rsid w:val="00534025"/>
    <w:rsid w:val="00534CE8"/>
    <w:rsid w:val="00535110"/>
    <w:rsid w:val="00536B98"/>
    <w:rsid w:val="00536D46"/>
    <w:rsid w:val="00540ABD"/>
    <w:rsid w:val="00540D16"/>
    <w:rsid w:val="005422A6"/>
    <w:rsid w:val="00543096"/>
    <w:rsid w:val="00543241"/>
    <w:rsid w:val="00543642"/>
    <w:rsid w:val="00543BB9"/>
    <w:rsid w:val="00543EC7"/>
    <w:rsid w:val="00544092"/>
    <w:rsid w:val="00544128"/>
    <w:rsid w:val="00544312"/>
    <w:rsid w:val="00544E28"/>
    <w:rsid w:val="00545FCA"/>
    <w:rsid w:val="00546CFF"/>
    <w:rsid w:val="00547A4A"/>
    <w:rsid w:val="00547E10"/>
    <w:rsid w:val="005515D6"/>
    <w:rsid w:val="005522FA"/>
    <w:rsid w:val="005525FA"/>
    <w:rsid w:val="00552B59"/>
    <w:rsid w:val="0055310C"/>
    <w:rsid w:val="00554CE8"/>
    <w:rsid w:val="00555D8F"/>
    <w:rsid w:val="0055667E"/>
    <w:rsid w:val="00556893"/>
    <w:rsid w:val="0056060C"/>
    <w:rsid w:val="00562CE7"/>
    <w:rsid w:val="005631D5"/>
    <w:rsid w:val="00564BD3"/>
    <w:rsid w:val="00565127"/>
    <w:rsid w:val="00565EFA"/>
    <w:rsid w:val="00565F00"/>
    <w:rsid w:val="00566181"/>
    <w:rsid w:val="00566636"/>
    <w:rsid w:val="00567616"/>
    <w:rsid w:val="00570AAF"/>
    <w:rsid w:val="00570EE0"/>
    <w:rsid w:val="00570FA6"/>
    <w:rsid w:val="005710E7"/>
    <w:rsid w:val="0057152B"/>
    <w:rsid w:val="0057191D"/>
    <w:rsid w:val="00574126"/>
    <w:rsid w:val="00574294"/>
    <w:rsid w:val="00574476"/>
    <w:rsid w:val="0057473B"/>
    <w:rsid w:val="00576995"/>
    <w:rsid w:val="00576CD1"/>
    <w:rsid w:val="00577103"/>
    <w:rsid w:val="00577B19"/>
    <w:rsid w:val="005807E6"/>
    <w:rsid w:val="00580919"/>
    <w:rsid w:val="00580AB7"/>
    <w:rsid w:val="00581B97"/>
    <w:rsid w:val="00582C4C"/>
    <w:rsid w:val="0058607C"/>
    <w:rsid w:val="00586A15"/>
    <w:rsid w:val="00590117"/>
    <w:rsid w:val="00590B6F"/>
    <w:rsid w:val="005914BB"/>
    <w:rsid w:val="00591748"/>
    <w:rsid w:val="00591A5F"/>
    <w:rsid w:val="00591DC3"/>
    <w:rsid w:val="00592DD9"/>
    <w:rsid w:val="00592DF1"/>
    <w:rsid w:val="00593D6C"/>
    <w:rsid w:val="005944B0"/>
    <w:rsid w:val="00594944"/>
    <w:rsid w:val="00594C81"/>
    <w:rsid w:val="005954CE"/>
    <w:rsid w:val="00596220"/>
    <w:rsid w:val="005962A7"/>
    <w:rsid w:val="00596F0B"/>
    <w:rsid w:val="00597B6D"/>
    <w:rsid w:val="005A087F"/>
    <w:rsid w:val="005A08CA"/>
    <w:rsid w:val="005A0D37"/>
    <w:rsid w:val="005A1896"/>
    <w:rsid w:val="005A2735"/>
    <w:rsid w:val="005A3909"/>
    <w:rsid w:val="005A41BD"/>
    <w:rsid w:val="005A54EA"/>
    <w:rsid w:val="005A5CE8"/>
    <w:rsid w:val="005A7ABA"/>
    <w:rsid w:val="005B1B11"/>
    <w:rsid w:val="005B3280"/>
    <w:rsid w:val="005B3906"/>
    <w:rsid w:val="005B3D3A"/>
    <w:rsid w:val="005B44B9"/>
    <w:rsid w:val="005B4BA2"/>
    <w:rsid w:val="005B5083"/>
    <w:rsid w:val="005B6072"/>
    <w:rsid w:val="005B64D0"/>
    <w:rsid w:val="005B7094"/>
    <w:rsid w:val="005B74E3"/>
    <w:rsid w:val="005B75FB"/>
    <w:rsid w:val="005B7C78"/>
    <w:rsid w:val="005C011E"/>
    <w:rsid w:val="005C01BC"/>
    <w:rsid w:val="005C074F"/>
    <w:rsid w:val="005C1312"/>
    <w:rsid w:val="005C189D"/>
    <w:rsid w:val="005C265E"/>
    <w:rsid w:val="005C31DB"/>
    <w:rsid w:val="005C37C7"/>
    <w:rsid w:val="005C3C53"/>
    <w:rsid w:val="005C4047"/>
    <w:rsid w:val="005C44B3"/>
    <w:rsid w:val="005C54BF"/>
    <w:rsid w:val="005C56EB"/>
    <w:rsid w:val="005C58FC"/>
    <w:rsid w:val="005C5BFE"/>
    <w:rsid w:val="005C5DF8"/>
    <w:rsid w:val="005C68BD"/>
    <w:rsid w:val="005C7106"/>
    <w:rsid w:val="005C7F8C"/>
    <w:rsid w:val="005D0892"/>
    <w:rsid w:val="005D13FE"/>
    <w:rsid w:val="005D16B2"/>
    <w:rsid w:val="005D18B1"/>
    <w:rsid w:val="005D1950"/>
    <w:rsid w:val="005D2336"/>
    <w:rsid w:val="005D3B39"/>
    <w:rsid w:val="005D4CDF"/>
    <w:rsid w:val="005D5469"/>
    <w:rsid w:val="005D6B55"/>
    <w:rsid w:val="005D6EC7"/>
    <w:rsid w:val="005D741B"/>
    <w:rsid w:val="005E1407"/>
    <w:rsid w:val="005E1DBA"/>
    <w:rsid w:val="005E227F"/>
    <w:rsid w:val="005E4020"/>
    <w:rsid w:val="005E439C"/>
    <w:rsid w:val="005E4A46"/>
    <w:rsid w:val="005E65BF"/>
    <w:rsid w:val="005E6680"/>
    <w:rsid w:val="005F0448"/>
    <w:rsid w:val="005F07C4"/>
    <w:rsid w:val="005F0E30"/>
    <w:rsid w:val="005F21FE"/>
    <w:rsid w:val="005F4DB4"/>
    <w:rsid w:val="005F69C7"/>
    <w:rsid w:val="005F75CF"/>
    <w:rsid w:val="005F7725"/>
    <w:rsid w:val="005F7D02"/>
    <w:rsid w:val="005F7FB9"/>
    <w:rsid w:val="00601103"/>
    <w:rsid w:val="00601800"/>
    <w:rsid w:val="00601FC2"/>
    <w:rsid w:val="006022AE"/>
    <w:rsid w:val="00602A0A"/>
    <w:rsid w:val="00602BAB"/>
    <w:rsid w:val="00602EB1"/>
    <w:rsid w:val="00602F66"/>
    <w:rsid w:val="00603322"/>
    <w:rsid w:val="006037F1"/>
    <w:rsid w:val="00603914"/>
    <w:rsid w:val="00603DB0"/>
    <w:rsid w:val="006040AE"/>
    <w:rsid w:val="00604BC6"/>
    <w:rsid w:val="006057A2"/>
    <w:rsid w:val="0060595B"/>
    <w:rsid w:val="00605B8E"/>
    <w:rsid w:val="00605D8E"/>
    <w:rsid w:val="0060641F"/>
    <w:rsid w:val="00606A05"/>
    <w:rsid w:val="00607D83"/>
    <w:rsid w:val="00610340"/>
    <w:rsid w:val="00610847"/>
    <w:rsid w:val="00610A80"/>
    <w:rsid w:val="00610F21"/>
    <w:rsid w:val="00612427"/>
    <w:rsid w:val="00612BA0"/>
    <w:rsid w:val="006137AE"/>
    <w:rsid w:val="0061436C"/>
    <w:rsid w:val="00614937"/>
    <w:rsid w:val="00614998"/>
    <w:rsid w:val="006150AD"/>
    <w:rsid w:val="006156F4"/>
    <w:rsid w:val="006158EF"/>
    <w:rsid w:val="00615C17"/>
    <w:rsid w:val="006178A4"/>
    <w:rsid w:val="00620C01"/>
    <w:rsid w:val="0062137A"/>
    <w:rsid w:val="00621F7D"/>
    <w:rsid w:val="00622692"/>
    <w:rsid w:val="00622783"/>
    <w:rsid w:val="00623313"/>
    <w:rsid w:val="00623CD4"/>
    <w:rsid w:val="00624BFA"/>
    <w:rsid w:val="00625D81"/>
    <w:rsid w:val="00625ECC"/>
    <w:rsid w:val="006266AC"/>
    <w:rsid w:val="006267FF"/>
    <w:rsid w:val="00626A1B"/>
    <w:rsid w:val="00626B6A"/>
    <w:rsid w:val="00627FA0"/>
    <w:rsid w:val="006302EA"/>
    <w:rsid w:val="00630358"/>
    <w:rsid w:val="006304C0"/>
    <w:rsid w:val="00630FFE"/>
    <w:rsid w:val="0063183C"/>
    <w:rsid w:val="00631A3C"/>
    <w:rsid w:val="00631AB4"/>
    <w:rsid w:val="00633701"/>
    <w:rsid w:val="0063429B"/>
    <w:rsid w:val="00634489"/>
    <w:rsid w:val="006348E0"/>
    <w:rsid w:val="00635375"/>
    <w:rsid w:val="00636DA4"/>
    <w:rsid w:val="00637456"/>
    <w:rsid w:val="0063745B"/>
    <w:rsid w:val="0064020E"/>
    <w:rsid w:val="00640374"/>
    <w:rsid w:val="0064090B"/>
    <w:rsid w:val="00640C47"/>
    <w:rsid w:val="00640E7E"/>
    <w:rsid w:val="00641841"/>
    <w:rsid w:val="00641B6E"/>
    <w:rsid w:val="0064398B"/>
    <w:rsid w:val="00644913"/>
    <w:rsid w:val="00644BC0"/>
    <w:rsid w:val="00644E49"/>
    <w:rsid w:val="00645804"/>
    <w:rsid w:val="00645C54"/>
    <w:rsid w:val="00645CA7"/>
    <w:rsid w:val="00646481"/>
    <w:rsid w:val="00646A66"/>
    <w:rsid w:val="006471BC"/>
    <w:rsid w:val="00650B78"/>
    <w:rsid w:val="00651D3F"/>
    <w:rsid w:val="0065280A"/>
    <w:rsid w:val="00653A7E"/>
    <w:rsid w:val="006551CA"/>
    <w:rsid w:val="006555D5"/>
    <w:rsid w:val="00655992"/>
    <w:rsid w:val="00656055"/>
    <w:rsid w:val="0065634A"/>
    <w:rsid w:val="00656ECC"/>
    <w:rsid w:val="006579AA"/>
    <w:rsid w:val="00662C4B"/>
    <w:rsid w:val="006630B4"/>
    <w:rsid w:val="006630E0"/>
    <w:rsid w:val="00664DD0"/>
    <w:rsid w:val="00666B4A"/>
    <w:rsid w:val="00667346"/>
    <w:rsid w:val="0066753D"/>
    <w:rsid w:val="006678C6"/>
    <w:rsid w:val="00667F14"/>
    <w:rsid w:val="0067035B"/>
    <w:rsid w:val="006720F3"/>
    <w:rsid w:val="0067422A"/>
    <w:rsid w:val="00674A9F"/>
    <w:rsid w:val="0067502B"/>
    <w:rsid w:val="00676EDD"/>
    <w:rsid w:val="0067769A"/>
    <w:rsid w:val="00677E63"/>
    <w:rsid w:val="00677F6C"/>
    <w:rsid w:val="00681A80"/>
    <w:rsid w:val="00683256"/>
    <w:rsid w:val="006837FA"/>
    <w:rsid w:val="00683980"/>
    <w:rsid w:val="006841B6"/>
    <w:rsid w:val="00684786"/>
    <w:rsid w:val="006849D0"/>
    <w:rsid w:val="00684E85"/>
    <w:rsid w:val="00685744"/>
    <w:rsid w:val="0068693A"/>
    <w:rsid w:val="00687561"/>
    <w:rsid w:val="0069006E"/>
    <w:rsid w:val="00690582"/>
    <w:rsid w:val="006906B1"/>
    <w:rsid w:val="006908DE"/>
    <w:rsid w:val="00690B45"/>
    <w:rsid w:val="00691B19"/>
    <w:rsid w:val="0069209E"/>
    <w:rsid w:val="00692555"/>
    <w:rsid w:val="00693706"/>
    <w:rsid w:val="0069494E"/>
    <w:rsid w:val="00694D91"/>
    <w:rsid w:val="00696BA6"/>
    <w:rsid w:val="00696E7C"/>
    <w:rsid w:val="006974C7"/>
    <w:rsid w:val="00697D0F"/>
    <w:rsid w:val="006A085A"/>
    <w:rsid w:val="006A087B"/>
    <w:rsid w:val="006A12F9"/>
    <w:rsid w:val="006A1641"/>
    <w:rsid w:val="006A1A10"/>
    <w:rsid w:val="006A28BD"/>
    <w:rsid w:val="006A3213"/>
    <w:rsid w:val="006A598C"/>
    <w:rsid w:val="006A5AEB"/>
    <w:rsid w:val="006A7489"/>
    <w:rsid w:val="006A76C6"/>
    <w:rsid w:val="006A7EB4"/>
    <w:rsid w:val="006B0394"/>
    <w:rsid w:val="006B0430"/>
    <w:rsid w:val="006B0D75"/>
    <w:rsid w:val="006B21DA"/>
    <w:rsid w:val="006B26B7"/>
    <w:rsid w:val="006B2EA9"/>
    <w:rsid w:val="006B3AC2"/>
    <w:rsid w:val="006B41B4"/>
    <w:rsid w:val="006B440B"/>
    <w:rsid w:val="006B4AE2"/>
    <w:rsid w:val="006B4B4F"/>
    <w:rsid w:val="006B4BCA"/>
    <w:rsid w:val="006B622D"/>
    <w:rsid w:val="006B680F"/>
    <w:rsid w:val="006B696D"/>
    <w:rsid w:val="006B7F96"/>
    <w:rsid w:val="006C1B4E"/>
    <w:rsid w:val="006C1B58"/>
    <w:rsid w:val="006C1BAB"/>
    <w:rsid w:val="006C1FA3"/>
    <w:rsid w:val="006C2234"/>
    <w:rsid w:val="006C32EB"/>
    <w:rsid w:val="006C3F83"/>
    <w:rsid w:val="006C47E2"/>
    <w:rsid w:val="006C62BF"/>
    <w:rsid w:val="006C6ACE"/>
    <w:rsid w:val="006C6CA2"/>
    <w:rsid w:val="006D027E"/>
    <w:rsid w:val="006D0E1D"/>
    <w:rsid w:val="006D1950"/>
    <w:rsid w:val="006D1D80"/>
    <w:rsid w:val="006D35FC"/>
    <w:rsid w:val="006D3D69"/>
    <w:rsid w:val="006D4DFC"/>
    <w:rsid w:val="006D5AF1"/>
    <w:rsid w:val="006D5E52"/>
    <w:rsid w:val="006D6785"/>
    <w:rsid w:val="006D6C1B"/>
    <w:rsid w:val="006D7007"/>
    <w:rsid w:val="006D7346"/>
    <w:rsid w:val="006E014D"/>
    <w:rsid w:val="006E154A"/>
    <w:rsid w:val="006E178F"/>
    <w:rsid w:val="006E23A0"/>
    <w:rsid w:val="006E3FA9"/>
    <w:rsid w:val="006E428F"/>
    <w:rsid w:val="006E44A8"/>
    <w:rsid w:val="006E4C60"/>
    <w:rsid w:val="006E5319"/>
    <w:rsid w:val="006E5754"/>
    <w:rsid w:val="006E6F13"/>
    <w:rsid w:val="006E7DA7"/>
    <w:rsid w:val="006F0152"/>
    <w:rsid w:val="006F0385"/>
    <w:rsid w:val="006F0627"/>
    <w:rsid w:val="006F09A7"/>
    <w:rsid w:val="006F24AE"/>
    <w:rsid w:val="006F26A2"/>
    <w:rsid w:val="006F31FF"/>
    <w:rsid w:val="006F3546"/>
    <w:rsid w:val="006F3557"/>
    <w:rsid w:val="006F4551"/>
    <w:rsid w:val="006F4B15"/>
    <w:rsid w:val="006F4CB0"/>
    <w:rsid w:val="006F55B8"/>
    <w:rsid w:val="006F7F6F"/>
    <w:rsid w:val="00700308"/>
    <w:rsid w:val="00700FD6"/>
    <w:rsid w:val="007014BE"/>
    <w:rsid w:val="00702504"/>
    <w:rsid w:val="00702BD6"/>
    <w:rsid w:val="007036E0"/>
    <w:rsid w:val="00703710"/>
    <w:rsid w:val="00703B1E"/>
    <w:rsid w:val="00703B93"/>
    <w:rsid w:val="00704B63"/>
    <w:rsid w:val="007051FF"/>
    <w:rsid w:val="007057C8"/>
    <w:rsid w:val="00706980"/>
    <w:rsid w:val="00706A49"/>
    <w:rsid w:val="007071A0"/>
    <w:rsid w:val="00707BE8"/>
    <w:rsid w:val="0071010E"/>
    <w:rsid w:val="007112AC"/>
    <w:rsid w:val="00711DEC"/>
    <w:rsid w:val="00713864"/>
    <w:rsid w:val="00713C58"/>
    <w:rsid w:val="0071428B"/>
    <w:rsid w:val="007154DE"/>
    <w:rsid w:val="00715631"/>
    <w:rsid w:val="00715B72"/>
    <w:rsid w:val="00715C1F"/>
    <w:rsid w:val="00716621"/>
    <w:rsid w:val="00720C6A"/>
    <w:rsid w:val="0072231C"/>
    <w:rsid w:val="007224C9"/>
    <w:rsid w:val="00722B56"/>
    <w:rsid w:val="00722E44"/>
    <w:rsid w:val="007238F0"/>
    <w:rsid w:val="007269C4"/>
    <w:rsid w:val="00726F34"/>
    <w:rsid w:val="0072715B"/>
    <w:rsid w:val="007273D7"/>
    <w:rsid w:val="00727554"/>
    <w:rsid w:val="007276B3"/>
    <w:rsid w:val="00727B6A"/>
    <w:rsid w:val="00727CDC"/>
    <w:rsid w:val="00730071"/>
    <w:rsid w:val="007315B0"/>
    <w:rsid w:val="00732405"/>
    <w:rsid w:val="00733551"/>
    <w:rsid w:val="00733FEB"/>
    <w:rsid w:val="007340DB"/>
    <w:rsid w:val="00734676"/>
    <w:rsid w:val="0073506B"/>
    <w:rsid w:val="00735637"/>
    <w:rsid w:val="007368B6"/>
    <w:rsid w:val="00737296"/>
    <w:rsid w:val="00737846"/>
    <w:rsid w:val="00737D27"/>
    <w:rsid w:val="00740DDC"/>
    <w:rsid w:val="00740F95"/>
    <w:rsid w:val="007416DC"/>
    <w:rsid w:val="00741726"/>
    <w:rsid w:val="00741FA6"/>
    <w:rsid w:val="0074389C"/>
    <w:rsid w:val="007439E8"/>
    <w:rsid w:val="00743D41"/>
    <w:rsid w:val="00743E0C"/>
    <w:rsid w:val="00743E31"/>
    <w:rsid w:val="00746017"/>
    <w:rsid w:val="00746693"/>
    <w:rsid w:val="00746B55"/>
    <w:rsid w:val="0074723E"/>
    <w:rsid w:val="00747F0B"/>
    <w:rsid w:val="007501DC"/>
    <w:rsid w:val="00750995"/>
    <w:rsid w:val="00750D6F"/>
    <w:rsid w:val="00751825"/>
    <w:rsid w:val="00751CF6"/>
    <w:rsid w:val="007536C1"/>
    <w:rsid w:val="00753E29"/>
    <w:rsid w:val="00755999"/>
    <w:rsid w:val="00756BB6"/>
    <w:rsid w:val="007604DE"/>
    <w:rsid w:val="00760D34"/>
    <w:rsid w:val="007610FB"/>
    <w:rsid w:val="007623F6"/>
    <w:rsid w:val="00762D32"/>
    <w:rsid w:val="00764833"/>
    <w:rsid w:val="0076489B"/>
    <w:rsid w:val="007650A9"/>
    <w:rsid w:val="007650DF"/>
    <w:rsid w:val="00765775"/>
    <w:rsid w:val="00765C1E"/>
    <w:rsid w:val="0076638E"/>
    <w:rsid w:val="007674F1"/>
    <w:rsid w:val="00767EF6"/>
    <w:rsid w:val="00770A24"/>
    <w:rsid w:val="00770A6C"/>
    <w:rsid w:val="007711BA"/>
    <w:rsid w:val="007714B3"/>
    <w:rsid w:val="007718D3"/>
    <w:rsid w:val="00772476"/>
    <w:rsid w:val="007746F8"/>
    <w:rsid w:val="0077524C"/>
    <w:rsid w:val="00775946"/>
    <w:rsid w:val="00776645"/>
    <w:rsid w:val="00776BFF"/>
    <w:rsid w:val="007772C2"/>
    <w:rsid w:val="00777498"/>
    <w:rsid w:val="00777FF9"/>
    <w:rsid w:val="0078024A"/>
    <w:rsid w:val="00780564"/>
    <w:rsid w:val="00780D49"/>
    <w:rsid w:val="007811C7"/>
    <w:rsid w:val="00782238"/>
    <w:rsid w:val="007825DE"/>
    <w:rsid w:val="00782D1E"/>
    <w:rsid w:val="00783406"/>
    <w:rsid w:val="007837AD"/>
    <w:rsid w:val="00783FE3"/>
    <w:rsid w:val="0078401D"/>
    <w:rsid w:val="00784EAA"/>
    <w:rsid w:val="007856E4"/>
    <w:rsid w:val="00790163"/>
    <w:rsid w:val="007904F3"/>
    <w:rsid w:val="00790587"/>
    <w:rsid w:val="00791156"/>
    <w:rsid w:val="007913AF"/>
    <w:rsid w:val="007917DF"/>
    <w:rsid w:val="00791C1C"/>
    <w:rsid w:val="007921F9"/>
    <w:rsid w:val="00792264"/>
    <w:rsid w:val="00792FBE"/>
    <w:rsid w:val="007934C7"/>
    <w:rsid w:val="00793896"/>
    <w:rsid w:val="00793B9F"/>
    <w:rsid w:val="00794DB1"/>
    <w:rsid w:val="00795907"/>
    <w:rsid w:val="00795C19"/>
    <w:rsid w:val="0079601F"/>
    <w:rsid w:val="0079676C"/>
    <w:rsid w:val="007A1DBD"/>
    <w:rsid w:val="007A2EA1"/>
    <w:rsid w:val="007A301F"/>
    <w:rsid w:val="007A3AEC"/>
    <w:rsid w:val="007A3DE3"/>
    <w:rsid w:val="007A4D20"/>
    <w:rsid w:val="007A6A55"/>
    <w:rsid w:val="007A6C2F"/>
    <w:rsid w:val="007A7ABF"/>
    <w:rsid w:val="007A7ECC"/>
    <w:rsid w:val="007A7F5B"/>
    <w:rsid w:val="007B0541"/>
    <w:rsid w:val="007B0993"/>
    <w:rsid w:val="007B1183"/>
    <w:rsid w:val="007B18D7"/>
    <w:rsid w:val="007B26A1"/>
    <w:rsid w:val="007B2D3B"/>
    <w:rsid w:val="007B346D"/>
    <w:rsid w:val="007B37E6"/>
    <w:rsid w:val="007B39E6"/>
    <w:rsid w:val="007B3C6E"/>
    <w:rsid w:val="007B407B"/>
    <w:rsid w:val="007B61AB"/>
    <w:rsid w:val="007B6C14"/>
    <w:rsid w:val="007B6FF7"/>
    <w:rsid w:val="007B7A88"/>
    <w:rsid w:val="007B7F38"/>
    <w:rsid w:val="007C1BC5"/>
    <w:rsid w:val="007C43F9"/>
    <w:rsid w:val="007C452F"/>
    <w:rsid w:val="007C4753"/>
    <w:rsid w:val="007C495E"/>
    <w:rsid w:val="007C4BD0"/>
    <w:rsid w:val="007C5382"/>
    <w:rsid w:val="007C59B2"/>
    <w:rsid w:val="007C6151"/>
    <w:rsid w:val="007D1CED"/>
    <w:rsid w:val="007D3E28"/>
    <w:rsid w:val="007D4155"/>
    <w:rsid w:val="007D539C"/>
    <w:rsid w:val="007D5B09"/>
    <w:rsid w:val="007D6B3B"/>
    <w:rsid w:val="007D7805"/>
    <w:rsid w:val="007E09E7"/>
    <w:rsid w:val="007E0BC0"/>
    <w:rsid w:val="007E1745"/>
    <w:rsid w:val="007E228A"/>
    <w:rsid w:val="007E24E8"/>
    <w:rsid w:val="007E2F00"/>
    <w:rsid w:val="007E4404"/>
    <w:rsid w:val="007E54AB"/>
    <w:rsid w:val="007E5FBF"/>
    <w:rsid w:val="007E75FE"/>
    <w:rsid w:val="007F0566"/>
    <w:rsid w:val="007F05E9"/>
    <w:rsid w:val="007F0CDC"/>
    <w:rsid w:val="007F142D"/>
    <w:rsid w:val="007F205E"/>
    <w:rsid w:val="007F20F6"/>
    <w:rsid w:val="007F56C7"/>
    <w:rsid w:val="0080140F"/>
    <w:rsid w:val="00801D0F"/>
    <w:rsid w:val="00802665"/>
    <w:rsid w:val="00803049"/>
    <w:rsid w:val="0080315D"/>
    <w:rsid w:val="008036E8"/>
    <w:rsid w:val="00803DA5"/>
    <w:rsid w:val="00803E51"/>
    <w:rsid w:val="008045D5"/>
    <w:rsid w:val="00806709"/>
    <w:rsid w:val="00807917"/>
    <w:rsid w:val="00811040"/>
    <w:rsid w:val="0081180D"/>
    <w:rsid w:val="0081355A"/>
    <w:rsid w:val="00813FF0"/>
    <w:rsid w:val="008145FE"/>
    <w:rsid w:val="00814D7F"/>
    <w:rsid w:val="00815134"/>
    <w:rsid w:val="00815470"/>
    <w:rsid w:val="00815F0F"/>
    <w:rsid w:val="00816946"/>
    <w:rsid w:val="00816CF9"/>
    <w:rsid w:val="00816F94"/>
    <w:rsid w:val="00817336"/>
    <w:rsid w:val="0081746E"/>
    <w:rsid w:val="008174BD"/>
    <w:rsid w:val="008200C3"/>
    <w:rsid w:val="008204B3"/>
    <w:rsid w:val="008207C2"/>
    <w:rsid w:val="00821B86"/>
    <w:rsid w:val="00824277"/>
    <w:rsid w:val="00824945"/>
    <w:rsid w:val="0082584E"/>
    <w:rsid w:val="00826FB0"/>
    <w:rsid w:val="00827100"/>
    <w:rsid w:val="008277C2"/>
    <w:rsid w:val="00827EF0"/>
    <w:rsid w:val="008315FA"/>
    <w:rsid w:val="00832ED6"/>
    <w:rsid w:val="00833EE2"/>
    <w:rsid w:val="008340C0"/>
    <w:rsid w:val="008340FB"/>
    <w:rsid w:val="00834D53"/>
    <w:rsid w:val="00836077"/>
    <w:rsid w:val="00840BBC"/>
    <w:rsid w:val="00840F09"/>
    <w:rsid w:val="008419DD"/>
    <w:rsid w:val="008425E2"/>
    <w:rsid w:val="00842A84"/>
    <w:rsid w:val="008436B7"/>
    <w:rsid w:val="00843824"/>
    <w:rsid w:val="00844454"/>
    <w:rsid w:val="00844662"/>
    <w:rsid w:val="00844F59"/>
    <w:rsid w:val="00844FE7"/>
    <w:rsid w:val="00845961"/>
    <w:rsid w:val="008462C3"/>
    <w:rsid w:val="0084676E"/>
    <w:rsid w:val="00847725"/>
    <w:rsid w:val="00847B1C"/>
    <w:rsid w:val="00847C26"/>
    <w:rsid w:val="00847EA3"/>
    <w:rsid w:val="0085010D"/>
    <w:rsid w:val="00852F5F"/>
    <w:rsid w:val="00853BC5"/>
    <w:rsid w:val="00854878"/>
    <w:rsid w:val="00854FA0"/>
    <w:rsid w:val="008556C5"/>
    <w:rsid w:val="00856B11"/>
    <w:rsid w:val="00860374"/>
    <w:rsid w:val="00860B37"/>
    <w:rsid w:val="00860EF1"/>
    <w:rsid w:val="008611FA"/>
    <w:rsid w:val="008612BA"/>
    <w:rsid w:val="00861D7C"/>
    <w:rsid w:val="008641EA"/>
    <w:rsid w:val="00864E23"/>
    <w:rsid w:val="008659FD"/>
    <w:rsid w:val="00865C71"/>
    <w:rsid w:val="00865F36"/>
    <w:rsid w:val="008665E2"/>
    <w:rsid w:val="0086706C"/>
    <w:rsid w:val="00867F5E"/>
    <w:rsid w:val="0087009A"/>
    <w:rsid w:val="00870103"/>
    <w:rsid w:val="008729FE"/>
    <w:rsid w:val="008735B1"/>
    <w:rsid w:val="0087447B"/>
    <w:rsid w:val="00874549"/>
    <w:rsid w:val="00874595"/>
    <w:rsid w:val="00874B06"/>
    <w:rsid w:val="008752C2"/>
    <w:rsid w:val="00875A95"/>
    <w:rsid w:val="00875DE1"/>
    <w:rsid w:val="008806EB"/>
    <w:rsid w:val="00880E0F"/>
    <w:rsid w:val="0088158E"/>
    <w:rsid w:val="0088248E"/>
    <w:rsid w:val="00883DC4"/>
    <w:rsid w:val="00884A93"/>
    <w:rsid w:val="0088569C"/>
    <w:rsid w:val="00885DF8"/>
    <w:rsid w:val="00885F7D"/>
    <w:rsid w:val="00886897"/>
    <w:rsid w:val="008868D1"/>
    <w:rsid w:val="008873B5"/>
    <w:rsid w:val="00890025"/>
    <w:rsid w:val="00890CFC"/>
    <w:rsid w:val="008915C0"/>
    <w:rsid w:val="00891926"/>
    <w:rsid w:val="00891F8D"/>
    <w:rsid w:val="00892477"/>
    <w:rsid w:val="008929D7"/>
    <w:rsid w:val="00892B94"/>
    <w:rsid w:val="00892E35"/>
    <w:rsid w:val="008931CD"/>
    <w:rsid w:val="008933A3"/>
    <w:rsid w:val="00893D43"/>
    <w:rsid w:val="00894C62"/>
    <w:rsid w:val="00895FAD"/>
    <w:rsid w:val="00897028"/>
    <w:rsid w:val="00897637"/>
    <w:rsid w:val="00897DFB"/>
    <w:rsid w:val="008A00BA"/>
    <w:rsid w:val="008A0ACA"/>
    <w:rsid w:val="008A218B"/>
    <w:rsid w:val="008A2A10"/>
    <w:rsid w:val="008A3597"/>
    <w:rsid w:val="008A5274"/>
    <w:rsid w:val="008A549D"/>
    <w:rsid w:val="008A5907"/>
    <w:rsid w:val="008A6752"/>
    <w:rsid w:val="008A75C7"/>
    <w:rsid w:val="008A7F22"/>
    <w:rsid w:val="008B13B0"/>
    <w:rsid w:val="008B16B7"/>
    <w:rsid w:val="008B1B03"/>
    <w:rsid w:val="008B1C84"/>
    <w:rsid w:val="008B1CEC"/>
    <w:rsid w:val="008B35D1"/>
    <w:rsid w:val="008B39E0"/>
    <w:rsid w:val="008B5328"/>
    <w:rsid w:val="008B593B"/>
    <w:rsid w:val="008B6B92"/>
    <w:rsid w:val="008C05DA"/>
    <w:rsid w:val="008C160F"/>
    <w:rsid w:val="008C2002"/>
    <w:rsid w:val="008C4A94"/>
    <w:rsid w:val="008C5218"/>
    <w:rsid w:val="008C59AB"/>
    <w:rsid w:val="008C6F5E"/>
    <w:rsid w:val="008C7126"/>
    <w:rsid w:val="008D04C4"/>
    <w:rsid w:val="008D156D"/>
    <w:rsid w:val="008D17FC"/>
    <w:rsid w:val="008D199E"/>
    <w:rsid w:val="008D263B"/>
    <w:rsid w:val="008D2CC6"/>
    <w:rsid w:val="008D453E"/>
    <w:rsid w:val="008D4A19"/>
    <w:rsid w:val="008D506E"/>
    <w:rsid w:val="008D524B"/>
    <w:rsid w:val="008D58C9"/>
    <w:rsid w:val="008D7689"/>
    <w:rsid w:val="008E4003"/>
    <w:rsid w:val="008E47E2"/>
    <w:rsid w:val="008E4B15"/>
    <w:rsid w:val="008E5506"/>
    <w:rsid w:val="008E765C"/>
    <w:rsid w:val="008E78BF"/>
    <w:rsid w:val="008E7AE7"/>
    <w:rsid w:val="008E7C88"/>
    <w:rsid w:val="008F03F7"/>
    <w:rsid w:val="008F0410"/>
    <w:rsid w:val="008F11B3"/>
    <w:rsid w:val="008F164E"/>
    <w:rsid w:val="008F2717"/>
    <w:rsid w:val="008F29FC"/>
    <w:rsid w:val="008F31D5"/>
    <w:rsid w:val="008F33A6"/>
    <w:rsid w:val="008F3529"/>
    <w:rsid w:val="008F494E"/>
    <w:rsid w:val="008F5401"/>
    <w:rsid w:val="008F5C3B"/>
    <w:rsid w:val="008F7261"/>
    <w:rsid w:val="009000C4"/>
    <w:rsid w:val="00900880"/>
    <w:rsid w:val="00900B06"/>
    <w:rsid w:val="00901B73"/>
    <w:rsid w:val="009038A3"/>
    <w:rsid w:val="0090423B"/>
    <w:rsid w:val="009043D3"/>
    <w:rsid w:val="00905E28"/>
    <w:rsid w:val="00906546"/>
    <w:rsid w:val="00906D7F"/>
    <w:rsid w:val="00906F71"/>
    <w:rsid w:val="0090729D"/>
    <w:rsid w:val="00907A73"/>
    <w:rsid w:val="00910693"/>
    <w:rsid w:val="0091075F"/>
    <w:rsid w:val="009117EA"/>
    <w:rsid w:val="009124C4"/>
    <w:rsid w:val="00914338"/>
    <w:rsid w:val="00914CE4"/>
    <w:rsid w:val="0091709D"/>
    <w:rsid w:val="00917401"/>
    <w:rsid w:val="00917CB6"/>
    <w:rsid w:val="00920F65"/>
    <w:rsid w:val="009210C0"/>
    <w:rsid w:val="009210CF"/>
    <w:rsid w:val="009212AF"/>
    <w:rsid w:val="009221C4"/>
    <w:rsid w:val="0092280A"/>
    <w:rsid w:val="009235C7"/>
    <w:rsid w:val="00923F97"/>
    <w:rsid w:val="00924541"/>
    <w:rsid w:val="009245A3"/>
    <w:rsid w:val="00925B42"/>
    <w:rsid w:val="00926ADD"/>
    <w:rsid w:val="00926BAB"/>
    <w:rsid w:val="00926BBB"/>
    <w:rsid w:val="00926C35"/>
    <w:rsid w:val="0092759B"/>
    <w:rsid w:val="00927854"/>
    <w:rsid w:val="0092797E"/>
    <w:rsid w:val="00930C40"/>
    <w:rsid w:val="00932B0E"/>
    <w:rsid w:val="00933A1E"/>
    <w:rsid w:val="009347D1"/>
    <w:rsid w:val="009354B1"/>
    <w:rsid w:val="00935A12"/>
    <w:rsid w:val="009371F2"/>
    <w:rsid w:val="0093780C"/>
    <w:rsid w:val="00940576"/>
    <w:rsid w:val="00940BAF"/>
    <w:rsid w:val="0094139B"/>
    <w:rsid w:val="00942028"/>
    <w:rsid w:val="00942604"/>
    <w:rsid w:val="00942C18"/>
    <w:rsid w:val="00942FEA"/>
    <w:rsid w:val="00944651"/>
    <w:rsid w:val="00944FB8"/>
    <w:rsid w:val="009453D8"/>
    <w:rsid w:val="00945D90"/>
    <w:rsid w:val="009466C5"/>
    <w:rsid w:val="00947ECD"/>
    <w:rsid w:val="009508F4"/>
    <w:rsid w:val="00951750"/>
    <w:rsid w:val="00951D0A"/>
    <w:rsid w:val="00951F7C"/>
    <w:rsid w:val="00953969"/>
    <w:rsid w:val="00954353"/>
    <w:rsid w:val="00954403"/>
    <w:rsid w:val="00954EB4"/>
    <w:rsid w:val="009555FD"/>
    <w:rsid w:val="00957E7F"/>
    <w:rsid w:val="00960432"/>
    <w:rsid w:val="00960679"/>
    <w:rsid w:val="00961004"/>
    <w:rsid w:val="00961235"/>
    <w:rsid w:val="009621C4"/>
    <w:rsid w:val="00962278"/>
    <w:rsid w:val="0096227B"/>
    <w:rsid w:val="00962C66"/>
    <w:rsid w:val="00962EBA"/>
    <w:rsid w:val="00963E41"/>
    <w:rsid w:val="0096514F"/>
    <w:rsid w:val="009669ED"/>
    <w:rsid w:val="00966B8B"/>
    <w:rsid w:val="00966E42"/>
    <w:rsid w:val="00967EB5"/>
    <w:rsid w:val="009711D3"/>
    <w:rsid w:val="009714E1"/>
    <w:rsid w:val="00971B41"/>
    <w:rsid w:val="00971F01"/>
    <w:rsid w:val="009730E8"/>
    <w:rsid w:val="009731A1"/>
    <w:rsid w:val="009735DB"/>
    <w:rsid w:val="00973888"/>
    <w:rsid w:val="00975963"/>
    <w:rsid w:val="00976C49"/>
    <w:rsid w:val="00976CF1"/>
    <w:rsid w:val="00980240"/>
    <w:rsid w:val="00981C04"/>
    <w:rsid w:val="0098201F"/>
    <w:rsid w:val="00983417"/>
    <w:rsid w:val="00984A68"/>
    <w:rsid w:val="00984AAA"/>
    <w:rsid w:val="00985BCF"/>
    <w:rsid w:val="00986D6C"/>
    <w:rsid w:val="009875CF"/>
    <w:rsid w:val="00987E15"/>
    <w:rsid w:val="00990504"/>
    <w:rsid w:val="00990746"/>
    <w:rsid w:val="00990BCD"/>
    <w:rsid w:val="00990D71"/>
    <w:rsid w:val="00991052"/>
    <w:rsid w:val="0099174B"/>
    <w:rsid w:val="0099239A"/>
    <w:rsid w:val="00992716"/>
    <w:rsid w:val="00992815"/>
    <w:rsid w:val="00992EDF"/>
    <w:rsid w:val="00993FE7"/>
    <w:rsid w:val="00994D46"/>
    <w:rsid w:val="009957C5"/>
    <w:rsid w:val="00996A34"/>
    <w:rsid w:val="00996D45"/>
    <w:rsid w:val="00997685"/>
    <w:rsid w:val="009976BE"/>
    <w:rsid w:val="009A082E"/>
    <w:rsid w:val="009A0B06"/>
    <w:rsid w:val="009A0D69"/>
    <w:rsid w:val="009A1D45"/>
    <w:rsid w:val="009A26D2"/>
    <w:rsid w:val="009A3348"/>
    <w:rsid w:val="009A3F96"/>
    <w:rsid w:val="009A4D9A"/>
    <w:rsid w:val="009A53BD"/>
    <w:rsid w:val="009A540E"/>
    <w:rsid w:val="009A5554"/>
    <w:rsid w:val="009A5618"/>
    <w:rsid w:val="009A6AAE"/>
    <w:rsid w:val="009A7CB5"/>
    <w:rsid w:val="009B006E"/>
    <w:rsid w:val="009B3203"/>
    <w:rsid w:val="009B33CB"/>
    <w:rsid w:val="009B3E36"/>
    <w:rsid w:val="009B45EE"/>
    <w:rsid w:val="009B478B"/>
    <w:rsid w:val="009B4C19"/>
    <w:rsid w:val="009B4C98"/>
    <w:rsid w:val="009B5F14"/>
    <w:rsid w:val="009B658D"/>
    <w:rsid w:val="009B7561"/>
    <w:rsid w:val="009B77AA"/>
    <w:rsid w:val="009C14BD"/>
    <w:rsid w:val="009C17BF"/>
    <w:rsid w:val="009C5280"/>
    <w:rsid w:val="009C5763"/>
    <w:rsid w:val="009C6BAA"/>
    <w:rsid w:val="009C6EA0"/>
    <w:rsid w:val="009C74AF"/>
    <w:rsid w:val="009D28DE"/>
    <w:rsid w:val="009D3261"/>
    <w:rsid w:val="009D39DC"/>
    <w:rsid w:val="009D4309"/>
    <w:rsid w:val="009D4E0B"/>
    <w:rsid w:val="009D503E"/>
    <w:rsid w:val="009D6005"/>
    <w:rsid w:val="009D6089"/>
    <w:rsid w:val="009D618B"/>
    <w:rsid w:val="009D70DB"/>
    <w:rsid w:val="009D75B0"/>
    <w:rsid w:val="009E086C"/>
    <w:rsid w:val="009E0C10"/>
    <w:rsid w:val="009E1800"/>
    <w:rsid w:val="009E238D"/>
    <w:rsid w:val="009E23A6"/>
    <w:rsid w:val="009E2D18"/>
    <w:rsid w:val="009E3CBF"/>
    <w:rsid w:val="009E43F5"/>
    <w:rsid w:val="009E58A8"/>
    <w:rsid w:val="009E7607"/>
    <w:rsid w:val="009E799C"/>
    <w:rsid w:val="009E7CCB"/>
    <w:rsid w:val="009E7E30"/>
    <w:rsid w:val="009F165F"/>
    <w:rsid w:val="009F26BA"/>
    <w:rsid w:val="009F2B5A"/>
    <w:rsid w:val="009F2C33"/>
    <w:rsid w:val="009F32B4"/>
    <w:rsid w:val="009F3F5B"/>
    <w:rsid w:val="009F4C40"/>
    <w:rsid w:val="009F52CD"/>
    <w:rsid w:val="009F5375"/>
    <w:rsid w:val="009F59CD"/>
    <w:rsid w:val="009F5BCF"/>
    <w:rsid w:val="009F6634"/>
    <w:rsid w:val="009F6B64"/>
    <w:rsid w:val="009F708B"/>
    <w:rsid w:val="009F71B1"/>
    <w:rsid w:val="009F7263"/>
    <w:rsid w:val="009F787F"/>
    <w:rsid w:val="009F7950"/>
    <w:rsid w:val="00A02E72"/>
    <w:rsid w:val="00A0322E"/>
    <w:rsid w:val="00A04311"/>
    <w:rsid w:val="00A043E5"/>
    <w:rsid w:val="00A04DB2"/>
    <w:rsid w:val="00A056B6"/>
    <w:rsid w:val="00A062D8"/>
    <w:rsid w:val="00A07A3B"/>
    <w:rsid w:val="00A10406"/>
    <w:rsid w:val="00A117AF"/>
    <w:rsid w:val="00A118D6"/>
    <w:rsid w:val="00A11F11"/>
    <w:rsid w:val="00A12E8C"/>
    <w:rsid w:val="00A14147"/>
    <w:rsid w:val="00A14B0D"/>
    <w:rsid w:val="00A152C8"/>
    <w:rsid w:val="00A152E7"/>
    <w:rsid w:val="00A1597D"/>
    <w:rsid w:val="00A15CCB"/>
    <w:rsid w:val="00A15F68"/>
    <w:rsid w:val="00A1614F"/>
    <w:rsid w:val="00A16C21"/>
    <w:rsid w:val="00A16D64"/>
    <w:rsid w:val="00A16FBD"/>
    <w:rsid w:val="00A178D0"/>
    <w:rsid w:val="00A17EAC"/>
    <w:rsid w:val="00A206E5"/>
    <w:rsid w:val="00A21C28"/>
    <w:rsid w:val="00A231DC"/>
    <w:rsid w:val="00A24D94"/>
    <w:rsid w:val="00A25270"/>
    <w:rsid w:val="00A253C8"/>
    <w:rsid w:val="00A26396"/>
    <w:rsid w:val="00A2673A"/>
    <w:rsid w:val="00A277EB"/>
    <w:rsid w:val="00A3020A"/>
    <w:rsid w:val="00A307D2"/>
    <w:rsid w:val="00A311C5"/>
    <w:rsid w:val="00A3137C"/>
    <w:rsid w:val="00A3170E"/>
    <w:rsid w:val="00A31B38"/>
    <w:rsid w:val="00A32254"/>
    <w:rsid w:val="00A32B56"/>
    <w:rsid w:val="00A3337A"/>
    <w:rsid w:val="00A33D8B"/>
    <w:rsid w:val="00A34303"/>
    <w:rsid w:val="00A34A17"/>
    <w:rsid w:val="00A3559C"/>
    <w:rsid w:val="00A35BC1"/>
    <w:rsid w:val="00A361EF"/>
    <w:rsid w:val="00A3632E"/>
    <w:rsid w:val="00A37198"/>
    <w:rsid w:val="00A37210"/>
    <w:rsid w:val="00A37A65"/>
    <w:rsid w:val="00A37BF4"/>
    <w:rsid w:val="00A40017"/>
    <w:rsid w:val="00A41235"/>
    <w:rsid w:val="00A42810"/>
    <w:rsid w:val="00A42B81"/>
    <w:rsid w:val="00A42D1E"/>
    <w:rsid w:val="00A42FDA"/>
    <w:rsid w:val="00A435E3"/>
    <w:rsid w:val="00A4436D"/>
    <w:rsid w:val="00A44737"/>
    <w:rsid w:val="00A4558C"/>
    <w:rsid w:val="00A45E23"/>
    <w:rsid w:val="00A46015"/>
    <w:rsid w:val="00A5014C"/>
    <w:rsid w:val="00A50348"/>
    <w:rsid w:val="00A5074D"/>
    <w:rsid w:val="00A507AE"/>
    <w:rsid w:val="00A5170A"/>
    <w:rsid w:val="00A51C8A"/>
    <w:rsid w:val="00A5302B"/>
    <w:rsid w:val="00A5459B"/>
    <w:rsid w:val="00A55411"/>
    <w:rsid w:val="00A557C4"/>
    <w:rsid w:val="00A56BA5"/>
    <w:rsid w:val="00A5724D"/>
    <w:rsid w:val="00A572EB"/>
    <w:rsid w:val="00A61256"/>
    <w:rsid w:val="00A61819"/>
    <w:rsid w:val="00A62B88"/>
    <w:rsid w:val="00A63837"/>
    <w:rsid w:val="00A63C6F"/>
    <w:rsid w:val="00A640A4"/>
    <w:rsid w:val="00A641A8"/>
    <w:rsid w:val="00A64355"/>
    <w:rsid w:val="00A64855"/>
    <w:rsid w:val="00A66112"/>
    <w:rsid w:val="00A6618E"/>
    <w:rsid w:val="00A669FA"/>
    <w:rsid w:val="00A66D07"/>
    <w:rsid w:val="00A701CD"/>
    <w:rsid w:val="00A702F2"/>
    <w:rsid w:val="00A70362"/>
    <w:rsid w:val="00A718DF"/>
    <w:rsid w:val="00A728A3"/>
    <w:rsid w:val="00A72B7E"/>
    <w:rsid w:val="00A7489B"/>
    <w:rsid w:val="00A748BA"/>
    <w:rsid w:val="00A757D2"/>
    <w:rsid w:val="00A76D05"/>
    <w:rsid w:val="00A76E9F"/>
    <w:rsid w:val="00A76EF9"/>
    <w:rsid w:val="00A80192"/>
    <w:rsid w:val="00A83629"/>
    <w:rsid w:val="00A838E4"/>
    <w:rsid w:val="00A83BEC"/>
    <w:rsid w:val="00A83EF8"/>
    <w:rsid w:val="00A841CA"/>
    <w:rsid w:val="00A84287"/>
    <w:rsid w:val="00A84569"/>
    <w:rsid w:val="00A845AD"/>
    <w:rsid w:val="00A84FF8"/>
    <w:rsid w:val="00A85070"/>
    <w:rsid w:val="00A8579E"/>
    <w:rsid w:val="00A85CD8"/>
    <w:rsid w:val="00A864C8"/>
    <w:rsid w:val="00A8682B"/>
    <w:rsid w:val="00A8703B"/>
    <w:rsid w:val="00A874AA"/>
    <w:rsid w:val="00A87AC2"/>
    <w:rsid w:val="00A87AF6"/>
    <w:rsid w:val="00A87CA5"/>
    <w:rsid w:val="00A87CA6"/>
    <w:rsid w:val="00A90177"/>
    <w:rsid w:val="00A90A1C"/>
    <w:rsid w:val="00A90E07"/>
    <w:rsid w:val="00A92BF4"/>
    <w:rsid w:val="00A93DC1"/>
    <w:rsid w:val="00A93FA7"/>
    <w:rsid w:val="00A93FC4"/>
    <w:rsid w:val="00A95B8A"/>
    <w:rsid w:val="00A963A6"/>
    <w:rsid w:val="00A97308"/>
    <w:rsid w:val="00A9739D"/>
    <w:rsid w:val="00A9781A"/>
    <w:rsid w:val="00AA0FF2"/>
    <w:rsid w:val="00AA10AF"/>
    <w:rsid w:val="00AA1714"/>
    <w:rsid w:val="00AA1CE8"/>
    <w:rsid w:val="00AA2541"/>
    <w:rsid w:val="00AA2D41"/>
    <w:rsid w:val="00AA2D76"/>
    <w:rsid w:val="00AA3731"/>
    <w:rsid w:val="00AA4CB6"/>
    <w:rsid w:val="00AA7393"/>
    <w:rsid w:val="00AA7A00"/>
    <w:rsid w:val="00AA7A3F"/>
    <w:rsid w:val="00AB142A"/>
    <w:rsid w:val="00AB2893"/>
    <w:rsid w:val="00AB2B87"/>
    <w:rsid w:val="00AB4175"/>
    <w:rsid w:val="00AB42DF"/>
    <w:rsid w:val="00AB5AA9"/>
    <w:rsid w:val="00AB5DBE"/>
    <w:rsid w:val="00AB5E8A"/>
    <w:rsid w:val="00AB5F06"/>
    <w:rsid w:val="00AB724E"/>
    <w:rsid w:val="00AB7D33"/>
    <w:rsid w:val="00AC11DB"/>
    <w:rsid w:val="00AC1EBF"/>
    <w:rsid w:val="00AC1F23"/>
    <w:rsid w:val="00AC5248"/>
    <w:rsid w:val="00AC5CF3"/>
    <w:rsid w:val="00AC6053"/>
    <w:rsid w:val="00AC60DA"/>
    <w:rsid w:val="00AC6742"/>
    <w:rsid w:val="00AC67A5"/>
    <w:rsid w:val="00AC6ADC"/>
    <w:rsid w:val="00AC7563"/>
    <w:rsid w:val="00AC7D8D"/>
    <w:rsid w:val="00AD01E8"/>
    <w:rsid w:val="00AD24C1"/>
    <w:rsid w:val="00AD2B43"/>
    <w:rsid w:val="00AD2CE8"/>
    <w:rsid w:val="00AD4E0F"/>
    <w:rsid w:val="00AD4EF1"/>
    <w:rsid w:val="00AD552C"/>
    <w:rsid w:val="00AD55D0"/>
    <w:rsid w:val="00AD69F9"/>
    <w:rsid w:val="00AD7B03"/>
    <w:rsid w:val="00AE1145"/>
    <w:rsid w:val="00AE138F"/>
    <w:rsid w:val="00AE2CF3"/>
    <w:rsid w:val="00AE2EE6"/>
    <w:rsid w:val="00AE4D27"/>
    <w:rsid w:val="00AE4F06"/>
    <w:rsid w:val="00AE50C8"/>
    <w:rsid w:val="00AF09FB"/>
    <w:rsid w:val="00AF0ACB"/>
    <w:rsid w:val="00AF10F5"/>
    <w:rsid w:val="00AF11A9"/>
    <w:rsid w:val="00AF1AB8"/>
    <w:rsid w:val="00AF24B4"/>
    <w:rsid w:val="00AF3852"/>
    <w:rsid w:val="00AF3FD2"/>
    <w:rsid w:val="00AF4F9B"/>
    <w:rsid w:val="00AF5207"/>
    <w:rsid w:val="00AF5747"/>
    <w:rsid w:val="00AF646D"/>
    <w:rsid w:val="00AF6AC6"/>
    <w:rsid w:val="00B00134"/>
    <w:rsid w:val="00B00905"/>
    <w:rsid w:val="00B00C39"/>
    <w:rsid w:val="00B01E44"/>
    <w:rsid w:val="00B024FA"/>
    <w:rsid w:val="00B02726"/>
    <w:rsid w:val="00B02DE5"/>
    <w:rsid w:val="00B03C41"/>
    <w:rsid w:val="00B03EB5"/>
    <w:rsid w:val="00B04C61"/>
    <w:rsid w:val="00B04FF0"/>
    <w:rsid w:val="00B0500C"/>
    <w:rsid w:val="00B06492"/>
    <w:rsid w:val="00B067AB"/>
    <w:rsid w:val="00B07A41"/>
    <w:rsid w:val="00B1020F"/>
    <w:rsid w:val="00B10FF2"/>
    <w:rsid w:val="00B11DE5"/>
    <w:rsid w:val="00B12242"/>
    <w:rsid w:val="00B12ED5"/>
    <w:rsid w:val="00B12F33"/>
    <w:rsid w:val="00B13F83"/>
    <w:rsid w:val="00B141EC"/>
    <w:rsid w:val="00B1523A"/>
    <w:rsid w:val="00B1614B"/>
    <w:rsid w:val="00B16893"/>
    <w:rsid w:val="00B17625"/>
    <w:rsid w:val="00B21294"/>
    <w:rsid w:val="00B21774"/>
    <w:rsid w:val="00B21B74"/>
    <w:rsid w:val="00B21ECD"/>
    <w:rsid w:val="00B23EB3"/>
    <w:rsid w:val="00B23FF9"/>
    <w:rsid w:val="00B2402F"/>
    <w:rsid w:val="00B24EEA"/>
    <w:rsid w:val="00B25631"/>
    <w:rsid w:val="00B25EB7"/>
    <w:rsid w:val="00B272C7"/>
    <w:rsid w:val="00B278F6"/>
    <w:rsid w:val="00B3012A"/>
    <w:rsid w:val="00B31286"/>
    <w:rsid w:val="00B3185F"/>
    <w:rsid w:val="00B32408"/>
    <w:rsid w:val="00B32B48"/>
    <w:rsid w:val="00B33348"/>
    <w:rsid w:val="00B36EC9"/>
    <w:rsid w:val="00B37269"/>
    <w:rsid w:val="00B3730D"/>
    <w:rsid w:val="00B3783F"/>
    <w:rsid w:val="00B4115D"/>
    <w:rsid w:val="00B45573"/>
    <w:rsid w:val="00B455B2"/>
    <w:rsid w:val="00B45C28"/>
    <w:rsid w:val="00B46305"/>
    <w:rsid w:val="00B46506"/>
    <w:rsid w:val="00B47D77"/>
    <w:rsid w:val="00B5023D"/>
    <w:rsid w:val="00B508C2"/>
    <w:rsid w:val="00B50BD6"/>
    <w:rsid w:val="00B51CD2"/>
    <w:rsid w:val="00B52CF1"/>
    <w:rsid w:val="00B535D9"/>
    <w:rsid w:val="00B54573"/>
    <w:rsid w:val="00B54DA1"/>
    <w:rsid w:val="00B55137"/>
    <w:rsid w:val="00B5642A"/>
    <w:rsid w:val="00B566D9"/>
    <w:rsid w:val="00B6081A"/>
    <w:rsid w:val="00B61F15"/>
    <w:rsid w:val="00B629CE"/>
    <w:rsid w:val="00B634D7"/>
    <w:rsid w:val="00B643B0"/>
    <w:rsid w:val="00B646E7"/>
    <w:rsid w:val="00B64948"/>
    <w:rsid w:val="00B65EAD"/>
    <w:rsid w:val="00B66B0C"/>
    <w:rsid w:val="00B66C9D"/>
    <w:rsid w:val="00B66E68"/>
    <w:rsid w:val="00B700B2"/>
    <w:rsid w:val="00B7094C"/>
    <w:rsid w:val="00B70D1D"/>
    <w:rsid w:val="00B72575"/>
    <w:rsid w:val="00B72606"/>
    <w:rsid w:val="00B732B1"/>
    <w:rsid w:val="00B73729"/>
    <w:rsid w:val="00B7489D"/>
    <w:rsid w:val="00B772DB"/>
    <w:rsid w:val="00B774E0"/>
    <w:rsid w:val="00B77966"/>
    <w:rsid w:val="00B811B6"/>
    <w:rsid w:val="00B81A9F"/>
    <w:rsid w:val="00B84932"/>
    <w:rsid w:val="00B84CF0"/>
    <w:rsid w:val="00B851D8"/>
    <w:rsid w:val="00B86121"/>
    <w:rsid w:val="00B87E10"/>
    <w:rsid w:val="00B91295"/>
    <w:rsid w:val="00B92605"/>
    <w:rsid w:val="00B92DE6"/>
    <w:rsid w:val="00B932F2"/>
    <w:rsid w:val="00B942B0"/>
    <w:rsid w:val="00B95374"/>
    <w:rsid w:val="00B96AB3"/>
    <w:rsid w:val="00B97D45"/>
    <w:rsid w:val="00BA0080"/>
    <w:rsid w:val="00BA00BC"/>
    <w:rsid w:val="00BA02A2"/>
    <w:rsid w:val="00BA053D"/>
    <w:rsid w:val="00BA18EF"/>
    <w:rsid w:val="00BA1D9C"/>
    <w:rsid w:val="00BA1E3B"/>
    <w:rsid w:val="00BA1F0D"/>
    <w:rsid w:val="00BA3981"/>
    <w:rsid w:val="00BA3C48"/>
    <w:rsid w:val="00BA4B9C"/>
    <w:rsid w:val="00BA60FD"/>
    <w:rsid w:val="00BA67A5"/>
    <w:rsid w:val="00BB0F06"/>
    <w:rsid w:val="00BB14A4"/>
    <w:rsid w:val="00BB164B"/>
    <w:rsid w:val="00BB19A5"/>
    <w:rsid w:val="00BB55D7"/>
    <w:rsid w:val="00BB652E"/>
    <w:rsid w:val="00BB7102"/>
    <w:rsid w:val="00BB779B"/>
    <w:rsid w:val="00BB78B5"/>
    <w:rsid w:val="00BC11D1"/>
    <w:rsid w:val="00BC28D6"/>
    <w:rsid w:val="00BC3949"/>
    <w:rsid w:val="00BC3ED3"/>
    <w:rsid w:val="00BC4096"/>
    <w:rsid w:val="00BC4322"/>
    <w:rsid w:val="00BC5195"/>
    <w:rsid w:val="00BC5471"/>
    <w:rsid w:val="00BC6B74"/>
    <w:rsid w:val="00BD0693"/>
    <w:rsid w:val="00BD0BD1"/>
    <w:rsid w:val="00BD0BD4"/>
    <w:rsid w:val="00BD230D"/>
    <w:rsid w:val="00BD2394"/>
    <w:rsid w:val="00BD30E7"/>
    <w:rsid w:val="00BD4523"/>
    <w:rsid w:val="00BD5E00"/>
    <w:rsid w:val="00BD6976"/>
    <w:rsid w:val="00BD7295"/>
    <w:rsid w:val="00BD79FA"/>
    <w:rsid w:val="00BE06B4"/>
    <w:rsid w:val="00BE0974"/>
    <w:rsid w:val="00BE1F1E"/>
    <w:rsid w:val="00BE2B95"/>
    <w:rsid w:val="00BE3377"/>
    <w:rsid w:val="00BE4A29"/>
    <w:rsid w:val="00BE4B79"/>
    <w:rsid w:val="00BE4E81"/>
    <w:rsid w:val="00BE5205"/>
    <w:rsid w:val="00BE7F8D"/>
    <w:rsid w:val="00BF042E"/>
    <w:rsid w:val="00BF0C94"/>
    <w:rsid w:val="00BF16FF"/>
    <w:rsid w:val="00BF1E10"/>
    <w:rsid w:val="00BF3B77"/>
    <w:rsid w:val="00BF476B"/>
    <w:rsid w:val="00BF4997"/>
    <w:rsid w:val="00BF5FCE"/>
    <w:rsid w:val="00BF7FA6"/>
    <w:rsid w:val="00C005F6"/>
    <w:rsid w:val="00C01339"/>
    <w:rsid w:val="00C01839"/>
    <w:rsid w:val="00C01ABE"/>
    <w:rsid w:val="00C01F74"/>
    <w:rsid w:val="00C023B1"/>
    <w:rsid w:val="00C02C52"/>
    <w:rsid w:val="00C03357"/>
    <w:rsid w:val="00C03448"/>
    <w:rsid w:val="00C04724"/>
    <w:rsid w:val="00C047C0"/>
    <w:rsid w:val="00C04C99"/>
    <w:rsid w:val="00C0674D"/>
    <w:rsid w:val="00C070DF"/>
    <w:rsid w:val="00C07E3A"/>
    <w:rsid w:val="00C07E78"/>
    <w:rsid w:val="00C10105"/>
    <w:rsid w:val="00C107FB"/>
    <w:rsid w:val="00C11439"/>
    <w:rsid w:val="00C117A7"/>
    <w:rsid w:val="00C119A5"/>
    <w:rsid w:val="00C125D9"/>
    <w:rsid w:val="00C12E44"/>
    <w:rsid w:val="00C139AF"/>
    <w:rsid w:val="00C14B4B"/>
    <w:rsid w:val="00C1702E"/>
    <w:rsid w:val="00C1758B"/>
    <w:rsid w:val="00C179FF"/>
    <w:rsid w:val="00C2089E"/>
    <w:rsid w:val="00C2123E"/>
    <w:rsid w:val="00C231B5"/>
    <w:rsid w:val="00C234E2"/>
    <w:rsid w:val="00C24805"/>
    <w:rsid w:val="00C258CE"/>
    <w:rsid w:val="00C25D5F"/>
    <w:rsid w:val="00C26797"/>
    <w:rsid w:val="00C268E6"/>
    <w:rsid w:val="00C26CA9"/>
    <w:rsid w:val="00C30026"/>
    <w:rsid w:val="00C3326F"/>
    <w:rsid w:val="00C3441A"/>
    <w:rsid w:val="00C34654"/>
    <w:rsid w:val="00C3469D"/>
    <w:rsid w:val="00C346E7"/>
    <w:rsid w:val="00C3474F"/>
    <w:rsid w:val="00C34A6F"/>
    <w:rsid w:val="00C355BD"/>
    <w:rsid w:val="00C359AB"/>
    <w:rsid w:val="00C35B6B"/>
    <w:rsid w:val="00C3687E"/>
    <w:rsid w:val="00C40E47"/>
    <w:rsid w:val="00C41390"/>
    <w:rsid w:val="00C4196A"/>
    <w:rsid w:val="00C41E37"/>
    <w:rsid w:val="00C41E98"/>
    <w:rsid w:val="00C4259C"/>
    <w:rsid w:val="00C42F6D"/>
    <w:rsid w:val="00C44680"/>
    <w:rsid w:val="00C449E2"/>
    <w:rsid w:val="00C45A3D"/>
    <w:rsid w:val="00C45D1A"/>
    <w:rsid w:val="00C46839"/>
    <w:rsid w:val="00C47671"/>
    <w:rsid w:val="00C50563"/>
    <w:rsid w:val="00C507FB"/>
    <w:rsid w:val="00C50903"/>
    <w:rsid w:val="00C5090D"/>
    <w:rsid w:val="00C50C6C"/>
    <w:rsid w:val="00C52A94"/>
    <w:rsid w:val="00C52AD6"/>
    <w:rsid w:val="00C547CE"/>
    <w:rsid w:val="00C55C12"/>
    <w:rsid w:val="00C56153"/>
    <w:rsid w:val="00C56B49"/>
    <w:rsid w:val="00C56C58"/>
    <w:rsid w:val="00C57144"/>
    <w:rsid w:val="00C60762"/>
    <w:rsid w:val="00C60D58"/>
    <w:rsid w:val="00C63031"/>
    <w:rsid w:val="00C63F4C"/>
    <w:rsid w:val="00C64ABA"/>
    <w:rsid w:val="00C64E9E"/>
    <w:rsid w:val="00C65035"/>
    <w:rsid w:val="00C654E8"/>
    <w:rsid w:val="00C66478"/>
    <w:rsid w:val="00C6674A"/>
    <w:rsid w:val="00C66783"/>
    <w:rsid w:val="00C67A68"/>
    <w:rsid w:val="00C700D0"/>
    <w:rsid w:val="00C70F64"/>
    <w:rsid w:val="00C71C1F"/>
    <w:rsid w:val="00C72060"/>
    <w:rsid w:val="00C727DE"/>
    <w:rsid w:val="00C72BBF"/>
    <w:rsid w:val="00C72EC0"/>
    <w:rsid w:val="00C73013"/>
    <w:rsid w:val="00C7311A"/>
    <w:rsid w:val="00C738CC"/>
    <w:rsid w:val="00C74C0C"/>
    <w:rsid w:val="00C752C7"/>
    <w:rsid w:val="00C7558C"/>
    <w:rsid w:val="00C76A69"/>
    <w:rsid w:val="00C773DB"/>
    <w:rsid w:val="00C776F6"/>
    <w:rsid w:val="00C816B4"/>
    <w:rsid w:val="00C828F7"/>
    <w:rsid w:val="00C832B5"/>
    <w:rsid w:val="00C83BB7"/>
    <w:rsid w:val="00C83CA4"/>
    <w:rsid w:val="00C8484E"/>
    <w:rsid w:val="00C857EB"/>
    <w:rsid w:val="00C866F1"/>
    <w:rsid w:val="00C86CBF"/>
    <w:rsid w:val="00C87375"/>
    <w:rsid w:val="00C87E34"/>
    <w:rsid w:val="00C87F85"/>
    <w:rsid w:val="00C9003C"/>
    <w:rsid w:val="00C90199"/>
    <w:rsid w:val="00C91550"/>
    <w:rsid w:val="00C918EB"/>
    <w:rsid w:val="00C91FEA"/>
    <w:rsid w:val="00C930FF"/>
    <w:rsid w:val="00C93275"/>
    <w:rsid w:val="00C93594"/>
    <w:rsid w:val="00C93A18"/>
    <w:rsid w:val="00C94166"/>
    <w:rsid w:val="00C941C9"/>
    <w:rsid w:val="00C94533"/>
    <w:rsid w:val="00C94EA6"/>
    <w:rsid w:val="00C95036"/>
    <w:rsid w:val="00C95B56"/>
    <w:rsid w:val="00C961D8"/>
    <w:rsid w:val="00C961F0"/>
    <w:rsid w:val="00C9658B"/>
    <w:rsid w:val="00C977D8"/>
    <w:rsid w:val="00CA092D"/>
    <w:rsid w:val="00CA20A4"/>
    <w:rsid w:val="00CA3357"/>
    <w:rsid w:val="00CA36C1"/>
    <w:rsid w:val="00CA38B6"/>
    <w:rsid w:val="00CA3B3D"/>
    <w:rsid w:val="00CA5CD0"/>
    <w:rsid w:val="00CA6355"/>
    <w:rsid w:val="00CA6562"/>
    <w:rsid w:val="00CB007E"/>
    <w:rsid w:val="00CB0C17"/>
    <w:rsid w:val="00CB0C8D"/>
    <w:rsid w:val="00CB10E3"/>
    <w:rsid w:val="00CB1175"/>
    <w:rsid w:val="00CB1F93"/>
    <w:rsid w:val="00CB269E"/>
    <w:rsid w:val="00CB2B9A"/>
    <w:rsid w:val="00CB3203"/>
    <w:rsid w:val="00CB401E"/>
    <w:rsid w:val="00CB41DE"/>
    <w:rsid w:val="00CB43E6"/>
    <w:rsid w:val="00CB5617"/>
    <w:rsid w:val="00CB5929"/>
    <w:rsid w:val="00CB5DC6"/>
    <w:rsid w:val="00CB6F22"/>
    <w:rsid w:val="00CB7288"/>
    <w:rsid w:val="00CC0A2D"/>
    <w:rsid w:val="00CC0E12"/>
    <w:rsid w:val="00CC10A9"/>
    <w:rsid w:val="00CC1134"/>
    <w:rsid w:val="00CC1D34"/>
    <w:rsid w:val="00CC1D5F"/>
    <w:rsid w:val="00CC27F5"/>
    <w:rsid w:val="00CC2F72"/>
    <w:rsid w:val="00CC4323"/>
    <w:rsid w:val="00CC46DD"/>
    <w:rsid w:val="00CC558A"/>
    <w:rsid w:val="00CC6418"/>
    <w:rsid w:val="00CC6A8A"/>
    <w:rsid w:val="00CD0B54"/>
    <w:rsid w:val="00CD187E"/>
    <w:rsid w:val="00CD1C32"/>
    <w:rsid w:val="00CD3854"/>
    <w:rsid w:val="00CD3FAC"/>
    <w:rsid w:val="00CD5EAD"/>
    <w:rsid w:val="00CD71E7"/>
    <w:rsid w:val="00CD73AA"/>
    <w:rsid w:val="00CD7FF8"/>
    <w:rsid w:val="00CE06F7"/>
    <w:rsid w:val="00CE1EFE"/>
    <w:rsid w:val="00CE22AD"/>
    <w:rsid w:val="00CE24DF"/>
    <w:rsid w:val="00CE4469"/>
    <w:rsid w:val="00CE4E08"/>
    <w:rsid w:val="00CE5F34"/>
    <w:rsid w:val="00CE699C"/>
    <w:rsid w:val="00CE6D91"/>
    <w:rsid w:val="00CE7928"/>
    <w:rsid w:val="00CF08F5"/>
    <w:rsid w:val="00CF1AA8"/>
    <w:rsid w:val="00CF20E1"/>
    <w:rsid w:val="00CF21E2"/>
    <w:rsid w:val="00CF4024"/>
    <w:rsid w:val="00CF4078"/>
    <w:rsid w:val="00CF530D"/>
    <w:rsid w:val="00CF5CA1"/>
    <w:rsid w:val="00CF7650"/>
    <w:rsid w:val="00D00EFC"/>
    <w:rsid w:val="00D03D42"/>
    <w:rsid w:val="00D05D0A"/>
    <w:rsid w:val="00D0619E"/>
    <w:rsid w:val="00D06D94"/>
    <w:rsid w:val="00D0787B"/>
    <w:rsid w:val="00D11224"/>
    <w:rsid w:val="00D113F7"/>
    <w:rsid w:val="00D11436"/>
    <w:rsid w:val="00D11B2D"/>
    <w:rsid w:val="00D135A4"/>
    <w:rsid w:val="00D14147"/>
    <w:rsid w:val="00D14840"/>
    <w:rsid w:val="00D16309"/>
    <w:rsid w:val="00D1696F"/>
    <w:rsid w:val="00D170B5"/>
    <w:rsid w:val="00D2003E"/>
    <w:rsid w:val="00D2131B"/>
    <w:rsid w:val="00D21B63"/>
    <w:rsid w:val="00D22A10"/>
    <w:rsid w:val="00D2446C"/>
    <w:rsid w:val="00D2519D"/>
    <w:rsid w:val="00D27502"/>
    <w:rsid w:val="00D2757D"/>
    <w:rsid w:val="00D31184"/>
    <w:rsid w:val="00D31D33"/>
    <w:rsid w:val="00D32509"/>
    <w:rsid w:val="00D32587"/>
    <w:rsid w:val="00D32A52"/>
    <w:rsid w:val="00D32FD9"/>
    <w:rsid w:val="00D330B8"/>
    <w:rsid w:val="00D33287"/>
    <w:rsid w:val="00D3416D"/>
    <w:rsid w:val="00D3471D"/>
    <w:rsid w:val="00D35F2A"/>
    <w:rsid w:val="00D3700D"/>
    <w:rsid w:val="00D3720F"/>
    <w:rsid w:val="00D37B14"/>
    <w:rsid w:val="00D37E83"/>
    <w:rsid w:val="00D40C62"/>
    <w:rsid w:val="00D421ED"/>
    <w:rsid w:val="00D421FA"/>
    <w:rsid w:val="00D42537"/>
    <w:rsid w:val="00D42B20"/>
    <w:rsid w:val="00D42D35"/>
    <w:rsid w:val="00D42DC2"/>
    <w:rsid w:val="00D43046"/>
    <w:rsid w:val="00D45946"/>
    <w:rsid w:val="00D472C1"/>
    <w:rsid w:val="00D47E17"/>
    <w:rsid w:val="00D508F9"/>
    <w:rsid w:val="00D52228"/>
    <w:rsid w:val="00D5241D"/>
    <w:rsid w:val="00D527E7"/>
    <w:rsid w:val="00D54247"/>
    <w:rsid w:val="00D546B8"/>
    <w:rsid w:val="00D54968"/>
    <w:rsid w:val="00D54B00"/>
    <w:rsid w:val="00D54E36"/>
    <w:rsid w:val="00D55299"/>
    <w:rsid w:val="00D55C88"/>
    <w:rsid w:val="00D55EB3"/>
    <w:rsid w:val="00D56AE4"/>
    <w:rsid w:val="00D607C8"/>
    <w:rsid w:val="00D60C07"/>
    <w:rsid w:val="00D61421"/>
    <w:rsid w:val="00D61628"/>
    <w:rsid w:val="00D61BA5"/>
    <w:rsid w:val="00D625AF"/>
    <w:rsid w:val="00D63084"/>
    <w:rsid w:val="00D631DA"/>
    <w:rsid w:val="00D64474"/>
    <w:rsid w:val="00D64B80"/>
    <w:rsid w:val="00D65376"/>
    <w:rsid w:val="00D67462"/>
    <w:rsid w:val="00D67DF2"/>
    <w:rsid w:val="00D701C6"/>
    <w:rsid w:val="00D71DDF"/>
    <w:rsid w:val="00D72649"/>
    <w:rsid w:val="00D73969"/>
    <w:rsid w:val="00D73FCB"/>
    <w:rsid w:val="00D740B5"/>
    <w:rsid w:val="00D74E56"/>
    <w:rsid w:val="00D74FFF"/>
    <w:rsid w:val="00D750C2"/>
    <w:rsid w:val="00D754B7"/>
    <w:rsid w:val="00D759F9"/>
    <w:rsid w:val="00D762D5"/>
    <w:rsid w:val="00D763B2"/>
    <w:rsid w:val="00D76587"/>
    <w:rsid w:val="00D8057F"/>
    <w:rsid w:val="00D80D93"/>
    <w:rsid w:val="00D817B0"/>
    <w:rsid w:val="00D81834"/>
    <w:rsid w:val="00D82542"/>
    <w:rsid w:val="00D83847"/>
    <w:rsid w:val="00D84DD9"/>
    <w:rsid w:val="00D8552F"/>
    <w:rsid w:val="00D8628C"/>
    <w:rsid w:val="00D869FF"/>
    <w:rsid w:val="00D87342"/>
    <w:rsid w:val="00D87A8B"/>
    <w:rsid w:val="00D87FBD"/>
    <w:rsid w:val="00D90185"/>
    <w:rsid w:val="00D9030E"/>
    <w:rsid w:val="00D9246D"/>
    <w:rsid w:val="00D92E79"/>
    <w:rsid w:val="00D92F1C"/>
    <w:rsid w:val="00D937E6"/>
    <w:rsid w:val="00D9510C"/>
    <w:rsid w:val="00D96BB7"/>
    <w:rsid w:val="00D96C17"/>
    <w:rsid w:val="00D97173"/>
    <w:rsid w:val="00D97D44"/>
    <w:rsid w:val="00DA00B1"/>
    <w:rsid w:val="00DA10A5"/>
    <w:rsid w:val="00DA1B50"/>
    <w:rsid w:val="00DA1CD4"/>
    <w:rsid w:val="00DA1F19"/>
    <w:rsid w:val="00DA2646"/>
    <w:rsid w:val="00DA2729"/>
    <w:rsid w:val="00DA4308"/>
    <w:rsid w:val="00DA4985"/>
    <w:rsid w:val="00DA5256"/>
    <w:rsid w:val="00DA5277"/>
    <w:rsid w:val="00DA54EA"/>
    <w:rsid w:val="00DA6247"/>
    <w:rsid w:val="00DA76FF"/>
    <w:rsid w:val="00DB01DD"/>
    <w:rsid w:val="00DB028C"/>
    <w:rsid w:val="00DB039A"/>
    <w:rsid w:val="00DB25C0"/>
    <w:rsid w:val="00DB2B01"/>
    <w:rsid w:val="00DB3421"/>
    <w:rsid w:val="00DB3706"/>
    <w:rsid w:val="00DB4E65"/>
    <w:rsid w:val="00DB5F6B"/>
    <w:rsid w:val="00DB6C8B"/>
    <w:rsid w:val="00DB7513"/>
    <w:rsid w:val="00DC0783"/>
    <w:rsid w:val="00DC11D8"/>
    <w:rsid w:val="00DC1FA5"/>
    <w:rsid w:val="00DC2681"/>
    <w:rsid w:val="00DC32C3"/>
    <w:rsid w:val="00DC3745"/>
    <w:rsid w:val="00DC3F13"/>
    <w:rsid w:val="00DC3F8D"/>
    <w:rsid w:val="00DC43B3"/>
    <w:rsid w:val="00DC4B8D"/>
    <w:rsid w:val="00DC74E7"/>
    <w:rsid w:val="00DC7A60"/>
    <w:rsid w:val="00DD02A3"/>
    <w:rsid w:val="00DD0974"/>
    <w:rsid w:val="00DD18F3"/>
    <w:rsid w:val="00DD292D"/>
    <w:rsid w:val="00DD3037"/>
    <w:rsid w:val="00DD3257"/>
    <w:rsid w:val="00DD32D2"/>
    <w:rsid w:val="00DD69FE"/>
    <w:rsid w:val="00DD6AAF"/>
    <w:rsid w:val="00DD6D28"/>
    <w:rsid w:val="00DD7373"/>
    <w:rsid w:val="00DE0487"/>
    <w:rsid w:val="00DE0806"/>
    <w:rsid w:val="00DE0F22"/>
    <w:rsid w:val="00DE1744"/>
    <w:rsid w:val="00DE2249"/>
    <w:rsid w:val="00DE28AF"/>
    <w:rsid w:val="00DE2A9D"/>
    <w:rsid w:val="00DE2AFC"/>
    <w:rsid w:val="00DE2C22"/>
    <w:rsid w:val="00DE365C"/>
    <w:rsid w:val="00DE4098"/>
    <w:rsid w:val="00DE4243"/>
    <w:rsid w:val="00DE436B"/>
    <w:rsid w:val="00DE5050"/>
    <w:rsid w:val="00DE5A2A"/>
    <w:rsid w:val="00DE5B6A"/>
    <w:rsid w:val="00DE63AA"/>
    <w:rsid w:val="00DE6B35"/>
    <w:rsid w:val="00DE6C4E"/>
    <w:rsid w:val="00DE71E2"/>
    <w:rsid w:val="00DF140E"/>
    <w:rsid w:val="00DF1F30"/>
    <w:rsid w:val="00DF2A0F"/>
    <w:rsid w:val="00DF3D6F"/>
    <w:rsid w:val="00DF3EF7"/>
    <w:rsid w:val="00DF4B5C"/>
    <w:rsid w:val="00DF56CD"/>
    <w:rsid w:val="00DF5C7B"/>
    <w:rsid w:val="00DF5FF2"/>
    <w:rsid w:val="00DF7712"/>
    <w:rsid w:val="00E00248"/>
    <w:rsid w:val="00E04693"/>
    <w:rsid w:val="00E04B67"/>
    <w:rsid w:val="00E05E5D"/>
    <w:rsid w:val="00E06C08"/>
    <w:rsid w:val="00E07092"/>
    <w:rsid w:val="00E07D6A"/>
    <w:rsid w:val="00E10733"/>
    <w:rsid w:val="00E129C5"/>
    <w:rsid w:val="00E12DD3"/>
    <w:rsid w:val="00E12E1A"/>
    <w:rsid w:val="00E135CF"/>
    <w:rsid w:val="00E1464A"/>
    <w:rsid w:val="00E14ECE"/>
    <w:rsid w:val="00E1510B"/>
    <w:rsid w:val="00E15AE8"/>
    <w:rsid w:val="00E17031"/>
    <w:rsid w:val="00E17A05"/>
    <w:rsid w:val="00E20E36"/>
    <w:rsid w:val="00E21D41"/>
    <w:rsid w:val="00E223E9"/>
    <w:rsid w:val="00E2312D"/>
    <w:rsid w:val="00E23762"/>
    <w:rsid w:val="00E24B68"/>
    <w:rsid w:val="00E24BD9"/>
    <w:rsid w:val="00E25AAD"/>
    <w:rsid w:val="00E269F1"/>
    <w:rsid w:val="00E2719F"/>
    <w:rsid w:val="00E27926"/>
    <w:rsid w:val="00E30148"/>
    <w:rsid w:val="00E3094E"/>
    <w:rsid w:val="00E30999"/>
    <w:rsid w:val="00E310EF"/>
    <w:rsid w:val="00E31540"/>
    <w:rsid w:val="00E31FCC"/>
    <w:rsid w:val="00E33560"/>
    <w:rsid w:val="00E33BDD"/>
    <w:rsid w:val="00E33E73"/>
    <w:rsid w:val="00E34948"/>
    <w:rsid w:val="00E3551E"/>
    <w:rsid w:val="00E36C88"/>
    <w:rsid w:val="00E37FF2"/>
    <w:rsid w:val="00E40021"/>
    <w:rsid w:val="00E40025"/>
    <w:rsid w:val="00E40726"/>
    <w:rsid w:val="00E407BA"/>
    <w:rsid w:val="00E40A1A"/>
    <w:rsid w:val="00E415FF"/>
    <w:rsid w:val="00E4201C"/>
    <w:rsid w:val="00E421D7"/>
    <w:rsid w:val="00E4236A"/>
    <w:rsid w:val="00E42535"/>
    <w:rsid w:val="00E43213"/>
    <w:rsid w:val="00E43320"/>
    <w:rsid w:val="00E434E9"/>
    <w:rsid w:val="00E44ED5"/>
    <w:rsid w:val="00E45DB7"/>
    <w:rsid w:val="00E461DD"/>
    <w:rsid w:val="00E46B93"/>
    <w:rsid w:val="00E470FD"/>
    <w:rsid w:val="00E47461"/>
    <w:rsid w:val="00E50D90"/>
    <w:rsid w:val="00E50ECD"/>
    <w:rsid w:val="00E512A9"/>
    <w:rsid w:val="00E5244F"/>
    <w:rsid w:val="00E52EB9"/>
    <w:rsid w:val="00E53BEF"/>
    <w:rsid w:val="00E5483F"/>
    <w:rsid w:val="00E5555C"/>
    <w:rsid w:val="00E568BA"/>
    <w:rsid w:val="00E57162"/>
    <w:rsid w:val="00E574A3"/>
    <w:rsid w:val="00E6017E"/>
    <w:rsid w:val="00E6058D"/>
    <w:rsid w:val="00E60D33"/>
    <w:rsid w:val="00E60F23"/>
    <w:rsid w:val="00E611E6"/>
    <w:rsid w:val="00E6131A"/>
    <w:rsid w:val="00E61738"/>
    <w:rsid w:val="00E6318F"/>
    <w:rsid w:val="00E65770"/>
    <w:rsid w:val="00E66658"/>
    <w:rsid w:val="00E67239"/>
    <w:rsid w:val="00E67FEB"/>
    <w:rsid w:val="00E70770"/>
    <w:rsid w:val="00E709A8"/>
    <w:rsid w:val="00E709D2"/>
    <w:rsid w:val="00E70D49"/>
    <w:rsid w:val="00E71AEE"/>
    <w:rsid w:val="00E71DD8"/>
    <w:rsid w:val="00E71ECD"/>
    <w:rsid w:val="00E734AC"/>
    <w:rsid w:val="00E74914"/>
    <w:rsid w:val="00E74EAB"/>
    <w:rsid w:val="00E76B57"/>
    <w:rsid w:val="00E771CB"/>
    <w:rsid w:val="00E77AEA"/>
    <w:rsid w:val="00E800A6"/>
    <w:rsid w:val="00E80824"/>
    <w:rsid w:val="00E8327E"/>
    <w:rsid w:val="00E84198"/>
    <w:rsid w:val="00E842C3"/>
    <w:rsid w:val="00E849CD"/>
    <w:rsid w:val="00E84AA1"/>
    <w:rsid w:val="00E84C29"/>
    <w:rsid w:val="00E853A9"/>
    <w:rsid w:val="00E86333"/>
    <w:rsid w:val="00E901FC"/>
    <w:rsid w:val="00E90261"/>
    <w:rsid w:val="00E90292"/>
    <w:rsid w:val="00E90825"/>
    <w:rsid w:val="00E92587"/>
    <w:rsid w:val="00E92909"/>
    <w:rsid w:val="00E92EF6"/>
    <w:rsid w:val="00E9322D"/>
    <w:rsid w:val="00E938AA"/>
    <w:rsid w:val="00E945E0"/>
    <w:rsid w:val="00E9520D"/>
    <w:rsid w:val="00E96E27"/>
    <w:rsid w:val="00E973B9"/>
    <w:rsid w:val="00E97990"/>
    <w:rsid w:val="00EA0355"/>
    <w:rsid w:val="00EA197C"/>
    <w:rsid w:val="00EA19EF"/>
    <w:rsid w:val="00EA1EA2"/>
    <w:rsid w:val="00EA3036"/>
    <w:rsid w:val="00EA4372"/>
    <w:rsid w:val="00EA4C07"/>
    <w:rsid w:val="00EA68DA"/>
    <w:rsid w:val="00EA7876"/>
    <w:rsid w:val="00EB0DD6"/>
    <w:rsid w:val="00EB1127"/>
    <w:rsid w:val="00EB281F"/>
    <w:rsid w:val="00EB3F08"/>
    <w:rsid w:val="00EB478D"/>
    <w:rsid w:val="00EB5877"/>
    <w:rsid w:val="00EB5D80"/>
    <w:rsid w:val="00EB66A5"/>
    <w:rsid w:val="00EB6F0E"/>
    <w:rsid w:val="00EB7259"/>
    <w:rsid w:val="00EB784B"/>
    <w:rsid w:val="00EC17D2"/>
    <w:rsid w:val="00EC2911"/>
    <w:rsid w:val="00EC2BA3"/>
    <w:rsid w:val="00EC3138"/>
    <w:rsid w:val="00EC37C2"/>
    <w:rsid w:val="00EC4002"/>
    <w:rsid w:val="00EC432D"/>
    <w:rsid w:val="00EC52F6"/>
    <w:rsid w:val="00EC5620"/>
    <w:rsid w:val="00EC7DE8"/>
    <w:rsid w:val="00ED1C08"/>
    <w:rsid w:val="00ED29E5"/>
    <w:rsid w:val="00ED4F8C"/>
    <w:rsid w:val="00ED5847"/>
    <w:rsid w:val="00ED7C53"/>
    <w:rsid w:val="00EE05AD"/>
    <w:rsid w:val="00EE0799"/>
    <w:rsid w:val="00EE15AB"/>
    <w:rsid w:val="00EE219C"/>
    <w:rsid w:val="00EE2590"/>
    <w:rsid w:val="00EE2D52"/>
    <w:rsid w:val="00EE38DB"/>
    <w:rsid w:val="00EE4B6B"/>
    <w:rsid w:val="00EE4E4B"/>
    <w:rsid w:val="00EE50E4"/>
    <w:rsid w:val="00EE5F1E"/>
    <w:rsid w:val="00EE5F34"/>
    <w:rsid w:val="00EE601A"/>
    <w:rsid w:val="00EE6A7F"/>
    <w:rsid w:val="00EE6D16"/>
    <w:rsid w:val="00EE6E09"/>
    <w:rsid w:val="00EE7955"/>
    <w:rsid w:val="00EE797B"/>
    <w:rsid w:val="00EF03F9"/>
    <w:rsid w:val="00EF1211"/>
    <w:rsid w:val="00EF1658"/>
    <w:rsid w:val="00EF1CE3"/>
    <w:rsid w:val="00EF24D9"/>
    <w:rsid w:val="00EF2C93"/>
    <w:rsid w:val="00EF35C3"/>
    <w:rsid w:val="00EF3AC9"/>
    <w:rsid w:val="00EF4599"/>
    <w:rsid w:val="00EF4A81"/>
    <w:rsid w:val="00EF4E0B"/>
    <w:rsid w:val="00EF5B5E"/>
    <w:rsid w:val="00EF5D30"/>
    <w:rsid w:val="00EF5E58"/>
    <w:rsid w:val="00EF6C48"/>
    <w:rsid w:val="00F002CE"/>
    <w:rsid w:val="00F00722"/>
    <w:rsid w:val="00F00A9C"/>
    <w:rsid w:val="00F00CDB"/>
    <w:rsid w:val="00F013D9"/>
    <w:rsid w:val="00F02DE3"/>
    <w:rsid w:val="00F0390B"/>
    <w:rsid w:val="00F065EF"/>
    <w:rsid w:val="00F075F6"/>
    <w:rsid w:val="00F07AEF"/>
    <w:rsid w:val="00F07F0B"/>
    <w:rsid w:val="00F07F2C"/>
    <w:rsid w:val="00F1036A"/>
    <w:rsid w:val="00F1068A"/>
    <w:rsid w:val="00F11290"/>
    <w:rsid w:val="00F112E5"/>
    <w:rsid w:val="00F1177B"/>
    <w:rsid w:val="00F13721"/>
    <w:rsid w:val="00F13DD1"/>
    <w:rsid w:val="00F14B53"/>
    <w:rsid w:val="00F156F1"/>
    <w:rsid w:val="00F17DBE"/>
    <w:rsid w:val="00F2037D"/>
    <w:rsid w:val="00F20CFB"/>
    <w:rsid w:val="00F22577"/>
    <w:rsid w:val="00F22B64"/>
    <w:rsid w:val="00F22BBB"/>
    <w:rsid w:val="00F22C38"/>
    <w:rsid w:val="00F22FE6"/>
    <w:rsid w:val="00F244FB"/>
    <w:rsid w:val="00F25F70"/>
    <w:rsid w:val="00F26534"/>
    <w:rsid w:val="00F26BE2"/>
    <w:rsid w:val="00F277E0"/>
    <w:rsid w:val="00F27D82"/>
    <w:rsid w:val="00F30C90"/>
    <w:rsid w:val="00F30E7A"/>
    <w:rsid w:val="00F30EBD"/>
    <w:rsid w:val="00F31293"/>
    <w:rsid w:val="00F31901"/>
    <w:rsid w:val="00F329AB"/>
    <w:rsid w:val="00F347BA"/>
    <w:rsid w:val="00F35868"/>
    <w:rsid w:val="00F35D08"/>
    <w:rsid w:val="00F364BD"/>
    <w:rsid w:val="00F37C1C"/>
    <w:rsid w:val="00F400C2"/>
    <w:rsid w:val="00F4015A"/>
    <w:rsid w:val="00F406CB"/>
    <w:rsid w:val="00F40A04"/>
    <w:rsid w:val="00F42391"/>
    <w:rsid w:val="00F425F2"/>
    <w:rsid w:val="00F42EB3"/>
    <w:rsid w:val="00F43A7D"/>
    <w:rsid w:val="00F43F41"/>
    <w:rsid w:val="00F44D81"/>
    <w:rsid w:val="00F51A25"/>
    <w:rsid w:val="00F51B1E"/>
    <w:rsid w:val="00F51D2F"/>
    <w:rsid w:val="00F522FB"/>
    <w:rsid w:val="00F52870"/>
    <w:rsid w:val="00F530A1"/>
    <w:rsid w:val="00F531A3"/>
    <w:rsid w:val="00F538EE"/>
    <w:rsid w:val="00F54154"/>
    <w:rsid w:val="00F54F0F"/>
    <w:rsid w:val="00F55A13"/>
    <w:rsid w:val="00F56AB3"/>
    <w:rsid w:val="00F56F5F"/>
    <w:rsid w:val="00F576DE"/>
    <w:rsid w:val="00F57949"/>
    <w:rsid w:val="00F60A48"/>
    <w:rsid w:val="00F60C47"/>
    <w:rsid w:val="00F62087"/>
    <w:rsid w:val="00F6287B"/>
    <w:rsid w:val="00F62923"/>
    <w:rsid w:val="00F62F77"/>
    <w:rsid w:val="00F6348D"/>
    <w:rsid w:val="00F63743"/>
    <w:rsid w:val="00F63CDF"/>
    <w:rsid w:val="00F63DC4"/>
    <w:rsid w:val="00F63F06"/>
    <w:rsid w:val="00F63FBD"/>
    <w:rsid w:val="00F64278"/>
    <w:rsid w:val="00F642EF"/>
    <w:rsid w:val="00F64475"/>
    <w:rsid w:val="00F65D0A"/>
    <w:rsid w:val="00F6696A"/>
    <w:rsid w:val="00F702BF"/>
    <w:rsid w:val="00F708B0"/>
    <w:rsid w:val="00F70E4A"/>
    <w:rsid w:val="00F72205"/>
    <w:rsid w:val="00F72A7D"/>
    <w:rsid w:val="00F72EDA"/>
    <w:rsid w:val="00F74BD4"/>
    <w:rsid w:val="00F75B7E"/>
    <w:rsid w:val="00F75E33"/>
    <w:rsid w:val="00F8027B"/>
    <w:rsid w:val="00F8295D"/>
    <w:rsid w:val="00F82D71"/>
    <w:rsid w:val="00F83095"/>
    <w:rsid w:val="00F83860"/>
    <w:rsid w:val="00F838B5"/>
    <w:rsid w:val="00F85389"/>
    <w:rsid w:val="00F853E6"/>
    <w:rsid w:val="00F86655"/>
    <w:rsid w:val="00F867DE"/>
    <w:rsid w:val="00F86930"/>
    <w:rsid w:val="00F87755"/>
    <w:rsid w:val="00F905F6"/>
    <w:rsid w:val="00F90FA8"/>
    <w:rsid w:val="00F91C39"/>
    <w:rsid w:val="00F924F2"/>
    <w:rsid w:val="00F95071"/>
    <w:rsid w:val="00F95CB7"/>
    <w:rsid w:val="00F969D5"/>
    <w:rsid w:val="00F971C5"/>
    <w:rsid w:val="00F97381"/>
    <w:rsid w:val="00F97E3C"/>
    <w:rsid w:val="00FA0CB5"/>
    <w:rsid w:val="00FA1E6F"/>
    <w:rsid w:val="00FA3BE2"/>
    <w:rsid w:val="00FA4035"/>
    <w:rsid w:val="00FA42D0"/>
    <w:rsid w:val="00FA5553"/>
    <w:rsid w:val="00FA6C23"/>
    <w:rsid w:val="00FA7082"/>
    <w:rsid w:val="00FA7E9C"/>
    <w:rsid w:val="00FA7FC9"/>
    <w:rsid w:val="00FB0770"/>
    <w:rsid w:val="00FB0BFB"/>
    <w:rsid w:val="00FB1DCC"/>
    <w:rsid w:val="00FB2647"/>
    <w:rsid w:val="00FB4B24"/>
    <w:rsid w:val="00FB4E1F"/>
    <w:rsid w:val="00FB5958"/>
    <w:rsid w:val="00FB5D7C"/>
    <w:rsid w:val="00FB5FDB"/>
    <w:rsid w:val="00FB637A"/>
    <w:rsid w:val="00FB7692"/>
    <w:rsid w:val="00FB7B5C"/>
    <w:rsid w:val="00FC0D0F"/>
    <w:rsid w:val="00FC12A5"/>
    <w:rsid w:val="00FC2097"/>
    <w:rsid w:val="00FC23C8"/>
    <w:rsid w:val="00FC25EC"/>
    <w:rsid w:val="00FC33C9"/>
    <w:rsid w:val="00FC45BC"/>
    <w:rsid w:val="00FC47DA"/>
    <w:rsid w:val="00FC4F77"/>
    <w:rsid w:val="00FC53D4"/>
    <w:rsid w:val="00FC5742"/>
    <w:rsid w:val="00FC63C3"/>
    <w:rsid w:val="00FC67BB"/>
    <w:rsid w:val="00FC685F"/>
    <w:rsid w:val="00FC6A05"/>
    <w:rsid w:val="00FC7632"/>
    <w:rsid w:val="00FD0236"/>
    <w:rsid w:val="00FD0317"/>
    <w:rsid w:val="00FD07C6"/>
    <w:rsid w:val="00FD0EFC"/>
    <w:rsid w:val="00FD1550"/>
    <w:rsid w:val="00FD19DD"/>
    <w:rsid w:val="00FD2D96"/>
    <w:rsid w:val="00FD3691"/>
    <w:rsid w:val="00FD373C"/>
    <w:rsid w:val="00FD45EF"/>
    <w:rsid w:val="00FD5447"/>
    <w:rsid w:val="00FD58A4"/>
    <w:rsid w:val="00FD5AD1"/>
    <w:rsid w:val="00FD65BF"/>
    <w:rsid w:val="00FD6D5B"/>
    <w:rsid w:val="00FD73B4"/>
    <w:rsid w:val="00FD7A9E"/>
    <w:rsid w:val="00FD7D03"/>
    <w:rsid w:val="00FE02EA"/>
    <w:rsid w:val="00FE12ED"/>
    <w:rsid w:val="00FE2C39"/>
    <w:rsid w:val="00FE3860"/>
    <w:rsid w:val="00FE3C1D"/>
    <w:rsid w:val="00FE5734"/>
    <w:rsid w:val="00FE6A86"/>
    <w:rsid w:val="00FE7182"/>
    <w:rsid w:val="00FE798D"/>
    <w:rsid w:val="00FF0760"/>
    <w:rsid w:val="00FF0B9C"/>
    <w:rsid w:val="00FF1AB8"/>
    <w:rsid w:val="00FF1B56"/>
    <w:rsid w:val="00FF1B93"/>
    <w:rsid w:val="00FF1C45"/>
    <w:rsid w:val="00FF3449"/>
    <w:rsid w:val="00FF5BB7"/>
    <w:rsid w:val="00FF62DB"/>
    <w:rsid w:val="00FF6375"/>
    <w:rsid w:val="00FF68A4"/>
    <w:rsid w:val="00FF6C1A"/>
    <w:rsid w:val="00FF6F41"/>
    <w:rsid w:val="00FF7227"/>
    <w:rsid w:val="00FF7C75"/>
    <w:rsid w:val="142789D9"/>
    <w:rsid w:val="3E6834A3"/>
    <w:rsid w:val="5C7ECE3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EFE0DE"/>
  <w15:chartTrackingRefBased/>
  <w15:docId w15:val="{676459F5-C3D1-4E9B-B2BE-2731F6EA9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4294"/>
  </w:style>
  <w:style w:type="paragraph" w:styleId="Heading1">
    <w:name w:val="heading 1"/>
    <w:basedOn w:val="Normal"/>
    <w:link w:val="Heading1Char"/>
    <w:uiPriority w:val="9"/>
    <w:qFormat/>
    <w:rsid w:val="00733551"/>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427B"/>
    <w:pPr>
      <w:ind w:left="720"/>
      <w:contextualSpacing/>
    </w:pPr>
  </w:style>
  <w:style w:type="character" w:styleId="PlaceholderText">
    <w:name w:val="Placeholder Text"/>
    <w:basedOn w:val="DefaultParagraphFont"/>
    <w:uiPriority w:val="99"/>
    <w:semiHidden/>
    <w:rsid w:val="000D043A"/>
    <w:rPr>
      <w:color w:val="808080"/>
    </w:rPr>
  </w:style>
  <w:style w:type="paragraph" w:styleId="Header">
    <w:name w:val="header"/>
    <w:basedOn w:val="Normal"/>
    <w:link w:val="HeaderChar"/>
    <w:uiPriority w:val="99"/>
    <w:unhideWhenUsed/>
    <w:rsid w:val="008611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11FA"/>
  </w:style>
  <w:style w:type="paragraph" w:styleId="Footer">
    <w:name w:val="footer"/>
    <w:basedOn w:val="Normal"/>
    <w:link w:val="FooterChar"/>
    <w:uiPriority w:val="99"/>
    <w:unhideWhenUsed/>
    <w:rsid w:val="008611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11FA"/>
  </w:style>
  <w:style w:type="paragraph" w:styleId="BalloonText">
    <w:name w:val="Balloon Text"/>
    <w:basedOn w:val="Normal"/>
    <w:link w:val="BalloonTextChar"/>
    <w:uiPriority w:val="99"/>
    <w:semiHidden/>
    <w:unhideWhenUsed/>
    <w:rsid w:val="004857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571D"/>
    <w:rPr>
      <w:rFonts w:ascii="Segoe UI" w:hAnsi="Segoe UI" w:cs="Segoe UI"/>
      <w:sz w:val="18"/>
      <w:szCs w:val="18"/>
    </w:rPr>
  </w:style>
  <w:style w:type="character" w:styleId="CommentReference">
    <w:name w:val="annotation reference"/>
    <w:basedOn w:val="DefaultParagraphFont"/>
    <w:uiPriority w:val="99"/>
    <w:semiHidden/>
    <w:unhideWhenUsed/>
    <w:rsid w:val="00406B68"/>
    <w:rPr>
      <w:sz w:val="16"/>
      <w:szCs w:val="16"/>
    </w:rPr>
  </w:style>
  <w:style w:type="paragraph" w:styleId="CommentText">
    <w:name w:val="annotation text"/>
    <w:basedOn w:val="Normal"/>
    <w:link w:val="CommentTextChar"/>
    <w:uiPriority w:val="99"/>
    <w:unhideWhenUsed/>
    <w:rsid w:val="00406B68"/>
    <w:pPr>
      <w:spacing w:line="240" w:lineRule="auto"/>
    </w:pPr>
    <w:rPr>
      <w:sz w:val="20"/>
      <w:szCs w:val="20"/>
    </w:rPr>
  </w:style>
  <w:style w:type="character" w:customStyle="1" w:styleId="CommentTextChar">
    <w:name w:val="Comment Text Char"/>
    <w:basedOn w:val="DefaultParagraphFont"/>
    <w:link w:val="CommentText"/>
    <w:uiPriority w:val="99"/>
    <w:rsid w:val="00406B68"/>
    <w:rPr>
      <w:sz w:val="20"/>
      <w:szCs w:val="20"/>
    </w:rPr>
  </w:style>
  <w:style w:type="paragraph" w:styleId="CommentSubject">
    <w:name w:val="annotation subject"/>
    <w:basedOn w:val="CommentText"/>
    <w:next w:val="CommentText"/>
    <w:link w:val="CommentSubjectChar"/>
    <w:uiPriority w:val="99"/>
    <w:semiHidden/>
    <w:unhideWhenUsed/>
    <w:rsid w:val="00406B68"/>
    <w:rPr>
      <w:b/>
      <w:bCs/>
    </w:rPr>
  </w:style>
  <w:style w:type="character" w:customStyle="1" w:styleId="CommentSubjectChar">
    <w:name w:val="Comment Subject Char"/>
    <w:basedOn w:val="CommentTextChar"/>
    <w:link w:val="CommentSubject"/>
    <w:uiPriority w:val="99"/>
    <w:semiHidden/>
    <w:rsid w:val="00406B68"/>
    <w:rPr>
      <w:b/>
      <w:bCs/>
      <w:sz w:val="20"/>
      <w:szCs w:val="20"/>
    </w:rPr>
  </w:style>
  <w:style w:type="paragraph" w:styleId="Revision">
    <w:name w:val="Revision"/>
    <w:hidden/>
    <w:uiPriority w:val="99"/>
    <w:semiHidden/>
    <w:rsid w:val="00697D0F"/>
    <w:pPr>
      <w:spacing w:after="0" w:line="240" w:lineRule="auto"/>
    </w:pPr>
  </w:style>
  <w:style w:type="character" w:styleId="EndnoteReference">
    <w:name w:val="endnote reference"/>
    <w:basedOn w:val="DefaultParagraphFont"/>
    <w:uiPriority w:val="99"/>
    <w:semiHidden/>
    <w:unhideWhenUsed/>
    <w:rPr>
      <w:vertAlign w:val="superscript"/>
    </w:rPr>
  </w:style>
  <w:style w:type="character" w:customStyle="1" w:styleId="EndnoteTextChar">
    <w:name w:val="Endnote Text Char"/>
    <w:basedOn w:val="DefaultParagraphFont"/>
    <w:link w:val="EndnoteText"/>
    <w:uiPriority w:val="99"/>
    <w:semiHidden/>
    <w:rPr>
      <w:sz w:val="20"/>
      <w:szCs w:val="20"/>
    </w:rPr>
  </w:style>
  <w:style w:type="paragraph" w:styleId="EndnoteText">
    <w:name w:val="endnote text"/>
    <w:basedOn w:val="Normal"/>
    <w:link w:val="EndnoteTextChar"/>
    <w:uiPriority w:val="99"/>
    <w:semiHidden/>
    <w:unhideWhenUsed/>
    <w:pPr>
      <w:spacing w:after="0" w:line="240" w:lineRule="auto"/>
    </w:pPr>
    <w:rPr>
      <w:sz w:val="20"/>
      <w:szCs w:val="20"/>
    </w:rPr>
  </w:style>
  <w:style w:type="paragraph" w:customStyle="1" w:styleId="EndNoteBibliographyTitle">
    <w:name w:val="EndNote Bibliography Title"/>
    <w:basedOn w:val="Normal"/>
    <w:link w:val="EndNoteBibliographyTitleChar"/>
    <w:rsid w:val="00357DE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57DE4"/>
    <w:rPr>
      <w:rFonts w:ascii="Calibri" w:hAnsi="Calibri" w:cs="Calibri"/>
      <w:noProof/>
      <w:lang w:val="en-US"/>
    </w:rPr>
  </w:style>
  <w:style w:type="paragraph" w:customStyle="1" w:styleId="EndNoteBibliography">
    <w:name w:val="EndNote Bibliography"/>
    <w:basedOn w:val="Normal"/>
    <w:link w:val="EndNoteBibliographyChar"/>
    <w:rsid w:val="00357DE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57DE4"/>
    <w:rPr>
      <w:rFonts w:ascii="Calibri" w:hAnsi="Calibri" w:cs="Calibri"/>
      <w:noProof/>
      <w:lang w:val="en-US"/>
    </w:rPr>
  </w:style>
  <w:style w:type="character" w:styleId="LineNumber">
    <w:name w:val="line number"/>
    <w:basedOn w:val="DefaultParagraphFont"/>
    <w:uiPriority w:val="99"/>
    <w:semiHidden/>
    <w:unhideWhenUsed/>
    <w:rsid w:val="00E4201C"/>
  </w:style>
  <w:style w:type="character" w:customStyle="1" w:styleId="Heading1Char">
    <w:name w:val="Heading 1 Char"/>
    <w:basedOn w:val="DefaultParagraphFont"/>
    <w:link w:val="Heading1"/>
    <w:uiPriority w:val="9"/>
    <w:rsid w:val="00733551"/>
    <w:rPr>
      <w:rFonts w:ascii="Times New Roman" w:eastAsia="Times New Roman" w:hAnsi="Times New Roman" w:cs="Times New Roman"/>
      <w:b/>
      <w:bCs/>
      <w:kern w:val="36"/>
      <w:sz w:val="48"/>
      <w:szCs w:val="48"/>
      <w:lang w:val="en-GB" w:eastAsia="en-GB"/>
    </w:rPr>
  </w:style>
  <w:style w:type="character" w:customStyle="1" w:styleId="mw-page-title-main">
    <w:name w:val="mw-page-title-main"/>
    <w:basedOn w:val="DefaultParagraphFont"/>
    <w:rsid w:val="00733551"/>
  </w:style>
  <w:style w:type="character" w:styleId="Hyperlink">
    <w:name w:val="Hyperlink"/>
    <w:basedOn w:val="DefaultParagraphFont"/>
    <w:uiPriority w:val="99"/>
    <w:unhideWhenUsed/>
    <w:rsid w:val="006B7F96"/>
    <w:rPr>
      <w:color w:val="0563C1" w:themeColor="hyperlink"/>
      <w:u w:val="single"/>
    </w:rPr>
  </w:style>
  <w:style w:type="character" w:styleId="UnresolvedMention">
    <w:name w:val="Unresolved Mention"/>
    <w:basedOn w:val="DefaultParagraphFont"/>
    <w:uiPriority w:val="99"/>
    <w:rsid w:val="006B7F96"/>
    <w:rPr>
      <w:color w:val="605E5C"/>
      <w:shd w:val="clear" w:color="auto" w:fill="E1DFDD"/>
    </w:rPr>
  </w:style>
  <w:style w:type="table" w:styleId="TableGrid">
    <w:name w:val="Table Grid"/>
    <w:basedOn w:val="TableNormal"/>
    <w:uiPriority w:val="39"/>
    <w:rsid w:val="003502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625A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710592">
      <w:bodyDiv w:val="1"/>
      <w:marLeft w:val="0"/>
      <w:marRight w:val="0"/>
      <w:marTop w:val="0"/>
      <w:marBottom w:val="0"/>
      <w:divBdr>
        <w:top w:val="none" w:sz="0" w:space="0" w:color="auto"/>
        <w:left w:val="none" w:sz="0" w:space="0" w:color="auto"/>
        <w:bottom w:val="none" w:sz="0" w:space="0" w:color="auto"/>
        <w:right w:val="none" w:sz="0" w:space="0" w:color="auto"/>
      </w:divBdr>
    </w:div>
    <w:div w:id="172886216">
      <w:bodyDiv w:val="1"/>
      <w:marLeft w:val="0"/>
      <w:marRight w:val="0"/>
      <w:marTop w:val="0"/>
      <w:marBottom w:val="0"/>
      <w:divBdr>
        <w:top w:val="none" w:sz="0" w:space="0" w:color="auto"/>
        <w:left w:val="none" w:sz="0" w:space="0" w:color="auto"/>
        <w:bottom w:val="none" w:sz="0" w:space="0" w:color="auto"/>
        <w:right w:val="none" w:sz="0" w:space="0" w:color="auto"/>
      </w:divBdr>
    </w:div>
    <w:div w:id="182013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olando2009@yahoo.com"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64E62B749BE244992A44665952C72D3" ma:contentTypeVersion="14" ma:contentTypeDescription="Create a new document." ma:contentTypeScope="" ma:versionID="de202e1739a1115c155f14d70322a76e">
  <xsd:schema xmlns:xsd="http://www.w3.org/2001/XMLSchema" xmlns:xs="http://www.w3.org/2001/XMLSchema" xmlns:p="http://schemas.microsoft.com/office/2006/metadata/properties" xmlns:ns3="fbc24d00-c1c9-4cb3-b7b1-2a46b01f8b4a" xmlns:ns4="2b85e8c4-e398-4063-9aa4-f8dd5ebbc940" targetNamespace="http://schemas.microsoft.com/office/2006/metadata/properties" ma:root="true" ma:fieldsID="16387ef0a616038ee7229a9a9cd36f71" ns3:_="" ns4:_="">
    <xsd:import namespace="fbc24d00-c1c9-4cb3-b7b1-2a46b01f8b4a"/>
    <xsd:import namespace="2b85e8c4-e398-4063-9aa4-f8dd5ebbc94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c24d00-c1c9-4cb3-b7b1-2a46b01f8b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b85e8c4-e398-4063-9aa4-f8dd5ebbc94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6B31B5-1B58-4ADA-9CCD-83FC1BDE845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C856E7C-82D4-4E46-9ED5-285286DF21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c24d00-c1c9-4cb3-b7b1-2a46b01f8b4a"/>
    <ds:schemaRef ds:uri="2b85e8c4-e398-4063-9aa4-f8dd5ebbc9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13F3A42-91E1-49CB-9D6B-790EB2BFE938}">
  <ds:schemaRefs>
    <ds:schemaRef ds:uri="http://schemas.microsoft.com/sharepoint/v3/contenttype/forms"/>
  </ds:schemaRefs>
</ds:datastoreItem>
</file>

<file path=customXml/itemProps4.xml><?xml version="1.0" encoding="utf-8"?>
<ds:datastoreItem xmlns:ds="http://schemas.openxmlformats.org/officeDocument/2006/customXml" ds:itemID="{8D7E99CB-4B55-42BC-9E15-DEA7DF1197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20</TotalTime>
  <Pages>9</Pages>
  <Words>3345</Words>
  <Characters>18130</Characters>
  <Application>Microsoft Office Word</Application>
  <DocSecurity>0</DocSecurity>
  <Lines>453</Lines>
  <Paragraphs>191</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21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ung Phung</dc:creator>
  <cp:lastModifiedBy>Patrick Amoatey</cp:lastModifiedBy>
  <cp:revision>1379</cp:revision>
  <cp:lastPrinted>2022-12-20T03:03:00Z</cp:lastPrinted>
  <dcterms:created xsi:type="dcterms:W3CDTF">2023-02-11T11:01:00Z</dcterms:created>
  <dcterms:modified xsi:type="dcterms:W3CDTF">2025-12-11T0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4E62B749BE244992A44665952C72D3</vt:lpwstr>
  </property>
  <property fmtid="{D5CDD505-2E9C-101B-9397-08002B2CF9AE}" pid="3" name="MSIP_Label_0f488380-630a-4f55-a077-a19445e3f360_ActionId">
    <vt:lpwstr>4692c7f8-130f-420e-a959-8c4410b4b50c</vt:lpwstr>
  </property>
  <property fmtid="{D5CDD505-2E9C-101B-9397-08002B2CF9AE}" pid="4" name="MSIP_Label_0f488380-630a-4f55-a077-a19445e3f360_ContentBits">
    <vt:lpwstr>0</vt:lpwstr>
  </property>
  <property fmtid="{D5CDD505-2E9C-101B-9397-08002B2CF9AE}" pid="5" name="MSIP_Label_0f488380-630a-4f55-a077-a19445e3f360_Enabled">
    <vt:lpwstr>true</vt:lpwstr>
  </property>
  <property fmtid="{D5CDD505-2E9C-101B-9397-08002B2CF9AE}" pid="6" name="MSIP_Label_0f488380-630a-4f55-a077-a19445e3f360_Method">
    <vt:lpwstr>Standard</vt:lpwstr>
  </property>
  <property fmtid="{D5CDD505-2E9C-101B-9397-08002B2CF9AE}" pid="7" name="MSIP_Label_0f488380-630a-4f55-a077-a19445e3f360_Name">
    <vt:lpwstr>OFFICIAL - INTERNAL</vt:lpwstr>
  </property>
  <property fmtid="{D5CDD505-2E9C-101B-9397-08002B2CF9AE}" pid="8" name="MSIP_Label_0f488380-630a-4f55-a077-a19445e3f360_SetDate">
    <vt:lpwstr>2022-02-26T11:39:06Z</vt:lpwstr>
  </property>
  <property fmtid="{D5CDD505-2E9C-101B-9397-08002B2CF9AE}" pid="9" name="MSIP_Label_0f488380-630a-4f55-a077-a19445e3f360_SiteId">
    <vt:lpwstr>b6e377cf-9db3-46cb-91a2-fad9605bb15c</vt:lpwstr>
  </property>
  <property fmtid="{D5CDD505-2E9C-101B-9397-08002B2CF9AE}" pid="10" name="GrammarlyDocumentId">
    <vt:lpwstr>e9c5269bd98420d5c60b089a51002f2c0c0d8abf645a62c8b1cc22b814873d98</vt:lpwstr>
  </property>
  <property fmtid="{D5CDD505-2E9C-101B-9397-08002B2CF9AE}" pid="11" name="MSIP_Label_adaa4be3-f650-4692-881a-64ae220cbceb_Enabled">
    <vt:lpwstr>true</vt:lpwstr>
  </property>
  <property fmtid="{D5CDD505-2E9C-101B-9397-08002B2CF9AE}" pid="12" name="MSIP_Label_adaa4be3-f650-4692-881a-64ae220cbceb_SetDate">
    <vt:lpwstr>2023-02-12T03:05:11Z</vt:lpwstr>
  </property>
  <property fmtid="{D5CDD505-2E9C-101B-9397-08002B2CF9AE}" pid="13" name="MSIP_Label_adaa4be3-f650-4692-881a-64ae220cbceb_Method">
    <vt:lpwstr>Standard</vt:lpwstr>
  </property>
  <property fmtid="{D5CDD505-2E9C-101B-9397-08002B2CF9AE}" pid="14" name="MSIP_Label_adaa4be3-f650-4692-881a-64ae220cbceb_Name">
    <vt:lpwstr>OFFICIAL  Internal (External sharing)</vt:lpwstr>
  </property>
  <property fmtid="{D5CDD505-2E9C-101B-9397-08002B2CF9AE}" pid="15" name="MSIP_Label_adaa4be3-f650-4692-881a-64ae220cbceb_SiteId">
    <vt:lpwstr>5a7cc8ab-a4dc-4f9b-bf60-66714049ad62</vt:lpwstr>
  </property>
  <property fmtid="{D5CDD505-2E9C-101B-9397-08002B2CF9AE}" pid="16" name="MSIP_Label_adaa4be3-f650-4692-881a-64ae220cbceb_ActionId">
    <vt:lpwstr>50484d3d-b5ba-4c58-bcfa-e64a18101fe3</vt:lpwstr>
  </property>
  <property fmtid="{D5CDD505-2E9C-101B-9397-08002B2CF9AE}" pid="17" name="MSIP_Label_adaa4be3-f650-4692-881a-64ae220cbceb_ContentBits">
    <vt:lpwstr>0</vt:lpwstr>
  </property>
</Properties>
</file>